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22650" w14:textId="0AB670DA" w:rsidR="00DE5C1B" w:rsidRDefault="00DE5C1B" w:rsidP="00F54559">
      <w:r w:rsidRPr="00C214F0">
        <w:rPr>
          <w:b/>
        </w:rPr>
        <w:t>Table 1.</w:t>
      </w:r>
      <w:r>
        <w:t xml:space="preserve"> Planning optimisation objectives</w:t>
      </w:r>
    </w:p>
    <w:tbl>
      <w:tblPr>
        <w:tblW w:w="6788" w:type="dxa"/>
        <w:tblInd w:w="108" w:type="dxa"/>
        <w:tblLook w:val="04A0" w:firstRow="1" w:lastRow="0" w:firstColumn="1" w:lastColumn="0" w:noHBand="0" w:noVBand="1"/>
      </w:tblPr>
      <w:tblGrid>
        <w:gridCol w:w="2636"/>
        <w:gridCol w:w="2756"/>
        <w:gridCol w:w="1396"/>
      </w:tblGrid>
      <w:tr w:rsidR="00DE5C1B" w:rsidRPr="00F34632" w14:paraId="0B3CCAA0" w14:textId="77777777" w:rsidTr="00F34632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FD77" w14:textId="77777777" w:rsidR="00DE5C1B" w:rsidRPr="00F34632" w:rsidRDefault="00DE5C1B" w:rsidP="00F34632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392" w14:textId="77777777" w:rsidR="00DE5C1B" w:rsidRPr="00F34632" w:rsidRDefault="00DE5C1B" w:rsidP="00F3463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CE6" w14:textId="77777777" w:rsidR="00DE5C1B" w:rsidRPr="00F34632" w:rsidRDefault="00DE5C1B" w:rsidP="00F3463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DE5C1B" w:rsidRPr="00F34632" w14:paraId="1B0B8F13" w14:textId="77777777" w:rsidTr="00F34632">
        <w:trPr>
          <w:trHeight w:val="300"/>
        </w:trPr>
        <w:tc>
          <w:tcPr>
            <w:tcW w:w="263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1226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Structure</w:t>
            </w:r>
          </w:p>
        </w:tc>
        <w:tc>
          <w:tcPr>
            <w:tcW w:w="41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631438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Objective</w:t>
            </w:r>
          </w:p>
        </w:tc>
      </w:tr>
      <w:tr w:rsidR="00DE5C1B" w:rsidRPr="00F34632" w14:paraId="0F8B338A" w14:textId="77777777" w:rsidTr="00F34632">
        <w:trPr>
          <w:trHeight w:val="300"/>
        </w:trPr>
        <w:tc>
          <w:tcPr>
            <w:tcW w:w="263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8081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F34632">
              <w:rPr>
                <w:rFonts w:eastAsia="Times New Roman" w:cs="Calibri"/>
                <w:color w:val="000000"/>
                <w:lang w:eastAsia="en-GB"/>
              </w:rPr>
              <w:t>PTV_High</w:t>
            </w:r>
            <w:proofErr w:type="spellEnd"/>
            <w:r w:rsidRPr="00F34632">
              <w:rPr>
                <w:rFonts w:eastAsia="Times New Roman" w:cs="Calibri"/>
                <w:color w:val="000000"/>
                <w:lang w:eastAsia="en-GB"/>
              </w:rPr>
              <w:t xml:space="preserve"> (SIB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9BF9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99%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E6166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&gt;90%</w:t>
            </w:r>
          </w:p>
        </w:tc>
      </w:tr>
      <w:tr w:rsidR="00DE5C1B" w:rsidRPr="00F34632" w14:paraId="77E0B135" w14:textId="77777777" w:rsidTr="00F34632">
        <w:trPr>
          <w:trHeight w:val="300"/>
        </w:trPr>
        <w:tc>
          <w:tcPr>
            <w:tcW w:w="263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F26C" w14:textId="77777777" w:rsidR="00DE5C1B" w:rsidRPr="00F34632" w:rsidRDefault="00DE5C1B" w:rsidP="00F3463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0966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95%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68B09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&gt;95%</w:t>
            </w:r>
          </w:p>
        </w:tc>
      </w:tr>
      <w:tr w:rsidR="00DE5C1B" w:rsidRPr="00F34632" w14:paraId="64F1CDE9" w14:textId="77777777" w:rsidTr="00F34632">
        <w:trPr>
          <w:trHeight w:val="300"/>
        </w:trPr>
        <w:tc>
          <w:tcPr>
            <w:tcW w:w="263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B2F66" w14:textId="77777777" w:rsidR="00DE5C1B" w:rsidRPr="00F34632" w:rsidRDefault="00DE5C1B" w:rsidP="00F3463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1A53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50%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C9375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99-101%</w:t>
            </w:r>
          </w:p>
        </w:tc>
      </w:tr>
      <w:tr w:rsidR="00DE5C1B" w:rsidRPr="00F34632" w14:paraId="7D0F690C" w14:textId="77777777" w:rsidTr="00F34632">
        <w:trPr>
          <w:trHeight w:val="300"/>
        </w:trPr>
        <w:tc>
          <w:tcPr>
            <w:tcW w:w="263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55EC1" w14:textId="77777777" w:rsidR="00DE5C1B" w:rsidRPr="00F34632" w:rsidRDefault="00DE5C1B" w:rsidP="00F3463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D64C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2%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A06B1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&lt;105%</w:t>
            </w:r>
          </w:p>
        </w:tc>
      </w:tr>
      <w:tr w:rsidR="00DE5C1B" w:rsidRPr="00F34632" w14:paraId="4FFDD053" w14:textId="77777777" w:rsidTr="00F34632">
        <w:trPr>
          <w:trHeight w:val="300"/>
        </w:trPr>
        <w:tc>
          <w:tcPr>
            <w:tcW w:w="263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ECC4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F34632">
              <w:rPr>
                <w:rFonts w:eastAsia="Times New Roman" w:cs="Calibri"/>
                <w:color w:val="000000"/>
                <w:lang w:eastAsia="en-GB"/>
              </w:rPr>
              <w:t>PTV_Low</w:t>
            </w:r>
            <w:proofErr w:type="spellEnd"/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FB57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99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6EDCD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&gt;90%</w:t>
            </w:r>
          </w:p>
        </w:tc>
      </w:tr>
      <w:tr w:rsidR="00DE5C1B" w:rsidRPr="00F34632" w14:paraId="5AB9F34B" w14:textId="77777777" w:rsidTr="00F34632">
        <w:trPr>
          <w:trHeight w:val="300"/>
        </w:trPr>
        <w:tc>
          <w:tcPr>
            <w:tcW w:w="26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2DEDD9" w14:textId="77777777" w:rsidR="00DE5C1B" w:rsidRPr="00F34632" w:rsidRDefault="00DE5C1B" w:rsidP="00F3463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74AD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95%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AD854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&gt;95%</w:t>
            </w:r>
          </w:p>
        </w:tc>
      </w:tr>
      <w:tr w:rsidR="00DE5C1B" w:rsidRPr="00F34632" w14:paraId="073271DE" w14:textId="77777777" w:rsidTr="00F34632">
        <w:trPr>
          <w:trHeight w:val="300"/>
        </w:trPr>
        <w:tc>
          <w:tcPr>
            <w:tcW w:w="26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B769DA" w14:textId="77777777" w:rsidR="00DE5C1B" w:rsidRPr="00F34632" w:rsidRDefault="00DE5C1B" w:rsidP="00F3463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8F5C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50%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C9AFC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99-101%*</w:t>
            </w:r>
          </w:p>
        </w:tc>
      </w:tr>
      <w:tr w:rsidR="00DE5C1B" w:rsidRPr="00F34632" w14:paraId="3B494752" w14:textId="77777777" w:rsidTr="00F34632">
        <w:trPr>
          <w:trHeight w:val="30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0D98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F34632">
              <w:rPr>
                <w:rFonts w:eastAsia="Times New Roman" w:cs="Calibri"/>
                <w:color w:val="000000"/>
                <w:lang w:eastAsia="en-GB"/>
              </w:rPr>
              <w:t>PTV_Low</w:t>
            </w:r>
            <w:proofErr w:type="spellEnd"/>
            <w:r w:rsidRPr="00F34632">
              <w:rPr>
                <w:rFonts w:eastAsia="Times New Roman" w:cs="Calibri"/>
                <w:color w:val="000000"/>
                <w:lang w:eastAsia="en-GB"/>
              </w:rPr>
              <w:t xml:space="preserve"> – </w:t>
            </w:r>
            <w:proofErr w:type="spellStart"/>
            <w:r w:rsidRPr="00F34632">
              <w:rPr>
                <w:rFonts w:eastAsia="Times New Roman" w:cs="Calibri"/>
                <w:color w:val="000000"/>
                <w:lang w:eastAsia="en-GB"/>
              </w:rPr>
              <w:t>PTV_High</w:t>
            </w:r>
            <w:proofErr w:type="spellEnd"/>
            <w:r w:rsidRPr="00F34632">
              <w:rPr>
                <w:rFonts w:eastAsia="Times New Roman" w:cs="Calibri"/>
                <w:color w:val="000000"/>
                <w:lang w:eastAsia="en-GB"/>
              </w:rPr>
              <w:t xml:space="preserve"> + 5mm</w:t>
            </w: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56AE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107%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70CF7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&lt;15%</w:t>
            </w:r>
          </w:p>
        </w:tc>
      </w:tr>
      <w:tr w:rsidR="00DE5C1B" w:rsidRPr="00F34632" w14:paraId="1BAE7341" w14:textId="77777777" w:rsidTr="00F34632">
        <w:trPr>
          <w:trHeight w:val="30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F6F3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Bladder</w:t>
            </w: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79CE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45%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CB026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&lt;21Gy</w:t>
            </w:r>
          </w:p>
        </w:tc>
      </w:tr>
      <w:tr w:rsidR="00DE5C1B" w:rsidRPr="00F34632" w14:paraId="46486A14" w14:textId="77777777" w:rsidTr="00F34632">
        <w:trPr>
          <w:trHeight w:val="300"/>
        </w:trPr>
        <w:tc>
          <w:tcPr>
            <w:tcW w:w="26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491A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 xml:space="preserve">Small Bowel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1EAC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200cc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A771C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&lt;20Gy</w:t>
            </w:r>
          </w:p>
        </w:tc>
      </w:tr>
      <w:tr w:rsidR="00DE5C1B" w:rsidRPr="00F34632" w14:paraId="5DD235D6" w14:textId="77777777" w:rsidTr="00F34632">
        <w:trPr>
          <w:trHeight w:val="300"/>
        </w:trPr>
        <w:tc>
          <w:tcPr>
            <w:tcW w:w="2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1A533C" w14:textId="77777777" w:rsidR="00DE5C1B" w:rsidRPr="00F34632" w:rsidRDefault="00DE5C1B" w:rsidP="00F3463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A10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150cc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C958D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&lt;22Gy</w:t>
            </w:r>
          </w:p>
        </w:tc>
      </w:tr>
      <w:tr w:rsidR="00DE5C1B" w:rsidRPr="00F34632" w14:paraId="34490EB2" w14:textId="77777777" w:rsidTr="00F34632">
        <w:trPr>
          <w:trHeight w:val="315"/>
        </w:trPr>
        <w:tc>
          <w:tcPr>
            <w:tcW w:w="2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6836FF" w14:textId="77777777" w:rsidR="00DE5C1B" w:rsidRPr="00F34632" w:rsidRDefault="00DE5C1B" w:rsidP="00F3463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AFD4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D20cc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00DAB" w14:textId="77777777" w:rsidR="00DE5C1B" w:rsidRPr="00F34632" w:rsidRDefault="00DE5C1B" w:rsidP="00F346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&lt;25Gy</w:t>
            </w:r>
          </w:p>
        </w:tc>
      </w:tr>
      <w:tr w:rsidR="00DE5C1B" w:rsidRPr="00F34632" w14:paraId="254394D0" w14:textId="77777777" w:rsidTr="00F34632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7A1" w14:textId="77777777" w:rsidR="00DE5C1B" w:rsidRPr="00F34632" w:rsidRDefault="00DE5C1B" w:rsidP="00F3463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F34632">
              <w:rPr>
                <w:rFonts w:eastAsia="Times New Roman" w:cs="Calibri"/>
                <w:color w:val="000000"/>
                <w:lang w:eastAsia="en-GB"/>
              </w:rPr>
              <w:t>*mandatory &lt;110%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FAF1" w14:textId="77777777" w:rsidR="00DE5C1B" w:rsidRPr="00F34632" w:rsidRDefault="00DE5C1B" w:rsidP="00F3463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857" w14:textId="77777777" w:rsidR="00DE5C1B" w:rsidRPr="00F34632" w:rsidRDefault="00DE5C1B" w:rsidP="00F3463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14:paraId="08612F0C" w14:textId="77777777" w:rsidR="00DE5C1B" w:rsidRDefault="00DE5C1B" w:rsidP="00F54559"/>
    <w:p w14:paraId="03A8D7FE" w14:textId="77777777" w:rsidR="00DE5C1B" w:rsidRDefault="00DE5C1B" w:rsidP="00F54559"/>
    <w:p w14:paraId="7F72D59B" w14:textId="77777777" w:rsidR="00DE5C1B" w:rsidRDefault="00DE5C1B" w:rsidP="00F54559"/>
    <w:p w14:paraId="73798D32" w14:textId="77777777" w:rsidR="00DE5C1B" w:rsidRDefault="00DE5C1B" w:rsidP="00F54559"/>
    <w:p w14:paraId="2B312FED" w14:textId="77777777" w:rsidR="00D80707" w:rsidRDefault="00D80707" w:rsidP="00F54559">
      <w:pPr>
        <w:rPr>
          <w:b/>
        </w:rPr>
      </w:pPr>
    </w:p>
    <w:p w14:paraId="190852F8" w14:textId="77777777" w:rsidR="00D80707" w:rsidRDefault="00D80707" w:rsidP="00F54559">
      <w:pPr>
        <w:rPr>
          <w:b/>
        </w:rPr>
      </w:pPr>
    </w:p>
    <w:p w14:paraId="6F63AC96" w14:textId="77777777" w:rsidR="00D80707" w:rsidRDefault="00D80707" w:rsidP="00F54559">
      <w:pPr>
        <w:rPr>
          <w:b/>
        </w:rPr>
      </w:pPr>
    </w:p>
    <w:p w14:paraId="5DE0F50B" w14:textId="77777777" w:rsidR="00D80707" w:rsidRDefault="00D80707" w:rsidP="00F54559">
      <w:pPr>
        <w:rPr>
          <w:b/>
        </w:rPr>
      </w:pPr>
    </w:p>
    <w:p w14:paraId="1A259F42" w14:textId="77777777" w:rsidR="00D80707" w:rsidRDefault="00D80707" w:rsidP="00F54559">
      <w:pPr>
        <w:rPr>
          <w:b/>
        </w:rPr>
      </w:pPr>
    </w:p>
    <w:p w14:paraId="305B6EE9" w14:textId="77777777" w:rsidR="00D80707" w:rsidRDefault="00D80707" w:rsidP="00F54559">
      <w:pPr>
        <w:rPr>
          <w:b/>
        </w:rPr>
      </w:pPr>
    </w:p>
    <w:p w14:paraId="3EBAA282" w14:textId="77777777" w:rsidR="00D80707" w:rsidRDefault="00D80707" w:rsidP="00F54559">
      <w:pPr>
        <w:rPr>
          <w:b/>
        </w:rPr>
      </w:pPr>
    </w:p>
    <w:p w14:paraId="0F9E4E87" w14:textId="746CF8BE" w:rsidR="00AC31D2" w:rsidRDefault="00975C1E" w:rsidP="00F54559">
      <w:r w:rsidRPr="00C214F0">
        <w:rPr>
          <w:b/>
        </w:rPr>
        <w:lastRenderedPageBreak/>
        <w:t>Figure1</w:t>
      </w:r>
      <w:r>
        <w:t>. Population DVH’</w:t>
      </w:r>
      <w:r w:rsidR="00794ACC">
        <w:t>s for</w:t>
      </w:r>
      <w:r w:rsidR="00BF57CA">
        <w:t xml:space="preserve"> Bladder (a), Smal</w:t>
      </w:r>
      <w:r w:rsidR="00812630">
        <w:t>l Bowel (b), Large Bowel (c), Left and Right</w:t>
      </w:r>
      <w:r w:rsidR="00BF57CA">
        <w:t xml:space="preserve"> Femoral Heads (</w:t>
      </w:r>
      <w:proofErr w:type="spellStart"/>
      <w:r w:rsidR="00BF57CA">
        <w:t>d,e</w:t>
      </w:r>
      <w:proofErr w:type="spellEnd"/>
      <w:r>
        <w:t>) showing the median, interquartile range, min and max values.</w:t>
      </w:r>
    </w:p>
    <w:p w14:paraId="47373DA0" w14:textId="7782B270" w:rsidR="00975C1E" w:rsidRDefault="00BF57CA" w:rsidP="00975C1E">
      <w:pPr>
        <w:ind w:left="-426" w:firstLine="426"/>
      </w:pPr>
      <w:r>
        <w:t>a)</w:t>
      </w:r>
    </w:p>
    <w:p w14:paraId="2D43FFE3" w14:textId="281E8D56" w:rsidR="00AF7CC2" w:rsidRDefault="00AC6C69" w:rsidP="00AF7CC2">
      <w:pPr>
        <w:ind w:hanging="426"/>
      </w:pPr>
      <w:r>
        <w:rPr>
          <w:noProof/>
          <w:lang w:eastAsia="en-GB"/>
        </w:rPr>
        <w:drawing>
          <wp:inline distT="0" distB="0" distL="0" distR="0" wp14:anchorId="7F31ACA0" wp14:editId="13BCE6CC">
            <wp:extent cx="4571429" cy="2171429"/>
            <wp:effectExtent l="0" t="0" r="635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720DE41" wp14:editId="02FB3E6E">
            <wp:extent cx="4571429" cy="2171429"/>
            <wp:effectExtent l="0" t="0" r="635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6BB21" w14:textId="2D733354" w:rsidR="00AC6C69" w:rsidRDefault="00AC6C69" w:rsidP="00AF7CC2">
      <w:pPr>
        <w:ind w:hanging="426"/>
      </w:pPr>
      <w:r>
        <w:rPr>
          <w:noProof/>
          <w:lang w:eastAsia="en-GB"/>
        </w:rPr>
        <w:drawing>
          <wp:inline distT="0" distB="0" distL="0" distR="0" wp14:anchorId="1E7C8314" wp14:editId="4B979E6B">
            <wp:extent cx="4571429" cy="2171429"/>
            <wp:effectExtent l="0" t="0" r="635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784E380" wp14:editId="00187202">
            <wp:extent cx="4571429" cy="2171429"/>
            <wp:effectExtent l="0" t="0" r="635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A554C" w14:textId="4B782A42" w:rsidR="00AC6C69" w:rsidRDefault="00AC6C69" w:rsidP="00AF7CC2">
      <w:pPr>
        <w:ind w:hanging="426"/>
      </w:pPr>
      <w:r>
        <w:rPr>
          <w:noProof/>
          <w:lang w:eastAsia="en-GB"/>
        </w:rPr>
        <w:lastRenderedPageBreak/>
        <w:drawing>
          <wp:inline distT="0" distB="0" distL="0" distR="0" wp14:anchorId="5BFA05A9" wp14:editId="190C310B">
            <wp:extent cx="4571429" cy="2171429"/>
            <wp:effectExtent l="0" t="0" r="635" b="63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5A115" w14:textId="77777777" w:rsidR="00484F9D" w:rsidRDefault="00484F9D" w:rsidP="00AF7CC2">
      <w:pPr>
        <w:ind w:hanging="426"/>
      </w:pPr>
    </w:p>
    <w:p w14:paraId="13C4A50B" w14:textId="77777777" w:rsidR="00484F9D" w:rsidRDefault="00484F9D" w:rsidP="00AF7CC2">
      <w:pPr>
        <w:ind w:hanging="426"/>
      </w:pPr>
    </w:p>
    <w:p w14:paraId="79FC5E8D" w14:textId="77777777" w:rsidR="00484F9D" w:rsidRDefault="00484F9D" w:rsidP="00AF7CC2">
      <w:pPr>
        <w:ind w:hanging="426"/>
      </w:pPr>
    </w:p>
    <w:p w14:paraId="24BC7C5C" w14:textId="3F169F7F" w:rsidR="00975C1E" w:rsidRDefault="00BF57CA" w:rsidP="00975C1E">
      <w:r>
        <w:t>b)</w:t>
      </w:r>
    </w:p>
    <w:p w14:paraId="6DFBA78A" w14:textId="425F981F" w:rsidR="00AF7CC2" w:rsidRDefault="00FD4BA9" w:rsidP="0040181B">
      <w:pPr>
        <w:ind w:hanging="426"/>
      </w:pPr>
      <w:r>
        <w:rPr>
          <w:noProof/>
          <w:lang w:eastAsia="en-GB"/>
        </w:rPr>
        <w:drawing>
          <wp:inline distT="0" distB="0" distL="0" distR="0" wp14:anchorId="7799B73E" wp14:editId="67225917">
            <wp:extent cx="4571429" cy="2171429"/>
            <wp:effectExtent l="0" t="0" r="635" b="63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0526">
        <w:rPr>
          <w:noProof/>
          <w:lang w:eastAsia="en-GB"/>
        </w:rPr>
        <w:drawing>
          <wp:inline distT="0" distB="0" distL="0" distR="0" wp14:anchorId="685BAE7B" wp14:editId="2041A0FE">
            <wp:extent cx="4571429" cy="2171429"/>
            <wp:effectExtent l="0" t="0" r="63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9CA5F" w14:textId="58B480AF" w:rsidR="00FD4BA9" w:rsidRDefault="00FD4BA9" w:rsidP="0040181B">
      <w:pPr>
        <w:ind w:hanging="426"/>
      </w:pPr>
      <w:r>
        <w:rPr>
          <w:noProof/>
          <w:lang w:eastAsia="en-GB"/>
        </w:rPr>
        <w:lastRenderedPageBreak/>
        <w:drawing>
          <wp:inline distT="0" distB="0" distL="0" distR="0" wp14:anchorId="254BE58B" wp14:editId="6BB1C6E8">
            <wp:extent cx="4571429" cy="2171429"/>
            <wp:effectExtent l="0" t="0" r="635" b="63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0526">
        <w:rPr>
          <w:noProof/>
          <w:lang w:eastAsia="en-GB"/>
        </w:rPr>
        <w:drawing>
          <wp:inline distT="0" distB="0" distL="0" distR="0" wp14:anchorId="1FB9A0E7" wp14:editId="2F5E83E7">
            <wp:extent cx="4571429" cy="2171429"/>
            <wp:effectExtent l="0" t="0" r="63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9793D" w14:textId="19A01BC6" w:rsidR="00FD4BA9" w:rsidRDefault="00E00526" w:rsidP="0040181B">
      <w:pPr>
        <w:ind w:hanging="426"/>
      </w:pPr>
      <w:r>
        <w:rPr>
          <w:noProof/>
          <w:lang w:eastAsia="en-GB"/>
        </w:rPr>
        <w:drawing>
          <wp:inline distT="0" distB="0" distL="0" distR="0" wp14:anchorId="2E564A81" wp14:editId="3F750CF5">
            <wp:extent cx="4571429" cy="2171429"/>
            <wp:effectExtent l="0" t="0" r="63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75C54" w14:textId="77777777" w:rsidR="00AF7CC2" w:rsidRDefault="00AF7CC2"/>
    <w:p w14:paraId="18F9221B" w14:textId="77777777" w:rsidR="00D80707" w:rsidRDefault="00D80707"/>
    <w:p w14:paraId="289E2739" w14:textId="77777777" w:rsidR="00D80707" w:rsidRDefault="00D80707"/>
    <w:p w14:paraId="56537F23" w14:textId="77777777" w:rsidR="00D80707" w:rsidRDefault="00D80707"/>
    <w:p w14:paraId="5C413BDA" w14:textId="77777777" w:rsidR="00D80707" w:rsidRDefault="00D80707"/>
    <w:p w14:paraId="4DA207BD" w14:textId="77777777" w:rsidR="00D80707" w:rsidRDefault="00D80707"/>
    <w:p w14:paraId="5C0FCCED" w14:textId="77777777" w:rsidR="00D80707" w:rsidRDefault="00D80707"/>
    <w:p w14:paraId="347E04D1" w14:textId="6D05228F" w:rsidR="00AF7CC2" w:rsidRDefault="00BF57CA" w:rsidP="00975C1E">
      <w:pPr>
        <w:ind w:firstLine="142"/>
      </w:pPr>
      <w:r>
        <w:lastRenderedPageBreak/>
        <w:t>c)</w:t>
      </w:r>
    </w:p>
    <w:p w14:paraId="618B9AE5" w14:textId="0C4F8529" w:rsidR="00AF7CC2" w:rsidRDefault="00F70DB5">
      <w:r>
        <w:rPr>
          <w:noProof/>
          <w:lang w:eastAsia="en-GB"/>
        </w:rPr>
        <w:drawing>
          <wp:inline distT="0" distB="0" distL="0" distR="0" wp14:anchorId="7358C14B" wp14:editId="2EFC51FC">
            <wp:extent cx="4571429" cy="2171429"/>
            <wp:effectExtent l="0" t="0" r="635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499E669" wp14:editId="6F29106D">
            <wp:extent cx="4571429" cy="2171429"/>
            <wp:effectExtent l="0" t="0" r="63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71CE8B6" wp14:editId="0B18761F">
            <wp:extent cx="4571429" cy="2171429"/>
            <wp:effectExtent l="0" t="0" r="635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1B4337C" wp14:editId="592801B9">
            <wp:extent cx="4571429" cy="2171429"/>
            <wp:effectExtent l="0" t="0" r="635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EA5E4" w14:textId="1360FFA9" w:rsidR="00B401CC" w:rsidRDefault="00F70DB5" w:rsidP="00B401CC">
      <w:r>
        <w:rPr>
          <w:noProof/>
          <w:lang w:eastAsia="en-GB"/>
        </w:rPr>
        <w:lastRenderedPageBreak/>
        <w:drawing>
          <wp:inline distT="0" distB="0" distL="0" distR="0" wp14:anchorId="0B3CA3BB" wp14:editId="3062034B">
            <wp:extent cx="4571429" cy="2171429"/>
            <wp:effectExtent l="0" t="0" r="635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5C442" w14:textId="37DFF99F" w:rsidR="00B401CC" w:rsidRDefault="00F70DB5" w:rsidP="00B401CC">
      <w:pPr>
        <w:rPr>
          <w:noProof/>
          <w:lang w:eastAsia="en-GB"/>
        </w:rPr>
      </w:pPr>
      <w:r>
        <w:t>d)</w:t>
      </w:r>
      <w:r w:rsidRPr="00B401CC">
        <w:rPr>
          <w:noProof/>
          <w:lang w:eastAsia="en-GB"/>
        </w:rPr>
        <w:t xml:space="preserve"> </w:t>
      </w:r>
      <w:r>
        <w:rPr>
          <w:noProof/>
          <w:lang w:eastAsia="en-GB"/>
        </w:rPr>
        <w:t xml:space="preserve">   </w:t>
      </w:r>
      <w:r w:rsidRPr="00B401CC">
        <w:rPr>
          <w:noProof/>
          <w:lang w:eastAsia="en-GB"/>
        </w:rPr>
        <w:t xml:space="preserve"> </w:t>
      </w:r>
      <w:r w:rsidRPr="00B401CC">
        <w:t xml:space="preserve"> </w:t>
      </w:r>
    </w:p>
    <w:p w14:paraId="43C21C48" w14:textId="0B51C3FE" w:rsidR="00AF7CC2" w:rsidRDefault="00F70DB5" w:rsidP="00B401CC">
      <w:r>
        <w:rPr>
          <w:noProof/>
          <w:lang w:eastAsia="en-GB"/>
        </w:rPr>
        <w:drawing>
          <wp:inline distT="0" distB="0" distL="0" distR="0" wp14:anchorId="0FE90E53" wp14:editId="5F003230">
            <wp:extent cx="4571429" cy="2171429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01CC" w:rsidRPr="00B401CC">
        <w:t xml:space="preserve"> </w:t>
      </w:r>
      <w:r w:rsidR="00A05E88">
        <w:rPr>
          <w:noProof/>
          <w:lang w:eastAsia="en-GB"/>
        </w:rPr>
        <w:drawing>
          <wp:inline distT="0" distB="0" distL="0" distR="0" wp14:anchorId="5AD8AC0E" wp14:editId="454D8B8C">
            <wp:extent cx="4571429" cy="2171429"/>
            <wp:effectExtent l="0" t="0" r="635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3CEE0" w14:textId="378E9C60" w:rsidR="00AF7CC2" w:rsidRDefault="00B401CC">
      <w:r>
        <w:rPr>
          <w:noProof/>
          <w:lang w:eastAsia="en-GB"/>
        </w:rPr>
        <w:t xml:space="preserve">                                                                                                                                                               </w:t>
      </w:r>
    </w:p>
    <w:p w14:paraId="5AE41D3F" w14:textId="2C5DBF6E" w:rsidR="0040181B" w:rsidRDefault="00A05E88" w:rsidP="00A05E88">
      <w:r>
        <w:rPr>
          <w:noProof/>
          <w:lang w:eastAsia="en-GB"/>
        </w:rPr>
        <w:lastRenderedPageBreak/>
        <w:drawing>
          <wp:inline distT="0" distB="0" distL="0" distR="0" wp14:anchorId="11E6DDE8" wp14:editId="13882C41">
            <wp:extent cx="4571429" cy="2171429"/>
            <wp:effectExtent l="0" t="0" r="635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385BA27" wp14:editId="5C431FD1">
            <wp:extent cx="4571429" cy="2171429"/>
            <wp:effectExtent l="0" t="0" r="635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F2239" w14:textId="0C22CE00" w:rsidR="001E3709" w:rsidRDefault="001E3709" w:rsidP="0040181B">
      <w:pPr>
        <w:ind w:hanging="426"/>
      </w:pPr>
    </w:p>
    <w:p w14:paraId="0A12BDB9" w14:textId="1A2BF804" w:rsidR="00B401CC" w:rsidRDefault="00B401CC" w:rsidP="008A1AF7">
      <w:pPr>
        <w:rPr>
          <w:noProof/>
          <w:lang w:eastAsia="en-GB"/>
        </w:rPr>
      </w:pPr>
    </w:p>
    <w:p w14:paraId="7AA1ED07" w14:textId="2CA59171" w:rsidR="00B401CC" w:rsidRDefault="00B401CC" w:rsidP="008A1AF7">
      <w:pPr>
        <w:rPr>
          <w:noProof/>
          <w:lang w:eastAsia="en-GB"/>
        </w:rPr>
      </w:pPr>
    </w:p>
    <w:p w14:paraId="6535962F" w14:textId="77777777" w:rsidR="00D80707" w:rsidRDefault="00D80707" w:rsidP="008A1AF7">
      <w:pPr>
        <w:rPr>
          <w:noProof/>
          <w:lang w:eastAsia="en-GB"/>
        </w:rPr>
      </w:pPr>
    </w:p>
    <w:p w14:paraId="24D73B63" w14:textId="608D2E93" w:rsidR="00B401CC" w:rsidRDefault="00B401CC" w:rsidP="008A1AF7">
      <w:pPr>
        <w:rPr>
          <w:noProof/>
          <w:lang w:eastAsia="en-GB"/>
        </w:rPr>
      </w:pPr>
    </w:p>
    <w:p w14:paraId="623343E9" w14:textId="7F75942F" w:rsidR="00B401CC" w:rsidRDefault="00A05E88" w:rsidP="008A1AF7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1F7A8017" wp14:editId="3990B4D1">
            <wp:extent cx="4571429" cy="2171429"/>
            <wp:effectExtent l="0" t="0" r="635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136E8" w14:textId="561DB0B2" w:rsidR="00B401CC" w:rsidRDefault="00B401CC" w:rsidP="008A1AF7"/>
    <w:p w14:paraId="06644664" w14:textId="6BFF35A2" w:rsidR="00B401CC" w:rsidRDefault="00B401CC" w:rsidP="008A1AF7"/>
    <w:p w14:paraId="7C42EABA" w14:textId="68064FFB" w:rsidR="008A1AF7" w:rsidRDefault="00B401CC" w:rsidP="008A1AF7">
      <w:r>
        <w:lastRenderedPageBreak/>
        <w:t>e)</w:t>
      </w:r>
    </w:p>
    <w:p w14:paraId="518842D6" w14:textId="40DA20AC" w:rsidR="00BF57CA" w:rsidRDefault="00F31C59" w:rsidP="008A1AF7">
      <w:r>
        <w:rPr>
          <w:noProof/>
          <w:lang w:eastAsia="en-GB"/>
        </w:rPr>
        <w:drawing>
          <wp:inline distT="0" distB="0" distL="0" distR="0" wp14:anchorId="0D5A3BE0" wp14:editId="59B7C8FB">
            <wp:extent cx="4571429" cy="2171429"/>
            <wp:effectExtent l="0" t="0" r="635" b="63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31CFD20" wp14:editId="246723E8">
            <wp:extent cx="4572000" cy="2171700"/>
            <wp:effectExtent l="0" t="0" r="0" b="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F0F892F" wp14:editId="220EA8CB">
            <wp:extent cx="4571429" cy="2171429"/>
            <wp:effectExtent l="0" t="0" r="635" b="63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B244C9D" wp14:editId="0A9BEC9E">
            <wp:extent cx="4571429" cy="2171429"/>
            <wp:effectExtent l="0" t="0" r="635" b="63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E3265" w14:textId="1AD12B1D" w:rsidR="00BF57CA" w:rsidRDefault="00BF57CA" w:rsidP="008A1AF7"/>
    <w:p w14:paraId="31BC0C6E" w14:textId="77777777" w:rsidR="00BF57CA" w:rsidRDefault="00BF57CA" w:rsidP="008A1AF7"/>
    <w:p w14:paraId="2E33D08A" w14:textId="0520AC8D" w:rsidR="0040181B" w:rsidRDefault="0040181B" w:rsidP="0040181B">
      <w:pPr>
        <w:ind w:hanging="426"/>
      </w:pPr>
    </w:p>
    <w:p w14:paraId="7C7BAC18" w14:textId="566E4479" w:rsidR="002002B0" w:rsidRDefault="002002B0" w:rsidP="0040181B">
      <w:pPr>
        <w:ind w:hanging="426"/>
      </w:pPr>
    </w:p>
    <w:p w14:paraId="2F85FCA5" w14:textId="77777777" w:rsidR="002002B0" w:rsidRDefault="002002B0" w:rsidP="0040181B">
      <w:pPr>
        <w:ind w:hanging="426"/>
      </w:pPr>
    </w:p>
    <w:p w14:paraId="423A1D62" w14:textId="77777777" w:rsidR="002002B0" w:rsidRDefault="002002B0" w:rsidP="0040181B">
      <w:pPr>
        <w:ind w:hanging="426"/>
      </w:pPr>
    </w:p>
    <w:p w14:paraId="4A861177" w14:textId="7E09CB16" w:rsidR="002002B0" w:rsidRDefault="00F31C59" w:rsidP="00F31C59">
      <w:pPr>
        <w:ind w:firstLine="426"/>
      </w:pPr>
      <w:r>
        <w:rPr>
          <w:noProof/>
          <w:lang w:eastAsia="en-GB"/>
        </w:rPr>
        <w:lastRenderedPageBreak/>
        <w:drawing>
          <wp:inline distT="0" distB="0" distL="0" distR="0" wp14:anchorId="58C107BF" wp14:editId="005314DD">
            <wp:extent cx="4571429" cy="2171429"/>
            <wp:effectExtent l="0" t="0" r="635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0C1AF" w14:textId="77777777" w:rsidR="00C214F0" w:rsidRDefault="00C214F0" w:rsidP="0040181B">
      <w:pPr>
        <w:ind w:hanging="426"/>
      </w:pPr>
    </w:p>
    <w:p w14:paraId="16E341E0" w14:textId="77777777" w:rsidR="00C214F0" w:rsidRDefault="00C214F0" w:rsidP="0040181B">
      <w:pPr>
        <w:ind w:hanging="426"/>
      </w:pPr>
    </w:p>
    <w:p w14:paraId="72ED8036" w14:textId="77777777" w:rsidR="00C214F0" w:rsidRDefault="00C214F0" w:rsidP="00C214F0"/>
    <w:p w14:paraId="5F45CB38" w14:textId="77777777" w:rsidR="00C214F0" w:rsidRDefault="00C214F0" w:rsidP="00C214F0"/>
    <w:p w14:paraId="13920773" w14:textId="77777777" w:rsidR="00C214F0" w:rsidRDefault="00C214F0" w:rsidP="00C214F0"/>
    <w:p w14:paraId="64349407" w14:textId="77777777" w:rsidR="00C214F0" w:rsidRDefault="00C214F0" w:rsidP="00C214F0"/>
    <w:p w14:paraId="501FB4CC" w14:textId="77777777" w:rsidR="00C214F0" w:rsidRDefault="00C214F0" w:rsidP="00C214F0"/>
    <w:p w14:paraId="6B67D14B" w14:textId="77777777" w:rsidR="00C214F0" w:rsidRDefault="00C214F0" w:rsidP="00C214F0"/>
    <w:p w14:paraId="08D52CA0" w14:textId="77777777" w:rsidR="00C214F0" w:rsidRDefault="00C214F0" w:rsidP="00C214F0"/>
    <w:p w14:paraId="53CF6D1A" w14:textId="77777777" w:rsidR="00D80707" w:rsidRDefault="00D80707" w:rsidP="00C214F0"/>
    <w:p w14:paraId="57996B17" w14:textId="77777777" w:rsidR="00D80707" w:rsidRDefault="00D80707" w:rsidP="00C214F0"/>
    <w:p w14:paraId="33AE39BB" w14:textId="77777777" w:rsidR="00D80707" w:rsidRDefault="00D80707" w:rsidP="00C214F0"/>
    <w:p w14:paraId="3DE995BF" w14:textId="77777777" w:rsidR="00D80707" w:rsidRDefault="00D80707" w:rsidP="00C214F0"/>
    <w:p w14:paraId="45229FEC" w14:textId="77777777" w:rsidR="00D80707" w:rsidRDefault="00D80707" w:rsidP="00C214F0"/>
    <w:p w14:paraId="14D4186D" w14:textId="7C3DC4B3" w:rsidR="002E723C" w:rsidRDefault="00D80707" w:rsidP="00D80707">
      <w:r>
        <w:rPr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736F366A" wp14:editId="5707BAEC">
            <wp:simplePos x="0" y="0"/>
            <wp:positionH relativeFrom="column">
              <wp:posOffset>5038725</wp:posOffset>
            </wp:positionH>
            <wp:positionV relativeFrom="paragraph">
              <wp:posOffset>561975</wp:posOffset>
            </wp:positionV>
            <wp:extent cx="3581400" cy="2924175"/>
            <wp:effectExtent l="0" t="0" r="0" b="9525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2DBD" w:rsidRPr="00D80707">
        <w:rPr>
          <w:b/>
        </w:rPr>
        <w:t>Figure 2.</w:t>
      </w:r>
      <w:r w:rsidR="00202DBD">
        <w:t xml:space="preserve"> </w:t>
      </w:r>
      <w:r w:rsidR="00202DBD" w:rsidRPr="00202DBD">
        <w:t>Boxplots showing dose constraints at dose levels (27.5Gy, 30Gy, 3</w:t>
      </w:r>
      <w:r w:rsidR="00202DBD">
        <w:t>2.5Gy and 35Gy) for s</w:t>
      </w:r>
      <w:r w:rsidR="00E92903">
        <w:t xml:space="preserve">tructures 2a) </w:t>
      </w:r>
      <w:proofErr w:type="spellStart"/>
      <w:r w:rsidR="00E92903">
        <w:t>PTV_high</w:t>
      </w:r>
      <w:proofErr w:type="spellEnd"/>
      <w:r w:rsidR="00E92903">
        <w:t xml:space="preserve"> D99% &gt; 90, </w:t>
      </w:r>
      <w:r w:rsidR="00C214F0">
        <w:t>2b</w:t>
      </w:r>
      <w:r w:rsidR="00E92903">
        <w:t>)</w:t>
      </w:r>
      <w:r w:rsidR="00DC7850">
        <w:t xml:space="preserve"> </w:t>
      </w:r>
      <w:proofErr w:type="spellStart"/>
      <w:r>
        <w:t>PTV_high</w:t>
      </w:r>
      <w:proofErr w:type="spellEnd"/>
      <w:r>
        <w:t xml:space="preserve"> D50%=99-101%, 2c</w:t>
      </w:r>
      <w:r w:rsidR="00E92903">
        <w:t>)</w:t>
      </w:r>
      <w:r w:rsidR="00DC7850">
        <w:t xml:space="preserve"> </w:t>
      </w:r>
      <w:proofErr w:type="spellStart"/>
      <w:r w:rsidR="00DC7850">
        <w:t>PTV_high</w:t>
      </w:r>
      <w:proofErr w:type="spellEnd"/>
      <w:r w:rsidR="00DC7850">
        <w:t xml:space="preserve"> D2% &lt; 105%,</w:t>
      </w:r>
      <w:r w:rsidR="00751E23">
        <w:t xml:space="preserve"> 2d</w:t>
      </w:r>
      <w:r w:rsidR="00E92903">
        <w:t>)</w:t>
      </w:r>
      <w:r w:rsidR="00DC7850">
        <w:t xml:space="preserve"> </w:t>
      </w:r>
      <w:proofErr w:type="spellStart"/>
      <w:r w:rsidR="00DC7850">
        <w:t>PTV_low</w:t>
      </w:r>
      <w:proofErr w:type="spellEnd"/>
      <w:r w:rsidR="00DC7850">
        <w:t xml:space="preserve"> </w:t>
      </w:r>
      <w:r w:rsidR="00E92903">
        <w:t>D9</w:t>
      </w:r>
      <w:r w:rsidR="00751E23">
        <w:t>9% &gt;90%, 2e</w:t>
      </w:r>
      <w:r w:rsidR="00A96CC4">
        <w:t xml:space="preserve">) </w:t>
      </w:r>
      <w:proofErr w:type="spellStart"/>
      <w:r w:rsidR="00A96CC4">
        <w:t>PTV_low</w:t>
      </w:r>
      <w:proofErr w:type="spellEnd"/>
      <w:r w:rsidR="00A96CC4">
        <w:t xml:space="preserve"> D95% &gt;95%. </w:t>
      </w:r>
      <w:r w:rsidR="00D7209B">
        <w:t>The band represents the median value the box the first and third quartile. The whiskers show variation above and below this with outliers represented as dots.</w:t>
      </w:r>
    </w:p>
    <w:p w14:paraId="16139D26" w14:textId="3FFE7C2D" w:rsidR="00D80707" w:rsidRDefault="000C5814" w:rsidP="00D80707">
      <w:pPr>
        <w:ind w:left="1985" w:hanging="426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1A5808A7" wp14:editId="470DFAF3">
            <wp:extent cx="3752850" cy="2790825"/>
            <wp:effectExtent l="0" t="0" r="0" b="952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t xml:space="preserve">        </w:t>
      </w:r>
      <w:r w:rsidR="000E0D06">
        <w:rPr>
          <w:noProof/>
          <w:lang w:eastAsia="en-GB"/>
        </w:rPr>
        <w:t xml:space="preserve">      </w:t>
      </w:r>
    </w:p>
    <w:p w14:paraId="1B7BAFB9" w14:textId="09807A33" w:rsidR="002E723C" w:rsidRDefault="000E0D06" w:rsidP="00D80707">
      <w:pPr>
        <w:ind w:left="1985" w:hanging="426"/>
      </w:pPr>
      <w:r>
        <w:rPr>
          <w:noProof/>
          <w:lang w:eastAsia="en-GB"/>
        </w:rPr>
        <w:t xml:space="preserve">    </w:t>
      </w:r>
      <w:r w:rsidR="00D80707">
        <w:rPr>
          <w:noProof/>
          <w:lang w:eastAsia="en-GB"/>
        </w:rPr>
        <w:drawing>
          <wp:inline distT="0" distB="0" distL="0" distR="0" wp14:anchorId="669F48A5" wp14:editId="786548AE">
            <wp:extent cx="3657600" cy="295275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11CAD" w14:textId="35F70C56" w:rsidR="002E723C" w:rsidRDefault="00751E23" w:rsidP="002E723C">
      <w:pPr>
        <w:ind w:left="1985" w:hanging="426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6D292902" wp14:editId="7D440FA5">
            <wp:simplePos x="0" y="0"/>
            <wp:positionH relativeFrom="column">
              <wp:posOffset>4676775</wp:posOffset>
            </wp:positionH>
            <wp:positionV relativeFrom="paragraph">
              <wp:posOffset>-47625</wp:posOffset>
            </wp:positionV>
            <wp:extent cx="3648075" cy="2905125"/>
            <wp:effectExtent l="0" t="0" r="9525" b="9525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inline distT="0" distB="0" distL="0" distR="0" wp14:anchorId="53C0F1DB" wp14:editId="61A1102A">
            <wp:extent cx="3562350" cy="29337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61C32" w14:textId="4D6BADDE" w:rsidR="002E723C" w:rsidRDefault="002E723C" w:rsidP="002E723C">
      <w:pPr>
        <w:ind w:left="1985" w:hanging="426"/>
      </w:pPr>
    </w:p>
    <w:p w14:paraId="3F3DFB50" w14:textId="77777777" w:rsidR="00DE4F93" w:rsidRDefault="00DE4F93" w:rsidP="00BF57CA"/>
    <w:p w14:paraId="47DEF9D7" w14:textId="77777777" w:rsidR="00DE4F93" w:rsidRDefault="00DE4F93" w:rsidP="002E723C">
      <w:pPr>
        <w:ind w:left="1985" w:hanging="426"/>
      </w:pPr>
    </w:p>
    <w:p w14:paraId="50237569" w14:textId="77777777" w:rsidR="00DE4F93" w:rsidRDefault="00DE4F93" w:rsidP="002E723C">
      <w:pPr>
        <w:ind w:left="1985" w:hanging="426"/>
      </w:pPr>
    </w:p>
    <w:p w14:paraId="7B5C21D8" w14:textId="77777777" w:rsidR="00DE4F93" w:rsidRDefault="00DE4F93" w:rsidP="002E723C">
      <w:pPr>
        <w:ind w:left="1985" w:hanging="426"/>
      </w:pPr>
    </w:p>
    <w:p w14:paraId="10E35323" w14:textId="1D0E6CAB" w:rsidR="002E723C" w:rsidRDefault="002E723C"/>
    <w:p w14:paraId="7BF90CE6" w14:textId="77777777" w:rsidR="00975C1E" w:rsidRDefault="00975C1E"/>
    <w:p w14:paraId="1C70D3AF" w14:textId="77777777" w:rsidR="00975C1E" w:rsidRDefault="00975C1E"/>
    <w:p w14:paraId="37192919" w14:textId="77777777" w:rsidR="00751E23" w:rsidRDefault="00751E23"/>
    <w:p w14:paraId="098AEF2F" w14:textId="77777777" w:rsidR="00751E23" w:rsidRDefault="00751E23"/>
    <w:p w14:paraId="2F75AB6E" w14:textId="77777777" w:rsidR="00975C1E" w:rsidRDefault="00975C1E"/>
    <w:p w14:paraId="503E600B" w14:textId="77777777" w:rsidR="00975C1E" w:rsidRDefault="00975C1E"/>
    <w:tbl>
      <w:tblPr>
        <w:tblW w:w="12681" w:type="dxa"/>
        <w:tblLook w:val="04A0" w:firstRow="1" w:lastRow="0" w:firstColumn="1" w:lastColumn="0" w:noHBand="0" w:noVBand="1"/>
      </w:tblPr>
      <w:tblGrid>
        <w:gridCol w:w="1536"/>
        <w:gridCol w:w="1268"/>
        <w:gridCol w:w="1796"/>
        <w:gridCol w:w="928"/>
        <w:gridCol w:w="571"/>
        <w:gridCol w:w="983"/>
        <w:gridCol w:w="571"/>
        <w:gridCol w:w="983"/>
        <w:gridCol w:w="571"/>
        <w:gridCol w:w="983"/>
        <w:gridCol w:w="571"/>
        <w:gridCol w:w="960"/>
        <w:gridCol w:w="960"/>
      </w:tblGrid>
      <w:tr w:rsidR="00975C1E" w:rsidRPr="00975C1E" w14:paraId="3C1761D2" w14:textId="77777777" w:rsidTr="00975C1E">
        <w:trPr>
          <w:trHeight w:val="300"/>
        </w:trPr>
        <w:tc>
          <w:tcPr>
            <w:tcW w:w="107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1BD9" w14:textId="3206A6AE" w:rsidR="00975C1E" w:rsidRPr="00975C1E" w:rsidRDefault="00C214F0" w:rsidP="00975C1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lastRenderedPageBreak/>
              <w:t>Table 2</w:t>
            </w:r>
            <w:r w:rsidR="00975C1E" w:rsidRPr="00975C1E">
              <w:rPr>
                <w:rFonts w:eastAsia="Times New Roman" w:cs="Calibri"/>
                <w:b/>
                <w:bCs/>
                <w:color w:val="000000"/>
                <w:lang w:eastAsia="en-GB"/>
              </w:rPr>
              <w:t>. Dose constraints, mean dose and standard deviation (SD) for structures at 25Gy</w:t>
            </w:r>
            <w:r w:rsidR="00751E23">
              <w:rPr>
                <w:rFonts w:eastAsia="Times New Roman" w:cs="Calibri"/>
                <w:b/>
                <w:bCs/>
                <w:color w:val="000000"/>
                <w:lang w:eastAsia="en-GB"/>
              </w:rPr>
              <w:t>/5#</w:t>
            </w:r>
            <w:bookmarkStart w:id="0" w:name="_GoBack"/>
            <w:bookmarkEnd w:id="0"/>
            <w:r w:rsidR="00975C1E" w:rsidRPr="00975C1E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and each dose leve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DB6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2C7C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75C1E" w:rsidRPr="00975C1E" w14:paraId="1B47041A" w14:textId="77777777" w:rsidTr="00975C1E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87C8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0355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C17F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1B60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FDA1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D577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171D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880E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56BA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0F04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C014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9EE0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DF87" w14:textId="77777777" w:rsidR="00975C1E" w:rsidRPr="00975C1E" w:rsidRDefault="00975C1E" w:rsidP="00975C1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75C1E" w:rsidRPr="00975C1E" w14:paraId="1DAC7EEF" w14:textId="77777777" w:rsidTr="00975C1E">
        <w:trPr>
          <w:trHeight w:val="315"/>
        </w:trPr>
        <w:tc>
          <w:tcPr>
            <w:tcW w:w="280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752CEB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Structure</w:t>
            </w:r>
          </w:p>
        </w:tc>
        <w:tc>
          <w:tcPr>
            <w:tcW w:w="17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8F42F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Objective</w:t>
            </w:r>
          </w:p>
        </w:tc>
        <w:tc>
          <w:tcPr>
            <w:tcW w:w="14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CC8D7C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Standard plan</w:t>
            </w: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5CA2CA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ose level 1</w:t>
            </w: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DE09EE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ose level 2</w:t>
            </w: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2FD48A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ose level 3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98D3F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ose level 4</w:t>
            </w:r>
          </w:p>
        </w:tc>
      </w:tr>
      <w:tr w:rsidR="00975C1E" w:rsidRPr="00975C1E" w14:paraId="29855C3F" w14:textId="77777777" w:rsidTr="00975C1E">
        <w:trPr>
          <w:trHeight w:val="480"/>
        </w:trPr>
        <w:tc>
          <w:tcPr>
            <w:tcW w:w="280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8E5084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3D2E9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4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AF1155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 xml:space="preserve">25 </w:t>
            </w:r>
            <w:proofErr w:type="spellStart"/>
            <w:r w:rsidRPr="00975C1E">
              <w:rPr>
                <w:rFonts w:eastAsia="Times New Roman" w:cs="Calibri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B7CE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 xml:space="preserve">27.5 </w:t>
            </w:r>
            <w:proofErr w:type="spellStart"/>
            <w:r w:rsidRPr="00975C1E">
              <w:rPr>
                <w:rFonts w:eastAsia="Times New Roman" w:cs="Calibri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5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F03015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 xml:space="preserve">30 </w:t>
            </w:r>
            <w:proofErr w:type="spellStart"/>
            <w:r w:rsidRPr="00975C1E">
              <w:rPr>
                <w:rFonts w:eastAsia="Times New Roman" w:cs="Calibri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714BBB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 xml:space="preserve">32.5 </w:t>
            </w:r>
            <w:proofErr w:type="spellStart"/>
            <w:r w:rsidRPr="00975C1E">
              <w:rPr>
                <w:rFonts w:eastAsia="Times New Roman" w:cs="Calibri"/>
                <w:color w:val="000000"/>
                <w:lang w:eastAsia="en-GB"/>
              </w:rPr>
              <w:t>Gy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72FDF4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 xml:space="preserve">35 </w:t>
            </w:r>
            <w:proofErr w:type="spellStart"/>
            <w:r w:rsidRPr="00975C1E">
              <w:rPr>
                <w:rFonts w:eastAsia="Times New Roman" w:cs="Calibri"/>
                <w:color w:val="000000"/>
                <w:lang w:eastAsia="en-GB"/>
              </w:rPr>
              <w:t>Gy</w:t>
            </w:r>
            <w:proofErr w:type="spellEnd"/>
          </w:p>
        </w:tc>
      </w:tr>
      <w:tr w:rsidR="00975C1E" w:rsidRPr="00975C1E" w14:paraId="6160C149" w14:textId="77777777" w:rsidTr="00975C1E">
        <w:trPr>
          <w:trHeight w:val="615"/>
        </w:trPr>
        <w:tc>
          <w:tcPr>
            <w:tcW w:w="280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30B839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84CA7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9CE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C211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D99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FBA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B0271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9704F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5692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41101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37C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14354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</w:tr>
      <w:tr w:rsidR="00975C1E" w:rsidRPr="00975C1E" w14:paraId="15B96565" w14:textId="77777777" w:rsidTr="00975C1E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3EA34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975C1E">
              <w:rPr>
                <w:rFonts w:eastAsia="Times New Roman" w:cs="Calibri"/>
                <w:color w:val="000000"/>
                <w:lang w:eastAsia="en-GB"/>
              </w:rPr>
              <w:t>PTVHigh</w:t>
            </w:r>
            <w:proofErr w:type="spellEnd"/>
            <w:r w:rsidRPr="00975C1E">
              <w:rPr>
                <w:rFonts w:eastAsia="Times New Roman" w:cs="Calibri"/>
                <w:color w:val="000000"/>
                <w:lang w:eastAsia="en-GB"/>
              </w:rPr>
              <w:t xml:space="preserve"> (SIB)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CC12E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99%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BD7F4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&gt;9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881B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A2CD4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A39E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6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E61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371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DE17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B0B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AC9C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94DB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61B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</w:tr>
      <w:tr w:rsidR="00975C1E" w:rsidRPr="00975C1E" w14:paraId="16370947" w14:textId="77777777" w:rsidTr="00975C1E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39FF9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CC37C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95%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45671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&gt;95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2A8E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E6CF1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DD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7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9E93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1E7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6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F2D8C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3E0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6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FA183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C19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6444E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</w:tr>
      <w:tr w:rsidR="00975C1E" w:rsidRPr="00975C1E" w14:paraId="4AD34EBC" w14:textId="77777777" w:rsidTr="00975C1E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BB153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E9066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50%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66B54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9-101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39ED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B0CB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BD97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9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4664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199B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D40C1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6BE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BAD9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5A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E605B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</w:tr>
      <w:tr w:rsidR="00975C1E" w:rsidRPr="00975C1E" w14:paraId="2741A687" w14:textId="77777777" w:rsidTr="00975C1E">
        <w:trPr>
          <w:trHeight w:val="315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06DAC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C1E21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2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C85C5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&lt;105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AFB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789D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*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1D96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FBC1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E30B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2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A053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28A8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2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FA3C6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CE9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4C476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</w:tr>
      <w:tr w:rsidR="00975C1E" w:rsidRPr="00975C1E" w14:paraId="47095DC3" w14:textId="77777777" w:rsidTr="00975C1E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E63B5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975C1E">
              <w:rPr>
                <w:rFonts w:eastAsia="Times New Roman" w:cs="Calibri"/>
                <w:color w:val="000000"/>
                <w:lang w:eastAsia="en-GB"/>
              </w:rPr>
              <w:t>PTVLow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3E85B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99%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5971E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&gt;9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2C3E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5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3843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5833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5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9216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5F8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BEE3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E688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EE9D6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AF73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0C09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</w:tr>
      <w:tr w:rsidR="00975C1E" w:rsidRPr="00975C1E" w14:paraId="700489F9" w14:textId="77777777" w:rsidTr="00975C1E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ED3D0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0A176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95%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F0FF9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&gt;95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90B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5402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ABE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0C06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7C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6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7C16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AB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6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20D8F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33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A12E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</w:tr>
      <w:tr w:rsidR="00975C1E" w:rsidRPr="00975C1E" w14:paraId="786B8903" w14:textId="77777777" w:rsidTr="00975C1E">
        <w:trPr>
          <w:trHeight w:val="315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E161B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3055D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50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1AEDC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9-101% *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DDAF3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9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A2D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415D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6128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033C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0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60E7B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5DED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E0D62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62F7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542AC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.1</w:t>
            </w:r>
          </w:p>
        </w:tc>
      </w:tr>
      <w:tr w:rsidR="00975C1E" w:rsidRPr="00975C1E" w14:paraId="5103C579" w14:textId="77777777" w:rsidTr="00975C1E">
        <w:trPr>
          <w:trHeight w:val="315"/>
        </w:trPr>
        <w:tc>
          <w:tcPr>
            <w:tcW w:w="1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431B3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Bladde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37260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45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79840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&lt;21G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C51C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4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EB8A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2.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FE0B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ACE2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3F7B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4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52262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3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D522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5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306C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8C7B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91E14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3.7</w:t>
            </w:r>
          </w:p>
        </w:tc>
      </w:tr>
      <w:tr w:rsidR="00975C1E" w:rsidRPr="00975C1E" w14:paraId="078C6996" w14:textId="77777777" w:rsidTr="00975C1E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B957E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Small Bowe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2B0C7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200c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4B05D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&lt;20G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B32D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CCBEB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4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D8E7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EA4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4.9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E096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3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4D44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5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7B7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3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01A08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9FA4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01E7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5.2</w:t>
            </w:r>
          </w:p>
        </w:tc>
      </w:tr>
      <w:tr w:rsidR="00975C1E" w:rsidRPr="00975C1E" w14:paraId="06296806" w14:textId="77777777" w:rsidTr="00975C1E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B4A21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79507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150c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CFA7E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&lt;22G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28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18DA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5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0DA4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103E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5.5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CED3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4640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5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D7AC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4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EB3D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DC1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D8AFA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6.1</w:t>
            </w:r>
          </w:p>
        </w:tc>
      </w:tr>
      <w:tr w:rsidR="00975C1E" w:rsidRPr="00975C1E" w14:paraId="7579AAB6" w14:textId="77777777" w:rsidTr="00975C1E">
        <w:trPr>
          <w:trHeight w:val="315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8616D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E9C17" w14:textId="77777777" w:rsidR="00975C1E" w:rsidRPr="00975C1E" w:rsidRDefault="00975C1E" w:rsidP="00975C1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D20cc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7042E" w14:textId="77777777" w:rsidR="00975C1E" w:rsidRPr="00975C1E" w:rsidRDefault="00975C1E" w:rsidP="00975C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&lt;25G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5338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2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D6496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8EC7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2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62A6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.4</w:t>
            </w:r>
          </w:p>
        </w:tc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6BE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2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3181E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0E43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D189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93F5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C079" w14:textId="77777777" w:rsidR="00975C1E" w:rsidRPr="00975C1E" w:rsidRDefault="00975C1E" w:rsidP="00975C1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975C1E">
              <w:rPr>
                <w:rFonts w:eastAsia="Times New Roman" w:cs="Calibri"/>
                <w:color w:val="000000"/>
                <w:lang w:eastAsia="en-GB"/>
              </w:rPr>
              <w:t>9.4</w:t>
            </w:r>
          </w:p>
        </w:tc>
      </w:tr>
    </w:tbl>
    <w:p w14:paraId="5796F044" w14:textId="77777777" w:rsidR="002E723C" w:rsidRDefault="002E723C"/>
    <w:p w14:paraId="6CF1EF6A" w14:textId="77777777" w:rsidR="00E928D2" w:rsidRDefault="00E928D2">
      <w:pPr>
        <w:rPr>
          <w:b/>
        </w:rPr>
      </w:pPr>
    </w:p>
    <w:p w14:paraId="694E2437" w14:textId="0B894D1C" w:rsidR="004A7231" w:rsidRDefault="00C214F0" w:rsidP="00480E9F">
      <w:r w:rsidRPr="00C214F0">
        <w:rPr>
          <w:b/>
        </w:rPr>
        <w:t>Table 3</w:t>
      </w:r>
      <w:r w:rsidR="0049441E" w:rsidRPr="00C214F0">
        <w:rPr>
          <w:b/>
        </w:rPr>
        <w:t>.</w:t>
      </w:r>
      <w:r w:rsidR="0049441E">
        <w:t xml:space="preserve"> </w:t>
      </w:r>
      <w:r w:rsidR="004A7231" w:rsidRPr="004A7231">
        <w:t xml:space="preserve">Summary (mean and </w:t>
      </w:r>
      <w:proofErr w:type="spellStart"/>
      <w:r w:rsidR="004A7231" w:rsidRPr="004A7231">
        <w:t>sd</w:t>
      </w:r>
      <w:proofErr w:type="spellEnd"/>
      <w:r w:rsidR="004A7231" w:rsidRPr="004A7231">
        <w:t>) of the plan quality metrics; total MU, ALPO, MF, average dose-rate, average gantry speed and average total delivery times for all dose level plans.</w:t>
      </w:r>
      <w:r w:rsidR="004D7EB6">
        <w:t xml:space="preserve"> </w:t>
      </w:r>
    </w:p>
    <w:tbl>
      <w:tblPr>
        <w:tblW w:w="11915" w:type="dxa"/>
        <w:tblLook w:val="04A0" w:firstRow="1" w:lastRow="0" w:firstColumn="1" w:lastColumn="0" w:noHBand="0" w:noVBand="1"/>
      </w:tblPr>
      <w:tblGrid>
        <w:gridCol w:w="3200"/>
        <w:gridCol w:w="1743"/>
        <w:gridCol w:w="1743"/>
        <w:gridCol w:w="1743"/>
        <w:gridCol w:w="1743"/>
        <w:gridCol w:w="1743"/>
      </w:tblGrid>
      <w:tr w:rsidR="004A7231" w:rsidRPr="0007082E" w14:paraId="1FFBB67F" w14:textId="77777777" w:rsidTr="00A3448B">
        <w:trPr>
          <w:trHeight w:val="291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4E22" w14:textId="77777777" w:rsidR="004A7231" w:rsidRPr="0007082E" w:rsidRDefault="004A7231" w:rsidP="00A344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6DBB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25Gy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70AF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27.5Gy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A392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30Gy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E224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32.5Gy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7191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35Gy</w:t>
            </w:r>
          </w:p>
        </w:tc>
      </w:tr>
      <w:tr w:rsidR="004A7231" w:rsidRPr="0007082E" w14:paraId="1DF25C10" w14:textId="77777777" w:rsidTr="00A3448B">
        <w:trPr>
          <w:trHeight w:val="291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F27E" w14:textId="77777777" w:rsidR="004A7231" w:rsidRPr="0007082E" w:rsidRDefault="004A7231" w:rsidP="00A3448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Pass Rate (%) Global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82C5" w14:textId="77777777" w:rsidR="004A7231" w:rsidRPr="00DF12DA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  <w:t>99.6 (0.8</w:t>
            </w:r>
            <w:r w:rsidRPr="00DF12DA"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  <w:t>)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5D7" w14:textId="77777777" w:rsidR="004A7231" w:rsidRPr="00DF12DA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  <w:t>99.6 (0.5)</w:t>
            </w:r>
            <w:r w:rsidRPr="00DF12DA"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2710" w14:textId="77777777" w:rsidR="004A7231" w:rsidRPr="00DF12DA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  <w:t>99.5 (0.7)</w:t>
            </w:r>
            <w:r w:rsidRPr="00DF12DA"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5140" w14:textId="77777777" w:rsidR="004A7231" w:rsidRPr="00DF12DA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  <w:t>99.6 (0.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E62F" w14:textId="77777777" w:rsidR="004A7231" w:rsidRPr="00DF12DA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  <w:t>99.6 (0.4)</w:t>
            </w:r>
            <w:r w:rsidRPr="00DF12DA">
              <w:rPr>
                <w:rFonts w:ascii="Calibri Light" w:eastAsia="Times New Roman" w:hAnsi="Calibri Light" w:cs="Calibri Light"/>
                <w:bCs/>
                <w:color w:val="000000"/>
                <w:lang w:eastAsia="en-GB"/>
              </w:rPr>
              <w:t> </w:t>
            </w:r>
          </w:p>
        </w:tc>
      </w:tr>
      <w:tr w:rsidR="004A7231" w:rsidRPr="0007082E" w14:paraId="219FAAED" w14:textId="77777777" w:rsidTr="00A3448B">
        <w:trPr>
          <w:trHeight w:val="291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941F" w14:textId="77777777" w:rsidR="004A7231" w:rsidRPr="0007082E" w:rsidRDefault="004A7231" w:rsidP="00A3448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Total MU'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5FF3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443 (17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BC54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547 (9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AE31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602 (12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792C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700 (11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7211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777 (134)</w:t>
            </w:r>
          </w:p>
        </w:tc>
      </w:tr>
      <w:tr w:rsidR="004A7231" w:rsidRPr="0007082E" w14:paraId="6FF0FCAA" w14:textId="77777777" w:rsidTr="00A3448B">
        <w:trPr>
          <w:trHeight w:val="291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1B25" w14:textId="77777777" w:rsidR="004A7231" w:rsidRPr="0007082E" w:rsidRDefault="004A7231" w:rsidP="00A3448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ALPO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1423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45 (0.7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5750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09 (0.4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4E4F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00 (0.5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1A05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.84 (0.5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0C42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.71 (0.47)</w:t>
            </w:r>
          </w:p>
        </w:tc>
      </w:tr>
      <w:tr w:rsidR="004A7231" w:rsidRPr="0007082E" w14:paraId="4F65676C" w14:textId="77777777" w:rsidTr="00A3448B">
        <w:trPr>
          <w:trHeight w:val="291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0AE9" w14:textId="77777777" w:rsidR="004A7231" w:rsidRPr="0007082E" w:rsidRDefault="004A7231" w:rsidP="00A3448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MF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3795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8 (0.0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05AD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9 (0.0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A0AF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51 (0.0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08B5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52 (0.0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C4E4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53 (0.07)</w:t>
            </w:r>
          </w:p>
        </w:tc>
      </w:tr>
      <w:tr w:rsidR="004A7231" w:rsidRPr="0007082E" w14:paraId="3CC0FF89" w14:textId="77777777" w:rsidTr="00A3448B">
        <w:trPr>
          <w:trHeight w:val="291"/>
        </w:trPr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792C" w14:textId="77777777" w:rsidR="004A7231" w:rsidRPr="0007082E" w:rsidRDefault="004A7231" w:rsidP="00A3448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Average Dose-rate</w:t>
            </w:r>
            <w:r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 xml:space="preserve"> (MU/min)</w:t>
            </w:r>
          </w:p>
        </w:tc>
        <w:tc>
          <w:tcPr>
            <w:tcW w:w="1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45C7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579 (20.4)</w:t>
            </w:r>
          </w:p>
        </w:tc>
        <w:tc>
          <w:tcPr>
            <w:tcW w:w="1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D75C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587.7 (8.3)</w:t>
            </w:r>
          </w:p>
        </w:tc>
        <w:tc>
          <w:tcPr>
            <w:tcW w:w="1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B425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595 (3.5)</w:t>
            </w:r>
          </w:p>
        </w:tc>
        <w:tc>
          <w:tcPr>
            <w:tcW w:w="17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D379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598.3 (1.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8F3D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598.6 (2.1)</w:t>
            </w:r>
          </w:p>
        </w:tc>
      </w:tr>
      <w:tr w:rsidR="004A7231" w:rsidRPr="0007082E" w14:paraId="4204091A" w14:textId="77777777" w:rsidTr="00A3448B">
        <w:trPr>
          <w:trHeight w:val="291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0595" w14:textId="77777777" w:rsidR="004A7231" w:rsidRPr="0007082E" w:rsidRDefault="004A7231" w:rsidP="00A3448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Average Gantry Speed</w:t>
            </w:r>
            <w:r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 xml:space="preserve"> (</w:t>
            </w:r>
            <w:proofErr w:type="spellStart"/>
            <w:r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deg</w:t>
            </w:r>
            <w:proofErr w:type="spellEnd"/>
            <w:r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/sec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04A9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5.01 (0.4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B7EF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76 (0.2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454A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59 (0.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C5DA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36 (0.2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2F36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7082E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16 (0.28)</w:t>
            </w:r>
          </w:p>
        </w:tc>
      </w:tr>
      <w:tr w:rsidR="004A7231" w:rsidRPr="0007082E" w14:paraId="2D8EE762" w14:textId="77777777" w:rsidTr="00A3448B">
        <w:trPr>
          <w:trHeight w:val="291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E0629" w14:textId="77777777" w:rsidR="004A7231" w:rsidRPr="0007082E" w:rsidRDefault="004A7231" w:rsidP="00A3448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Average Delivery Time (min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F12F5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48 (0.24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72675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63 (0.16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B2E3E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69 (0.19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9F543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84 (0.23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2E52E" w14:textId="77777777" w:rsidR="004A7231" w:rsidRPr="0007082E" w:rsidRDefault="004A7231" w:rsidP="00A3448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97 (0.22)</w:t>
            </w:r>
          </w:p>
        </w:tc>
      </w:tr>
    </w:tbl>
    <w:p w14:paraId="50E8553C" w14:textId="7ECBBE3D" w:rsidR="0007082E" w:rsidRDefault="0007082E" w:rsidP="00480E9F"/>
    <w:p w14:paraId="041BEFFD" w14:textId="46875583" w:rsidR="00E928D2" w:rsidRDefault="00E928D2" w:rsidP="00480E9F"/>
    <w:sectPr w:rsidR="00E928D2" w:rsidSect="00AC31D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07E"/>
    <w:rsid w:val="0007082E"/>
    <w:rsid w:val="000C23DE"/>
    <w:rsid w:val="000C5814"/>
    <w:rsid w:val="000E0D06"/>
    <w:rsid w:val="000E693F"/>
    <w:rsid w:val="000F3568"/>
    <w:rsid w:val="001E3709"/>
    <w:rsid w:val="002002B0"/>
    <w:rsid w:val="00202DBD"/>
    <w:rsid w:val="002D7E1B"/>
    <w:rsid w:val="002E723C"/>
    <w:rsid w:val="00333E20"/>
    <w:rsid w:val="003E1D17"/>
    <w:rsid w:val="0040181B"/>
    <w:rsid w:val="0040542B"/>
    <w:rsid w:val="00470C79"/>
    <w:rsid w:val="00480E9F"/>
    <w:rsid w:val="00484F9D"/>
    <w:rsid w:val="0049441E"/>
    <w:rsid w:val="004A7231"/>
    <w:rsid w:val="004B198D"/>
    <w:rsid w:val="004D7EB6"/>
    <w:rsid w:val="005146A5"/>
    <w:rsid w:val="005E708A"/>
    <w:rsid w:val="006737F0"/>
    <w:rsid w:val="006E7CD3"/>
    <w:rsid w:val="00751E23"/>
    <w:rsid w:val="00756112"/>
    <w:rsid w:val="0079450A"/>
    <w:rsid w:val="00794ACC"/>
    <w:rsid w:val="00812630"/>
    <w:rsid w:val="008422B6"/>
    <w:rsid w:val="0086507E"/>
    <w:rsid w:val="00875D5A"/>
    <w:rsid w:val="008A1AF7"/>
    <w:rsid w:val="00975C1E"/>
    <w:rsid w:val="009E1B14"/>
    <w:rsid w:val="00A05E88"/>
    <w:rsid w:val="00A96CC4"/>
    <w:rsid w:val="00AC31D2"/>
    <w:rsid w:val="00AC6C69"/>
    <w:rsid w:val="00AF7CC2"/>
    <w:rsid w:val="00B401CC"/>
    <w:rsid w:val="00B8551B"/>
    <w:rsid w:val="00BF57CA"/>
    <w:rsid w:val="00C214F0"/>
    <w:rsid w:val="00C65000"/>
    <w:rsid w:val="00D43772"/>
    <w:rsid w:val="00D7209B"/>
    <w:rsid w:val="00D80707"/>
    <w:rsid w:val="00DC7850"/>
    <w:rsid w:val="00DE4F93"/>
    <w:rsid w:val="00DE5C1B"/>
    <w:rsid w:val="00DF10B0"/>
    <w:rsid w:val="00DF12DA"/>
    <w:rsid w:val="00E00526"/>
    <w:rsid w:val="00E66DA4"/>
    <w:rsid w:val="00E837D6"/>
    <w:rsid w:val="00E928D2"/>
    <w:rsid w:val="00E92903"/>
    <w:rsid w:val="00EB305E"/>
    <w:rsid w:val="00EE2A8E"/>
    <w:rsid w:val="00EE5B2F"/>
    <w:rsid w:val="00F31C59"/>
    <w:rsid w:val="00F5240D"/>
    <w:rsid w:val="00F54559"/>
    <w:rsid w:val="00F70DB5"/>
    <w:rsid w:val="00FD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E2E11"/>
  <w15:chartTrackingRefBased/>
  <w15:docId w15:val="{58A70CFC-DC8A-4A35-B96B-8BC1802B2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305E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2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DB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DBD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chart" Target="charts/chart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29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8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4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3.png"/><Relationship Id="rId36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XGGC.SCOT.NHS.UK\GGCData\FolderRedirects\GRI3\dallaly956\My%20Documents\Rectal%20research\dose%20escalation\results\Cumulative%20DVH\Rt_Fem%20head%20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Right Femoral Head </a:t>
            </a:r>
            <a:r>
              <a:rPr lang="en-US" baseline="0">
                <a:solidFill>
                  <a:schemeClr val="tx1"/>
                </a:solidFill>
              </a:rPr>
              <a:t>27.5Gy</a:t>
            </a:r>
            <a:endParaRPr lang="en-US">
              <a:solidFill>
                <a:schemeClr val="tx1"/>
              </a:solidFill>
            </a:endParaRP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Final DVH 27.5'!$V$3</c:f>
              <c:strCache>
                <c:ptCount val="1"/>
                <c:pt idx="0">
                  <c:v>Median </c:v>
                </c:pt>
              </c:strCache>
            </c:strRef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Final DVH 27.5'!$A$4:$A$739</c:f>
              <c:numCache>
                <c:formatCode>General</c:formatCode>
                <c:ptCount val="73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  <c:pt idx="33">
                  <c:v>165</c:v>
                </c:pt>
                <c:pt idx="34">
                  <c:v>170</c:v>
                </c:pt>
                <c:pt idx="35">
                  <c:v>175</c:v>
                </c:pt>
                <c:pt idx="36">
                  <c:v>180</c:v>
                </c:pt>
                <c:pt idx="37">
                  <c:v>185</c:v>
                </c:pt>
                <c:pt idx="38">
                  <c:v>190</c:v>
                </c:pt>
                <c:pt idx="39">
                  <c:v>195</c:v>
                </c:pt>
                <c:pt idx="40">
                  <c:v>200</c:v>
                </c:pt>
                <c:pt idx="41">
                  <c:v>205</c:v>
                </c:pt>
                <c:pt idx="42">
                  <c:v>210</c:v>
                </c:pt>
                <c:pt idx="43">
                  <c:v>215</c:v>
                </c:pt>
                <c:pt idx="44">
                  <c:v>220</c:v>
                </c:pt>
                <c:pt idx="45">
                  <c:v>225</c:v>
                </c:pt>
                <c:pt idx="46">
                  <c:v>230</c:v>
                </c:pt>
                <c:pt idx="47">
                  <c:v>235</c:v>
                </c:pt>
                <c:pt idx="48">
                  <c:v>240</c:v>
                </c:pt>
                <c:pt idx="49">
                  <c:v>245</c:v>
                </c:pt>
                <c:pt idx="50">
                  <c:v>250</c:v>
                </c:pt>
                <c:pt idx="51">
                  <c:v>255</c:v>
                </c:pt>
                <c:pt idx="52">
                  <c:v>260</c:v>
                </c:pt>
                <c:pt idx="53">
                  <c:v>265</c:v>
                </c:pt>
                <c:pt idx="54">
                  <c:v>270</c:v>
                </c:pt>
                <c:pt idx="55">
                  <c:v>275</c:v>
                </c:pt>
                <c:pt idx="56">
                  <c:v>280</c:v>
                </c:pt>
                <c:pt idx="57">
                  <c:v>285</c:v>
                </c:pt>
                <c:pt idx="58">
                  <c:v>290</c:v>
                </c:pt>
                <c:pt idx="59">
                  <c:v>295</c:v>
                </c:pt>
                <c:pt idx="60">
                  <c:v>300</c:v>
                </c:pt>
                <c:pt idx="61">
                  <c:v>305</c:v>
                </c:pt>
                <c:pt idx="62">
                  <c:v>310</c:v>
                </c:pt>
                <c:pt idx="63">
                  <c:v>315</c:v>
                </c:pt>
                <c:pt idx="64">
                  <c:v>320</c:v>
                </c:pt>
                <c:pt idx="65">
                  <c:v>325</c:v>
                </c:pt>
                <c:pt idx="66">
                  <c:v>330</c:v>
                </c:pt>
                <c:pt idx="67">
                  <c:v>335</c:v>
                </c:pt>
                <c:pt idx="68">
                  <c:v>340</c:v>
                </c:pt>
                <c:pt idx="69">
                  <c:v>345</c:v>
                </c:pt>
                <c:pt idx="70">
                  <c:v>350</c:v>
                </c:pt>
                <c:pt idx="71">
                  <c:v>355</c:v>
                </c:pt>
                <c:pt idx="72">
                  <c:v>360</c:v>
                </c:pt>
                <c:pt idx="73">
                  <c:v>365</c:v>
                </c:pt>
                <c:pt idx="74">
                  <c:v>370</c:v>
                </c:pt>
                <c:pt idx="75">
                  <c:v>375</c:v>
                </c:pt>
                <c:pt idx="76">
                  <c:v>380</c:v>
                </c:pt>
                <c:pt idx="77">
                  <c:v>385</c:v>
                </c:pt>
                <c:pt idx="78">
                  <c:v>390</c:v>
                </c:pt>
                <c:pt idx="79">
                  <c:v>395</c:v>
                </c:pt>
                <c:pt idx="80">
                  <c:v>400</c:v>
                </c:pt>
                <c:pt idx="81">
                  <c:v>405</c:v>
                </c:pt>
                <c:pt idx="82">
                  <c:v>410</c:v>
                </c:pt>
                <c:pt idx="83">
                  <c:v>415</c:v>
                </c:pt>
                <c:pt idx="84">
                  <c:v>420</c:v>
                </c:pt>
                <c:pt idx="85">
                  <c:v>425</c:v>
                </c:pt>
                <c:pt idx="86">
                  <c:v>430</c:v>
                </c:pt>
                <c:pt idx="87">
                  <c:v>435</c:v>
                </c:pt>
                <c:pt idx="88">
                  <c:v>440</c:v>
                </c:pt>
                <c:pt idx="89">
                  <c:v>445</c:v>
                </c:pt>
                <c:pt idx="90">
                  <c:v>450</c:v>
                </c:pt>
                <c:pt idx="91">
                  <c:v>455</c:v>
                </c:pt>
                <c:pt idx="92">
                  <c:v>460</c:v>
                </c:pt>
                <c:pt idx="93">
                  <c:v>465</c:v>
                </c:pt>
                <c:pt idx="94">
                  <c:v>470</c:v>
                </c:pt>
                <c:pt idx="95">
                  <c:v>475</c:v>
                </c:pt>
                <c:pt idx="96">
                  <c:v>480</c:v>
                </c:pt>
                <c:pt idx="97">
                  <c:v>485</c:v>
                </c:pt>
                <c:pt idx="98">
                  <c:v>490</c:v>
                </c:pt>
                <c:pt idx="99">
                  <c:v>495</c:v>
                </c:pt>
                <c:pt idx="100">
                  <c:v>500</c:v>
                </c:pt>
                <c:pt idx="101">
                  <c:v>505</c:v>
                </c:pt>
                <c:pt idx="102">
                  <c:v>510</c:v>
                </c:pt>
                <c:pt idx="103">
                  <c:v>515</c:v>
                </c:pt>
                <c:pt idx="104">
                  <c:v>520</c:v>
                </c:pt>
                <c:pt idx="105">
                  <c:v>525</c:v>
                </c:pt>
                <c:pt idx="106">
                  <c:v>530</c:v>
                </c:pt>
                <c:pt idx="107">
                  <c:v>535</c:v>
                </c:pt>
                <c:pt idx="108">
                  <c:v>540</c:v>
                </c:pt>
                <c:pt idx="109">
                  <c:v>545</c:v>
                </c:pt>
                <c:pt idx="110">
                  <c:v>550</c:v>
                </c:pt>
                <c:pt idx="111">
                  <c:v>555</c:v>
                </c:pt>
                <c:pt idx="112">
                  <c:v>560</c:v>
                </c:pt>
                <c:pt idx="113">
                  <c:v>565</c:v>
                </c:pt>
                <c:pt idx="114">
                  <c:v>570</c:v>
                </c:pt>
                <c:pt idx="115">
                  <c:v>575</c:v>
                </c:pt>
                <c:pt idx="116">
                  <c:v>580</c:v>
                </c:pt>
                <c:pt idx="117">
                  <c:v>585</c:v>
                </c:pt>
                <c:pt idx="118">
                  <c:v>590</c:v>
                </c:pt>
                <c:pt idx="119">
                  <c:v>595</c:v>
                </c:pt>
                <c:pt idx="120">
                  <c:v>600</c:v>
                </c:pt>
                <c:pt idx="121">
                  <c:v>605</c:v>
                </c:pt>
                <c:pt idx="122">
                  <c:v>610</c:v>
                </c:pt>
                <c:pt idx="123">
                  <c:v>615</c:v>
                </c:pt>
                <c:pt idx="124">
                  <c:v>620</c:v>
                </c:pt>
                <c:pt idx="125">
                  <c:v>625</c:v>
                </c:pt>
                <c:pt idx="126">
                  <c:v>630</c:v>
                </c:pt>
                <c:pt idx="127">
                  <c:v>635</c:v>
                </c:pt>
                <c:pt idx="128">
                  <c:v>640</c:v>
                </c:pt>
                <c:pt idx="129">
                  <c:v>645</c:v>
                </c:pt>
                <c:pt idx="130">
                  <c:v>650</c:v>
                </c:pt>
                <c:pt idx="131">
                  <c:v>655</c:v>
                </c:pt>
                <c:pt idx="132">
                  <c:v>660</c:v>
                </c:pt>
                <c:pt idx="133">
                  <c:v>665</c:v>
                </c:pt>
                <c:pt idx="134">
                  <c:v>670</c:v>
                </c:pt>
                <c:pt idx="135">
                  <c:v>675</c:v>
                </c:pt>
                <c:pt idx="136">
                  <c:v>680</c:v>
                </c:pt>
                <c:pt idx="137">
                  <c:v>685</c:v>
                </c:pt>
                <c:pt idx="138">
                  <c:v>690</c:v>
                </c:pt>
                <c:pt idx="139">
                  <c:v>695</c:v>
                </c:pt>
                <c:pt idx="140">
                  <c:v>700</c:v>
                </c:pt>
                <c:pt idx="141">
                  <c:v>705</c:v>
                </c:pt>
                <c:pt idx="142">
                  <c:v>710</c:v>
                </c:pt>
                <c:pt idx="143">
                  <c:v>715</c:v>
                </c:pt>
                <c:pt idx="144">
                  <c:v>720</c:v>
                </c:pt>
                <c:pt idx="145">
                  <c:v>725</c:v>
                </c:pt>
                <c:pt idx="146">
                  <c:v>730</c:v>
                </c:pt>
                <c:pt idx="147">
                  <c:v>735</c:v>
                </c:pt>
                <c:pt idx="148">
                  <c:v>740</c:v>
                </c:pt>
                <c:pt idx="149">
                  <c:v>745</c:v>
                </c:pt>
                <c:pt idx="150">
                  <c:v>750</c:v>
                </c:pt>
                <c:pt idx="151">
                  <c:v>755</c:v>
                </c:pt>
                <c:pt idx="152">
                  <c:v>760</c:v>
                </c:pt>
                <c:pt idx="153">
                  <c:v>765</c:v>
                </c:pt>
                <c:pt idx="154">
                  <c:v>770</c:v>
                </c:pt>
                <c:pt idx="155">
                  <c:v>775</c:v>
                </c:pt>
                <c:pt idx="156">
                  <c:v>780</c:v>
                </c:pt>
                <c:pt idx="157">
                  <c:v>785</c:v>
                </c:pt>
                <c:pt idx="158">
                  <c:v>790</c:v>
                </c:pt>
                <c:pt idx="159">
                  <c:v>795</c:v>
                </c:pt>
                <c:pt idx="160">
                  <c:v>800</c:v>
                </c:pt>
                <c:pt idx="161">
                  <c:v>805</c:v>
                </c:pt>
                <c:pt idx="162">
                  <c:v>810</c:v>
                </c:pt>
                <c:pt idx="163">
                  <c:v>815</c:v>
                </c:pt>
                <c:pt idx="164">
                  <c:v>820</c:v>
                </c:pt>
                <c:pt idx="165">
                  <c:v>825</c:v>
                </c:pt>
                <c:pt idx="166">
                  <c:v>830</c:v>
                </c:pt>
                <c:pt idx="167">
                  <c:v>835</c:v>
                </c:pt>
                <c:pt idx="168">
                  <c:v>840</c:v>
                </c:pt>
                <c:pt idx="169">
                  <c:v>845</c:v>
                </c:pt>
                <c:pt idx="170">
                  <c:v>850</c:v>
                </c:pt>
                <c:pt idx="171">
                  <c:v>855</c:v>
                </c:pt>
                <c:pt idx="172">
                  <c:v>860</c:v>
                </c:pt>
                <c:pt idx="173">
                  <c:v>865</c:v>
                </c:pt>
                <c:pt idx="174">
                  <c:v>870</c:v>
                </c:pt>
                <c:pt idx="175">
                  <c:v>875</c:v>
                </c:pt>
                <c:pt idx="176">
                  <c:v>880</c:v>
                </c:pt>
                <c:pt idx="177">
                  <c:v>885</c:v>
                </c:pt>
                <c:pt idx="178">
                  <c:v>890</c:v>
                </c:pt>
                <c:pt idx="179">
                  <c:v>895</c:v>
                </c:pt>
                <c:pt idx="180">
                  <c:v>900</c:v>
                </c:pt>
                <c:pt idx="181">
                  <c:v>905</c:v>
                </c:pt>
                <c:pt idx="182">
                  <c:v>910</c:v>
                </c:pt>
                <c:pt idx="183">
                  <c:v>915</c:v>
                </c:pt>
                <c:pt idx="184">
                  <c:v>920</c:v>
                </c:pt>
                <c:pt idx="185">
                  <c:v>925</c:v>
                </c:pt>
                <c:pt idx="186">
                  <c:v>930</c:v>
                </c:pt>
                <c:pt idx="187">
                  <c:v>935</c:v>
                </c:pt>
                <c:pt idx="188">
                  <c:v>940</c:v>
                </c:pt>
                <c:pt idx="189">
                  <c:v>945</c:v>
                </c:pt>
                <c:pt idx="190">
                  <c:v>950</c:v>
                </c:pt>
                <c:pt idx="191">
                  <c:v>955</c:v>
                </c:pt>
                <c:pt idx="192">
                  <c:v>960</c:v>
                </c:pt>
                <c:pt idx="193">
                  <c:v>965</c:v>
                </c:pt>
                <c:pt idx="194">
                  <c:v>970</c:v>
                </c:pt>
                <c:pt idx="195">
                  <c:v>975</c:v>
                </c:pt>
                <c:pt idx="196">
                  <c:v>980</c:v>
                </c:pt>
                <c:pt idx="197">
                  <c:v>985</c:v>
                </c:pt>
                <c:pt idx="198">
                  <c:v>990</c:v>
                </c:pt>
                <c:pt idx="199">
                  <c:v>995</c:v>
                </c:pt>
                <c:pt idx="200">
                  <c:v>1000</c:v>
                </c:pt>
                <c:pt idx="201">
                  <c:v>1005</c:v>
                </c:pt>
                <c:pt idx="202">
                  <c:v>1010</c:v>
                </c:pt>
                <c:pt idx="203">
                  <c:v>1015</c:v>
                </c:pt>
                <c:pt idx="204">
                  <c:v>1020</c:v>
                </c:pt>
                <c:pt idx="205">
                  <c:v>1025</c:v>
                </c:pt>
                <c:pt idx="206">
                  <c:v>1030</c:v>
                </c:pt>
                <c:pt idx="207">
                  <c:v>1035</c:v>
                </c:pt>
                <c:pt idx="208">
                  <c:v>1040</c:v>
                </c:pt>
                <c:pt idx="209">
                  <c:v>1045</c:v>
                </c:pt>
                <c:pt idx="210">
                  <c:v>1050</c:v>
                </c:pt>
                <c:pt idx="211">
                  <c:v>1055</c:v>
                </c:pt>
                <c:pt idx="212">
                  <c:v>1060</c:v>
                </c:pt>
                <c:pt idx="213">
                  <c:v>1065</c:v>
                </c:pt>
                <c:pt idx="214">
                  <c:v>1070</c:v>
                </c:pt>
                <c:pt idx="215">
                  <c:v>1075</c:v>
                </c:pt>
                <c:pt idx="216">
                  <c:v>1080</c:v>
                </c:pt>
                <c:pt idx="217">
                  <c:v>1085</c:v>
                </c:pt>
                <c:pt idx="218">
                  <c:v>1090</c:v>
                </c:pt>
                <c:pt idx="219">
                  <c:v>1095</c:v>
                </c:pt>
                <c:pt idx="220">
                  <c:v>1100</c:v>
                </c:pt>
                <c:pt idx="221">
                  <c:v>1105</c:v>
                </c:pt>
                <c:pt idx="222">
                  <c:v>1110</c:v>
                </c:pt>
                <c:pt idx="223">
                  <c:v>1115</c:v>
                </c:pt>
                <c:pt idx="224">
                  <c:v>1120</c:v>
                </c:pt>
                <c:pt idx="225">
                  <c:v>1125</c:v>
                </c:pt>
                <c:pt idx="226">
                  <c:v>1130</c:v>
                </c:pt>
                <c:pt idx="227">
                  <c:v>1135</c:v>
                </c:pt>
                <c:pt idx="228">
                  <c:v>1140</c:v>
                </c:pt>
                <c:pt idx="229">
                  <c:v>1145</c:v>
                </c:pt>
                <c:pt idx="230">
                  <c:v>1150</c:v>
                </c:pt>
                <c:pt idx="231">
                  <c:v>1155</c:v>
                </c:pt>
                <c:pt idx="232">
                  <c:v>1160</c:v>
                </c:pt>
                <c:pt idx="233">
                  <c:v>1165</c:v>
                </c:pt>
                <c:pt idx="234">
                  <c:v>1170</c:v>
                </c:pt>
                <c:pt idx="235">
                  <c:v>1175</c:v>
                </c:pt>
                <c:pt idx="236">
                  <c:v>1180</c:v>
                </c:pt>
                <c:pt idx="237">
                  <c:v>1185</c:v>
                </c:pt>
                <c:pt idx="238">
                  <c:v>1190</c:v>
                </c:pt>
                <c:pt idx="239">
                  <c:v>1195</c:v>
                </c:pt>
                <c:pt idx="240">
                  <c:v>1200</c:v>
                </c:pt>
                <c:pt idx="241">
                  <c:v>1205</c:v>
                </c:pt>
                <c:pt idx="242">
                  <c:v>1210</c:v>
                </c:pt>
                <c:pt idx="243">
                  <c:v>1215</c:v>
                </c:pt>
                <c:pt idx="244">
                  <c:v>1220</c:v>
                </c:pt>
                <c:pt idx="245">
                  <c:v>1225</c:v>
                </c:pt>
                <c:pt idx="246">
                  <c:v>1230</c:v>
                </c:pt>
                <c:pt idx="247">
                  <c:v>1235</c:v>
                </c:pt>
                <c:pt idx="248">
                  <c:v>1240</c:v>
                </c:pt>
                <c:pt idx="249">
                  <c:v>1245</c:v>
                </c:pt>
                <c:pt idx="250">
                  <c:v>1250</c:v>
                </c:pt>
                <c:pt idx="251">
                  <c:v>1255</c:v>
                </c:pt>
                <c:pt idx="252">
                  <c:v>1260</c:v>
                </c:pt>
                <c:pt idx="253">
                  <c:v>1265</c:v>
                </c:pt>
                <c:pt idx="254">
                  <c:v>1270</c:v>
                </c:pt>
                <c:pt idx="255">
                  <c:v>1275</c:v>
                </c:pt>
                <c:pt idx="256">
                  <c:v>1280</c:v>
                </c:pt>
                <c:pt idx="257">
                  <c:v>1285</c:v>
                </c:pt>
                <c:pt idx="258">
                  <c:v>1290</c:v>
                </c:pt>
                <c:pt idx="259">
                  <c:v>1295</c:v>
                </c:pt>
                <c:pt idx="260">
                  <c:v>1300</c:v>
                </c:pt>
                <c:pt idx="261">
                  <c:v>1305</c:v>
                </c:pt>
                <c:pt idx="262">
                  <c:v>1310</c:v>
                </c:pt>
                <c:pt idx="263">
                  <c:v>1315</c:v>
                </c:pt>
                <c:pt idx="264">
                  <c:v>1320</c:v>
                </c:pt>
                <c:pt idx="265">
                  <c:v>1325</c:v>
                </c:pt>
                <c:pt idx="266">
                  <c:v>1330</c:v>
                </c:pt>
                <c:pt idx="267">
                  <c:v>1335</c:v>
                </c:pt>
                <c:pt idx="268">
                  <c:v>1340</c:v>
                </c:pt>
                <c:pt idx="269">
                  <c:v>1345</c:v>
                </c:pt>
                <c:pt idx="270">
                  <c:v>1350</c:v>
                </c:pt>
                <c:pt idx="271">
                  <c:v>1355</c:v>
                </c:pt>
                <c:pt idx="272">
                  <c:v>1360</c:v>
                </c:pt>
                <c:pt idx="273">
                  <c:v>1365</c:v>
                </c:pt>
                <c:pt idx="274">
                  <c:v>1370</c:v>
                </c:pt>
                <c:pt idx="275">
                  <c:v>1375</c:v>
                </c:pt>
                <c:pt idx="276">
                  <c:v>1380</c:v>
                </c:pt>
                <c:pt idx="277">
                  <c:v>1385</c:v>
                </c:pt>
                <c:pt idx="278">
                  <c:v>1390</c:v>
                </c:pt>
                <c:pt idx="279">
                  <c:v>1395</c:v>
                </c:pt>
                <c:pt idx="280">
                  <c:v>1400</c:v>
                </c:pt>
                <c:pt idx="281">
                  <c:v>1405</c:v>
                </c:pt>
                <c:pt idx="282">
                  <c:v>1410</c:v>
                </c:pt>
                <c:pt idx="283">
                  <c:v>1415</c:v>
                </c:pt>
                <c:pt idx="284">
                  <c:v>1420</c:v>
                </c:pt>
                <c:pt idx="285">
                  <c:v>1425</c:v>
                </c:pt>
                <c:pt idx="286">
                  <c:v>1430</c:v>
                </c:pt>
                <c:pt idx="287">
                  <c:v>1435</c:v>
                </c:pt>
                <c:pt idx="288">
                  <c:v>1440</c:v>
                </c:pt>
                <c:pt idx="289">
                  <c:v>1445</c:v>
                </c:pt>
                <c:pt idx="290">
                  <c:v>1450</c:v>
                </c:pt>
                <c:pt idx="291">
                  <c:v>1455</c:v>
                </c:pt>
                <c:pt idx="292">
                  <c:v>1460</c:v>
                </c:pt>
                <c:pt idx="293">
                  <c:v>1465</c:v>
                </c:pt>
                <c:pt idx="294">
                  <c:v>1470</c:v>
                </c:pt>
                <c:pt idx="295">
                  <c:v>1475</c:v>
                </c:pt>
                <c:pt idx="296">
                  <c:v>1480</c:v>
                </c:pt>
                <c:pt idx="297">
                  <c:v>1485</c:v>
                </c:pt>
                <c:pt idx="298">
                  <c:v>1490</c:v>
                </c:pt>
                <c:pt idx="299">
                  <c:v>1495</c:v>
                </c:pt>
                <c:pt idx="300">
                  <c:v>1500</c:v>
                </c:pt>
                <c:pt idx="301">
                  <c:v>1505</c:v>
                </c:pt>
                <c:pt idx="302">
                  <c:v>1510</c:v>
                </c:pt>
                <c:pt idx="303">
                  <c:v>1515</c:v>
                </c:pt>
                <c:pt idx="304">
                  <c:v>1520</c:v>
                </c:pt>
                <c:pt idx="305">
                  <c:v>1525</c:v>
                </c:pt>
                <c:pt idx="306">
                  <c:v>1530</c:v>
                </c:pt>
                <c:pt idx="307">
                  <c:v>1535</c:v>
                </c:pt>
                <c:pt idx="308">
                  <c:v>1540</c:v>
                </c:pt>
                <c:pt idx="309">
                  <c:v>1545</c:v>
                </c:pt>
                <c:pt idx="310">
                  <c:v>1550</c:v>
                </c:pt>
                <c:pt idx="311">
                  <c:v>1555</c:v>
                </c:pt>
                <c:pt idx="312">
                  <c:v>1560</c:v>
                </c:pt>
                <c:pt idx="313">
                  <c:v>1565</c:v>
                </c:pt>
                <c:pt idx="314">
                  <c:v>1570</c:v>
                </c:pt>
                <c:pt idx="315">
                  <c:v>1575</c:v>
                </c:pt>
                <c:pt idx="316">
                  <c:v>1580</c:v>
                </c:pt>
                <c:pt idx="317">
                  <c:v>1585</c:v>
                </c:pt>
                <c:pt idx="318">
                  <c:v>1590</c:v>
                </c:pt>
                <c:pt idx="319">
                  <c:v>1595</c:v>
                </c:pt>
                <c:pt idx="320">
                  <c:v>1600</c:v>
                </c:pt>
                <c:pt idx="321">
                  <c:v>1605</c:v>
                </c:pt>
                <c:pt idx="322">
                  <c:v>1610</c:v>
                </c:pt>
                <c:pt idx="323">
                  <c:v>1615</c:v>
                </c:pt>
                <c:pt idx="324">
                  <c:v>1620</c:v>
                </c:pt>
                <c:pt idx="325">
                  <c:v>1625</c:v>
                </c:pt>
                <c:pt idx="326">
                  <c:v>1630</c:v>
                </c:pt>
                <c:pt idx="327">
                  <c:v>1635</c:v>
                </c:pt>
                <c:pt idx="328">
                  <c:v>1640</c:v>
                </c:pt>
                <c:pt idx="329">
                  <c:v>1645</c:v>
                </c:pt>
                <c:pt idx="330">
                  <c:v>1650</c:v>
                </c:pt>
                <c:pt idx="331">
                  <c:v>1655</c:v>
                </c:pt>
                <c:pt idx="332">
                  <c:v>1660</c:v>
                </c:pt>
                <c:pt idx="333">
                  <c:v>1665</c:v>
                </c:pt>
                <c:pt idx="334">
                  <c:v>1670</c:v>
                </c:pt>
                <c:pt idx="335">
                  <c:v>1675</c:v>
                </c:pt>
                <c:pt idx="336">
                  <c:v>1680</c:v>
                </c:pt>
                <c:pt idx="337">
                  <c:v>1685</c:v>
                </c:pt>
                <c:pt idx="338">
                  <c:v>1690</c:v>
                </c:pt>
                <c:pt idx="339">
                  <c:v>1695</c:v>
                </c:pt>
                <c:pt idx="340">
                  <c:v>1700</c:v>
                </c:pt>
                <c:pt idx="341">
                  <c:v>1705</c:v>
                </c:pt>
                <c:pt idx="342">
                  <c:v>1710</c:v>
                </c:pt>
                <c:pt idx="343">
                  <c:v>1715</c:v>
                </c:pt>
                <c:pt idx="344">
                  <c:v>1720</c:v>
                </c:pt>
                <c:pt idx="345">
                  <c:v>1725</c:v>
                </c:pt>
                <c:pt idx="346">
                  <c:v>1730</c:v>
                </c:pt>
                <c:pt idx="347">
                  <c:v>1735</c:v>
                </c:pt>
                <c:pt idx="348">
                  <c:v>1740</c:v>
                </c:pt>
                <c:pt idx="349">
                  <c:v>1745</c:v>
                </c:pt>
                <c:pt idx="350">
                  <c:v>1750</c:v>
                </c:pt>
                <c:pt idx="351">
                  <c:v>1755</c:v>
                </c:pt>
                <c:pt idx="352">
                  <c:v>1760</c:v>
                </c:pt>
                <c:pt idx="353">
                  <c:v>1765</c:v>
                </c:pt>
                <c:pt idx="354">
                  <c:v>1770</c:v>
                </c:pt>
                <c:pt idx="355">
                  <c:v>1775</c:v>
                </c:pt>
                <c:pt idx="356">
                  <c:v>1780</c:v>
                </c:pt>
                <c:pt idx="357">
                  <c:v>1785</c:v>
                </c:pt>
                <c:pt idx="358">
                  <c:v>1790</c:v>
                </c:pt>
                <c:pt idx="359">
                  <c:v>1795</c:v>
                </c:pt>
                <c:pt idx="360">
                  <c:v>1800</c:v>
                </c:pt>
                <c:pt idx="361">
                  <c:v>1805</c:v>
                </c:pt>
                <c:pt idx="362">
                  <c:v>1810</c:v>
                </c:pt>
                <c:pt idx="363">
                  <c:v>1815</c:v>
                </c:pt>
                <c:pt idx="364">
                  <c:v>1820</c:v>
                </c:pt>
                <c:pt idx="365">
                  <c:v>1825</c:v>
                </c:pt>
                <c:pt idx="366">
                  <c:v>1830</c:v>
                </c:pt>
                <c:pt idx="367">
                  <c:v>1835</c:v>
                </c:pt>
                <c:pt idx="368">
                  <c:v>1840</c:v>
                </c:pt>
                <c:pt idx="369">
                  <c:v>1845</c:v>
                </c:pt>
                <c:pt idx="370">
                  <c:v>1850</c:v>
                </c:pt>
                <c:pt idx="371">
                  <c:v>1855</c:v>
                </c:pt>
                <c:pt idx="372">
                  <c:v>1860</c:v>
                </c:pt>
                <c:pt idx="373">
                  <c:v>1865</c:v>
                </c:pt>
                <c:pt idx="374">
                  <c:v>1870</c:v>
                </c:pt>
                <c:pt idx="375">
                  <c:v>1875</c:v>
                </c:pt>
                <c:pt idx="376">
                  <c:v>1880</c:v>
                </c:pt>
                <c:pt idx="377">
                  <c:v>1885</c:v>
                </c:pt>
                <c:pt idx="378">
                  <c:v>1890</c:v>
                </c:pt>
                <c:pt idx="379">
                  <c:v>1895</c:v>
                </c:pt>
                <c:pt idx="380">
                  <c:v>1900</c:v>
                </c:pt>
                <c:pt idx="381">
                  <c:v>1905</c:v>
                </c:pt>
                <c:pt idx="382">
                  <c:v>1910</c:v>
                </c:pt>
                <c:pt idx="383">
                  <c:v>1915</c:v>
                </c:pt>
                <c:pt idx="384">
                  <c:v>1920</c:v>
                </c:pt>
                <c:pt idx="385">
                  <c:v>1925</c:v>
                </c:pt>
                <c:pt idx="386">
                  <c:v>1930</c:v>
                </c:pt>
                <c:pt idx="387">
                  <c:v>1935</c:v>
                </c:pt>
                <c:pt idx="388">
                  <c:v>1940</c:v>
                </c:pt>
                <c:pt idx="389">
                  <c:v>1945</c:v>
                </c:pt>
                <c:pt idx="390">
                  <c:v>1950</c:v>
                </c:pt>
                <c:pt idx="391">
                  <c:v>1955</c:v>
                </c:pt>
                <c:pt idx="392">
                  <c:v>1960</c:v>
                </c:pt>
                <c:pt idx="393">
                  <c:v>1965</c:v>
                </c:pt>
                <c:pt idx="394">
                  <c:v>1970</c:v>
                </c:pt>
                <c:pt idx="395">
                  <c:v>1975</c:v>
                </c:pt>
                <c:pt idx="396">
                  <c:v>1980</c:v>
                </c:pt>
                <c:pt idx="397">
                  <c:v>1985</c:v>
                </c:pt>
                <c:pt idx="398">
                  <c:v>1990</c:v>
                </c:pt>
                <c:pt idx="399">
                  <c:v>1995</c:v>
                </c:pt>
                <c:pt idx="400">
                  <c:v>2000</c:v>
                </c:pt>
                <c:pt idx="401">
                  <c:v>2005</c:v>
                </c:pt>
                <c:pt idx="402">
                  <c:v>2010</c:v>
                </c:pt>
                <c:pt idx="403">
                  <c:v>2015</c:v>
                </c:pt>
                <c:pt idx="404">
                  <c:v>2020</c:v>
                </c:pt>
                <c:pt idx="405">
                  <c:v>2025</c:v>
                </c:pt>
                <c:pt idx="406">
                  <c:v>2030</c:v>
                </c:pt>
                <c:pt idx="407">
                  <c:v>2035</c:v>
                </c:pt>
                <c:pt idx="408">
                  <c:v>2040</c:v>
                </c:pt>
                <c:pt idx="409">
                  <c:v>2045</c:v>
                </c:pt>
                <c:pt idx="410">
                  <c:v>2050</c:v>
                </c:pt>
                <c:pt idx="411">
                  <c:v>2055</c:v>
                </c:pt>
                <c:pt idx="412">
                  <c:v>2060</c:v>
                </c:pt>
                <c:pt idx="413">
                  <c:v>2065</c:v>
                </c:pt>
                <c:pt idx="414">
                  <c:v>2070</c:v>
                </c:pt>
                <c:pt idx="415">
                  <c:v>2075</c:v>
                </c:pt>
                <c:pt idx="416">
                  <c:v>2080</c:v>
                </c:pt>
                <c:pt idx="417">
                  <c:v>2085</c:v>
                </c:pt>
                <c:pt idx="418">
                  <c:v>2090</c:v>
                </c:pt>
                <c:pt idx="419">
                  <c:v>2095</c:v>
                </c:pt>
                <c:pt idx="420">
                  <c:v>2100</c:v>
                </c:pt>
                <c:pt idx="421">
                  <c:v>2105</c:v>
                </c:pt>
                <c:pt idx="422">
                  <c:v>2110</c:v>
                </c:pt>
                <c:pt idx="423">
                  <c:v>2115</c:v>
                </c:pt>
                <c:pt idx="424">
                  <c:v>2120</c:v>
                </c:pt>
                <c:pt idx="425">
                  <c:v>2125</c:v>
                </c:pt>
                <c:pt idx="426">
                  <c:v>2130</c:v>
                </c:pt>
                <c:pt idx="427">
                  <c:v>2135</c:v>
                </c:pt>
                <c:pt idx="428">
                  <c:v>2140</c:v>
                </c:pt>
                <c:pt idx="429">
                  <c:v>2145</c:v>
                </c:pt>
                <c:pt idx="430">
                  <c:v>2150</c:v>
                </c:pt>
                <c:pt idx="431">
                  <c:v>2155</c:v>
                </c:pt>
                <c:pt idx="432">
                  <c:v>2160</c:v>
                </c:pt>
                <c:pt idx="433">
                  <c:v>2165</c:v>
                </c:pt>
                <c:pt idx="434">
                  <c:v>2170</c:v>
                </c:pt>
                <c:pt idx="435">
                  <c:v>2175</c:v>
                </c:pt>
                <c:pt idx="436">
                  <c:v>2180</c:v>
                </c:pt>
                <c:pt idx="437">
                  <c:v>2185</c:v>
                </c:pt>
                <c:pt idx="438">
                  <c:v>2190</c:v>
                </c:pt>
                <c:pt idx="439">
                  <c:v>2195</c:v>
                </c:pt>
                <c:pt idx="440">
                  <c:v>2200</c:v>
                </c:pt>
                <c:pt idx="441">
                  <c:v>2205</c:v>
                </c:pt>
                <c:pt idx="442">
                  <c:v>2210</c:v>
                </c:pt>
                <c:pt idx="443">
                  <c:v>2215</c:v>
                </c:pt>
                <c:pt idx="444">
                  <c:v>2220</c:v>
                </c:pt>
                <c:pt idx="445">
                  <c:v>2225</c:v>
                </c:pt>
                <c:pt idx="446">
                  <c:v>2230</c:v>
                </c:pt>
                <c:pt idx="447">
                  <c:v>2235</c:v>
                </c:pt>
                <c:pt idx="448">
                  <c:v>2240</c:v>
                </c:pt>
                <c:pt idx="449">
                  <c:v>2245</c:v>
                </c:pt>
                <c:pt idx="450">
                  <c:v>2250</c:v>
                </c:pt>
                <c:pt idx="451">
                  <c:v>2255</c:v>
                </c:pt>
                <c:pt idx="452">
                  <c:v>2260</c:v>
                </c:pt>
                <c:pt idx="453">
                  <c:v>2265</c:v>
                </c:pt>
                <c:pt idx="454">
                  <c:v>2270</c:v>
                </c:pt>
                <c:pt idx="455">
                  <c:v>2275</c:v>
                </c:pt>
                <c:pt idx="456">
                  <c:v>2280</c:v>
                </c:pt>
                <c:pt idx="457">
                  <c:v>2285</c:v>
                </c:pt>
                <c:pt idx="458">
                  <c:v>2290</c:v>
                </c:pt>
                <c:pt idx="459">
                  <c:v>2295</c:v>
                </c:pt>
                <c:pt idx="460">
                  <c:v>2300</c:v>
                </c:pt>
                <c:pt idx="461">
                  <c:v>2305</c:v>
                </c:pt>
                <c:pt idx="462">
                  <c:v>2310</c:v>
                </c:pt>
                <c:pt idx="463">
                  <c:v>2315</c:v>
                </c:pt>
                <c:pt idx="464">
                  <c:v>2320</c:v>
                </c:pt>
                <c:pt idx="465">
                  <c:v>2325</c:v>
                </c:pt>
                <c:pt idx="466">
                  <c:v>2330</c:v>
                </c:pt>
                <c:pt idx="467">
                  <c:v>2335</c:v>
                </c:pt>
                <c:pt idx="468">
                  <c:v>2340</c:v>
                </c:pt>
                <c:pt idx="469">
                  <c:v>2345</c:v>
                </c:pt>
                <c:pt idx="470">
                  <c:v>2350</c:v>
                </c:pt>
                <c:pt idx="471">
                  <c:v>2355</c:v>
                </c:pt>
                <c:pt idx="472">
                  <c:v>2360</c:v>
                </c:pt>
                <c:pt idx="473">
                  <c:v>2365</c:v>
                </c:pt>
                <c:pt idx="474">
                  <c:v>2370</c:v>
                </c:pt>
                <c:pt idx="475">
                  <c:v>2375</c:v>
                </c:pt>
                <c:pt idx="476">
                  <c:v>2380</c:v>
                </c:pt>
                <c:pt idx="477">
                  <c:v>2385</c:v>
                </c:pt>
                <c:pt idx="478">
                  <c:v>2390</c:v>
                </c:pt>
                <c:pt idx="479">
                  <c:v>2395</c:v>
                </c:pt>
                <c:pt idx="480">
                  <c:v>2400</c:v>
                </c:pt>
                <c:pt idx="481">
                  <c:v>2405</c:v>
                </c:pt>
                <c:pt idx="482">
                  <c:v>2410</c:v>
                </c:pt>
                <c:pt idx="483">
                  <c:v>2415</c:v>
                </c:pt>
                <c:pt idx="484">
                  <c:v>2420</c:v>
                </c:pt>
                <c:pt idx="485">
                  <c:v>2425</c:v>
                </c:pt>
                <c:pt idx="486">
                  <c:v>2430</c:v>
                </c:pt>
                <c:pt idx="487">
                  <c:v>2435</c:v>
                </c:pt>
                <c:pt idx="488">
                  <c:v>2440</c:v>
                </c:pt>
                <c:pt idx="489">
                  <c:v>2445</c:v>
                </c:pt>
                <c:pt idx="490">
                  <c:v>2450</c:v>
                </c:pt>
                <c:pt idx="491">
                  <c:v>2455</c:v>
                </c:pt>
                <c:pt idx="492">
                  <c:v>2460</c:v>
                </c:pt>
                <c:pt idx="493">
                  <c:v>2465</c:v>
                </c:pt>
                <c:pt idx="494">
                  <c:v>2470</c:v>
                </c:pt>
                <c:pt idx="495">
                  <c:v>2475</c:v>
                </c:pt>
                <c:pt idx="496">
                  <c:v>2480</c:v>
                </c:pt>
                <c:pt idx="497">
                  <c:v>2485</c:v>
                </c:pt>
                <c:pt idx="498">
                  <c:v>2490</c:v>
                </c:pt>
                <c:pt idx="499">
                  <c:v>2495</c:v>
                </c:pt>
                <c:pt idx="500">
                  <c:v>2500</c:v>
                </c:pt>
                <c:pt idx="501">
                  <c:v>2505</c:v>
                </c:pt>
                <c:pt idx="502">
                  <c:v>2510</c:v>
                </c:pt>
                <c:pt idx="503">
                  <c:v>2515</c:v>
                </c:pt>
                <c:pt idx="504">
                  <c:v>2520</c:v>
                </c:pt>
                <c:pt idx="505">
                  <c:v>2525</c:v>
                </c:pt>
                <c:pt idx="506">
                  <c:v>2530</c:v>
                </c:pt>
                <c:pt idx="507">
                  <c:v>2535</c:v>
                </c:pt>
                <c:pt idx="508">
                  <c:v>2540</c:v>
                </c:pt>
                <c:pt idx="509">
                  <c:v>2545</c:v>
                </c:pt>
                <c:pt idx="510">
                  <c:v>2550</c:v>
                </c:pt>
                <c:pt idx="511">
                  <c:v>2555</c:v>
                </c:pt>
                <c:pt idx="512">
                  <c:v>2560</c:v>
                </c:pt>
                <c:pt idx="513">
                  <c:v>2565</c:v>
                </c:pt>
                <c:pt idx="514">
                  <c:v>2570</c:v>
                </c:pt>
                <c:pt idx="515">
                  <c:v>2575</c:v>
                </c:pt>
                <c:pt idx="516">
                  <c:v>2580</c:v>
                </c:pt>
                <c:pt idx="517">
                  <c:v>2585</c:v>
                </c:pt>
                <c:pt idx="518">
                  <c:v>2590</c:v>
                </c:pt>
                <c:pt idx="519">
                  <c:v>2595</c:v>
                </c:pt>
                <c:pt idx="520">
                  <c:v>2600</c:v>
                </c:pt>
                <c:pt idx="521">
                  <c:v>2605</c:v>
                </c:pt>
                <c:pt idx="522">
                  <c:v>2610</c:v>
                </c:pt>
                <c:pt idx="523">
                  <c:v>2615</c:v>
                </c:pt>
                <c:pt idx="524">
                  <c:v>2620</c:v>
                </c:pt>
                <c:pt idx="525">
                  <c:v>2625</c:v>
                </c:pt>
                <c:pt idx="526">
                  <c:v>2630</c:v>
                </c:pt>
                <c:pt idx="527">
                  <c:v>2635</c:v>
                </c:pt>
                <c:pt idx="528">
                  <c:v>2640</c:v>
                </c:pt>
                <c:pt idx="529">
                  <c:v>2645</c:v>
                </c:pt>
                <c:pt idx="530">
                  <c:v>2650</c:v>
                </c:pt>
                <c:pt idx="531">
                  <c:v>2655</c:v>
                </c:pt>
                <c:pt idx="532">
                  <c:v>2660</c:v>
                </c:pt>
                <c:pt idx="533">
                  <c:v>2665</c:v>
                </c:pt>
                <c:pt idx="534">
                  <c:v>2670</c:v>
                </c:pt>
                <c:pt idx="535">
                  <c:v>2675</c:v>
                </c:pt>
                <c:pt idx="536">
                  <c:v>2680</c:v>
                </c:pt>
                <c:pt idx="537">
                  <c:v>2685</c:v>
                </c:pt>
                <c:pt idx="538">
                  <c:v>2690</c:v>
                </c:pt>
                <c:pt idx="539">
                  <c:v>2695</c:v>
                </c:pt>
                <c:pt idx="540">
                  <c:v>2700</c:v>
                </c:pt>
                <c:pt idx="541">
                  <c:v>2705</c:v>
                </c:pt>
                <c:pt idx="542">
                  <c:v>2710</c:v>
                </c:pt>
                <c:pt idx="543">
                  <c:v>2715</c:v>
                </c:pt>
                <c:pt idx="544">
                  <c:v>2720</c:v>
                </c:pt>
                <c:pt idx="545">
                  <c:v>2725</c:v>
                </c:pt>
                <c:pt idx="546">
                  <c:v>2730</c:v>
                </c:pt>
                <c:pt idx="547">
                  <c:v>2735</c:v>
                </c:pt>
                <c:pt idx="548">
                  <c:v>2740</c:v>
                </c:pt>
                <c:pt idx="549">
                  <c:v>2745</c:v>
                </c:pt>
                <c:pt idx="550">
                  <c:v>2750</c:v>
                </c:pt>
                <c:pt idx="551">
                  <c:v>2755</c:v>
                </c:pt>
                <c:pt idx="552">
                  <c:v>2760</c:v>
                </c:pt>
                <c:pt idx="553">
                  <c:v>2765</c:v>
                </c:pt>
                <c:pt idx="554">
                  <c:v>2770</c:v>
                </c:pt>
                <c:pt idx="555">
                  <c:v>2775</c:v>
                </c:pt>
                <c:pt idx="556">
                  <c:v>2780</c:v>
                </c:pt>
                <c:pt idx="557">
                  <c:v>2785</c:v>
                </c:pt>
                <c:pt idx="558">
                  <c:v>2790</c:v>
                </c:pt>
                <c:pt idx="559">
                  <c:v>2795</c:v>
                </c:pt>
                <c:pt idx="560">
                  <c:v>2800</c:v>
                </c:pt>
                <c:pt idx="561">
                  <c:v>2805</c:v>
                </c:pt>
                <c:pt idx="562">
                  <c:v>2810</c:v>
                </c:pt>
                <c:pt idx="563">
                  <c:v>2815</c:v>
                </c:pt>
                <c:pt idx="564">
                  <c:v>2820</c:v>
                </c:pt>
                <c:pt idx="565">
                  <c:v>2825</c:v>
                </c:pt>
                <c:pt idx="566">
                  <c:v>2830</c:v>
                </c:pt>
                <c:pt idx="567">
                  <c:v>2835</c:v>
                </c:pt>
                <c:pt idx="568">
                  <c:v>2840</c:v>
                </c:pt>
                <c:pt idx="569">
                  <c:v>2845</c:v>
                </c:pt>
                <c:pt idx="570">
                  <c:v>2850</c:v>
                </c:pt>
                <c:pt idx="571">
                  <c:v>2855</c:v>
                </c:pt>
                <c:pt idx="572">
                  <c:v>2860</c:v>
                </c:pt>
                <c:pt idx="573">
                  <c:v>2865</c:v>
                </c:pt>
                <c:pt idx="574">
                  <c:v>2870</c:v>
                </c:pt>
                <c:pt idx="575">
                  <c:v>2875</c:v>
                </c:pt>
                <c:pt idx="576">
                  <c:v>2880</c:v>
                </c:pt>
                <c:pt idx="577">
                  <c:v>2885</c:v>
                </c:pt>
                <c:pt idx="578">
                  <c:v>2890</c:v>
                </c:pt>
                <c:pt idx="579">
                  <c:v>2895</c:v>
                </c:pt>
                <c:pt idx="580">
                  <c:v>2900</c:v>
                </c:pt>
                <c:pt idx="581">
                  <c:v>2905</c:v>
                </c:pt>
                <c:pt idx="582">
                  <c:v>2910</c:v>
                </c:pt>
                <c:pt idx="583">
                  <c:v>2915</c:v>
                </c:pt>
                <c:pt idx="584">
                  <c:v>2920</c:v>
                </c:pt>
                <c:pt idx="585">
                  <c:v>2925</c:v>
                </c:pt>
                <c:pt idx="586">
                  <c:v>2930</c:v>
                </c:pt>
                <c:pt idx="587">
                  <c:v>2935</c:v>
                </c:pt>
                <c:pt idx="588">
                  <c:v>2940</c:v>
                </c:pt>
                <c:pt idx="589">
                  <c:v>2945</c:v>
                </c:pt>
                <c:pt idx="590">
                  <c:v>2950</c:v>
                </c:pt>
                <c:pt idx="591">
                  <c:v>2955</c:v>
                </c:pt>
                <c:pt idx="592">
                  <c:v>2960</c:v>
                </c:pt>
                <c:pt idx="593">
                  <c:v>2965</c:v>
                </c:pt>
                <c:pt idx="594">
                  <c:v>2970</c:v>
                </c:pt>
                <c:pt idx="595">
                  <c:v>2975</c:v>
                </c:pt>
                <c:pt idx="596">
                  <c:v>2980</c:v>
                </c:pt>
                <c:pt idx="597">
                  <c:v>2985</c:v>
                </c:pt>
                <c:pt idx="598">
                  <c:v>2990</c:v>
                </c:pt>
                <c:pt idx="599">
                  <c:v>2995</c:v>
                </c:pt>
                <c:pt idx="600">
                  <c:v>3000</c:v>
                </c:pt>
                <c:pt idx="601">
                  <c:v>3005</c:v>
                </c:pt>
                <c:pt idx="602">
                  <c:v>3010</c:v>
                </c:pt>
                <c:pt idx="603">
                  <c:v>3015</c:v>
                </c:pt>
                <c:pt idx="604">
                  <c:v>3020</c:v>
                </c:pt>
                <c:pt idx="605">
                  <c:v>3025</c:v>
                </c:pt>
                <c:pt idx="606">
                  <c:v>3030</c:v>
                </c:pt>
                <c:pt idx="607">
                  <c:v>3035</c:v>
                </c:pt>
                <c:pt idx="608">
                  <c:v>3040</c:v>
                </c:pt>
                <c:pt idx="609">
                  <c:v>3045</c:v>
                </c:pt>
                <c:pt idx="610">
                  <c:v>3050</c:v>
                </c:pt>
                <c:pt idx="611">
                  <c:v>3055</c:v>
                </c:pt>
                <c:pt idx="612">
                  <c:v>3060</c:v>
                </c:pt>
                <c:pt idx="613">
                  <c:v>3065</c:v>
                </c:pt>
                <c:pt idx="614">
                  <c:v>3070</c:v>
                </c:pt>
                <c:pt idx="615">
                  <c:v>3075</c:v>
                </c:pt>
                <c:pt idx="616">
                  <c:v>3080</c:v>
                </c:pt>
                <c:pt idx="617">
                  <c:v>3085</c:v>
                </c:pt>
                <c:pt idx="618">
                  <c:v>3090</c:v>
                </c:pt>
                <c:pt idx="619">
                  <c:v>3095</c:v>
                </c:pt>
                <c:pt idx="620">
                  <c:v>3100</c:v>
                </c:pt>
                <c:pt idx="621">
                  <c:v>3105</c:v>
                </c:pt>
                <c:pt idx="622">
                  <c:v>3110</c:v>
                </c:pt>
                <c:pt idx="623">
                  <c:v>3115</c:v>
                </c:pt>
                <c:pt idx="624">
                  <c:v>3120</c:v>
                </c:pt>
                <c:pt idx="625">
                  <c:v>3125</c:v>
                </c:pt>
                <c:pt idx="626">
                  <c:v>3130</c:v>
                </c:pt>
                <c:pt idx="627">
                  <c:v>3135</c:v>
                </c:pt>
                <c:pt idx="628">
                  <c:v>3140</c:v>
                </c:pt>
                <c:pt idx="629">
                  <c:v>3145</c:v>
                </c:pt>
                <c:pt idx="630">
                  <c:v>3150</c:v>
                </c:pt>
                <c:pt idx="631">
                  <c:v>3155</c:v>
                </c:pt>
                <c:pt idx="632">
                  <c:v>3160</c:v>
                </c:pt>
                <c:pt idx="633">
                  <c:v>3165</c:v>
                </c:pt>
                <c:pt idx="634">
                  <c:v>3170</c:v>
                </c:pt>
                <c:pt idx="635">
                  <c:v>3175</c:v>
                </c:pt>
                <c:pt idx="636">
                  <c:v>3180</c:v>
                </c:pt>
                <c:pt idx="637">
                  <c:v>3185</c:v>
                </c:pt>
                <c:pt idx="638">
                  <c:v>3190</c:v>
                </c:pt>
                <c:pt idx="639">
                  <c:v>3195</c:v>
                </c:pt>
                <c:pt idx="640">
                  <c:v>3200</c:v>
                </c:pt>
                <c:pt idx="641">
                  <c:v>3205</c:v>
                </c:pt>
                <c:pt idx="642">
                  <c:v>3210</c:v>
                </c:pt>
                <c:pt idx="643">
                  <c:v>3215</c:v>
                </c:pt>
                <c:pt idx="644">
                  <c:v>3220</c:v>
                </c:pt>
                <c:pt idx="645">
                  <c:v>3225</c:v>
                </c:pt>
                <c:pt idx="646">
                  <c:v>3230</c:v>
                </c:pt>
                <c:pt idx="647">
                  <c:v>3235</c:v>
                </c:pt>
                <c:pt idx="648">
                  <c:v>3240</c:v>
                </c:pt>
                <c:pt idx="649">
                  <c:v>3245</c:v>
                </c:pt>
                <c:pt idx="650">
                  <c:v>3250</c:v>
                </c:pt>
                <c:pt idx="651">
                  <c:v>3255</c:v>
                </c:pt>
                <c:pt idx="652">
                  <c:v>3260</c:v>
                </c:pt>
                <c:pt idx="653">
                  <c:v>3265</c:v>
                </c:pt>
                <c:pt idx="654">
                  <c:v>3270</c:v>
                </c:pt>
                <c:pt idx="655">
                  <c:v>3275</c:v>
                </c:pt>
                <c:pt idx="656">
                  <c:v>3280</c:v>
                </c:pt>
                <c:pt idx="657">
                  <c:v>3285</c:v>
                </c:pt>
                <c:pt idx="658">
                  <c:v>3290</c:v>
                </c:pt>
                <c:pt idx="659">
                  <c:v>3295</c:v>
                </c:pt>
                <c:pt idx="660">
                  <c:v>3300</c:v>
                </c:pt>
                <c:pt idx="661">
                  <c:v>3305</c:v>
                </c:pt>
                <c:pt idx="662">
                  <c:v>3310</c:v>
                </c:pt>
                <c:pt idx="663">
                  <c:v>3315</c:v>
                </c:pt>
                <c:pt idx="664">
                  <c:v>3320</c:v>
                </c:pt>
                <c:pt idx="665">
                  <c:v>3325</c:v>
                </c:pt>
                <c:pt idx="666">
                  <c:v>3330</c:v>
                </c:pt>
                <c:pt idx="667">
                  <c:v>3335</c:v>
                </c:pt>
                <c:pt idx="668">
                  <c:v>3340</c:v>
                </c:pt>
                <c:pt idx="669">
                  <c:v>3345</c:v>
                </c:pt>
                <c:pt idx="670">
                  <c:v>3350</c:v>
                </c:pt>
                <c:pt idx="671">
                  <c:v>3355</c:v>
                </c:pt>
                <c:pt idx="672">
                  <c:v>3360</c:v>
                </c:pt>
                <c:pt idx="673">
                  <c:v>3365</c:v>
                </c:pt>
                <c:pt idx="674">
                  <c:v>3370</c:v>
                </c:pt>
                <c:pt idx="675">
                  <c:v>3375</c:v>
                </c:pt>
                <c:pt idx="676">
                  <c:v>3380</c:v>
                </c:pt>
                <c:pt idx="677">
                  <c:v>3385</c:v>
                </c:pt>
                <c:pt idx="678">
                  <c:v>3390</c:v>
                </c:pt>
                <c:pt idx="679">
                  <c:v>3395</c:v>
                </c:pt>
                <c:pt idx="680">
                  <c:v>3400</c:v>
                </c:pt>
                <c:pt idx="681">
                  <c:v>3405</c:v>
                </c:pt>
                <c:pt idx="682">
                  <c:v>3410</c:v>
                </c:pt>
                <c:pt idx="683">
                  <c:v>3415</c:v>
                </c:pt>
                <c:pt idx="684">
                  <c:v>3420</c:v>
                </c:pt>
                <c:pt idx="685">
                  <c:v>3425</c:v>
                </c:pt>
                <c:pt idx="686">
                  <c:v>3430</c:v>
                </c:pt>
                <c:pt idx="687">
                  <c:v>3435</c:v>
                </c:pt>
                <c:pt idx="688">
                  <c:v>3440</c:v>
                </c:pt>
                <c:pt idx="689">
                  <c:v>3445</c:v>
                </c:pt>
                <c:pt idx="690">
                  <c:v>3450</c:v>
                </c:pt>
                <c:pt idx="691">
                  <c:v>3455</c:v>
                </c:pt>
                <c:pt idx="692">
                  <c:v>3460</c:v>
                </c:pt>
                <c:pt idx="693">
                  <c:v>3465</c:v>
                </c:pt>
                <c:pt idx="694">
                  <c:v>3470</c:v>
                </c:pt>
                <c:pt idx="695">
                  <c:v>3475</c:v>
                </c:pt>
                <c:pt idx="696">
                  <c:v>3480</c:v>
                </c:pt>
                <c:pt idx="697">
                  <c:v>3485</c:v>
                </c:pt>
                <c:pt idx="698">
                  <c:v>3490</c:v>
                </c:pt>
                <c:pt idx="699">
                  <c:v>3495</c:v>
                </c:pt>
                <c:pt idx="700">
                  <c:v>3500</c:v>
                </c:pt>
                <c:pt idx="701">
                  <c:v>3505</c:v>
                </c:pt>
                <c:pt idx="702">
                  <c:v>3510</c:v>
                </c:pt>
                <c:pt idx="703">
                  <c:v>3515</c:v>
                </c:pt>
                <c:pt idx="704">
                  <c:v>3520</c:v>
                </c:pt>
                <c:pt idx="705">
                  <c:v>3525</c:v>
                </c:pt>
                <c:pt idx="706">
                  <c:v>3530</c:v>
                </c:pt>
                <c:pt idx="707">
                  <c:v>3535</c:v>
                </c:pt>
                <c:pt idx="708">
                  <c:v>3540</c:v>
                </c:pt>
                <c:pt idx="709">
                  <c:v>3545</c:v>
                </c:pt>
                <c:pt idx="710">
                  <c:v>3550</c:v>
                </c:pt>
                <c:pt idx="711">
                  <c:v>3555</c:v>
                </c:pt>
                <c:pt idx="712">
                  <c:v>3560</c:v>
                </c:pt>
                <c:pt idx="713">
                  <c:v>3565</c:v>
                </c:pt>
                <c:pt idx="714">
                  <c:v>3570</c:v>
                </c:pt>
                <c:pt idx="715">
                  <c:v>3575</c:v>
                </c:pt>
                <c:pt idx="716">
                  <c:v>3580</c:v>
                </c:pt>
                <c:pt idx="717">
                  <c:v>3585</c:v>
                </c:pt>
                <c:pt idx="718">
                  <c:v>3590</c:v>
                </c:pt>
                <c:pt idx="719">
                  <c:v>3595</c:v>
                </c:pt>
                <c:pt idx="720">
                  <c:v>3600</c:v>
                </c:pt>
                <c:pt idx="721">
                  <c:v>3605</c:v>
                </c:pt>
                <c:pt idx="722">
                  <c:v>3610</c:v>
                </c:pt>
                <c:pt idx="723">
                  <c:v>3615</c:v>
                </c:pt>
                <c:pt idx="724">
                  <c:v>3620</c:v>
                </c:pt>
                <c:pt idx="725">
                  <c:v>3625</c:v>
                </c:pt>
                <c:pt idx="726">
                  <c:v>3650</c:v>
                </c:pt>
                <c:pt idx="727">
                  <c:v>3655</c:v>
                </c:pt>
                <c:pt idx="728">
                  <c:v>3660</c:v>
                </c:pt>
                <c:pt idx="729">
                  <c:v>3665</c:v>
                </c:pt>
                <c:pt idx="730">
                  <c:v>3670</c:v>
                </c:pt>
                <c:pt idx="731">
                  <c:v>3675</c:v>
                </c:pt>
                <c:pt idx="732">
                  <c:v>3680</c:v>
                </c:pt>
                <c:pt idx="733">
                  <c:v>3685</c:v>
                </c:pt>
                <c:pt idx="734">
                  <c:v>3690</c:v>
                </c:pt>
                <c:pt idx="735">
                  <c:v>3695</c:v>
                </c:pt>
              </c:numCache>
            </c:numRef>
          </c:xVal>
          <c:yVal>
            <c:numRef>
              <c:f>'Final DVH 27.5'!$V$4:$V$479</c:f>
              <c:numCache>
                <c:formatCode>General</c:formatCode>
                <c:ptCount val="47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  <c:pt idx="33">
                  <c:v>100</c:v>
                </c:pt>
                <c:pt idx="34">
                  <c:v>100</c:v>
                </c:pt>
                <c:pt idx="35">
                  <c:v>100</c:v>
                </c:pt>
                <c:pt idx="36">
                  <c:v>100</c:v>
                </c:pt>
                <c:pt idx="37">
                  <c:v>100</c:v>
                </c:pt>
                <c:pt idx="38">
                  <c:v>100</c:v>
                </c:pt>
                <c:pt idx="39">
                  <c:v>100</c:v>
                </c:pt>
                <c:pt idx="40">
                  <c:v>100</c:v>
                </c:pt>
                <c:pt idx="41">
                  <c:v>100</c:v>
                </c:pt>
                <c:pt idx="42">
                  <c:v>100</c:v>
                </c:pt>
                <c:pt idx="43">
                  <c:v>100</c:v>
                </c:pt>
                <c:pt idx="44">
                  <c:v>10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00</c:v>
                </c:pt>
                <c:pt idx="51">
                  <c:v>100</c:v>
                </c:pt>
                <c:pt idx="52">
                  <c:v>100</c:v>
                </c:pt>
                <c:pt idx="53">
                  <c:v>100</c:v>
                </c:pt>
                <c:pt idx="54">
                  <c:v>100</c:v>
                </c:pt>
                <c:pt idx="55">
                  <c:v>100</c:v>
                </c:pt>
                <c:pt idx="56">
                  <c:v>100</c:v>
                </c:pt>
                <c:pt idx="57">
                  <c:v>100</c:v>
                </c:pt>
                <c:pt idx="58">
                  <c:v>100</c:v>
                </c:pt>
                <c:pt idx="59">
                  <c:v>100</c:v>
                </c:pt>
                <c:pt idx="60">
                  <c:v>100</c:v>
                </c:pt>
                <c:pt idx="61">
                  <c:v>100</c:v>
                </c:pt>
                <c:pt idx="62">
                  <c:v>100</c:v>
                </c:pt>
                <c:pt idx="63">
                  <c:v>100</c:v>
                </c:pt>
                <c:pt idx="64">
                  <c:v>100</c:v>
                </c:pt>
                <c:pt idx="65">
                  <c:v>100</c:v>
                </c:pt>
                <c:pt idx="66">
                  <c:v>100</c:v>
                </c:pt>
                <c:pt idx="67">
                  <c:v>100</c:v>
                </c:pt>
                <c:pt idx="68">
                  <c:v>100</c:v>
                </c:pt>
                <c:pt idx="69">
                  <c:v>100</c:v>
                </c:pt>
                <c:pt idx="70">
                  <c:v>100</c:v>
                </c:pt>
                <c:pt idx="71">
                  <c:v>100</c:v>
                </c:pt>
                <c:pt idx="72">
                  <c:v>100</c:v>
                </c:pt>
                <c:pt idx="73">
                  <c:v>100</c:v>
                </c:pt>
                <c:pt idx="74">
                  <c:v>100</c:v>
                </c:pt>
                <c:pt idx="75">
                  <c:v>100</c:v>
                </c:pt>
                <c:pt idx="76">
                  <c:v>100</c:v>
                </c:pt>
                <c:pt idx="77">
                  <c:v>100</c:v>
                </c:pt>
                <c:pt idx="78">
                  <c:v>100</c:v>
                </c:pt>
                <c:pt idx="79">
                  <c:v>100</c:v>
                </c:pt>
                <c:pt idx="80">
                  <c:v>100</c:v>
                </c:pt>
                <c:pt idx="81">
                  <c:v>100</c:v>
                </c:pt>
                <c:pt idx="82">
                  <c:v>100</c:v>
                </c:pt>
                <c:pt idx="83">
                  <c:v>100</c:v>
                </c:pt>
                <c:pt idx="84">
                  <c:v>100</c:v>
                </c:pt>
                <c:pt idx="85">
                  <c:v>100</c:v>
                </c:pt>
                <c:pt idx="86">
                  <c:v>100</c:v>
                </c:pt>
                <c:pt idx="87">
                  <c:v>100</c:v>
                </c:pt>
                <c:pt idx="88">
                  <c:v>100</c:v>
                </c:pt>
                <c:pt idx="89">
                  <c:v>100</c:v>
                </c:pt>
                <c:pt idx="90">
                  <c:v>100</c:v>
                </c:pt>
                <c:pt idx="91">
                  <c:v>100</c:v>
                </c:pt>
                <c:pt idx="92">
                  <c:v>100</c:v>
                </c:pt>
                <c:pt idx="93">
                  <c:v>100</c:v>
                </c:pt>
                <c:pt idx="94">
                  <c:v>100</c:v>
                </c:pt>
                <c:pt idx="95">
                  <c:v>100</c:v>
                </c:pt>
                <c:pt idx="96">
                  <c:v>100</c:v>
                </c:pt>
                <c:pt idx="97">
                  <c:v>100</c:v>
                </c:pt>
                <c:pt idx="98">
                  <c:v>100</c:v>
                </c:pt>
                <c:pt idx="99">
                  <c:v>100</c:v>
                </c:pt>
                <c:pt idx="100">
                  <c:v>100</c:v>
                </c:pt>
                <c:pt idx="101">
                  <c:v>100</c:v>
                </c:pt>
                <c:pt idx="102">
                  <c:v>100</c:v>
                </c:pt>
                <c:pt idx="103">
                  <c:v>100</c:v>
                </c:pt>
                <c:pt idx="104">
                  <c:v>100</c:v>
                </c:pt>
                <c:pt idx="105">
                  <c:v>100</c:v>
                </c:pt>
                <c:pt idx="106">
                  <c:v>100</c:v>
                </c:pt>
                <c:pt idx="107">
                  <c:v>100</c:v>
                </c:pt>
                <c:pt idx="108">
                  <c:v>100</c:v>
                </c:pt>
                <c:pt idx="109">
                  <c:v>100</c:v>
                </c:pt>
                <c:pt idx="110">
                  <c:v>100</c:v>
                </c:pt>
                <c:pt idx="111">
                  <c:v>100</c:v>
                </c:pt>
                <c:pt idx="112">
                  <c:v>100</c:v>
                </c:pt>
                <c:pt idx="113">
                  <c:v>100</c:v>
                </c:pt>
                <c:pt idx="114">
                  <c:v>100</c:v>
                </c:pt>
                <c:pt idx="115">
                  <c:v>100</c:v>
                </c:pt>
                <c:pt idx="116">
                  <c:v>100</c:v>
                </c:pt>
                <c:pt idx="117">
                  <c:v>100</c:v>
                </c:pt>
                <c:pt idx="118">
                  <c:v>100</c:v>
                </c:pt>
                <c:pt idx="119">
                  <c:v>100</c:v>
                </c:pt>
                <c:pt idx="120">
                  <c:v>100</c:v>
                </c:pt>
                <c:pt idx="121">
                  <c:v>100</c:v>
                </c:pt>
                <c:pt idx="122">
                  <c:v>100</c:v>
                </c:pt>
                <c:pt idx="123">
                  <c:v>100</c:v>
                </c:pt>
                <c:pt idx="124">
                  <c:v>100</c:v>
                </c:pt>
                <c:pt idx="125">
                  <c:v>100</c:v>
                </c:pt>
                <c:pt idx="126">
                  <c:v>100</c:v>
                </c:pt>
                <c:pt idx="127">
                  <c:v>100</c:v>
                </c:pt>
                <c:pt idx="128">
                  <c:v>100</c:v>
                </c:pt>
                <c:pt idx="129">
                  <c:v>100</c:v>
                </c:pt>
                <c:pt idx="130">
                  <c:v>100</c:v>
                </c:pt>
                <c:pt idx="131">
                  <c:v>100</c:v>
                </c:pt>
                <c:pt idx="132">
                  <c:v>100</c:v>
                </c:pt>
                <c:pt idx="133">
                  <c:v>100</c:v>
                </c:pt>
                <c:pt idx="134">
                  <c:v>100</c:v>
                </c:pt>
                <c:pt idx="135">
                  <c:v>100</c:v>
                </c:pt>
                <c:pt idx="136">
                  <c:v>100</c:v>
                </c:pt>
                <c:pt idx="137">
                  <c:v>100</c:v>
                </c:pt>
                <c:pt idx="138">
                  <c:v>100</c:v>
                </c:pt>
                <c:pt idx="139">
                  <c:v>99.999650000000003</c:v>
                </c:pt>
                <c:pt idx="140">
                  <c:v>99.997299999999996</c:v>
                </c:pt>
                <c:pt idx="141">
                  <c:v>99.992400000000004</c:v>
                </c:pt>
                <c:pt idx="142">
                  <c:v>99.984549999999999</c:v>
                </c:pt>
                <c:pt idx="143">
                  <c:v>99.973150000000004</c:v>
                </c:pt>
                <c:pt idx="144">
                  <c:v>99.959149999999994</c:v>
                </c:pt>
                <c:pt idx="145">
                  <c:v>99.940600000000003</c:v>
                </c:pt>
                <c:pt idx="146">
                  <c:v>99.921949999999995</c:v>
                </c:pt>
                <c:pt idx="147">
                  <c:v>99.896900000000002</c:v>
                </c:pt>
                <c:pt idx="148">
                  <c:v>99.869749999999996</c:v>
                </c:pt>
                <c:pt idx="149">
                  <c:v>99.838099999999997</c:v>
                </c:pt>
                <c:pt idx="150">
                  <c:v>99.803349999999995</c:v>
                </c:pt>
                <c:pt idx="151">
                  <c:v>99.763849999999991</c:v>
                </c:pt>
                <c:pt idx="152">
                  <c:v>99.719249999999988</c:v>
                </c:pt>
                <c:pt idx="153">
                  <c:v>99.670500000000004</c:v>
                </c:pt>
                <c:pt idx="154">
                  <c:v>99.613499999999988</c:v>
                </c:pt>
                <c:pt idx="155">
                  <c:v>99.544700000000006</c:v>
                </c:pt>
                <c:pt idx="156">
                  <c:v>99.458449999999999</c:v>
                </c:pt>
                <c:pt idx="157">
                  <c:v>99.354600000000005</c:v>
                </c:pt>
                <c:pt idx="158">
                  <c:v>99.224400000000003</c:v>
                </c:pt>
                <c:pt idx="159">
                  <c:v>99.058400000000006</c:v>
                </c:pt>
                <c:pt idx="160">
                  <c:v>98.846450000000004</c:v>
                </c:pt>
                <c:pt idx="161">
                  <c:v>98.589149999999989</c:v>
                </c:pt>
                <c:pt idx="162">
                  <c:v>98.271749999999997</c:v>
                </c:pt>
                <c:pt idx="163">
                  <c:v>97.9041</c:v>
                </c:pt>
                <c:pt idx="164">
                  <c:v>97.461700000000008</c:v>
                </c:pt>
                <c:pt idx="165">
                  <c:v>96.968400000000003</c:v>
                </c:pt>
                <c:pt idx="166">
                  <c:v>96.416849999999997</c:v>
                </c:pt>
                <c:pt idx="167">
                  <c:v>95.814050000000009</c:v>
                </c:pt>
                <c:pt idx="168">
                  <c:v>95.165149999999997</c:v>
                </c:pt>
                <c:pt idx="169">
                  <c:v>94.4833</c:v>
                </c:pt>
                <c:pt idx="170">
                  <c:v>93.781100000000009</c:v>
                </c:pt>
                <c:pt idx="171">
                  <c:v>93.051899999999989</c:v>
                </c:pt>
                <c:pt idx="172">
                  <c:v>92.301099999999991</c:v>
                </c:pt>
                <c:pt idx="173">
                  <c:v>91.531499999999994</c:v>
                </c:pt>
                <c:pt idx="174">
                  <c:v>90.745550000000009</c:v>
                </c:pt>
                <c:pt idx="175">
                  <c:v>89.937950000000001</c:v>
                </c:pt>
                <c:pt idx="176">
                  <c:v>89.099400000000003</c:v>
                </c:pt>
                <c:pt idx="177">
                  <c:v>88.251249999999999</c:v>
                </c:pt>
                <c:pt idx="178">
                  <c:v>87.391300000000001</c:v>
                </c:pt>
                <c:pt idx="179">
                  <c:v>86.497699999999995</c:v>
                </c:pt>
                <c:pt idx="180">
                  <c:v>85.756200000000007</c:v>
                </c:pt>
                <c:pt idx="181">
                  <c:v>85.048850000000002</c:v>
                </c:pt>
                <c:pt idx="182">
                  <c:v>84.321100000000001</c:v>
                </c:pt>
                <c:pt idx="183">
                  <c:v>83.580950000000001</c:v>
                </c:pt>
                <c:pt idx="184">
                  <c:v>82.85560000000001</c:v>
                </c:pt>
                <c:pt idx="185">
                  <c:v>82.096599999999995</c:v>
                </c:pt>
                <c:pt idx="186">
                  <c:v>81.358199999999997</c:v>
                </c:pt>
                <c:pt idx="187">
                  <c:v>80.623750000000001</c:v>
                </c:pt>
                <c:pt idx="188">
                  <c:v>79.862549999999999</c:v>
                </c:pt>
                <c:pt idx="189">
                  <c:v>79.118200000000002</c:v>
                </c:pt>
                <c:pt idx="190">
                  <c:v>78.358000000000004</c:v>
                </c:pt>
                <c:pt idx="191">
                  <c:v>77.594549999999998</c:v>
                </c:pt>
                <c:pt idx="192">
                  <c:v>77.080100000000002</c:v>
                </c:pt>
                <c:pt idx="193">
                  <c:v>76.609800000000007</c:v>
                </c:pt>
                <c:pt idx="194">
                  <c:v>76.122150000000005</c:v>
                </c:pt>
                <c:pt idx="195">
                  <c:v>75.612899999999996</c:v>
                </c:pt>
                <c:pt idx="196">
                  <c:v>75.1006</c:v>
                </c:pt>
                <c:pt idx="197">
                  <c:v>74.572849999999988</c:v>
                </c:pt>
                <c:pt idx="198">
                  <c:v>74.038200000000003</c:v>
                </c:pt>
                <c:pt idx="199">
                  <c:v>73.461700000000008</c:v>
                </c:pt>
                <c:pt idx="200">
                  <c:v>72.872900000000001</c:v>
                </c:pt>
                <c:pt idx="201">
                  <c:v>72.242999999999995</c:v>
                </c:pt>
                <c:pt idx="202">
                  <c:v>71.591800000000006</c:v>
                </c:pt>
                <c:pt idx="203">
                  <c:v>70.929749999999999</c:v>
                </c:pt>
                <c:pt idx="204">
                  <c:v>70.219549999999998</c:v>
                </c:pt>
                <c:pt idx="205">
                  <c:v>69.496350000000007</c:v>
                </c:pt>
                <c:pt idx="206">
                  <c:v>68.731899999999996</c:v>
                </c:pt>
                <c:pt idx="207">
                  <c:v>67.939599999999999</c:v>
                </c:pt>
                <c:pt idx="208">
                  <c:v>67.135649999999998</c:v>
                </c:pt>
                <c:pt idx="209">
                  <c:v>66.297200000000004</c:v>
                </c:pt>
                <c:pt idx="210">
                  <c:v>65.477100000000007</c:v>
                </c:pt>
                <c:pt idx="211">
                  <c:v>64.651899999999998</c:v>
                </c:pt>
                <c:pt idx="212">
                  <c:v>63.841250000000002</c:v>
                </c:pt>
                <c:pt idx="213">
                  <c:v>63.021850000000001</c:v>
                </c:pt>
                <c:pt idx="214">
                  <c:v>62.195900000000002</c:v>
                </c:pt>
                <c:pt idx="215">
                  <c:v>61.394099999999995</c:v>
                </c:pt>
                <c:pt idx="216">
                  <c:v>60.594800000000006</c:v>
                </c:pt>
                <c:pt idx="217">
                  <c:v>59.798199999999994</c:v>
                </c:pt>
                <c:pt idx="218">
                  <c:v>59.037099999999995</c:v>
                </c:pt>
                <c:pt idx="219">
                  <c:v>58.247749999999996</c:v>
                </c:pt>
                <c:pt idx="220">
                  <c:v>57.456500000000005</c:v>
                </c:pt>
                <c:pt idx="221">
                  <c:v>56.665199999999999</c:v>
                </c:pt>
                <c:pt idx="222">
                  <c:v>55.873199999999997</c:v>
                </c:pt>
                <c:pt idx="223">
                  <c:v>55.080399999999997</c:v>
                </c:pt>
                <c:pt idx="224">
                  <c:v>54.279899999999998</c:v>
                </c:pt>
                <c:pt idx="225">
                  <c:v>53.471649999999997</c:v>
                </c:pt>
                <c:pt idx="226">
                  <c:v>52.651800000000001</c:v>
                </c:pt>
                <c:pt idx="227">
                  <c:v>51.839650000000006</c:v>
                </c:pt>
                <c:pt idx="228">
                  <c:v>51.02375</c:v>
                </c:pt>
                <c:pt idx="229">
                  <c:v>50.197000000000003</c:v>
                </c:pt>
                <c:pt idx="230">
                  <c:v>49.377600000000001</c:v>
                </c:pt>
                <c:pt idx="231">
                  <c:v>48.581699999999998</c:v>
                </c:pt>
                <c:pt idx="232">
                  <c:v>47.776150000000001</c:v>
                </c:pt>
                <c:pt idx="233">
                  <c:v>46.970349999999996</c:v>
                </c:pt>
                <c:pt idx="234">
                  <c:v>46.18985</c:v>
                </c:pt>
                <c:pt idx="235">
                  <c:v>45.414749999999998</c:v>
                </c:pt>
                <c:pt idx="236">
                  <c:v>44.658199999999994</c:v>
                </c:pt>
                <c:pt idx="237">
                  <c:v>43.879899999999999</c:v>
                </c:pt>
                <c:pt idx="238">
                  <c:v>43.113900000000001</c:v>
                </c:pt>
                <c:pt idx="239">
                  <c:v>42.349150000000002</c:v>
                </c:pt>
                <c:pt idx="240">
                  <c:v>41.584699999999998</c:v>
                </c:pt>
                <c:pt idx="241">
                  <c:v>40.801250000000003</c:v>
                </c:pt>
                <c:pt idx="242">
                  <c:v>40.033949999999997</c:v>
                </c:pt>
                <c:pt idx="243">
                  <c:v>39.265050000000002</c:v>
                </c:pt>
                <c:pt idx="244">
                  <c:v>38.493300000000005</c:v>
                </c:pt>
                <c:pt idx="245">
                  <c:v>37.712899999999998</c:v>
                </c:pt>
                <c:pt idx="246">
                  <c:v>36.951099999999997</c:v>
                </c:pt>
                <c:pt idx="247">
                  <c:v>36.197249999999997</c:v>
                </c:pt>
                <c:pt idx="248">
                  <c:v>35.4529</c:v>
                </c:pt>
                <c:pt idx="249">
                  <c:v>34.698899999999995</c:v>
                </c:pt>
                <c:pt idx="250">
                  <c:v>34.013800000000003</c:v>
                </c:pt>
                <c:pt idx="251">
                  <c:v>33.379849999999998</c:v>
                </c:pt>
                <c:pt idx="252">
                  <c:v>32.742899999999999</c:v>
                </c:pt>
                <c:pt idx="253">
                  <c:v>32.121749999999999</c:v>
                </c:pt>
                <c:pt idx="254">
                  <c:v>31.49325</c:v>
                </c:pt>
                <c:pt idx="255">
                  <c:v>30.88505</c:v>
                </c:pt>
                <c:pt idx="256">
                  <c:v>30.2713</c:v>
                </c:pt>
                <c:pt idx="257">
                  <c:v>29.671250000000001</c:v>
                </c:pt>
                <c:pt idx="258">
                  <c:v>29.06035</c:v>
                </c:pt>
                <c:pt idx="259">
                  <c:v>28.467950000000002</c:v>
                </c:pt>
                <c:pt idx="260">
                  <c:v>27.885149999999999</c:v>
                </c:pt>
                <c:pt idx="261">
                  <c:v>27.308399999999999</c:v>
                </c:pt>
                <c:pt idx="262">
                  <c:v>26.720050000000001</c:v>
                </c:pt>
                <c:pt idx="263">
                  <c:v>26.159700000000001</c:v>
                </c:pt>
                <c:pt idx="264">
                  <c:v>25.587299999999999</c:v>
                </c:pt>
                <c:pt idx="265">
                  <c:v>25.033650000000002</c:v>
                </c:pt>
                <c:pt idx="266">
                  <c:v>24.467700000000001</c:v>
                </c:pt>
                <c:pt idx="267">
                  <c:v>23.929949999999998</c:v>
                </c:pt>
                <c:pt idx="268">
                  <c:v>23.393699999999999</c:v>
                </c:pt>
                <c:pt idx="269">
                  <c:v>22.859549999999999</c:v>
                </c:pt>
                <c:pt idx="270">
                  <c:v>22.334849999999999</c:v>
                </c:pt>
                <c:pt idx="271">
                  <c:v>21.804450000000003</c:v>
                </c:pt>
                <c:pt idx="272">
                  <c:v>21.314900000000002</c:v>
                </c:pt>
                <c:pt idx="273">
                  <c:v>20.806449999999998</c:v>
                </c:pt>
                <c:pt idx="274">
                  <c:v>20.3139</c:v>
                </c:pt>
                <c:pt idx="275">
                  <c:v>19.8264</c:v>
                </c:pt>
                <c:pt idx="276">
                  <c:v>19.349699999999999</c:v>
                </c:pt>
                <c:pt idx="277">
                  <c:v>18.88195</c:v>
                </c:pt>
                <c:pt idx="278">
                  <c:v>18.41</c:v>
                </c:pt>
                <c:pt idx="279">
                  <c:v>17.958750000000002</c:v>
                </c:pt>
                <c:pt idx="280">
                  <c:v>17.502899999999997</c:v>
                </c:pt>
                <c:pt idx="281">
                  <c:v>17.06645</c:v>
                </c:pt>
                <c:pt idx="282">
                  <c:v>16.64105</c:v>
                </c:pt>
                <c:pt idx="283">
                  <c:v>16.202500000000001</c:v>
                </c:pt>
                <c:pt idx="284">
                  <c:v>15.786949999999999</c:v>
                </c:pt>
                <c:pt idx="285">
                  <c:v>15.3743</c:v>
                </c:pt>
                <c:pt idx="286">
                  <c:v>14.97255</c:v>
                </c:pt>
                <c:pt idx="287">
                  <c:v>14.5838</c:v>
                </c:pt>
                <c:pt idx="288">
                  <c:v>14.1959</c:v>
                </c:pt>
                <c:pt idx="289">
                  <c:v>13.81385</c:v>
                </c:pt>
                <c:pt idx="290">
                  <c:v>13.443650000000002</c:v>
                </c:pt>
                <c:pt idx="291">
                  <c:v>13.078050000000001</c:v>
                </c:pt>
                <c:pt idx="292">
                  <c:v>12.722850000000001</c:v>
                </c:pt>
                <c:pt idx="293">
                  <c:v>12.37735</c:v>
                </c:pt>
                <c:pt idx="294">
                  <c:v>12.03595</c:v>
                </c:pt>
                <c:pt idx="295">
                  <c:v>11.700849999999999</c:v>
                </c:pt>
                <c:pt idx="296">
                  <c:v>11.379350000000001</c:v>
                </c:pt>
                <c:pt idx="297">
                  <c:v>11.069099999999999</c:v>
                </c:pt>
                <c:pt idx="298">
                  <c:v>10.75905</c:v>
                </c:pt>
                <c:pt idx="299">
                  <c:v>10.45335</c:v>
                </c:pt>
                <c:pt idx="300">
                  <c:v>10.1645</c:v>
                </c:pt>
                <c:pt idx="301">
                  <c:v>9.8846699999999998</c:v>
                </c:pt>
                <c:pt idx="302">
                  <c:v>9.6095049999999986</c:v>
                </c:pt>
                <c:pt idx="303">
                  <c:v>9.3340949999999996</c:v>
                </c:pt>
                <c:pt idx="304">
                  <c:v>9.0404400000000003</c:v>
                </c:pt>
                <c:pt idx="305">
                  <c:v>8.6140849999999993</c:v>
                </c:pt>
                <c:pt idx="306">
                  <c:v>8.2280100000000012</c:v>
                </c:pt>
                <c:pt idx="307">
                  <c:v>7.8785249999999998</c:v>
                </c:pt>
                <c:pt idx="308">
                  <c:v>7.5313749999999997</c:v>
                </c:pt>
                <c:pt idx="309">
                  <c:v>7.1879049999999998</c:v>
                </c:pt>
                <c:pt idx="310">
                  <c:v>6.8547349999999998</c:v>
                </c:pt>
                <c:pt idx="311">
                  <c:v>6.5299449999999997</c:v>
                </c:pt>
                <c:pt idx="312">
                  <c:v>6.2280549999999995</c:v>
                </c:pt>
                <c:pt idx="313">
                  <c:v>5.9174199999999999</c:v>
                </c:pt>
                <c:pt idx="314">
                  <c:v>5.6072699999999998</c:v>
                </c:pt>
                <c:pt idx="315">
                  <c:v>5.3207299999999993</c:v>
                </c:pt>
                <c:pt idx="316">
                  <c:v>5.0570850000000007</c:v>
                </c:pt>
                <c:pt idx="317">
                  <c:v>4.7996650000000001</c:v>
                </c:pt>
                <c:pt idx="318">
                  <c:v>4.5441649999999996</c:v>
                </c:pt>
                <c:pt idx="319">
                  <c:v>4.3132400000000004</c:v>
                </c:pt>
                <c:pt idx="320">
                  <c:v>4.0887150000000005</c:v>
                </c:pt>
                <c:pt idx="321">
                  <c:v>3.8722349999999999</c:v>
                </c:pt>
                <c:pt idx="322">
                  <c:v>3.7163200000000001</c:v>
                </c:pt>
                <c:pt idx="323">
                  <c:v>3.5694150000000002</c:v>
                </c:pt>
                <c:pt idx="324">
                  <c:v>3.4209649999999998</c:v>
                </c:pt>
                <c:pt idx="325">
                  <c:v>3.2739450000000003</c:v>
                </c:pt>
                <c:pt idx="326">
                  <c:v>3.1320550000000003</c:v>
                </c:pt>
                <c:pt idx="327">
                  <c:v>2.9934250000000002</c:v>
                </c:pt>
                <c:pt idx="328">
                  <c:v>2.8721100000000002</c:v>
                </c:pt>
                <c:pt idx="329">
                  <c:v>2.7447900000000001</c:v>
                </c:pt>
                <c:pt idx="330">
                  <c:v>2.6186349999999998</c:v>
                </c:pt>
                <c:pt idx="331">
                  <c:v>2.4932599999999998</c:v>
                </c:pt>
                <c:pt idx="332">
                  <c:v>2.3693200000000001</c:v>
                </c:pt>
                <c:pt idx="333">
                  <c:v>2.2601649999999998</c:v>
                </c:pt>
                <c:pt idx="334">
                  <c:v>2.1501350000000001</c:v>
                </c:pt>
                <c:pt idx="335">
                  <c:v>2.0441450000000003</c:v>
                </c:pt>
                <c:pt idx="336">
                  <c:v>1.93855</c:v>
                </c:pt>
                <c:pt idx="337">
                  <c:v>1.8280349999999999</c:v>
                </c:pt>
                <c:pt idx="338">
                  <c:v>1.724685</c:v>
                </c:pt>
                <c:pt idx="339">
                  <c:v>1.6320049999999999</c:v>
                </c:pt>
                <c:pt idx="340">
                  <c:v>1.5425150000000001</c:v>
                </c:pt>
                <c:pt idx="341">
                  <c:v>1.4492350000000001</c:v>
                </c:pt>
                <c:pt idx="342">
                  <c:v>1.35626</c:v>
                </c:pt>
                <c:pt idx="343">
                  <c:v>1.2650450000000002</c:v>
                </c:pt>
                <c:pt idx="344">
                  <c:v>1.1838899999999999</c:v>
                </c:pt>
                <c:pt idx="345">
                  <c:v>1.1062295</c:v>
                </c:pt>
                <c:pt idx="346">
                  <c:v>1.035315</c:v>
                </c:pt>
                <c:pt idx="347">
                  <c:v>0.9614935</c:v>
                </c:pt>
                <c:pt idx="348">
                  <c:v>0.88769549999999997</c:v>
                </c:pt>
                <c:pt idx="349">
                  <c:v>0.8148685</c:v>
                </c:pt>
                <c:pt idx="350">
                  <c:v>0.74572100000000008</c:v>
                </c:pt>
                <c:pt idx="351">
                  <c:v>0.68303000000000003</c:v>
                </c:pt>
                <c:pt idx="352">
                  <c:v>0.62154149999999997</c:v>
                </c:pt>
                <c:pt idx="353">
                  <c:v>0.56274599999999997</c:v>
                </c:pt>
                <c:pt idx="354">
                  <c:v>0.50394549999999994</c:v>
                </c:pt>
                <c:pt idx="355">
                  <c:v>0.45084249999999998</c:v>
                </c:pt>
                <c:pt idx="356">
                  <c:v>0.40505049999999998</c:v>
                </c:pt>
                <c:pt idx="357">
                  <c:v>0.359572</c:v>
                </c:pt>
                <c:pt idx="358">
                  <c:v>0.32213750000000002</c:v>
                </c:pt>
                <c:pt idx="359">
                  <c:v>0.28776950000000001</c:v>
                </c:pt>
                <c:pt idx="360">
                  <c:v>0.24491750000000001</c:v>
                </c:pt>
                <c:pt idx="361">
                  <c:v>0.21662900000000002</c:v>
                </c:pt>
                <c:pt idx="362">
                  <c:v>0.19240449999999998</c:v>
                </c:pt>
                <c:pt idx="363">
                  <c:v>0.16742499999999999</c:v>
                </c:pt>
                <c:pt idx="364">
                  <c:v>0.14469864999999998</c:v>
                </c:pt>
                <c:pt idx="365">
                  <c:v>0.12948750000000001</c:v>
                </c:pt>
                <c:pt idx="366">
                  <c:v>0.11325690000000001</c:v>
                </c:pt>
                <c:pt idx="367">
                  <c:v>9.1146399999999989E-2</c:v>
                </c:pt>
                <c:pt idx="368">
                  <c:v>8.0566250000000006E-2</c:v>
                </c:pt>
                <c:pt idx="369">
                  <c:v>6.9479299999999994E-2</c:v>
                </c:pt>
                <c:pt idx="370">
                  <c:v>5.7341349999999999E-2</c:v>
                </c:pt>
                <c:pt idx="371">
                  <c:v>4.5151449999999996E-2</c:v>
                </c:pt>
                <c:pt idx="372">
                  <c:v>3.229945E-2</c:v>
                </c:pt>
                <c:pt idx="373">
                  <c:v>2.5018450000000001E-2</c:v>
                </c:pt>
                <c:pt idx="374">
                  <c:v>2.1896399999999996E-2</c:v>
                </c:pt>
                <c:pt idx="375">
                  <c:v>1.6537184999999999E-2</c:v>
                </c:pt>
                <c:pt idx="376">
                  <c:v>1.3412494999999998E-2</c:v>
                </c:pt>
                <c:pt idx="377">
                  <c:v>1.1463509E-2</c:v>
                </c:pt>
                <c:pt idx="378">
                  <c:v>9.2919999999999999E-3</c:v>
                </c:pt>
                <c:pt idx="379">
                  <c:v>7.8002000000000002E-3</c:v>
                </c:pt>
                <c:pt idx="380">
                  <c:v>6.7019999999999996E-3</c:v>
                </c:pt>
                <c:pt idx="381">
                  <c:v>5.80315E-3</c:v>
                </c:pt>
                <c:pt idx="382">
                  <c:v>4.8035049999999996E-3</c:v>
                </c:pt>
                <c:pt idx="383">
                  <c:v>3.5735699999999999E-3</c:v>
                </c:pt>
                <c:pt idx="384">
                  <c:v>2.7751049999999999E-3</c:v>
                </c:pt>
                <c:pt idx="385">
                  <c:v>2.0926550000000001E-3</c:v>
                </c:pt>
                <c:pt idx="386">
                  <c:v>1.62744E-3</c:v>
                </c:pt>
                <c:pt idx="387">
                  <c:v>1.3260500000000001E-3</c:v>
                </c:pt>
                <c:pt idx="388">
                  <c:v>1.1510450000000001E-3</c:v>
                </c:pt>
                <c:pt idx="389">
                  <c:v>9.5526499999999996E-4</c:v>
                </c:pt>
                <c:pt idx="390">
                  <c:v>7.55955E-4</c:v>
                </c:pt>
                <c:pt idx="391">
                  <c:v>5.3501000000000004E-4</c:v>
                </c:pt>
                <c:pt idx="392">
                  <c:v>2.9476099999999999E-4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Final DVH 27.5'!$W$3</c:f>
              <c:strCache>
                <c:ptCount val="1"/>
                <c:pt idx="0">
                  <c:v>Q1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pPr>
              <a:noFill/>
              <a:ln>
                <a:noFill/>
              </a:ln>
            </c:spPr>
          </c:marker>
          <c:xVal>
            <c:numRef>
              <c:f>'Final DVH 27.5'!$A$4:$A$739</c:f>
              <c:numCache>
                <c:formatCode>General</c:formatCode>
                <c:ptCount val="73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  <c:pt idx="33">
                  <c:v>165</c:v>
                </c:pt>
                <c:pt idx="34">
                  <c:v>170</c:v>
                </c:pt>
                <c:pt idx="35">
                  <c:v>175</c:v>
                </c:pt>
                <c:pt idx="36">
                  <c:v>180</c:v>
                </c:pt>
                <c:pt idx="37">
                  <c:v>185</c:v>
                </c:pt>
                <c:pt idx="38">
                  <c:v>190</c:v>
                </c:pt>
                <c:pt idx="39">
                  <c:v>195</c:v>
                </c:pt>
                <c:pt idx="40">
                  <c:v>200</c:v>
                </c:pt>
                <c:pt idx="41">
                  <c:v>205</c:v>
                </c:pt>
                <c:pt idx="42">
                  <c:v>210</c:v>
                </c:pt>
                <c:pt idx="43">
                  <c:v>215</c:v>
                </c:pt>
                <c:pt idx="44">
                  <c:v>220</c:v>
                </c:pt>
                <c:pt idx="45">
                  <c:v>225</c:v>
                </c:pt>
                <c:pt idx="46">
                  <c:v>230</c:v>
                </c:pt>
                <c:pt idx="47">
                  <c:v>235</c:v>
                </c:pt>
                <c:pt idx="48">
                  <c:v>240</c:v>
                </c:pt>
                <c:pt idx="49">
                  <c:v>245</c:v>
                </c:pt>
                <c:pt idx="50">
                  <c:v>250</c:v>
                </c:pt>
                <c:pt idx="51">
                  <c:v>255</c:v>
                </c:pt>
                <c:pt idx="52">
                  <c:v>260</c:v>
                </c:pt>
                <c:pt idx="53">
                  <c:v>265</c:v>
                </c:pt>
                <c:pt idx="54">
                  <c:v>270</c:v>
                </c:pt>
                <c:pt idx="55">
                  <c:v>275</c:v>
                </c:pt>
                <c:pt idx="56">
                  <c:v>280</c:v>
                </c:pt>
                <c:pt idx="57">
                  <c:v>285</c:v>
                </c:pt>
                <c:pt idx="58">
                  <c:v>290</c:v>
                </c:pt>
                <c:pt idx="59">
                  <c:v>295</c:v>
                </c:pt>
                <c:pt idx="60">
                  <c:v>300</c:v>
                </c:pt>
                <c:pt idx="61">
                  <c:v>305</c:v>
                </c:pt>
                <c:pt idx="62">
                  <c:v>310</c:v>
                </c:pt>
                <c:pt idx="63">
                  <c:v>315</c:v>
                </c:pt>
                <c:pt idx="64">
                  <c:v>320</c:v>
                </c:pt>
                <c:pt idx="65">
                  <c:v>325</c:v>
                </c:pt>
                <c:pt idx="66">
                  <c:v>330</c:v>
                </c:pt>
                <c:pt idx="67">
                  <c:v>335</c:v>
                </c:pt>
                <c:pt idx="68">
                  <c:v>340</c:v>
                </c:pt>
                <c:pt idx="69">
                  <c:v>345</c:v>
                </c:pt>
                <c:pt idx="70">
                  <c:v>350</c:v>
                </c:pt>
                <c:pt idx="71">
                  <c:v>355</c:v>
                </c:pt>
                <c:pt idx="72">
                  <c:v>360</c:v>
                </c:pt>
                <c:pt idx="73">
                  <c:v>365</c:v>
                </c:pt>
                <c:pt idx="74">
                  <c:v>370</c:v>
                </c:pt>
                <c:pt idx="75">
                  <c:v>375</c:v>
                </c:pt>
                <c:pt idx="76">
                  <c:v>380</c:v>
                </c:pt>
                <c:pt idx="77">
                  <c:v>385</c:v>
                </c:pt>
                <c:pt idx="78">
                  <c:v>390</c:v>
                </c:pt>
                <c:pt idx="79">
                  <c:v>395</c:v>
                </c:pt>
                <c:pt idx="80">
                  <c:v>400</c:v>
                </c:pt>
                <c:pt idx="81">
                  <c:v>405</c:v>
                </c:pt>
                <c:pt idx="82">
                  <c:v>410</c:v>
                </c:pt>
                <c:pt idx="83">
                  <c:v>415</c:v>
                </c:pt>
                <c:pt idx="84">
                  <c:v>420</c:v>
                </c:pt>
                <c:pt idx="85">
                  <c:v>425</c:v>
                </c:pt>
                <c:pt idx="86">
                  <c:v>430</c:v>
                </c:pt>
                <c:pt idx="87">
                  <c:v>435</c:v>
                </c:pt>
                <c:pt idx="88">
                  <c:v>440</c:v>
                </c:pt>
                <c:pt idx="89">
                  <c:v>445</c:v>
                </c:pt>
                <c:pt idx="90">
                  <c:v>450</c:v>
                </c:pt>
                <c:pt idx="91">
                  <c:v>455</c:v>
                </c:pt>
                <c:pt idx="92">
                  <c:v>460</c:v>
                </c:pt>
                <c:pt idx="93">
                  <c:v>465</c:v>
                </c:pt>
                <c:pt idx="94">
                  <c:v>470</c:v>
                </c:pt>
                <c:pt idx="95">
                  <c:v>475</c:v>
                </c:pt>
                <c:pt idx="96">
                  <c:v>480</c:v>
                </c:pt>
                <c:pt idx="97">
                  <c:v>485</c:v>
                </c:pt>
                <c:pt idx="98">
                  <c:v>490</c:v>
                </c:pt>
                <c:pt idx="99">
                  <c:v>495</c:v>
                </c:pt>
                <c:pt idx="100">
                  <c:v>500</c:v>
                </c:pt>
                <c:pt idx="101">
                  <c:v>505</c:v>
                </c:pt>
                <c:pt idx="102">
                  <c:v>510</c:v>
                </c:pt>
                <c:pt idx="103">
                  <c:v>515</c:v>
                </c:pt>
                <c:pt idx="104">
                  <c:v>520</c:v>
                </c:pt>
                <c:pt idx="105">
                  <c:v>525</c:v>
                </c:pt>
                <c:pt idx="106">
                  <c:v>530</c:v>
                </c:pt>
                <c:pt idx="107">
                  <c:v>535</c:v>
                </c:pt>
                <c:pt idx="108">
                  <c:v>540</c:v>
                </c:pt>
                <c:pt idx="109">
                  <c:v>545</c:v>
                </c:pt>
                <c:pt idx="110">
                  <c:v>550</c:v>
                </c:pt>
                <c:pt idx="111">
                  <c:v>555</c:v>
                </c:pt>
                <c:pt idx="112">
                  <c:v>560</c:v>
                </c:pt>
                <c:pt idx="113">
                  <c:v>565</c:v>
                </c:pt>
                <c:pt idx="114">
                  <c:v>570</c:v>
                </c:pt>
                <c:pt idx="115">
                  <c:v>575</c:v>
                </c:pt>
                <c:pt idx="116">
                  <c:v>580</c:v>
                </c:pt>
                <c:pt idx="117">
                  <c:v>585</c:v>
                </c:pt>
                <c:pt idx="118">
                  <c:v>590</c:v>
                </c:pt>
                <c:pt idx="119">
                  <c:v>595</c:v>
                </c:pt>
                <c:pt idx="120">
                  <c:v>600</c:v>
                </c:pt>
                <c:pt idx="121">
                  <c:v>605</c:v>
                </c:pt>
                <c:pt idx="122">
                  <c:v>610</c:v>
                </c:pt>
                <c:pt idx="123">
                  <c:v>615</c:v>
                </c:pt>
                <c:pt idx="124">
                  <c:v>620</c:v>
                </c:pt>
                <c:pt idx="125">
                  <c:v>625</c:v>
                </c:pt>
                <c:pt idx="126">
                  <c:v>630</c:v>
                </c:pt>
                <c:pt idx="127">
                  <c:v>635</c:v>
                </c:pt>
                <c:pt idx="128">
                  <c:v>640</c:v>
                </c:pt>
                <c:pt idx="129">
                  <c:v>645</c:v>
                </c:pt>
                <c:pt idx="130">
                  <c:v>650</c:v>
                </c:pt>
                <c:pt idx="131">
                  <c:v>655</c:v>
                </c:pt>
                <c:pt idx="132">
                  <c:v>660</c:v>
                </c:pt>
                <c:pt idx="133">
                  <c:v>665</c:v>
                </c:pt>
                <c:pt idx="134">
                  <c:v>670</c:v>
                </c:pt>
                <c:pt idx="135">
                  <c:v>675</c:v>
                </c:pt>
                <c:pt idx="136">
                  <c:v>680</c:v>
                </c:pt>
                <c:pt idx="137">
                  <c:v>685</c:v>
                </c:pt>
                <c:pt idx="138">
                  <c:v>690</c:v>
                </c:pt>
                <c:pt idx="139">
                  <c:v>695</c:v>
                </c:pt>
                <c:pt idx="140">
                  <c:v>700</c:v>
                </c:pt>
                <c:pt idx="141">
                  <c:v>705</c:v>
                </c:pt>
                <c:pt idx="142">
                  <c:v>710</c:v>
                </c:pt>
                <c:pt idx="143">
                  <c:v>715</c:v>
                </c:pt>
                <c:pt idx="144">
                  <c:v>720</c:v>
                </c:pt>
                <c:pt idx="145">
                  <c:v>725</c:v>
                </c:pt>
                <c:pt idx="146">
                  <c:v>730</c:v>
                </c:pt>
                <c:pt idx="147">
                  <c:v>735</c:v>
                </c:pt>
                <c:pt idx="148">
                  <c:v>740</c:v>
                </c:pt>
                <c:pt idx="149">
                  <c:v>745</c:v>
                </c:pt>
                <c:pt idx="150">
                  <c:v>750</c:v>
                </c:pt>
                <c:pt idx="151">
                  <c:v>755</c:v>
                </c:pt>
                <c:pt idx="152">
                  <c:v>760</c:v>
                </c:pt>
                <c:pt idx="153">
                  <c:v>765</c:v>
                </c:pt>
                <c:pt idx="154">
                  <c:v>770</c:v>
                </c:pt>
                <c:pt idx="155">
                  <c:v>775</c:v>
                </c:pt>
                <c:pt idx="156">
                  <c:v>780</c:v>
                </c:pt>
                <c:pt idx="157">
                  <c:v>785</c:v>
                </c:pt>
                <c:pt idx="158">
                  <c:v>790</c:v>
                </c:pt>
                <c:pt idx="159">
                  <c:v>795</c:v>
                </c:pt>
                <c:pt idx="160">
                  <c:v>800</c:v>
                </c:pt>
                <c:pt idx="161">
                  <c:v>805</c:v>
                </c:pt>
                <c:pt idx="162">
                  <c:v>810</c:v>
                </c:pt>
                <c:pt idx="163">
                  <c:v>815</c:v>
                </c:pt>
                <c:pt idx="164">
                  <c:v>820</c:v>
                </c:pt>
                <c:pt idx="165">
                  <c:v>825</c:v>
                </c:pt>
                <c:pt idx="166">
                  <c:v>830</c:v>
                </c:pt>
                <c:pt idx="167">
                  <c:v>835</c:v>
                </c:pt>
                <c:pt idx="168">
                  <c:v>840</c:v>
                </c:pt>
                <c:pt idx="169">
                  <c:v>845</c:v>
                </c:pt>
                <c:pt idx="170">
                  <c:v>850</c:v>
                </c:pt>
                <c:pt idx="171">
                  <c:v>855</c:v>
                </c:pt>
                <c:pt idx="172">
                  <c:v>860</c:v>
                </c:pt>
                <c:pt idx="173">
                  <c:v>865</c:v>
                </c:pt>
                <c:pt idx="174">
                  <c:v>870</c:v>
                </c:pt>
                <c:pt idx="175">
                  <c:v>875</c:v>
                </c:pt>
                <c:pt idx="176">
                  <c:v>880</c:v>
                </c:pt>
                <c:pt idx="177">
                  <c:v>885</c:v>
                </c:pt>
                <c:pt idx="178">
                  <c:v>890</c:v>
                </c:pt>
                <c:pt idx="179">
                  <c:v>895</c:v>
                </c:pt>
                <c:pt idx="180">
                  <c:v>900</c:v>
                </c:pt>
                <c:pt idx="181">
                  <c:v>905</c:v>
                </c:pt>
                <c:pt idx="182">
                  <c:v>910</c:v>
                </c:pt>
                <c:pt idx="183">
                  <c:v>915</c:v>
                </c:pt>
                <c:pt idx="184">
                  <c:v>920</c:v>
                </c:pt>
                <c:pt idx="185">
                  <c:v>925</c:v>
                </c:pt>
                <c:pt idx="186">
                  <c:v>930</c:v>
                </c:pt>
                <c:pt idx="187">
                  <c:v>935</c:v>
                </c:pt>
                <c:pt idx="188">
                  <c:v>940</c:v>
                </c:pt>
                <c:pt idx="189">
                  <c:v>945</c:v>
                </c:pt>
                <c:pt idx="190">
                  <c:v>950</c:v>
                </c:pt>
                <c:pt idx="191">
                  <c:v>955</c:v>
                </c:pt>
                <c:pt idx="192">
                  <c:v>960</c:v>
                </c:pt>
                <c:pt idx="193">
                  <c:v>965</c:v>
                </c:pt>
                <c:pt idx="194">
                  <c:v>970</c:v>
                </c:pt>
                <c:pt idx="195">
                  <c:v>975</c:v>
                </c:pt>
                <c:pt idx="196">
                  <c:v>980</c:v>
                </c:pt>
                <c:pt idx="197">
                  <c:v>985</c:v>
                </c:pt>
                <c:pt idx="198">
                  <c:v>990</c:v>
                </c:pt>
                <c:pt idx="199">
                  <c:v>995</c:v>
                </c:pt>
                <c:pt idx="200">
                  <c:v>1000</c:v>
                </c:pt>
                <c:pt idx="201">
                  <c:v>1005</c:v>
                </c:pt>
                <c:pt idx="202">
                  <c:v>1010</c:v>
                </c:pt>
                <c:pt idx="203">
                  <c:v>1015</c:v>
                </c:pt>
                <c:pt idx="204">
                  <c:v>1020</c:v>
                </c:pt>
                <c:pt idx="205">
                  <c:v>1025</c:v>
                </c:pt>
                <c:pt idx="206">
                  <c:v>1030</c:v>
                </c:pt>
                <c:pt idx="207">
                  <c:v>1035</c:v>
                </c:pt>
                <c:pt idx="208">
                  <c:v>1040</c:v>
                </c:pt>
                <c:pt idx="209">
                  <c:v>1045</c:v>
                </c:pt>
                <c:pt idx="210">
                  <c:v>1050</c:v>
                </c:pt>
                <c:pt idx="211">
                  <c:v>1055</c:v>
                </c:pt>
                <c:pt idx="212">
                  <c:v>1060</c:v>
                </c:pt>
                <c:pt idx="213">
                  <c:v>1065</c:v>
                </c:pt>
                <c:pt idx="214">
                  <c:v>1070</c:v>
                </c:pt>
                <c:pt idx="215">
                  <c:v>1075</c:v>
                </c:pt>
                <c:pt idx="216">
                  <c:v>1080</c:v>
                </c:pt>
                <c:pt idx="217">
                  <c:v>1085</c:v>
                </c:pt>
                <c:pt idx="218">
                  <c:v>1090</c:v>
                </c:pt>
                <c:pt idx="219">
                  <c:v>1095</c:v>
                </c:pt>
                <c:pt idx="220">
                  <c:v>1100</c:v>
                </c:pt>
                <c:pt idx="221">
                  <c:v>1105</c:v>
                </c:pt>
                <c:pt idx="222">
                  <c:v>1110</c:v>
                </c:pt>
                <c:pt idx="223">
                  <c:v>1115</c:v>
                </c:pt>
                <c:pt idx="224">
                  <c:v>1120</c:v>
                </c:pt>
                <c:pt idx="225">
                  <c:v>1125</c:v>
                </c:pt>
                <c:pt idx="226">
                  <c:v>1130</c:v>
                </c:pt>
                <c:pt idx="227">
                  <c:v>1135</c:v>
                </c:pt>
                <c:pt idx="228">
                  <c:v>1140</c:v>
                </c:pt>
                <c:pt idx="229">
                  <c:v>1145</c:v>
                </c:pt>
                <c:pt idx="230">
                  <c:v>1150</c:v>
                </c:pt>
                <c:pt idx="231">
                  <c:v>1155</c:v>
                </c:pt>
                <c:pt idx="232">
                  <c:v>1160</c:v>
                </c:pt>
                <c:pt idx="233">
                  <c:v>1165</c:v>
                </c:pt>
                <c:pt idx="234">
                  <c:v>1170</c:v>
                </c:pt>
                <c:pt idx="235">
                  <c:v>1175</c:v>
                </c:pt>
                <c:pt idx="236">
                  <c:v>1180</c:v>
                </c:pt>
                <c:pt idx="237">
                  <c:v>1185</c:v>
                </c:pt>
                <c:pt idx="238">
                  <c:v>1190</c:v>
                </c:pt>
                <c:pt idx="239">
                  <c:v>1195</c:v>
                </c:pt>
                <c:pt idx="240">
                  <c:v>1200</c:v>
                </c:pt>
                <c:pt idx="241">
                  <c:v>1205</c:v>
                </c:pt>
                <c:pt idx="242">
                  <c:v>1210</c:v>
                </c:pt>
                <c:pt idx="243">
                  <c:v>1215</c:v>
                </c:pt>
                <c:pt idx="244">
                  <c:v>1220</c:v>
                </c:pt>
                <c:pt idx="245">
                  <c:v>1225</c:v>
                </c:pt>
                <c:pt idx="246">
                  <c:v>1230</c:v>
                </c:pt>
                <c:pt idx="247">
                  <c:v>1235</c:v>
                </c:pt>
                <c:pt idx="248">
                  <c:v>1240</c:v>
                </c:pt>
                <c:pt idx="249">
                  <c:v>1245</c:v>
                </c:pt>
                <c:pt idx="250">
                  <c:v>1250</c:v>
                </c:pt>
                <c:pt idx="251">
                  <c:v>1255</c:v>
                </c:pt>
                <c:pt idx="252">
                  <c:v>1260</c:v>
                </c:pt>
                <c:pt idx="253">
                  <c:v>1265</c:v>
                </c:pt>
                <c:pt idx="254">
                  <c:v>1270</c:v>
                </c:pt>
                <c:pt idx="255">
                  <c:v>1275</c:v>
                </c:pt>
                <c:pt idx="256">
                  <c:v>1280</c:v>
                </c:pt>
                <c:pt idx="257">
                  <c:v>1285</c:v>
                </c:pt>
                <c:pt idx="258">
                  <c:v>1290</c:v>
                </c:pt>
                <c:pt idx="259">
                  <c:v>1295</c:v>
                </c:pt>
                <c:pt idx="260">
                  <c:v>1300</c:v>
                </c:pt>
                <c:pt idx="261">
                  <c:v>1305</c:v>
                </c:pt>
                <c:pt idx="262">
                  <c:v>1310</c:v>
                </c:pt>
                <c:pt idx="263">
                  <c:v>1315</c:v>
                </c:pt>
                <c:pt idx="264">
                  <c:v>1320</c:v>
                </c:pt>
                <c:pt idx="265">
                  <c:v>1325</c:v>
                </c:pt>
                <c:pt idx="266">
                  <c:v>1330</c:v>
                </c:pt>
                <c:pt idx="267">
                  <c:v>1335</c:v>
                </c:pt>
                <c:pt idx="268">
                  <c:v>1340</c:v>
                </c:pt>
                <c:pt idx="269">
                  <c:v>1345</c:v>
                </c:pt>
                <c:pt idx="270">
                  <c:v>1350</c:v>
                </c:pt>
                <c:pt idx="271">
                  <c:v>1355</c:v>
                </c:pt>
                <c:pt idx="272">
                  <c:v>1360</c:v>
                </c:pt>
                <c:pt idx="273">
                  <c:v>1365</c:v>
                </c:pt>
                <c:pt idx="274">
                  <c:v>1370</c:v>
                </c:pt>
                <c:pt idx="275">
                  <c:v>1375</c:v>
                </c:pt>
                <c:pt idx="276">
                  <c:v>1380</c:v>
                </c:pt>
                <c:pt idx="277">
                  <c:v>1385</c:v>
                </c:pt>
                <c:pt idx="278">
                  <c:v>1390</c:v>
                </c:pt>
                <c:pt idx="279">
                  <c:v>1395</c:v>
                </c:pt>
                <c:pt idx="280">
                  <c:v>1400</c:v>
                </c:pt>
                <c:pt idx="281">
                  <c:v>1405</c:v>
                </c:pt>
                <c:pt idx="282">
                  <c:v>1410</c:v>
                </c:pt>
                <c:pt idx="283">
                  <c:v>1415</c:v>
                </c:pt>
                <c:pt idx="284">
                  <c:v>1420</c:v>
                </c:pt>
                <c:pt idx="285">
                  <c:v>1425</c:v>
                </c:pt>
                <c:pt idx="286">
                  <c:v>1430</c:v>
                </c:pt>
                <c:pt idx="287">
                  <c:v>1435</c:v>
                </c:pt>
                <c:pt idx="288">
                  <c:v>1440</c:v>
                </c:pt>
                <c:pt idx="289">
                  <c:v>1445</c:v>
                </c:pt>
                <c:pt idx="290">
                  <c:v>1450</c:v>
                </c:pt>
                <c:pt idx="291">
                  <c:v>1455</c:v>
                </c:pt>
                <c:pt idx="292">
                  <c:v>1460</c:v>
                </c:pt>
                <c:pt idx="293">
                  <c:v>1465</c:v>
                </c:pt>
                <c:pt idx="294">
                  <c:v>1470</c:v>
                </c:pt>
                <c:pt idx="295">
                  <c:v>1475</c:v>
                </c:pt>
                <c:pt idx="296">
                  <c:v>1480</c:v>
                </c:pt>
                <c:pt idx="297">
                  <c:v>1485</c:v>
                </c:pt>
                <c:pt idx="298">
                  <c:v>1490</c:v>
                </c:pt>
                <c:pt idx="299">
                  <c:v>1495</c:v>
                </c:pt>
                <c:pt idx="300">
                  <c:v>1500</c:v>
                </c:pt>
                <c:pt idx="301">
                  <c:v>1505</c:v>
                </c:pt>
                <c:pt idx="302">
                  <c:v>1510</c:v>
                </c:pt>
                <c:pt idx="303">
                  <c:v>1515</c:v>
                </c:pt>
                <c:pt idx="304">
                  <c:v>1520</c:v>
                </c:pt>
                <c:pt idx="305">
                  <c:v>1525</c:v>
                </c:pt>
                <c:pt idx="306">
                  <c:v>1530</c:v>
                </c:pt>
                <c:pt idx="307">
                  <c:v>1535</c:v>
                </c:pt>
                <c:pt idx="308">
                  <c:v>1540</c:v>
                </c:pt>
                <c:pt idx="309">
                  <c:v>1545</c:v>
                </c:pt>
                <c:pt idx="310">
                  <c:v>1550</c:v>
                </c:pt>
                <c:pt idx="311">
                  <c:v>1555</c:v>
                </c:pt>
                <c:pt idx="312">
                  <c:v>1560</c:v>
                </c:pt>
                <c:pt idx="313">
                  <c:v>1565</c:v>
                </c:pt>
                <c:pt idx="314">
                  <c:v>1570</c:v>
                </c:pt>
                <c:pt idx="315">
                  <c:v>1575</c:v>
                </c:pt>
                <c:pt idx="316">
                  <c:v>1580</c:v>
                </c:pt>
                <c:pt idx="317">
                  <c:v>1585</c:v>
                </c:pt>
                <c:pt idx="318">
                  <c:v>1590</c:v>
                </c:pt>
                <c:pt idx="319">
                  <c:v>1595</c:v>
                </c:pt>
                <c:pt idx="320">
                  <c:v>1600</c:v>
                </c:pt>
                <c:pt idx="321">
                  <c:v>1605</c:v>
                </c:pt>
                <c:pt idx="322">
                  <c:v>1610</c:v>
                </c:pt>
                <c:pt idx="323">
                  <c:v>1615</c:v>
                </c:pt>
                <c:pt idx="324">
                  <c:v>1620</c:v>
                </c:pt>
                <c:pt idx="325">
                  <c:v>1625</c:v>
                </c:pt>
                <c:pt idx="326">
                  <c:v>1630</c:v>
                </c:pt>
                <c:pt idx="327">
                  <c:v>1635</c:v>
                </c:pt>
                <c:pt idx="328">
                  <c:v>1640</c:v>
                </c:pt>
                <c:pt idx="329">
                  <c:v>1645</c:v>
                </c:pt>
                <c:pt idx="330">
                  <c:v>1650</c:v>
                </c:pt>
                <c:pt idx="331">
                  <c:v>1655</c:v>
                </c:pt>
                <c:pt idx="332">
                  <c:v>1660</c:v>
                </c:pt>
                <c:pt idx="333">
                  <c:v>1665</c:v>
                </c:pt>
                <c:pt idx="334">
                  <c:v>1670</c:v>
                </c:pt>
                <c:pt idx="335">
                  <c:v>1675</c:v>
                </c:pt>
                <c:pt idx="336">
                  <c:v>1680</c:v>
                </c:pt>
                <c:pt idx="337">
                  <c:v>1685</c:v>
                </c:pt>
                <c:pt idx="338">
                  <c:v>1690</c:v>
                </c:pt>
                <c:pt idx="339">
                  <c:v>1695</c:v>
                </c:pt>
                <c:pt idx="340">
                  <c:v>1700</c:v>
                </c:pt>
                <c:pt idx="341">
                  <c:v>1705</c:v>
                </c:pt>
                <c:pt idx="342">
                  <c:v>1710</c:v>
                </c:pt>
                <c:pt idx="343">
                  <c:v>1715</c:v>
                </c:pt>
                <c:pt idx="344">
                  <c:v>1720</c:v>
                </c:pt>
                <c:pt idx="345">
                  <c:v>1725</c:v>
                </c:pt>
                <c:pt idx="346">
                  <c:v>1730</c:v>
                </c:pt>
                <c:pt idx="347">
                  <c:v>1735</c:v>
                </c:pt>
                <c:pt idx="348">
                  <c:v>1740</c:v>
                </c:pt>
                <c:pt idx="349">
                  <c:v>1745</c:v>
                </c:pt>
                <c:pt idx="350">
                  <c:v>1750</c:v>
                </c:pt>
                <c:pt idx="351">
                  <c:v>1755</c:v>
                </c:pt>
                <c:pt idx="352">
                  <c:v>1760</c:v>
                </c:pt>
                <c:pt idx="353">
                  <c:v>1765</c:v>
                </c:pt>
                <c:pt idx="354">
                  <c:v>1770</c:v>
                </c:pt>
                <c:pt idx="355">
                  <c:v>1775</c:v>
                </c:pt>
                <c:pt idx="356">
                  <c:v>1780</c:v>
                </c:pt>
                <c:pt idx="357">
                  <c:v>1785</c:v>
                </c:pt>
                <c:pt idx="358">
                  <c:v>1790</c:v>
                </c:pt>
                <c:pt idx="359">
                  <c:v>1795</c:v>
                </c:pt>
                <c:pt idx="360">
                  <c:v>1800</c:v>
                </c:pt>
                <c:pt idx="361">
                  <c:v>1805</c:v>
                </c:pt>
                <c:pt idx="362">
                  <c:v>1810</c:v>
                </c:pt>
                <c:pt idx="363">
                  <c:v>1815</c:v>
                </c:pt>
                <c:pt idx="364">
                  <c:v>1820</c:v>
                </c:pt>
                <c:pt idx="365">
                  <c:v>1825</c:v>
                </c:pt>
                <c:pt idx="366">
                  <c:v>1830</c:v>
                </c:pt>
                <c:pt idx="367">
                  <c:v>1835</c:v>
                </c:pt>
                <c:pt idx="368">
                  <c:v>1840</c:v>
                </c:pt>
                <c:pt idx="369">
                  <c:v>1845</c:v>
                </c:pt>
                <c:pt idx="370">
                  <c:v>1850</c:v>
                </c:pt>
                <c:pt idx="371">
                  <c:v>1855</c:v>
                </c:pt>
                <c:pt idx="372">
                  <c:v>1860</c:v>
                </c:pt>
                <c:pt idx="373">
                  <c:v>1865</c:v>
                </c:pt>
                <c:pt idx="374">
                  <c:v>1870</c:v>
                </c:pt>
                <c:pt idx="375">
                  <c:v>1875</c:v>
                </c:pt>
                <c:pt idx="376">
                  <c:v>1880</c:v>
                </c:pt>
                <c:pt idx="377">
                  <c:v>1885</c:v>
                </c:pt>
                <c:pt idx="378">
                  <c:v>1890</c:v>
                </c:pt>
                <c:pt idx="379">
                  <c:v>1895</c:v>
                </c:pt>
                <c:pt idx="380">
                  <c:v>1900</c:v>
                </c:pt>
                <c:pt idx="381">
                  <c:v>1905</c:v>
                </c:pt>
                <c:pt idx="382">
                  <c:v>1910</c:v>
                </c:pt>
                <c:pt idx="383">
                  <c:v>1915</c:v>
                </c:pt>
                <c:pt idx="384">
                  <c:v>1920</c:v>
                </c:pt>
                <c:pt idx="385">
                  <c:v>1925</c:v>
                </c:pt>
                <c:pt idx="386">
                  <c:v>1930</c:v>
                </c:pt>
                <c:pt idx="387">
                  <c:v>1935</c:v>
                </c:pt>
                <c:pt idx="388">
                  <c:v>1940</c:v>
                </c:pt>
                <c:pt idx="389">
                  <c:v>1945</c:v>
                </c:pt>
                <c:pt idx="390">
                  <c:v>1950</c:v>
                </c:pt>
                <c:pt idx="391">
                  <c:v>1955</c:v>
                </c:pt>
                <c:pt idx="392">
                  <c:v>1960</c:v>
                </c:pt>
                <c:pt idx="393">
                  <c:v>1965</c:v>
                </c:pt>
                <c:pt idx="394">
                  <c:v>1970</c:v>
                </c:pt>
                <c:pt idx="395">
                  <c:v>1975</c:v>
                </c:pt>
                <c:pt idx="396">
                  <c:v>1980</c:v>
                </c:pt>
                <c:pt idx="397">
                  <c:v>1985</c:v>
                </c:pt>
                <c:pt idx="398">
                  <c:v>1990</c:v>
                </c:pt>
                <c:pt idx="399">
                  <c:v>1995</c:v>
                </c:pt>
                <c:pt idx="400">
                  <c:v>2000</c:v>
                </c:pt>
                <c:pt idx="401">
                  <c:v>2005</c:v>
                </c:pt>
                <c:pt idx="402">
                  <c:v>2010</c:v>
                </c:pt>
                <c:pt idx="403">
                  <c:v>2015</c:v>
                </c:pt>
                <c:pt idx="404">
                  <c:v>2020</c:v>
                </c:pt>
                <c:pt idx="405">
                  <c:v>2025</c:v>
                </c:pt>
                <c:pt idx="406">
                  <c:v>2030</c:v>
                </c:pt>
                <c:pt idx="407">
                  <c:v>2035</c:v>
                </c:pt>
                <c:pt idx="408">
                  <c:v>2040</c:v>
                </c:pt>
                <c:pt idx="409">
                  <c:v>2045</c:v>
                </c:pt>
                <c:pt idx="410">
                  <c:v>2050</c:v>
                </c:pt>
                <c:pt idx="411">
                  <c:v>2055</c:v>
                </c:pt>
                <c:pt idx="412">
                  <c:v>2060</c:v>
                </c:pt>
                <c:pt idx="413">
                  <c:v>2065</c:v>
                </c:pt>
                <c:pt idx="414">
                  <c:v>2070</c:v>
                </c:pt>
                <c:pt idx="415">
                  <c:v>2075</c:v>
                </c:pt>
                <c:pt idx="416">
                  <c:v>2080</c:v>
                </c:pt>
                <c:pt idx="417">
                  <c:v>2085</c:v>
                </c:pt>
                <c:pt idx="418">
                  <c:v>2090</c:v>
                </c:pt>
                <c:pt idx="419">
                  <c:v>2095</c:v>
                </c:pt>
                <c:pt idx="420">
                  <c:v>2100</c:v>
                </c:pt>
                <c:pt idx="421">
                  <c:v>2105</c:v>
                </c:pt>
                <c:pt idx="422">
                  <c:v>2110</c:v>
                </c:pt>
                <c:pt idx="423">
                  <c:v>2115</c:v>
                </c:pt>
                <c:pt idx="424">
                  <c:v>2120</c:v>
                </c:pt>
                <c:pt idx="425">
                  <c:v>2125</c:v>
                </c:pt>
                <c:pt idx="426">
                  <c:v>2130</c:v>
                </c:pt>
                <c:pt idx="427">
                  <c:v>2135</c:v>
                </c:pt>
                <c:pt idx="428">
                  <c:v>2140</c:v>
                </c:pt>
                <c:pt idx="429">
                  <c:v>2145</c:v>
                </c:pt>
                <c:pt idx="430">
                  <c:v>2150</c:v>
                </c:pt>
                <c:pt idx="431">
                  <c:v>2155</c:v>
                </c:pt>
                <c:pt idx="432">
                  <c:v>2160</c:v>
                </c:pt>
                <c:pt idx="433">
                  <c:v>2165</c:v>
                </c:pt>
                <c:pt idx="434">
                  <c:v>2170</c:v>
                </c:pt>
                <c:pt idx="435">
                  <c:v>2175</c:v>
                </c:pt>
                <c:pt idx="436">
                  <c:v>2180</c:v>
                </c:pt>
                <c:pt idx="437">
                  <c:v>2185</c:v>
                </c:pt>
                <c:pt idx="438">
                  <c:v>2190</c:v>
                </c:pt>
                <c:pt idx="439">
                  <c:v>2195</c:v>
                </c:pt>
                <c:pt idx="440">
                  <c:v>2200</c:v>
                </c:pt>
                <c:pt idx="441">
                  <c:v>2205</c:v>
                </c:pt>
                <c:pt idx="442">
                  <c:v>2210</c:v>
                </c:pt>
                <c:pt idx="443">
                  <c:v>2215</c:v>
                </c:pt>
                <c:pt idx="444">
                  <c:v>2220</c:v>
                </c:pt>
                <c:pt idx="445">
                  <c:v>2225</c:v>
                </c:pt>
                <c:pt idx="446">
                  <c:v>2230</c:v>
                </c:pt>
                <c:pt idx="447">
                  <c:v>2235</c:v>
                </c:pt>
                <c:pt idx="448">
                  <c:v>2240</c:v>
                </c:pt>
                <c:pt idx="449">
                  <c:v>2245</c:v>
                </c:pt>
                <c:pt idx="450">
                  <c:v>2250</c:v>
                </c:pt>
                <c:pt idx="451">
                  <c:v>2255</c:v>
                </c:pt>
                <c:pt idx="452">
                  <c:v>2260</c:v>
                </c:pt>
                <c:pt idx="453">
                  <c:v>2265</c:v>
                </c:pt>
                <c:pt idx="454">
                  <c:v>2270</c:v>
                </c:pt>
                <c:pt idx="455">
                  <c:v>2275</c:v>
                </c:pt>
                <c:pt idx="456">
                  <c:v>2280</c:v>
                </c:pt>
                <c:pt idx="457">
                  <c:v>2285</c:v>
                </c:pt>
                <c:pt idx="458">
                  <c:v>2290</c:v>
                </c:pt>
                <c:pt idx="459">
                  <c:v>2295</c:v>
                </c:pt>
                <c:pt idx="460">
                  <c:v>2300</c:v>
                </c:pt>
                <c:pt idx="461">
                  <c:v>2305</c:v>
                </c:pt>
                <c:pt idx="462">
                  <c:v>2310</c:v>
                </c:pt>
                <c:pt idx="463">
                  <c:v>2315</c:v>
                </c:pt>
                <c:pt idx="464">
                  <c:v>2320</c:v>
                </c:pt>
                <c:pt idx="465">
                  <c:v>2325</c:v>
                </c:pt>
                <c:pt idx="466">
                  <c:v>2330</c:v>
                </c:pt>
                <c:pt idx="467">
                  <c:v>2335</c:v>
                </c:pt>
                <c:pt idx="468">
                  <c:v>2340</c:v>
                </c:pt>
                <c:pt idx="469">
                  <c:v>2345</c:v>
                </c:pt>
                <c:pt idx="470">
                  <c:v>2350</c:v>
                </c:pt>
                <c:pt idx="471">
                  <c:v>2355</c:v>
                </c:pt>
                <c:pt idx="472">
                  <c:v>2360</c:v>
                </c:pt>
                <c:pt idx="473">
                  <c:v>2365</c:v>
                </c:pt>
                <c:pt idx="474">
                  <c:v>2370</c:v>
                </c:pt>
                <c:pt idx="475">
                  <c:v>2375</c:v>
                </c:pt>
                <c:pt idx="476">
                  <c:v>2380</c:v>
                </c:pt>
                <c:pt idx="477">
                  <c:v>2385</c:v>
                </c:pt>
                <c:pt idx="478">
                  <c:v>2390</c:v>
                </c:pt>
                <c:pt idx="479">
                  <c:v>2395</c:v>
                </c:pt>
                <c:pt idx="480">
                  <c:v>2400</c:v>
                </c:pt>
                <c:pt idx="481">
                  <c:v>2405</c:v>
                </c:pt>
                <c:pt idx="482">
                  <c:v>2410</c:v>
                </c:pt>
                <c:pt idx="483">
                  <c:v>2415</c:v>
                </c:pt>
                <c:pt idx="484">
                  <c:v>2420</c:v>
                </c:pt>
                <c:pt idx="485">
                  <c:v>2425</c:v>
                </c:pt>
                <c:pt idx="486">
                  <c:v>2430</c:v>
                </c:pt>
                <c:pt idx="487">
                  <c:v>2435</c:v>
                </c:pt>
                <c:pt idx="488">
                  <c:v>2440</c:v>
                </c:pt>
                <c:pt idx="489">
                  <c:v>2445</c:v>
                </c:pt>
                <c:pt idx="490">
                  <c:v>2450</c:v>
                </c:pt>
                <c:pt idx="491">
                  <c:v>2455</c:v>
                </c:pt>
                <c:pt idx="492">
                  <c:v>2460</c:v>
                </c:pt>
                <c:pt idx="493">
                  <c:v>2465</c:v>
                </c:pt>
                <c:pt idx="494">
                  <c:v>2470</c:v>
                </c:pt>
                <c:pt idx="495">
                  <c:v>2475</c:v>
                </c:pt>
                <c:pt idx="496">
                  <c:v>2480</c:v>
                </c:pt>
                <c:pt idx="497">
                  <c:v>2485</c:v>
                </c:pt>
                <c:pt idx="498">
                  <c:v>2490</c:v>
                </c:pt>
                <c:pt idx="499">
                  <c:v>2495</c:v>
                </c:pt>
                <c:pt idx="500">
                  <c:v>2500</c:v>
                </c:pt>
                <c:pt idx="501">
                  <c:v>2505</c:v>
                </c:pt>
                <c:pt idx="502">
                  <c:v>2510</c:v>
                </c:pt>
                <c:pt idx="503">
                  <c:v>2515</c:v>
                </c:pt>
                <c:pt idx="504">
                  <c:v>2520</c:v>
                </c:pt>
                <c:pt idx="505">
                  <c:v>2525</c:v>
                </c:pt>
                <c:pt idx="506">
                  <c:v>2530</c:v>
                </c:pt>
                <c:pt idx="507">
                  <c:v>2535</c:v>
                </c:pt>
                <c:pt idx="508">
                  <c:v>2540</c:v>
                </c:pt>
                <c:pt idx="509">
                  <c:v>2545</c:v>
                </c:pt>
                <c:pt idx="510">
                  <c:v>2550</c:v>
                </c:pt>
                <c:pt idx="511">
                  <c:v>2555</c:v>
                </c:pt>
                <c:pt idx="512">
                  <c:v>2560</c:v>
                </c:pt>
                <c:pt idx="513">
                  <c:v>2565</c:v>
                </c:pt>
                <c:pt idx="514">
                  <c:v>2570</c:v>
                </c:pt>
                <c:pt idx="515">
                  <c:v>2575</c:v>
                </c:pt>
                <c:pt idx="516">
                  <c:v>2580</c:v>
                </c:pt>
                <c:pt idx="517">
                  <c:v>2585</c:v>
                </c:pt>
                <c:pt idx="518">
                  <c:v>2590</c:v>
                </c:pt>
                <c:pt idx="519">
                  <c:v>2595</c:v>
                </c:pt>
                <c:pt idx="520">
                  <c:v>2600</c:v>
                </c:pt>
                <c:pt idx="521">
                  <c:v>2605</c:v>
                </c:pt>
                <c:pt idx="522">
                  <c:v>2610</c:v>
                </c:pt>
                <c:pt idx="523">
                  <c:v>2615</c:v>
                </c:pt>
                <c:pt idx="524">
                  <c:v>2620</c:v>
                </c:pt>
                <c:pt idx="525">
                  <c:v>2625</c:v>
                </c:pt>
                <c:pt idx="526">
                  <c:v>2630</c:v>
                </c:pt>
                <c:pt idx="527">
                  <c:v>2635</c:v>
                </c:pt>
                <c:pt idx="528">
                  <c:v>2640</c:v>
                </c:pt>
                <c:pt idx="529">
                  <c:v>2645</c:v>
                </c:pt>
                <c:pt idx="530">
                  <c:v>2650</c:v>
                </c:pt>
                <c:pt idx="531">
                  <c:v>2655</c:v>
                </c:pt>
                <c:pt idx="532">
                  <c:v>2660</c:v>
                </c:pt>
                <c:pt idx="533">
                  <c:v>2665</c:v>
                </c:pt>
                <c:pt idx="534">
                  <c:v>2670</c:v>
                </c:pt>
                <c:pt idx="535">
                  <c:v>2675</c:v>
                </c:pt>
                <c:pt idx="536">
                  <c:v>2680</c:v>
                </c:pt>
                <c:pt idx="537">
                  <c:v>2685</c:v>
                </c:pt>
                <c:pt idx="538">
                  <c:v>2690</c:v>
                </c:pt>
                <c:pt idx="539">
                  <c:v>2695</c:v>
                </c:pt>
                <c:pt idx="540">
                  <c:v>2700</c:v>
                </c:pt>
                <c:pt idx="541">
                  <c:v>2705</c:v>
                </c:pt>
                <c:pt idx="542">
                  <c:v>2710</c:v>
                </c:pt>
                <c:pt idx="543">
                  <c:v>2715</c:v>
                </c:pt>
                <c:pt idx="544">
                  <c:v>2720</c:v>
                </c:pt>
                <c:pt idx="545">
                  <c:v>2725</c:v>
                </c:pt>
                <c:pt idx="546">
                  <c:v>2730</c:v>
                </c:pt>
                <c:pt idx="547">
                  <c:v>2735</c:v>
                </c:pt>
                <c:pt idx="548">
                  <c:v>2740</c:v>
                </c:pt>
                <c:pt idx="549">
                  <c:v>2745</c:v>
                </c:pt>
                <c:pt idx="550">
                  <c:v>2750</c:v>
                </c:pt>
                <c:pt idx="551">
                  <c:v>2755</c:v>
                </c:pt>
                <c:pt idx="552">
                  <c:v>2760</c:v>
                </c:pt>
                <c:pt idx="553">
                  <c:v>2765</c:v>
                </c:pt>
                <c:pt idx="554">
                  <c:v>2770</c:v>
                </c:pt>
                <c:pt idx="555">
                  <c:v>2775</c:v>
                </c:pt>
                <c:pt idx="556">
                  <c:v>2780</c:v>
                </c:pt>
                <c:pt idx="557">
                  <c:v>2785</c:v>
                </c:pt>
                <c:pt idx="558">
                  <c:v>2790</c:v>
                </c:pt>
                <c:pt idx="559">
                  <c:v>2795</c:v>
                </c:pt>
                <c:pt idx="560">
                  <c:v>2800</c:v>
                </c:pt>
                <c:pt idx="561">
                  <c:v>2805</c:v>
                </c:pt>
                <c:pt idx="562">
                  <c:v>2810</c:v>
                </c:pt>
                <c:pt idx="563">
                  <c:v>2815</c:v>
                </c:pt>
                <c:pt idx="564">
                  <c:v>2820</c:v>
                </c:pt>
                <c:pt idx="565">
                  <c:v>2825</c:v>
                </c:pt>
                <c:pt idx="566">
                  <c:v>2830</c:v>
                </c:pt>
                <c:pt idx="567">
                  <c:v>2835</c:v>
                </c:pt>
                <c:pt idx="568">
                  <c:v>2840</c:v>
                </c:pt>
                <c:pt idx="569">
                  <c:v>2845</c:v>
                </c:pt>
                <c:pt idx="570">
                  <c:v>2850</c:v>
                </c:pt>
                <c:pt idx="571">
                  <c:v>2855</c:v>
                </c:pt>
                <c:pt idx="572">
                  <c:v>2860</c:v>
                </c:pt>
                <c:pt idx="573">
                  <c:v>2865</c:v>
                </c:pt>
                <c:pt idx="574">
                  <c:v>2870</c:v>
                </c:pt>
                <c:pt idx="575">
                  <c:v>2875</c:v>
                </c:pt>
                <c:pt idx="576">
                  <c:v>2880</c:v>
                </c:pt>
                <c:pt idx="577">
                  <c:v>2885</c:v>
                </c:pt>
                <c:pt idx="578">
                  <c:v>2890</c:v>
                </c:pt>
                <c:pt idx="579">
                  <c:v>2895</c:v>
                </c:pt>
                <c:pt idx="580">
                  <c:v>2900</c:v>
                </c:pt>
                <c:pt idx="581">
                  <c:v>2905</c:v>
                </c:pt>
                <c:pt idx="582">
                  <c:v>2910</c:v>
                </c:pt>
                <c:pt idx="583">
                  <c:v>2915</c:v>
                </c:pt>
                <c:pt idx="584">
                  <c:v>2920</c:v>
                </c:pt>
                <c:pt idx="585">
                  <c:v>2925</c:v>
                </c:pt>
                <c:pt idx="586">
                  <c:v>2930</c:v>
                </c:pt>
                <c:pt idx="587">
                  <c:v>2935</c:v>
                </c:pt>
                <c:pt idx="588">
                  <c:v>2940</c:v>
                </c:pt>
                <c:pt idx="589">
                  <c:v>2945</c:v>
                </c:pt>
                <c:pt idx="590">
                  <c:v>2950</c:v>
                </c:pt>
                <c:pt idx="591">
                  <c:v>2955</c:v>
                </c:pt>
                <c:pt idx="592">
                  <c:v>2960</c:v>
                </c:pt>
                <c:pt idx="593">
                  <c:v>2965</c:v>
                </c:pt>
                <c:pt idx="594">
                  <c:v>2970</c:v>
                </c:pt>
                <c:pt idx="595">
                  <c:v>2975</c:v>
                </c:pt>
                <c:pt idx="596">
                  <c:v>2980</c:v>
                </c:pt>
                <c:pt idx="597">
                  <c:v>2985</c:v>
                </c:pt>
                <c:pt idx="598">
                  <c:v>2990</c:v>
                </c:pt>
                <c:pt idx="599">
                  <c:v>2995</c:v>
                </c:pt>
                <c:pt idx="600">
                  <c:v>3000</c:v>
                </c:pt>
                <c:pt idx="601">
                  <c:v>3005</c:v>
                </c:pt>
                <c:pt idx="602">
                  <c:v>3010</c:v>
                </c:pt>
                <c:pt idx="603">
                  <c:v>3015</c:v>
                </c:pt>
                <c:pt idx="604">
                  <c:v>3020</c:v>
                </c:pt>
                <c:pt idx="605">
                  <c:v>3025</c:v>
                </c:pt>
                <c:pt idx="606">
                  <c:v>3030</c:v>
                </c:pt>
                <c:pt idx="607">
                  <c:v>3035</c:v>
                </c:pt>
                <c:pt idx="608">
                  <c:v>3040</c:v>
                </c:pt>
                <c:pt idx="609">
                  <c:v>3045</c:v>
                </c:pt>
                <c:pt idx="610">
                  <c:v>3050</c:v>
                </c:pt>
                <c:pt idx="611">
                  <c:v>3055</c:v>
                </c:pt>
                <c:pt idx="612">
                  <c:v>3060</c:v>
                </c:pt>
                <c:pt idx="613">
                  <c:v>3065</c:v>
                </c:pt>
                <c:pt idx="614">
                  <c:v>3070</c:v>
                </c:pt>
                <c:pt idx="615">
                  <c:v>3075</c:v>
                </c:pt>
                <c:pt idx="616">
                  <c:v>3080</c:v>
                </c:pt>
                <c:pt idx="617">
                  <c:v>3085</c:v>
                </c:pt>
                <c:pt idx="618">
                  <c:v>3090</c:v>
                </c:pt>
                <c:pt idx="619">
                  <c:v>3095</c:v>
                </c:pt>
                <c:pt idx="620">
                  <c:v>3100</c:v>
                </c:pt>
                <c:pt idx="621">
                  <c:v>3105</c:v>
                </c:pt>
                <c:pt idx="622">
                  <c:v>3110</c:v>
                </c:pt>
                <c:pt idx="623">
                  <c:v>3115</c:v>
                </c:pt>
                <c:pt idx="624">
                  <c:v>3120</c:v>
                </c:pt>
                <c:pt idx="625">
                  <c:v>3125</c:v>
                </c:pt>
                <c:pt idx="626">
                  <c:v>3130</c:v>
                </c:pt>
                <c:pt idx="627">
                  <c:v>3135</c:v>
                </c:pt>
                <c:pt idx="628">
                  <c:v>3140</c:v>
                </c:pt>
                <c:pt idx="629">
                  <c:v>3145</c:v>
                </c:pt>
                <c:pt idx="630">
                  <c:v>3150</c:v>
                </c:pt>
                <c:pt idx="631">
                  <c:v>3155</c:v>
                </c:pt>
                <c:pt idx="632">
                  <c:v>3160</c:v>
                </c:pt>
                <c:pt idx="633">
                  <c:v>3165</c:v>
                </c:pt>
                <c:pt idx="634">
                  <c:v>3170</c:v>
                </c:pt>
                <c:pt idx="635">
                  <c:v>3175</c:v>
                </c:pt>
                <c:pt idx="636">
                  <c:v>3180</c:v>
                </c:pt>
                <c:pt idx="637">
                  <c:v>3185</c:v>
                </c:pt>
                <c:pt idx="638">
                  <c:v>3190</c:v>
                </c:pt>
                <c:pt idx="639">
                  <c:v>3195</c:v>
                </c:pt>
                <c:pt idx="640">
                  <c:v>3200</c:v>
                </c:pt>
                <c:pt idx="641">
                  <c:v>3205</c:v>
                </c:pt>
                <c:pt idx="642">
                  <c:v>3210</c:v>
                </c:pt>
                <c:pt idx="643">
                  <c:v>3215</c:v>
                </c:pt>
                <c:pt idx="644">
                  <c:v>3220</c:v>
                </c:pt>
                <c:pt idx="645">
                  <c:v>3225</c:v>
                </c:pt>
                <c:pt idx="646">
                  <c:v>3230</c:v>
                </c:pt>
                <c:pt idx="647">
                  <c:v>3235</c:v>
                </c:pt>
                <c:pt idx="648">
                  <c:v>3240</c:v>
                </c:pt>
                <c:pt idx="649">
                  <c:v>3245</c:v>
                </c:pt>
                <c:pt idx="650">
                  <c:v>3250</c:v>
                </c:pt>
                <c:pt idx="651">
                  <c:v>3255</c:v>
                </c:pt>
                <c:pt idx="652">
                  <c:v>3260</c:v>
                </c:pt>
                <c:pt idx="653">
                  <c:v>3265</c:v>
                </c:pt>
                <c:pt idx="654">
                  <c:v>3270</c:v>
                </c:pt>
                <c:pt idx="655">
                  <c:v>3275</c:v>
                </c:pt>
                <c:pt idx="656">
                  <c:v>3280</c:v>
                </c:pt>
                <c:pt idx="657">
                  <c:v>3285</c:v>
                </c:pt>
                <c:pt idx="658">
                  <c:v>3290</c:v>
                </c:pt>
                <c:pt idx="659">
                  <c:v>3295</c:v>
                </c:pt>
                <c:pt idx="660">
                  <c:v>3300</c:v>
                </c:pt>
                <c:pt idx="661">
                  <c:v>3305</c:v>
                </c:pt>
                <c:pt idx="662">
                  <c:v>3310</c:v>
                </c:pt>
                <c:pt idx="663">
                  <c:v>3315</c:v>
                </c:pt>
                <c:pt idx="664">
                  <c:v>3320</c:v>
                </c:pt>
                <c:pt idx="665">
                  <c:v>3325</c:v>
                </c:pt>
                <c:pt idx="666">
                  <c:v>3330</c:v>
                </c:pt>
                <c:pt idx="667">
                  <c:v>3335</c:v>
                </c:pt>
                <c:pt idx="668">
                  <c:v>3340</c:v>
                </c:pt>
                <c:pt idx="669">
                  <c:v>3345</c:v>
                </c:pt>
                <c:pt idx="670">
                  <c:v>3350</c:v>
                </c:pt>
                <c:pt idx="671">
                  <c:v>3355</c:v>
                </c:pt>
                <c:pt idx="672">
                  <c:v>3360</c:v>
                </c:pt>
                <c:pt idx="673">
                  <c:v>3365</c:v>
                </c:pt>
                <c:pt idx="674">
                  <c:v>3370</c:v>
                </c:pt>
                <c:pt idx="675">
                  <c:v>3375</c:v>
                </c:pt>
                <c:pt idx="676">
                  <c:v>3380</c:v>
                </c:pt>
                <c:pt idx="677">
                  <c:v>3385</c:v>
                </c:pt>
                <c:pt idx="678">
                  <c:v>3390</c:v>
                </c:pt>
                <c:pt idx="679">
                  <c:v>3395</c:v>
                </c:pt>
                <c:pt idx="680">
                  <c:v>3400</c:v>
                </c:pt>
                <c:pt idx="681">
                  <c:v>3405</c:v>
                </c:pt>
                <c:pt idx="682">
                  <c:v>3410</c:v>
                </c:pt>
                <c:pt idx="683">
                  <c:v>3415</c:v>
                </c:pt>
                <c:pt idx="684">
                  <c:v>3420</c:v>
                </c:pt>
                <c:pt idx="685">
                  <c:v>3425</c:v>
                </c:pt>
                <c:pt idx="686">
                  <c:v>3430</c:v>
                </c:pt>
                <c:pt idx="687">
                  <c:v>3435</c:v>
                </c:pt>
                <c:pt idx="688">
                  <c:v>3440</c:v>
                </c:pt>
                <c:pt idx="689">
                  <c:v>3445</c:v>
                </c:pt>
                <c:pt idx="690">
                  <c:v>3450</c:v>
                </c:pt>
                <c:pt idx="691">
                  <c:v>3455</c:v>
                </c:pt>
                <c:pt idx="692">
                  <c:v>3460</c:v>
                </c:pt>
                <c:pt idx="693">
                  <c:v>3465</c:v>
                </c:pt>
                <c:pt idx="694">
                  <c:v>3470</c:v>
                </c:pt>
                <c:pt idx="695">
                  <c:v>3475</c:v>
                </c:pt>
                <c:pt idx="696">
                  <c:v>3480</c:v>
                </c:pt>
                <c:pt idx="697">
                  <c:v>3485</c:v>
                </c:pt>
                <c:pt idx="698">
                  <c:v>3490</c:v>
                </c:pt>
                <c:pt idx="699">
                  <c:v>3495</c:v>
                </c:pt>
                <c:pt idx="700">
                  <c:v>3500</c:v>
                </c:pt>
                <c:pt idx="701">
                  <c:v>3505</c:v>
                </c:pt>
                <c:pt idx="702">
                  <c:v>3510</c:v>
                </c:pt>
                <c:pt idx="703">
                  <c:v>3515</c:v>
                </c:pt>
                <c:pt idx="704">
                  <c:v>3520</c:v>
                </c:pt>
                <c:pt idx="705">
                  <c:v>3525</c:v>
                </c:pt>
                <c:pt idx="706">
                  <c:v>3530</c:v>
                </c:pt>
                <c:pt idx="707">
                  <c:v>3535</c:v>
                </c:pt>
                <c:pt idx="708">
                  <c:v>3540</c:v>
                </c:pt>
                <c:pt idx="709">
                  <c:v>3545</c:v>
                </c:pt>
                <c:pt idx="710">
                  <c:v>3550</c:v>
                </c:pt>
                <c:pt idx="711">
                  <c:v>3555</c:v>
                </c:pt>
                <c:pt idx="712">
                  <c:v>3560</c:v>
                </c:pt>
                <c:pt idx="713">
                  <c:v>3565</c:v>
                </c:pt>
                <c:pt idx="714">
                  <c:v>3570</c:v>
                </c:pt>
                <c:pt idx="715">
                  <c:v>3575</c:v>
                </c:pt>
                <c:pt idx="716">
                  <c:v>3580</c:v>
                </c:pt>
                <c:pt idx="717">
                  <c:v>3585</c:v>
                </c:pt>
                <c:pt idx="718">
                  <c:v>3590</c:v>
                </c:pt>
                <c:pt idx="719">
                  <c:v>3595</c:v>
                </c:pt>
                <c:pt idx="720">
                  <c:v>3600</c:v>
                </c:pt>
                <c:pt idx="721">
                  <c:v>3605</c:v>
                </c:pt>
                <c:pt idx="722">
                  <c:v>3610</c:v>
                </c:pt>
                <c:pt idx="723">
                  <c:v>3615</c:v>
                </c:pt>
                <c:pt idx="724">
                  <c:v>3620</c:v>
                </c:pt>
                <c:pt idx="725">
                  <c:v>3625</c:v>
                </c:pt>
                <c:pt idx="726">
                  <c:v>3650</c:v>
                </c:pt>
                <c:pt idx="727">
                  <c:v>3655</c:v>
                </c:pt>
                <c:pt idx="728">
                  <c:v>3660</c:v>
                </c:pt>
                <c:pt idx="729">
                  <c:v>3665</c:v>
                </c:pt>
                <c:pt idx="730">
                  <c:v>3670</c:v>
                </c:pt>
                <c:pt idx="731">
                  <c:v>3675</c:v>
                </c:pt>
                <c:pt idx="732">
                  <c:v>3680</c:v>
                </c:pt>
                <c:pt idx="733">
                  <c:v>3685</c:v>
                </c:pt>
                <c:pt idx="734">
                  <c:v>3690</c:v>
                </c:pt>
                <c:pt idx="735">
                  <c:v>3695</c:v>
                </c:pt>
              </c:numCache>
            </c:numRef>
          </c:xVal>
          <c:yVal>
            <c:numRef>
              <c:f>'Final DVH 27.5'!$W$4:$W$479</c:f>
              <c:numCache>
                <c:formatCode>General</c:formatCode>
                <c:ptCount val="47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  <c:pt idx="33">
                  <c:v>100</c:v>
                </c:pt>
                <c:pt idx="34">
                  <c:v>100</c:v>
                </c:pt>
                <c:pt idx="35">
                  <c:v>100</c:v>
                </c:pt>
                <c:pt idx="36">
                  <c:v>100</c:v>
                </c:pt>
                <c:pt idx="37">
                  <c:v>100</c:v>
                </c:pt>
                <c:pt idx="38">
                  <c:v>100</c:v>
                </c:pt>
                <c:pt idx="39">
                  <c:v>100</c:v>
                </c:pt>
                <c:pt idx="40">
                  <c:v>100</c:v>
                </c:pt>
                <c:pt idx="41">
                  <c:v>100</c:v>
                </c:pt>
                <c:pt idx="42">
                  <c:v>100</c:v>
                </c:pt>
                <c:pt idx="43">
                  <c:v>100</c:v>
                </c:pt>
                <c:pt idx="44">
                  <c:v>10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00</c:v>
                </c:pt>
                <c:pt idx="51">
                  <c:v>100</c:v>
                </c:pt>
                <c:pt idx="52">
                  <c:v>100</c:v>
                </c:pt>
                <c:pt idx="53">
                  <c:v>100</c:v>
                </c:pt>
                <c:pt idx="54">
                  <c:v>100</c:v>
                </c:pt>
                <c:pt idx="55">
                  <c:v>100</c:v>
                </c:pt>
                <c:pt idx="56">
                  <c:v>100</c:v>
                </c:pt>
                <c:pt idx="57">
                  <c:v>100</c:v>
                </c:pt>
                <c:pt idx="58">
                  <c:v>100</c:v>
                </c:pt>
                <c:pt idx="59">
                  <c:v>100</c:v>
                </c:pt>
                <c:pt idx="60">
                  <c:v>100</c:v>
                </c:pt>
                <c:pt idx="61">
                  <c:v>100</c:v>
                </c:pt>
                <c:pt idx="62">
                  <c:v>100</c:v>
                </c:pt>
                <c:pt idx="63">
                  <c:v>100</c:v>
                </c:pt>
                <c:pt idx="64">
                  <c:v>100</c:v>
                </c:pt>
                <c:pt idx="65">
                  <c:v>100</c:v>
                </c:pt>
                <c:pt idx="66">
                  <c:v>100</c:v>
                </c:pt>
                <c:pt idx="67">
                  <c:v>100</c:v>
                </c:pt>
                <c:pt idx="68">
                  <c:v>100</c:v>
                </c:pt>
                <c:pt idx="69">
                  <c:v>100</c:v>
                </c:pt>
                <c:pt idx="70">
                  <c:v>100</c:v>
                </c:pt>
                <c:pt idx="71">
                  <c:v>100</c:v>
                </c:pt>
                <c:pt idx="72">
                  <c:v>100</c:v>
                </c:pt>
                <c:pt idx="73">
                  <c:v>100</c:v>
                </c:pt>
                <c:pt idx="74">
                  <c:v>100</c:v>
                </c:pt>
                <c:pt idx="75">
                  <c:v>100</c:v>
                </c:pt>
                <c:pt idx="76">
                  <c:v>100</c:v>
                </c:pt>
                <c:pt idx="77">
                  <c:v>100</c:v>
                </c:pt>
                <c:pt idx="78">
                  <c:v>100</c:v>
                </c:pt>
                <c:pt idx="79">
                  <c:v>100</c:v>
                </c:pt>
                <c:pt idx="80">
                  <c:v>100</c:v>
                </c:pt>
                <c:pt idx="81">
                  <c:v>100</c:v>
                </c:pt>
                <c:pt idx="82">
                  <c:v>100</c:v>
                </c:pt>
                <c:pt idx="83">
                  <c:v>100</c:v>
                </c:pt>
                <c:pt idx="84">
                  <c:v>99.999949999999998</c:v>
                </c:pt>
                <c:pt idx="85">
                  <c:v>99.999574999999993</c:v>
                </c:pt>
                <c:pt idx="86">
                  <c:v>99.998424999999997</c:v>
                </c:pt>
                <c:pt idx="87">
                  <c:v>99.995525000000001</c:v>
                </c:pt>
                <c:pt idx="88">
                  <c:v>99.989975000000001</c:v>
                </c:pt>
                <c:pt idx="89">
                  <c:v>99.982325000000003</c:v>
                </c:pt>
                <c:pt idx="90">
                  <c:v>99.972425000000001</c:v>
                </c:pt>
                <c:pt idx="91">
                  <c:v>99.960075000000003</c:v>
                </c:pt>
                <c:pt idx="92">
                  <c:v>99.942824999999999</c:v>
                </c:pt>
                <c:pt idx="93">
                  <c:v>99.91525</c:v>
                </c:pt>
                <c:pt idx="94">
                  <c:v>99.878425000000007</c:v>
                </c:pt>
                <c:pt idx="95">
                  <c:v>99.832949999999997</c:v>
                </c:pt>
                <c:pt idx="96">
                  <c:v>99.776775000000001</c:v>
                </c:pt>
                <c:pt idx="97">
                  <c:v>99.710025000000002</c:v>
                </c:pt>
                <c:pt idx="98">
                  <c:v>99.630875000000003</c:v>
                </c:pt>
                <c:pt idx="99">
                  <c:v>99.54117500000001</c:v>
                </c:pt>
                <c:pt idx="100">
                  <c:v>99.436750000000004</c:v>
                </c:pt>
                <c:pt idx="101">
                  <c:v>99.319324999999992</c:v>
                </c:pt>
                <c:pt idx="102">
                  <c:v>99.216100000000012</c:v>
                </c:pt>
                <c:pt idx="103">
                  <c:v>99.116874999999993</c:v>
                </c:pt>
                <c:pt idx="104">
                  <c:v>99.010899999999992</c:v>
                </c:pt>
                <c:pt idx="105">
                  <c:v>98.901274999999998</c:v>
                </c:pt>
                <c:pt idx="106">
                  <c:v>98.785699999999991</c:v>
                </c:pt>
                <c:pt idx="107">
                  <c:v>98.664749999999998</c:v>
                </c:pt>
                <c:pt idx="108">
                  <c:v>98.538299999999992</c:v>
                </c:pt>
                <c:pt idx="109">
                  <c:v>98.405100000000004</c:v>
                </c:pt>
                <c:pt idx="110">
                  <c:v>98.260125000000002</c:v>
                </c:pt>
                <c:pt idx="111">
                  <c:v>98.095500000000001</c:v>
                </c:pt>
                <c:pt idx="112">
                  <c:v>97.900850000000005</c:v>
                </c:pt>
                <c:pt idx="113">
                  <c:v>97.676700000000011</c:v>
                </c:pt>
                <c:pt idx="114">
                  <c:v>97.441150000000007</c:v>
                </c:pt>
                <c:pt idx="115">
                  <c:v>97.191724999999991</c:v>
                </c:pt>
                <c:pt idx="116">
                  <c:v>96.917275000000004</c:v>
                </c:pt>
                <c:pt idx="117">
                  <c:v>96.642349999999993</c:v>
                </c:pt>
                <c:pt idx="118">
                  <c:v>96.367799999999988</c:v>
                </c:pt>
                <c:pt idx="119">
                  <c:v>96.091025000000002</c:v>
                </c:pt>
                <c:pt idx="120">
                  <c:v>95.815674999999999</c:v>
                </c:pt>
                <c:pt idx="121">
                  <c:v>95.547624999999996</c:v>
                </c:pt>
                <c:pt idx="122">
                  <c:v>95.368399999999994</c:v>
                </c:pt>
                <c:pt idx="123">
                  <c:v>95.183150000000012</c:v>
                </c:pt>
                <c:pt idx="124">
                  <c:v>94.994775000000004</c:v>
                </c:pt>
                <c:pt idx="125">
                  <c:v>94.804650000000009</c:v>
                </c:pt>
                <c:pt idx="126">
                  <c:v>94.610624999999999</c:v>
                </c:pt>
                <c:pt idx="127">
                  <c:v>94.409674999999993</c:v>
                </c:pt>
                <c:pt idx="128">
                  <c:v>94.203950000000006</c:v>
                </c:pt>
                <c:pt idx="129">
                  <c:v>93.993650000000002</c:v>
                </c:pt>
                <c:pt idx="130">
                  <c:v>93.777725000000004</c:v>
                </c:pt>
                <c:pt idx="131">
                  <c:v>93.552149999999997</c:v>
                </c:pt>
                <c:pt idx="132">
                  <c:v>93.317125000000004</c:v>
                </c:pt>
                <c:pt idx="133">
                  <c:v>93.072675000000004</c:v>
                </c:pt>
                <c:pt idx="134">
                  <c:v>92.801325000000006</c:v>
                </c:pt>
                <c:pt idx="135">
                  <c:v>92.502174999999994</c:v>
                </c:pt>
                <c:pt idx="136">
                  <c:v>92.1678</c:v>
                </c:pt>
                <c:pt idx="137">
                  <c:v>91.768675000000002</c:v>
                </c:pt>
                <c:pt idx="138">
                  <c:v>91.319400000000002</c:v>
                </c:pt>
                <c:pt idx="139">
                  <c:v>90.837874999999997</c:v>
                </c:pt>
                <c:pt idx="140">
                  <c:v>90.297325000000001</c:v>
                </c:pt>
                <c:pt idx="141">
                  <c:v>89.739225000000005</c:v>
                </c:pt>
                <c:pt idx="142">
                  <c:v>89.20089999999999</c:v>
                </c:pt>
                <c:pt idx="143">
                  <c:v>88.786675000000002</c:v>
                </c:pt>
                <c:pt idx="144">
                  <c:v>88.378299999999996</c:v>
                </c:pt>
                <c:pt idx="145">
                  <c:v>87.968500000000006</c:v>
                </c:pt>
                <c:pt idx="146">
                  <c:v>87.574674999999999</c:v>
                </c:pt>
                <c:pt idx="147">
                  <c:v>87.195075000000003</c:v>
                </c:pt>
                <c:pt idx="148">
                  <c:v>86.818325000000002</c:v>
                </c:pt>
                <c:pt idx="149">
                  <c:v>86.440024999999991</c:v>
                </c:pt>
                <c:pt idx="150">
                  <c:v>86.061724999999996</c:v>
                </c:pt>
                <c:pt idx="151">
                  <c:v>85.679000000000002</c:v>
                </c:pt>
                <c:pt idx="152">
                  <c:v>85.268950000000004</c:v>
                </c:pt>
                <c:pt idx="153">
                  <c:v>84.847125000000005</c:v>
                </c:pt>
                <c:pt idx="154">
                  <c:v>84.399124999999998</c:v>
                </c:pt>
                <c:pt idx="155">
                  <c:v>83.94735</c:v>
                </c:pt>
                <c:pt idx="156">
                  <c:v>83.498324999999994</c:v>
                </c:pt>
                <c:pt idx="157">
                  <c:v>83.076475000000002</c:v>
                </c:pt>
                <c:pt idx="158">
                  <c:v>82.671975000000003</c:v>
                </c:pt>
                <c:pt idx="159">
                  <c:v>82.261925000000005</c:v>
                </c:pt>
                <c:pt idx="160">
                  <c:v>81.861900000000006</c:v>
                </c:pt>
                <c:pt idx="161">
                  <c:v>81.458299999999994</c:v>
                </c:pt>
                <c:pt idx="162">
                  <c:v>81.068725000000001</c:v>
                </c:pt>
                <c:pt idx="163">
                  <c:v>80.714349999999996</c:v>
                </c:pt>
                <c:pt idx="164">
                  <c:v>80.377575000000007</c:v>
                </c:pt>
                <c:pt idx="165">
                  <c:v>80.035749999999993</c:v>
                </c:pt>
                <c:pt idx="166">
                  <c:v>79.73237499999999</c:v>
                </c:pt>
                <c:pt idx="167">
                  <c:v>79.441249999999997</c:v>
                </c:pt>
                <c:pt idx="168">
                  <c:v>79.15764999999999</c:v>
                </c:pt>
                <c:pt idx="169">
                  <c:v>78.8797</c:v>
                </c:pt>
                <c:pt idx="170">
                  <c:v>78.431375000000003</c:v>
                </c:pt>
                <c:pt idx="171">
                  <c:v>77.848550000000003</c:v>
                </c:pt>
                <c:pt idx="172">
                  <c:v>77.280950000000004</c:v>
                </c:pt>
                <c:pt idx="173">
                  <c:v>76.713499999999996</c:v>
                </c:pt>
                <c:pt idx="174">
                  <c:v>76.148749999999993</c:v>
                </c:pt>
                <c:pt idx="175">
                  <c:v>75.573000000000008</c:v>
                </c:pt>
                <c:pt idx="176">
                  <c:v>74.990874999999988</c:v>
                </c:pt>
                <c:pt idx="177">
                  <c:v>74.420825000000008</c:v>
                </c:pt>
                <c:pt idx="178">
                  <c:v>73.849999999999994</c:v>
                </c:pt>
                <c:pt idx="179">
                  <c:v>73.276674999999997</c:v>
                </c:pt>
                <c:pt idx="180">
                  <c:v>72.694224999999989</c:v>
                </c:pt>
                <c:pt idx="181">
                  <c:v>72.114500000000007</c:v>
                </c:pt>
                <c:pt idx="182">
                  <c:v>71.53295</c:v>
                </c:pt>
                <c:pt idx="183">
                  <c:v>70.948875000000001</c:v>
                </c:pt>
                <c:pt idx="184">
                  <c:v>70.361024999999998</c:v>
                </c:pt>
                <c:pt idx="185">
                  <c:v>69.784849999999992</c:v>
                </c:pt>
                <c:pt idx="186">
                  <c:v>69.219274999999996</c:v>
                </c:pt>
                <c:pt idx="187">
                  <c:v>68.654325</c:v>
                </c:pt>
                <c:pt idx="188">
                  <c:v>68.092874999999992</c:v>
                </c:pt>
                <c:pt idx="189">
                  <c:v>67.516424999999998</c:v>
                </c:pt>
                <c:pt idx="190">
                  <c:v>66.947575000000001</c:v>
                </c:pt>
                <c:pt idx="191">
                  <c:v>66.375624999999999</c:v>
                </c:pt>
                <c:pt idx="192">
                  <c:v>65.800825000000003</c:v>
                </c:pt>
                <c:pt idx="193">
                  <c:v>65.225175000000007</c:v>
                </c:pt>
                <c:pt idx="194">
                  <c:v>64.642150000000001</c:v>
                </c:pt>
                <c:pt idx="195">
                  <c:v>64.054124999999999</c:v>
                </c:pt>
                <c:pt idx="196">
                  <c:v>63.459225000000004</c:v>
                </c:pt>
                <c:pt idx="197">
                  <c:v>62.850949999999997</c:v>
                </c:pt>
                <c:pt idx="198">
                  <c:v>62.178624999999997</c:v>
                </c:pt>
                <c:pt idx="199">
                  <c:v>61.439250000000001</c:v>
                </c:pt>
                <c:pt idx="200">
                  <c:v>60.673974999999999</c:v>
                </c:pt>
                <c:pt idx="201">
                  <c:v>59.943974999999995</c:v>
                </c:pt>
                <c:pt idx="202">
                  <c:v>59.232700000000001</c:v>
                </c:pt>
                <c:pt idx="203">
                  <c:v>58.626249999999999</c:v>
                </c:pt>
                <c:pt idx="204">
                  <c:v>58.026350000000001</c:v>
                </c:pt>
                <c:pt idx="205">
                  <c:v>57.347724999999997</c:v>
                </c:pt>
                <c:pt idx="206">
                  <c:v>56.571124999999995</c:v>
                </c:pt>
                <c:pt idx="207">
                  <c:v>55.777024999999995</c:v>
                </c:pt>
                <c:pt idx="208">
                  <c:v>54.966000000000001</c:v>
                </c:pt>
                <c:pt idx="209">
                  <c:v>54.150149999999996</c:v>
                </c:pt>
                <c:pt idx="210">
                  <c:v>53.319474999999997</c:v>
                </c:pt>
                <c:pt idx="211">
                  <c:v>52.498424999999997</c:v>
                </c:pt>
                <c:pt idx="212">
                  <c:v>51.548074999999997</c:v>
                </c:pt>
                <c:pt idx="213">
                  <c:v>50.481949999999998</c:v>
                </c:pt>
                <c:pt idx="214">
                  <c:v>49.428575000000002</c:v>
                </c:pt>
                <c:pt idx="215">
                  <c:v>48.372100000000003</c:v>
                </c:pt>
                <c:pt idx="216">
                  <c:v>47.321925</c:v>
                </c:pt>
                <c:pt idx="217">
                  <c:v>46.389400000000002</c:v>
                </c:pt>
                <c:pt idx="218">
                  <c:v>45.503700000000002</c:v>
                </c:pt>
                <c:pt idx="219">
                  <c:v>44.620874999999998</c:v>
                </c:pt>
                <c:pt idx="220">
                  <c:v>43.695399999999999</c:v>
                </c:pt>
                <c:pt idx="221">
                  <c:v>42.805724999999995</c:v>
                </c:pt>
                <c:pt idx="222">
                  <c:v>41.927225</c:v>
                </c:pt>
                <c:pt idx="223">
                  <c:v>41.041650000000004</c:v>
                </c:pt>
                <c:pt idx="224">
                  <c:v>40.161700000000003</c:v>
                </c:pt>
                <c:pt idx="225">
                  <c:v>39.299150000000004</c:v>
                </c:pt>
                <c:pt idx="226">
                  <c:v>38.44735</c:v>
                </c:pt>
                <c:pt idx="227">
                  <c:v>37.603075000000004</c:v>
                </c:pt>
                <c:pt idx="228">
                  <c:v>36.775975000000003</c:v>
                </c:pt>
                <c:pt idx="229">
                  <c:v>35.966499999999996</c:v>
                </c:pt>
                <c:pt idx="230">
                  <c:v>35.125725000000003</c:v>
                </c:pt>
                <c:pt idx="231">
                  <c:v>34.332975000000005</c:v>
                </c:pt>
                <c:pt idx="232">
                  <c:v>33.551400000000001</c:v>
                </c:pt>
                <c:pt idx="233">
                  <c:v>32.771799999999999</c:v>
                </c:pt>
                <c:pt idx="234">
                  <c:v>31.916025000000001</c:v>
                </c:pt>
                <c:pt idx="235">
                  <c:v>30.992925</c:v>
                </c:pt>
                <c:pt idx="236">
                  <c:v>30.065049999999999</c:v>
                </c:pt>
                <c:pt idx="237">
                  <c:v>29.237925000000001</c:v>
                </c:pt>
                <c:pt idx="238">
                  <c:v>28.422049999999999</c:v>
                </c:pt>
                <c:pt idx="239">
                  <c:v>27.590724999999999</c:v>
                </c:pt>
                <c:pt idx="240">
                  <c:v>26.776599999999998</c:v>
                </c:pt>
                <c:pt idx="241">
                  <c:v>25.97925</c:v>
                </c:pt>
                <c:pt idx="242">
                  <c:v>25.18385</c:v>
                </c:pt>
                <c:pt idx="243">
                  <c:v>24.40465</c:v>
                </c:pt>
                <c:pt idx="244">
                  <c:v>23.652349999999998</c:v>
                </c:pt>
                <c:pt idx="245">
                  <c:v>23.053725</c:v>
                </c:pt>
                <c:pt idx="246">
                  <c:v>22.523499999999999</c:v>
                </c:pt>
                <c:pt idx="247">
                  <c:v>22.001474999999999</c:v>
                </c:pt>
                <c:pt idx="248">
                  <c:v>21.477550000000001</c:v>
                </c:pt>
                <c:pt idx="249">
                  <c:v>20.966349999999998</c:v>
                </c:pt>
                <c:pt idx="250">
                  <c:v>20.462125</c:v>
                </c:pt>
                <c:pt idx="251">
                  <c:v>19.963999999999999</c:v>
                </c:pt>
                <c:pt idx="252">
                  <c:v>19.474875000000001</c:v>
                </c:pt>
                <c:pt idx="253">
                  <c:v>19.003299999999999</c:v>
                </c:pt>
                <c:pt idx="254">
                  <c:v>18.527075</c:v>
                </c:pt>
                <c:pt idx="255">
                  <c:v>18.054475</c:v>
                </c:pt>
                <c:pt idx="256">
                  <c:v>17.642399999999999</c:v>
                </c:pt>
                <c:pt idx="257">
                  <c:v>17.200324999999999</c:v>
                </c:pt>
                <c:pt idx="258">
                  <c:v>16.695725000000003</c:v>
                </c:pt>
                <c:pt idx="259">
                  <c:v>16.205475</c:v>
                </c:pt>
                <c:pt idx="260">
                  <c:v>15.710899999999999</c:v>
                </c:pt>
                <c:pt idx="261">
                  <c:v>15.222275</c:v>
                </c:pt>
                <c:pt idx="262">
                  <c:v>14.741875</c:v>
                </c:pt>
                <c:pt idx="263">
                  <c:v>14.261524999999999</c:v>
                </c:pt>
                <c:pt idx="264">
                  <c:v>13.810725</c:v>
                </c:pt>
                <c:pt idx="265">
                  <c:v>13.345325000000001</c:v>
                </c:pt>
                <c:pt idx="266">
                  <c:v>12.892300000000001</c:v>
                </c:pt>
                <c:pt idx="267">
                  <c:v>12.439075000000001</c:v>
                </c:pt>
                <c:pt idx="268">
                  <c:v>12.00455</c:v>
                </c:pt>
                <c:pt idx="269">
                  <c:v>11.5830225</c:v>
                </c:pt>
                <c:pt idx="270">
                  <c:v>11.155245000000001</c:v>
                </c:pt>
                <c:pt idx="271">
                  <c:v>10.731555</c:v>
                </c:pt>
                <c:pt idx="272">
                  <c:v>10.312575000000001</c:v>
                </c:pt>
                <c:pt idx="273">
                  <c:v>9.8968899999999991</c:v>
                </c:pt>
                <c:pt idx="274">
                  <c:v>9.4899924999999996</c:v>
                </c:pt>
                <c:pt idx="275">
                  <c:v>9.0841724999999993</c:v>
                </c:pt>
                <c:pt idx="276">
                  <c:v>8.6930600000000009</c:v>
                </c:pt>
                <c:pt idx="277">
                  <c:v>8.3136574999999997</c:v>
                </c:pt>
                <c:pt idx="278">
                  <c:v>7.9510375</c:v>
                </c:pt>
                <c:pt idx="279">
                  <c:v>7.5962500000000004</c:v>
                </c:pt>
                <c:pt idx="280">
                  <c:v>7.2498399999999998</c:v>
                </c:pt>
                <c:pt idx="281">
                  <c:v>6.9323825000000001</c:v>
                </c:pt>
                <c:pt idx="282">
                  <c:v>6.6059375000000005</c:v>
                </c:pt>
                <c:pt idx="283">
                  <c:v>6.2944825</c:v>
                </c:pt>
                <c:pt idx="284">
                  <c:v>6.031955</c:v>
                </c:pt>
                <c:pt idx="285">
                  <c:v>5.7918275000000001</c:v>
                </c:pt>
                <c:pt idx="286">
                  <c:v>5.5547374999999999</c:v>
                </c:pt>
                <c:pt idx="287">
                  <c:v>5.3272300000000001</c:v>
                </c:pt>
                <c:pt idx="288">
                  <c:v>5.1179775000000003</c:v>
                </c:pt>
                <c:pt idx="289">
                  <c:v>4.8963399999999995</c:v>
                </c:pt>
                <c:pt idx="290">
                  <c:v>4.6895600000000002</c:v>
                </c:pt>
                <c:pt idx="291">
                  <c:v>4.4870225000000001</c:v>
                </c:pt>
                <c:pt idx="292">
                  <c:v>4.2923375000000004</c:v>
                </c:pt>
                <c:pt idx="293">
                  <c:v>4.1202000000000005</c:v>
                </c:pt>
                <c:pt idx="294">
                  <c:v>3.9490075</c:v>
                </c:pt>
                <c:pt idx="295">
                  <c:v>3.7934424999999998</c:v>
                </c:pt>
                <c:pt idx="296">
                  <c:v>3.6364900000000002</c:v>
                </c:pt>
                <c:pt idx="297">
                  <c:v>3.4782600000000001</c:v>
                </c:pt>
                <c:pt idx="298">
                  <c:v>3.3339449999999999</c:v>
                </c:pt>
                <c:pt idx="299">
                  <c:v>3.1901175000000004</c:v>
                </c:pt>
                <c:pt idx="300">
                  <c:v>3.0419925000000001</c:v>
                </c:pt>
                <c:pt idx="301">
                  <c:v>2.9062975</c:v>
                </c:pt>
                <c:pt idx="302">
                  <c:v>2.77162</c:v>
                </c:pt>
                <c:pt idx="303">
                  <c:v>2.6418400000000002</c:v>
                </c:pt>
                <c:pt idx="304">
                  <c:v>2.5111599999999998</c:v>
                </c:pt>
                <c:pt idx="305">
                  <c:v>2.3896625</c:v>
                </c:pt>
                <c:pt idx="306">
                  <c:v>2.2683524999999998</c:v>
                </c:pt>
                <c:pt idx="307">
                  <c:v>2.1480825000000001</c:v>
                </c:pt>
                <c:pt idx="308">
                  <c:v>2.0323025000000001</c:v>
                </c:pt>
                <c:pt idx="309">
                  <c:v>1.9288050000000001</c:v>
                </c:pt>
                <c:pt idx="310">
                  <c:v>1.8413975</c:v>
                </c:pt>
                <c:pt idx="311">
                  <c:v>1.7569300000000001</c:v>
                </c:pt>
                <c:pt idx="312">
                  <c:v>1.6725449999999999</c:v>
                </c:pt>
                <c:pt idx="313">
                  <c:v>1.589515</c:v>
                </c:pt>
                <c:pt idx="314">
                  <c:v>1.5110025</c:v>
                </c:pt>
                <c:pt idx="315">
                  <c:v>1.4401299999999999</c:v>
                </c:pt>
                <c:pt idx="316">
                  <c:v>1.3703099999999999</c:v>
                </c:pt>
                <c:pt idx="317">
                  <c:v>1.3001549999999999</c:v>
                </c:pt>
                <c:pt idx="318">
                  <c:v>1.23533625</c:v>
                </c:pt>
                <c:pt idx="319">
                  <c:v>1.1763515</c:v>
                </c:pt>
                <c:pt idx="320">
                  <c:v>1.11352425</c:v>
                </c:pt>
                <c:pt idx="321">
                  <c:v>1.0560404999999999</c:v>
                </c:pt>
                <c:pt idx="322">
                  <c:v>1.002648</c:v>
                </c:pt>
                <c:pt idx="323">
                  <c:v>0.9283260000000001</c:v>
                </c:pt>
                <c:pt idx="324">
                  <c:v>0.84598625000000005</c:v>
                </c:pt>
                <c:pt idx="325">
                  <c:v>0.77210124999999996</c:v>
                </c:pt>
                <c:pt idx="326">
                  <c:v>0.69951200000000002</c:v>
                </c:pt>
                <c:pt idx="327">
                  <c:v>0.63549224999999998</c:v>
                </c:pt>
                <c:pt idx="328">
                  <c:v>0.57187575000000002</c:v>
                </c:pt>
                <c:pt idx="329">
                  <c:v>0.50736475000000003</c:v>
                </c:pt>
                <c:pt idx="330">
                  <c:v>0.44762100000000005</c:v>
                </c:pt>
                <c:pt idx="331">
                  <c:v>0.40041875000000005</c:v>
                </c:pt>
                <c:pt idx="332">
                  <c:v>0.35768475</c:v>
                </c:pt>
                <c:pt idx="333">
                  <c:v>0.32111250000000002</c:v>
                </c:pt>
                <c:pt idx="334">
                  <c:v>0.28495474999999998</c:v>
                </c:pt>
                <c:pt idx="335">
                  <c:v>0.24774500000000002</c:v>
                </c:pt>
                <c:pt idx="336">
                  <c:v>0.21226675</c:v>
                </c:pt>
                <c:pt idx="337">
                  <c:v>0.18012299999999998</c:v>
                </c:pt>
                <c:pt idx="338">
                  <c:v>0.150193625</c:v>
                </c:pt>
                <c:pt idx="339">
                  <c:v>0.12315860000000001</c:v>
                </c:pt>
                <c:pt idx="340">
                  <c:v>9.8676324999999995E-2</c:v>
                </c:pt>
                <c:pt idx="341">
                  <c:v>7.5987150000000003E-2</c:v>
                </c:pt>
                <c:pt idx="342">
                  <c:v>5.3799275000000001E-2</c:v>
                </c:pt>
                <c:pt idx="343">
                  <c:v>4.4153475000000005E-2</c:v>
                </c:pt>
                <c:pt idx="344">
                  <c:v>3.4803000000000001E-2</c:v>
                </c:pt>
                <c:pt idx="345">
                  <c:v>2.5832784999999997E-2</c:v>
                </c:pt>
                <c:pt idx="346">
                  <c:v>1.7788584999999999E-2</c:v>
                </c:pt>
                <c:pt idx="347">
                  <c:v>1.297732025E-2</c:v>
                </c:pt>
                <c:pt idx="348">
                  <c:v>6.3501537500000003E-3</c:v>
                </c:pt>
                <c:pt idx="349">
                  <c:v>4.19601E-3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Final DVH 27.5'!$X$3</c:f>
              <c:strCache>
                <c:ptCount val="1"/>
                <c:pt idx="0">
                  <c:v>Q3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pPr>
              <a:noFill/>
              <a:ln>
                <a:noFill/>
              </a:ln>
            </c:spPr>
          </c:marker>
          <c:xVal>
            <c:numRef>
              <c:f>'Final DVH 27.5'!$A$4:$A$739</c:f>
              <c:numCache>
                <c:formatCode>General</c:formatCode>
                <c:ptCount val="73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  <c:pt idx="33">
                  <c:v>165</c:v>
                </c:pt>
                <c:pt idx="34">
                  <c:v>170</c:v>
                </c:pt>
                <c:pt idx="35">
                  <c:v>175</c:v>
                </c:pt>
                <c:pt idx="36">
                  <c:v>180</c:v>
                </c:pt>
                <c:pt idx="37">
                  <c:v>185</c:v>
                </c:pt>
                <c:pt idx="38">
                  <c:v>190</c:v>
                </c:pt>
                <c:pt idx="39">
                  <c:v>195</c:v>
                </c:pt>
                <c:pt idx="40">
                  <c:v>200</c:v>
                </c:pt>
                <c:pt idx="41">
                  <c:v>205</c:v>
                </c:pt>
                <c:pt idx="42">
                  <c:v>210</c:v>
                </c:pt>
                <c:pt idx="43">
                  <c:v>215</c:v>
                </c:pt>
                <c:pt idx="44">
                  <c:v>220</c:v>
                </c:pt>
                <c:pt idx="45">
                  <c:v>225</c:v>
                </c:pt>
                <c:pt idx="46">
                  <c:v>230</c:v>
                </c:pt>
                <c:pt idx="47">
                  <c:v>235</c:v>
                </c:pt>
                <c:pt idx="48">
                  <c:v>240</c:v>
                </c:pt>
                <c:pt idx="49">
                  <c:v>245</c:v>
                </c:pt>
                <c:pt idx="50">
                  <c:v>250</c:v>
                </c:pt>
                <c:pt idx="51">
                  <c:v>255</c:v>
                </c:pt>
                <c:pt idx="52">
                  <c:v>260</c:v>
                </c:pt>
                <c:pt idx="53">
                  <c:v>265</c:v>
                </c:pt>
                <c:pt idx="54">
                  <c:v>270</c:v>
                </c:pt>
                <c:pt idx="55">
                  <c:v>275</c:v>
                </c:pt>
                <c:pt idx="56">
                  <c:v>280</c:v>
                </c:pt>
                <c:pt idx="57">
                  <c:v>285</c:v>
                </c:pt>
                <c:pt idx="58">
                  <c:v>290</c:v>
                </c:pt>
                <c:pt idx="59">
                  <c:v>295</c:v>
                </c:pt>
                <c:pt idx="60">
                  <c:v>300</c:v>
                </c:pt>
                <c:pt idx="61">
                  <c:v>305</c:v>
                </c:pt>
                <c:pt idx="62">
                  <c:v>310</c:v>
                </c:pt>
                <c:pt idx="63">
                  <c:v>315</c:v>
                </c:pt>
                <c:pt idx="64">
                  <c:v>320</c:v>
                </c:pt>
                <c:pt idx="65">
                  <c:v>325</c:v>
                </c:pt>
                <c:pt idx="66">
                  <c:v>330</c:v>
                </c:pt>
                <c:pt idx="67">
                  <c:v>335</c:v>
                </c:pt>
                <c:pt idx="68">
                  <c:v>340</c:v>
                </c:pt>
                <c:pt idx="69">
                  <c:v>345</c:v>
                </c:pt>
                <c:pt idx="70">
                  <c:v>350</c:v>
                </c:pt>
                <c:pt idx="71">
                  <c:v>355</c:v>
                </c:pt>
                <c:pt idx="72">
                  <c:v>360</c:v>
                </c:pt>
                <c:pt idx="73">
                  <c:v>365</c:v>
                </c:pt>
                <c:pt idx="74">
                  <c:v>370</c:v>
                </c:pt>
                <c:pt idx="75">
                  <c:v>375</c:v>
                </c:pt>
                <c:pt idx="76">
                  <c:v>380</c:v>
                </c:pt>
                <c:pt idx="77">
                  <c:v>385</c:v>
                </c:pt>
                <c:pt idx="78">
                  <c:v>390</c:v>
                </c:pt>
                <c:pt idx="79">
                  <c:v>395</c:v>
                </c:pt>
                <c:pt idx="80">
                  <c:v>400</c:v>
                </c:pt>
                <c:pt idx="81">
                  <c:v>405</c:v>
                </c:pt>
                <c:pt idx="82">
                  <c:v>410</c:v>
                </c:pt>
                <c:pt idx="83">
                  <c:v>415</c:v>
                </c:pt>
                <c:pt idx="84">
                  <c:v>420</c:v>
                </c:pt>
                <c:pt idx="85">
                  <c:v>425</c:v>
                </c:pt>
                <c:pt idx="86">
                  <c:v>430</c:v>
                </c:pt>
                <c:pt idx="87">
                  <c:v>435</c:v>
                </c:pt>
                <c:pt idx="88">
                  <c:v>440</c:v>
                </c:pt>
                <c:pt idx="89">
                  <c:v>445</c:v>
                </c:pt>
                <c:pt idx="90">
                  <c:v>450</c:v>
                </c:pt>
                <c:pt idx="91">
                  <c:v>455</c:v>
                </c:pt>
                <c:pt idx="92">
                  <c:v>460</c:v>
                </c:pt>
                <c:pt idx="93">
                  <c:v>465</c:v>
                </c:pt>
                <c:pt idx="94">
                  <c:v>470</c:v>
                </c:pt>
                <c:pt idx="95">
                  <c:v>475</c:v>
                </c:pt>
                <c:pt idx="96">
                  <c:v>480</c:v>
                </c:pt>
                <c:pt idx="97">
                  <c:v>485</c:v>
                </c:pt>
                <c:pt idx="98">
                  <c:v>490</c:v>
                </c:pt>
                <c:pt idx="99">
                  <c:v>495</c:v>
                </c:pt>
                <c:pt idx="100">
                  <c:v>500</c:v>
                </c:pt>
                <c:pt idx="101">
                  <c:v>505</c:v>
                </c:pt>
                <c:pt idx="102">
                  <c:v>510</c:v>
                </c:pt>
                <c:pt idx="103">
                  <c:v>515</c:v>
                </c:pt>
                <c:pt idx="104">
                  <c:v>520</c:v>
                </c:pt>
                <c:pt idx="105">
                  <c:v>525</c:v>
                </c:pt>
                <c:pt idx="106">
                  <c:v>530</c:v>
                </c:pt>
                <c:pt idx="107">
                  <c:v>535</c:v>
                </c:pt>
                <c:pt idx="108">
                  <c:v>540</c:v>
                </c:pt>
                <c:pt idx="109">
                  <c:v>545</c:v>
                </c:pt>
                <c:pt idx="110">
                  <c:v>550</c:v>
                </c:pt>
                <c:pt idx="111">
                  <c:v>555</c:v>
                </c:pt>
                <c:pt idx="112">
                  <c:v>560</c:v>
                </c:pt>
                <c:pt idx="113">
                  <c:v>565</c:v>
                </c:pt>
                <c:pt idx="114">
                  <c:v>570</c:v>
                </c:pt>
                <c:pt idx="115">
                  <c:v>575</c:v>
                </c:pt>
                <c:pt idx="116">
                  <c:v>580</c:v>
                </c:pt>
                <c:pt idx="117">
                  <c:v>585</c:v>
                </c:pt>
                <c:pt idx="118">
                  <c:v>590</c:v>
                </c:pt>
                <c:pt idx="119">
                  <c:v>595</c:v>
                </c:pt>
                <c:pt idx="120">
                  <c:v>600</c:v>
                </c:pt>
                <c:pt idx="121">
                  <c:v>605</c:v>
                </c:pt>
                <c:pt idx="122">
                  <c:v>610</c:v>
                </c:pt>
                <c:pt idx="123">
                  <c:v>615</c:v>
                </c:pt>
                <c:pt idx="124">
                  <c:v>620</c:v>
                </c:pt>
                <c:pt idx="125">
                  <c:v>625</c:v>
                </c:pt>
                <c:pt idx="126">
                  <c:v>630</c:v>
                </c:pt>
                <c:pt idx="127">
                  <c:v>635</c:v>
                </c:pt>
                <c:pt idx="128">
                  <c:v>640</c:v>
                </c:pt>
                <c:pt idx="129">
                  <c:v>645</c:v>
                </c:pt>
                <c:pt idx="130">
                  <c:v>650</c:v>
                </c:pt>
                <c:pt idx="131">
                  <c:v>655</c:v>
                </c:pt>
                <c:pt idx="132">
                  <c:v>660</c:v>
                </c:pt>
                <c:pt idx="133">
                  <c:v>665</c:v>
                </c:pt>
                <c:pt idx="134">
                  <c:v>670</c:v>
                </c:pt>
                <c:pt idx="135">
                  <c:v>675</c:v>
                </c:pt>
                <c:pt idx="136">
                  <c:v>680</c:v>
                </c:pt>
                <c:pt idx="137">
                  <c:v>685</c:v>
                </c:pt>
                <c:pt idx="138">
                  <c:v>690</c:v>
                </c:pt>
                <c:pt idx="139">
                  <c:v>695</c:v>
                </c:pt>
                <c:pt idx="140">
                  <c:v>700</c:v>
                </c:pt>
                <c:pt idx="141">
                  <c:v>705</c:v>
                </c:pt>
                <c:pt idx="142">
                  <c:v>710</c:v>
                </c:pt>
                <c:pt idx="143">
                  <c:v>715</c:v>
                </c:pt>
                <c:pt idx="144">
                  <c:v>720</c:v>
                </c:pt>
                <c:pt idx="145">
                  <c:v>725</c:v>
                </c:pt>
                <c:pt idx="146">
                  <c:v>730</c:v>
                </c:pt>
                <c:pt idx="147">
                  <c:v>735</c:v>
                </c:pt>
                <c:pt idx="148">
                  <c:v>740</c:v>
                </c:pt>
                <c:pt idx="149">
                  <c:v>745</c:v>
                </c:pt>
                <c:pt idx="150">
                  <c:v>750</c:v>
                </c:pt>
                <c:pt idx="151">
                  <c:v>755</c:v>
                </c:pt>
                <c:pt idx="152">
                  <c:v>760</c:v>
                </c:pt>
                <c:pt idx="153">
                  <c:v>765</c:v>
                </c:pt>
                <c:pt idx="154">
                  <c:v>770</c:v>
                </c:pt>
                <c:pt idx="155">
                  <c:v>775</c:v>
                </c:pt>
                <c:pt idx="156">
                  <c:v>780</c:v>
                </c:pt>
                <c:pt idx="157">
                  <c:v>785</c:v>
                </c:pt>
                <c:pt idx="158">
                  <c:v>790</c:v>
                </c:pt>
                <c:pt idx="159">
                  <c:v>795</c:v>
                </c:pt>
                <c:pt idx="160">
                  <c:v>800</c:v>
                </c:pt>
                <c:pt idx="161">
                  <c:v>805</c:v>
                </c:pt>
                <c:pt idx="162">
                  <c:v>810</c:v>
                </c:pt>
                <c:pt idx="163">
                  <c:v>815</c:v>
                </c:pt>
                <c:pt idx="164">
                  <c:v>820</c:v>
                </c:pt>
                <c:pt idx="165">
                  <c:v>825</c:v>
                </c:pt>
                <c:pt idx="166">
                  <c:v>830</c:v>
                </c:pt>
                <c:pt idx="167">
                  <c:v>835</c:v>
                </c:pt>
                <c:pt idx="168">
                  <c:v>840</c:v>
                </c:pt>
                <c:pt idx="169">
                  <c:v>845</c:v>
                </c:pt>
                <c:pt idx="170">
                  <c:v>850</c:v>
                </c:pt>
                <c:pt idx="171">
                  <c:v>855</c:v>
                </c:pt>
                <c:pt idx="172">
                  <c:v>860</c:v>
                </c:pt>
                <c:pt idx="173">
                  <c:v>865</c:v>
                </c:pt>
                <c:pt idx="174">
                  <c:v>870</c:v>
                </c:pt>
                <c:pt idx="175">
                  <c:v>875</c:v>
                </c:pt>
                <c:pt idx="176">
                  <c:v>880</c:v>
                </c:pt>
                <c:pt idx="177">
                  <c:v>885</c:v>
                </c:pt>
                <c:pt idx="178">
                  <c:v>890</c:v>
                </c:pt>
                <c:pt idx="179">
                  <c:v>895</c:v>
                </c:pt>
                <c:pt idx="180">
                  <c:v>900</c:v>
                </c:pt>
                <c:pt idx="181">
                  <c:v>905</c:v>
                </c:pt>
                <c:pt idx="182">
                  <c:v>910</c:v>
                </c:pt>
                <c:pt idx="183">
                  <c:v>915</c:v>
                </c:pt>
                <c:pt idx="184">
                  <c:v>920</c:v>
                </c:pt>
                <c:pt idx="185">
                  <c:v>925</c:v>
                </c:pt>
                <c:pt idx="186">
                  <c:v>930</c:v>
                </c:pt>
                <c:pt idx="187">
                  <c:v>935</c:v>
                </c:pt>
                <c:pt idx="188">
                  <c:v>940</c:v>
                </c:pt>
                <c:pt idx="189">
                  <c:v>945</c:v>
                </c:pt>
                <c:pt idx="190">
                  <c:v>950</c:v>
                </c:pt>
                <c:pt idx="191">
                  <c:v>955</c:v>
                </c:pt>
                <c:pt idx="192">
                  <c:v>960</c:v>
                </c:pt>
                <c:pt idx="193">
                  <c:v>965</c:v>
                </c:pt>
                <c:pt idx="194">
                  <c:v>970</c:v>
                </c:pt>
                <c:pt idx="195">
                  <c:v>975</c:v>
                </c:pt>
                <c:pt idx="196">
                  <c:v>980</c:v>
                </c:pt>
                <c:pt idx="197">
                  <c:v>985</c:v>
                </c:pt>
                <c:pt idx="198">
                  <c:v>990</c:v>
                </c:pt>
                <c:pt idx="199">
                  <c:v>995</c:v>
                </c:pt>
                <c:pt idx="200">
                  <c:v>1000</c:v>
                </c:pt>
                <c:pt idx="201">
                  <c:v>1005</c:v>
                </c:pt>
                <c:pt idx="202">
                  <c:v>1010</c:v>
                </c:pt>
                <c:pt idx="203">
                  <c:v>1015</c:v>
                </c:pt>
                <c:pt idx="204">
                  <c:v>1020</c:v>
                </c:pt>
                <c:pt idx="205">
                  <c:v>1025</c:v>
                </c:pt>
                <c:pt idx="206">
                  <c:v>1030</c:v>
                </c:pt>
                <c:pt idx="207">
                  <c:v>1035</c:v>
                </c:pt>
                <c:pt idx="208">
                  <c:v>1040</c:v>
                </c:pt>
                <c:pt idx="209">
                  <c:v>1045</c:v>
                </c:pt>
                <c:pt idx="210">
                  <c:v>1050</c:v>
                </c:pt>
                <c:pt idx="211">
                  <c:v>1055</c:v>
                </c:pt>
                <c:pt idx="212">
                  <c:v>1060</c:v>
                </c:pt>
                <c:pt idx="213">
                  <c:v>1065</c:v>
                </c:pt>
                <c:pt idx="214">
                  <c:v>1070</c:v>
                </c:pt>
                <c:pt idx="215">
                  <c:v>1075</c:v>
                </c:pt>
                <c:pt idx="216">
                  <c:v>1080</c:v>
                </c:pt>
                <c:pt idx="217">
                  <c:v>1085</c:v>
                </c:pt>
                <c:pt idx="218">
                  <c:v>1090</c:v>
                </c:pt>
                <c:pt idx="219">
                  <c:v>1095</c:v>
                </c:pt>
                <c:pt idx="220">
                  <c:v>1100</c:v>
                </c:pt>
                <c:pt idx="221">
                  <c:v>1105</c:v>
                </c:pt>
                <c:pt idx="222">
                  <c:v>1110</c:v>
                </c:pt>
                <c:pt idx="223">
                  <c:v>1115</c:v>
                </c:pt>
                <c:pt idx="224">
                  <c:v>1120</c:v>
                </c:pt>
                <c:pt idx="225">
                  <c:v>1125</c:v>
                </c:pt>
                <c:pt idx="226">
                  <c:v>1130</c:v>
                </c:pt>
                <c:pt idx="227">
                  <c:v>1135</c:v>
                </c:pt>
                <c:pt idx="228">
                  <c:v>1140</c:v>
                </c:pt>
                <c:pt idx="229">
                  <c:v>1145</c:v>
                </c:pt>
                <c:pt idx="230">
                  <c:v>1150</c:v>
                </c:pt>
                <c:pt idx="231">
                  <c:v>1155</c:v>
                </c:pt>
                <c:pt idx="232">
                  <c:v>1160</c:v>
                </c:pt>
                <c:pt idx="233">
                  <c:v>1165</c:v>
                </c:pt>
                <c:pt idx="234">
                  <c:v>1170</c:v>
                </c:pt>
                <c:pt idx="235">
                  <c:v>1175</c:v>
                </c:pt>
                <c:pt idx="236">
                  <c:v>1180</c:v>
                </c:pt>
                <c:pt idx="237">
                  <c:v>1185</c:v>
                </c:pt>
                <c:pt idx="238">
                  <c:v>1190</c:v>
                </c:pt>
                <c:pt idx="239">
                  <c:v>1195</c:v>
                </c:pt>
                <c:pt idx="240">
                  <c:v>1200</c:v>
                </c:pt>
                <c:pt idx="241">
                  <c:v>1205</c:v>
                </c:pt>
                <c:pt idx="242">
                  <c:v>1210</c:v>
                </c:pt>
                <c:pt idx="243">
                  <c:v>1215</c:v>
                </c:pt>
                <c:pt idx="244">
                  <c:v>1220</c:v>
                </c:pt>
                <c:pt idx="245">
                  <c:v>1225</c:v>
                </c:pt>
                <c:pt idx="246">
                  <c:v>1230</c:v>
                </c:pt>
                <c:pt idx="247">
                  <c:v>1235</c:v>
                </c:pt>
                <c:pt idx="248">
                  <c:v>1240</c:v>
                </c:pt>
                <c:pt idx="249">
                  <c:v>1245</c:v>
                </c:pt>
                <c:pt idx="250">
                  <c:v>1250</c:v>
                </c:pt>
                <c:pt idx="251">
                  <c:v>1255</c:v>
                </c:pt>
                <c:pt idx="252">
                  <c:v>1260</c:v>
                </c:pt>
                <c:pt idx="253">
                  <c:v>1265</c:v>
                </c:pt>
                <c:pt idx="254">
                  <c:v>1270</c:v>
                </c:pt>
                <c:pt idx="255">
                  <c:v>1275</c:v>
                </c:pt>
                <c:pt idx="256">
                  <c:v>1280</c:v>
                </c:pt>
                <c:pt idx="257">
                  <c:v>1285</c:v>
                </c:pt>
                <c:pt idx="258">
                  <c:v>1290</c:v>
                </c:pt>
                <c:pt idx="259">
                  <c:v>1295</c:v>
                </c:pt>
                <c:pt idx="260">
                  <c:v>1300</c:v>
                </c:pt>
                <c:pt idx="261">
                  <c:v>1305</c:v>
                </c:pt>
                <c:pt idx="262">
                  <c:v>1310</c:v>
                </c:pt>
                <c:pt idx="263">
                  <c:v>1315</c:v>
                </c:pt>
                <c:pt idx="264">
                  <c:v>1320</c:v>
                </c:pt>
                <c:pt idx="265">
                  <c:v>1325</c:v>
                </c:pt>
                <c:pt idx="266">
                  <c:v>1330</c:v>
                </c:pt>
                <c:pt idx="267">
                  <c:v>1335</c:v>
                </c:pt>
                <c:pt idx="268">
                  <c:v>1340</c:v>
                </c:pt>
                <c:pt idx="269">
                  <c:v>1345</c:v>
                </c:pt>
                <c:pt idx="270">
                  <c:v>1350</c:v>
                </c:pt>
                <c:pt idx="271">
                  <c:v>1355</c:v>
                </c:pt>
                <c:pt idx="272">
                  <c:v>1360</c:v>
                </c:pt>
                <c:pt idx="273">
                  <c:v>1365</c:v>
                </c:pt>
                <c:pt idx="274">
                  <c:v>1370</c:v>
                </c:pt>
                <c:pt idx="275">
                  <c:v>1375</c:v>
                </c:pt>
                <c:pt idx="276">
                  <c:v>1380</c:v>
                </c:pt>
                <c:pt idx="277">
                  <c:v>1385</c:v>
                </c:pt>
                <c:pt idx="278">
                  <c:v>1390</c:v>
                </c:pt>
                <c:pt idx="279">
                  <c:v>1395</c:v>
                </c:pt>
                <c:pt idx="280">
                  <c:v>1400</c:v>
                </c:pt>
                <c:pt idx="281">
                  <c:v>1405</c:v>
                </c:pt>
                <c:pt idx="282">
                  <c:v>1410</c:v>
                </c:pt>
                <c:pt idx="283">
                  <c:v>1415</c:v>
                </c:pt>
                <c:pt idx="284">
                  <c:v>1420</c:v>
                </c:pt>
                <c:pt idx="285">
                  <c:v>1425</c:v>
                </c:pt>
                <c:pt idx="286">
                  <c:v>1430</c:v>
                </c:pt>
                <c:pt idx="287">
                  <c:v>1435</c:v>
                </c:pt>
                <c:pt idx="288">
                  <c:v>1440</c:v>
                </c:pt>
                <c:pt idx="289">
                  <c:v>1445</c:v>
                </c:pt>
                <c:pt idx="290">
                  <c:v>1450</c:v>
                </c:pt>
                <c:pt idx="291">
                  <c:v>1455</c:v>
                </c:pt>
                <c:pt idx="292">
                  <c:v>1460</c:v>
                </c:pt>
                <c:pt idx="293">
                  <c:v>1465</c:v>
                </c:pt>
                <c:pt idx="294">
                  <c:v>1470</c:v>
                </c:pt>
                <c:pt idx="295">
                  <c:v>1475</c:v>
                </c:pt>
                <c:pt idx="296">
                  <c:v>1480</c:v>
                </c:pt>
                <c:pt idx="297">
                  <c:v>1485</c:v>
                </c:pt>
                <c:pt idx="298">
                  <c:v>1490</c:v>
                </c:pt>
                <c:pt idx="299">
                  <c:v>1495</c:v>
                </c:pt>
                <c:pt idx="300">
                  <c:v>1500</c:v>
                </c:pt>
                <c:pt idx="301">
                  <c:v>1505</c:v>
                </c:pt>
                <c:pt idx="302">
                  <c:v>1510</c:v>
                </c:pt>
                <c:pt idx="303">
                  <c:v>1515</c:v>
                </c:pt>
                <c:pt idx="304">
                  <c:v>1520</c:v>
                </c:pt>
                <c:pt idx="305">
                  <c:v>1525</c:v>
                </c:pt>
                <c:pt idx="306">
                  <c:v>1530</c:v>
                </c:pt>
                <c:pt idx="307">
                  <c:v>1535</c:v>
                </c:pt>
                <c:pt idx="308">
                  <c:v>1540</c:v>
                </c:pt>
                <c:pt idx="309">
                  <c:v>1545</c:v>
                </c:pt>
                <c:pt idx="310">
                  <c:v>1550</c:v>
                </c:pt>
                <c:pt idx="311">
                  <c:v>1555</c:v>
                </c:pt>
                <c:pt idx="312">
                  <c:v>1560</c:v>
                </c:pt>
                <c:pt idx="313">
                  <c:v>1565</c:v>
                </c:pt>
                <c:pt idx="314">
                  <c:v>1570</c:v>
                </c:pt>
                <c:pt idx="315">
                  <c:v>1575</c:v>
                </c:pt>
                <c:pt idx="316">
                  <c:v>1580</c:v>
                </c:pt>
                <c:pt idx="317">
                  <c:v>1585</c:v>
                </c:pt>
                <c:pt idx="318">
                  <c:v>1590</c:v>
                </c:pt>
                <c:pt idx="319">
                  <c:v>1595</c:v>
                </c:pt>
                <c:pt idx="320">
                  <c:v>1600</c:v>
                </c:pt>
                <c:pt idx="321">
                  <c:v>1605</c:v>
                </c:pt>
                <c:pt idx="322">
                  <c:v>1610</c:v>
                </c:pt>
                <c:pt idx="323">
                  <c:v>1615</c:v>
                </c:pt>
                <c:pt idx="324">
                  <c:v>1620</c:v>
                </c:pt>
                <c:pt idx="325">
                  <c:v>1625</c:v>
                </c:pt>
                <c:pt idx="326">
                  <c:v>1630</c:v>
                </c:pt>
                <c:pt idx="327">
                  <c:v>1635</c:v>
                </c:pt>
                <c:pt idx="328">
                  <c:v>1640</c:v>
                </c:pt>
                <c:pt idx="329">
                  <c:v>1645</c:v>
                </c:pt>
                <c:pt idx="330">
                  <c:v>1650</c:v>
                </c:pt>
                <c:pt idx="331">
                  <c:v>1655</c:v>
                </c:pt>
                <c:pt idx="332">
                  <c:v>1660</c:v>
                </c:pt>
                <c:pt idx="333">
                  <c:v>1665</c:v>
                </c:pt>
                <c:pt idx="334">
                  <c:v>1670</c:v>
                </c:pt>
                <c:pt idx="335">
                  <c:v>1675</c:v>
                </c:pt>
                <c:pt idx="336">
                  <c:v>1680</c:v>
                </c:pt>
                <c:pt idx="337">
                  <c:v>1685</c:v>
                </c:pt>
                <c:pt idx="338">
                  <c:v>1690</c:v>
                </c:pt>
                <c:pt idx="339">
                  <c:v>1695</c:v>
                </c:pt>
                <c:pt idx="340">
                  <c:v>1700</c:v>
                </c:pt>
                <c:pt idx="341">
                  <c:v>1705</c:v>
                </c:pt>
                <c:pt idx="342">
                  <c:v>1710</c:v>
                </c:pt>
                <c:pt idx="343">
                  <c:v>1715</c:v>
                </c:pt>
                <c:pt idx="344">
                  <c:v>1720</c:v>
                </c:pt>
                <c:pt idx="345">
                  <c:v>1725</c:v>
                </c:pt>
                <c:pt idx="346">
                  <c:v>1730</c:v>
                </c:pt>
                <c:pt idx="347">
                  <c:v>1735</c:v>
                </c:pt>
                <c:pt idx="348">
                  <c:v>1740</c:v>
                </c:pt>
                <c:pt idx="349">
                  <c:v>1745</c:v>
                </c:pt>
                <c:pt idx="350">
                  <c:v>1750</c:v>
                </c:pt>
                <c:pt idx="351">
                  <c:v>1755</c:v>
                </c:pt>
                <c:pt idx="352">
                  <c:v>1760</c:v>
                </c:pt>
                <c:pt idx="353">
                  <c:v>1765</c:v>
                </c:pt>
                <c:pt idx="354">
                  <c:v>1770</c:v>
                </c:pt>
                <c:pt idx="355">
                  <c:v>1775</c:v>
                </c:pt>
                <c:pt idx="356">
                  <c:v>1780</c:v>
                </c:pt>
                <c:pt idx="357">
                  <c:v>1785</c:v>
                </c:pt>
                <c:pt idx="358">
                  <c:v>1790</c:v>
                </c:pt>
                <c:pt idx="359">
                  <c:v>1795</c:v>
                </c:pt>
                <c:pt idx="360">
                  <c:v>1800</c:v>
                </c:pt>
                <c:pt idx="361">
                  <c:v>1805</c:v>
                </c:pt>
                <c:pt idx="362">
                  <c:v>1810</c:v>
                </c:pt>
                <c:pt idx="363">
                  <c:v>1815</c:v>
                </c:pt>
                <c:pt idx="364">
                  <c:v>1820</c:v>
                </c:pt>
                <c:pt idx="365">
                  <c:v>1825</c:v>
                </c:pt>
                <c:pt idx="366">
                  <c:v>1830</c:v>
                </c:pt>
                <c:pt idx="367">
                  <c:v>1835</c:v>
                </c:pt>
                <c:pt idx="368">
                  <c:v>1840</c:v>
                </c:pt>
                <c:pt idx="369">
                  <c:v>1845</c:v>
                </c:pt>
                <c:pt idx="370">
                  <c:v>1850</c:v>
                </c:pt>
                <c:pt idx="371">
                  <c:v>1855</c:v>
                </c:pt>
                <c:pt idx="372">
                  <c:v>1860</c:v>
                </c:pt>
                <c:pt idx="373">
                  <c:v>1865</c:v>
                </c:pt>
                <c:pt idx="374">
                  <c:v>1870</c:v>
                </c:pt>
                <c:pt idx="375">
                  <c:v>1875</c:v>
                </c:pt>
                <c:pt idx="376">
                  <c:v>1880</c:v>
                </c:pt>
                <c:pt idx="377">
                  <c:v>1885</c:v>
                </c:pt>
                <c:pt idx="378">
                  <c:v>1890</c:v>
                </c:pt>
                <c:pt idx="379">
                  <c:v>1895</c:v>
                </c:pt>
                <c:pt idx="380">
                  <c:v>1900</c:v>
                </c:pt>
                <c:pt idx="381">
                  <c:v>1905</c:v>
                </c:pt>
                <c:pt idx="382">
                  <c:v>1910</c:v>
                </c:pt>
                <c:pt idx="383">
                  <c:v>1915</c:v>
                </c:pt>
                <c:pt idx="384">
                  <c:v>1920</c:v>
                </c:pt>
                <c:pt idx="385">
                  <c:v>1925</c:v>
                </c:pt>
                <c:pt idx="386">
                  <c:v>1930</c:v>
                </c:pt>
                <c:pt idx="387">
                  <c:v>1935</c:v>
                </c:pt>
                <c:pt idx="388">
                  <c:v>1940</c:v>
                </c:pt>
                <c:pt idx="389">
                  <c:v>1945</c:v>
                </c:pt>
                <c:pt idx="390">
                  <c:v>1950</c:v>
                </c:pt>
                <c:pt idx="391">
                  <c:v>1955</c:v>
                </c:pt>
                <c:pt idx="392">
                  <c:v>1960</c:v>
                </c:pt>
                <c:pt idx="393">
                  <c:v>1965</c:v>
                </c:pt>
                <c:pt idx="394">
                  <c:v>1970</c:v>
                </c:pt>
                <c:pt idx="395">
                  <c:v>1975</c:v>
                </c:pt>
                <c:pt idx="396">
                  <c:v>1980</c:v>
                </c:pt>
                <c:pt idx="397">
                  <c:v>1985</c:v>
                </c:pt>
                <c:pt idx="398">
                  <c:v>1990</c:v>
                </c:pt>
                <c:pt idx="399">
                  <c:v>1995</c:v>
                </c:pt>
                <c:pt idx="400">
                  <c:v>2000</c:v>
                </c:pt>
                <c:pt idx="401">
                  <c:v>2005</c:v>
                </c:pt>
                <c:pt idx="402">
                  <c:v>2010</c:v>
                </c:pt>
                <c:pt idx="403">
                  <c:v>2015</c:v>
                </c:pt>
                <c:pt idx="404">
                  <c:v>2020</c:v>
                </c:pt>
                <c:pt idx="405">
                  <c:v>2025</c:v>
                </c:pt>
                <c:pt idx="406">
                  <c:v>2030</c:v>
                </c:pt>
                <c:pt idx="407">
                  <c:v>2035</c:v>
                </c:pt>
                <c:pt idx="408">
                  <c:v>2040</c:v>
                </c:pt>
                <c:pt idx="409">
                  <c:v>2045</c:v>
                </c:pt>
                <c:pt idx="410">
                  <c:v>2050</c:v>
                </c:pt>
                <c:pt idx="411">
                  <c:v>2055</c:v>
                </c:pt>
                <c:pt idx="412">
                  <c:v>2060</c:v>
                </c:pt>
                <c:pt idx="413">
                  <c:v>2065</c:v>
                </c:pt>
                <c:pt idx="414">
                  <c:v>2070</c:v>
                </c:pt>
                <c:pt idx="415">
                  <c:v>2075</c:v>
                </c:pt>
                <c:pt idx="416">
                  <c:v>2080</c:v>
                </c:pt>
                <c:pt idx="417">
                  <c:v>2085</c:v>
                </c:pt>
                <c:pt idx="418">
                  <c:v>2090</c:v>
                </c:pt>
                <c:pt idx="419">
                  <c:v>2095</c:v>
                </c:pt>
                <c:pt idx="420">
                  <c:v>2100</c:v>
                </c:pt>
                <c:pt idx="421">
                  <c:v>2105</c:v>
                </c:pt>
                <c:pt idx="422">
                  <c:v>2110</c:v>
                </c:pt>
                <c:pt idx="423">
                  <c:v>2115</c:v>
                </c:pt>
                <c:pt idx="424">
                  <c:v>2120</c:v>
                </c:pt>
                <c:pt idx="425">
                  <c:v>2125</c:v>
                </c:pt>
                <c:pt idx="426">
                  <c:v>2130</c:v>
                </c:pt>
                <c:pt idx="427">
                  <c:v>2135</c:v>
                </c:pt>
                <c:pt idx="428">
                  <c:v>2140</c:v>
                </c:pt>
                <c:pt idx="429">
                  <c:v>2145</c:v>
                </c:pt>
                <c:pt idx="430">
                  <c:v>2150</c:v>
                </c:pt>
                <c:pt idx="431">
                  <c:v>2155</c:v>
                </c:pt>
                <c:pt idx="432">
                  <c:v>2160</c:v>
                </c:pt>
                <c:pt idx="433">
                  <c:v>2165</c:v>
                </c:pt>
                <c:pt idx="434">
                  <c:v>2170</c:v>
                </c:pt>
                <c:pt idx="435">
                  <c:v>2175</c:v>
                </c:pt>
                <c:pt idx="436">
                  <c:v>2180</c:v>
                </c:pt>
                <c:pt idx="437">
                  <c:v>2185</c:v>
                </c:pt>
                <c:pt idx="438">
                  <c:v>2190</c:v>
                </c:pt>
                <c:pt idx="439">
                  <c:v>2195</c:v>
                </c:pt>
                <c:pt idx="440">
                  <c:v>2200</c:v>
                </c:pt>
                <c:pt idx="441">
                  <c:v>2205</c:v>
                </c:pt>
                <c:pt idx="442">
                  <c:v>2210</c:v>
                </c:pt>
                <c:pt idx="443">
                  <c:v>2215</c:v>
                </c:pt>
                <c:pt idx="444">
                  <c:v>2220</c:v>
                </c:pt>
                <c:pt idx="445">
                  <c:v>2225</c:v>
                </c:pt>
                <c:pt idx="446">
                  <c:v>2230</c:v>
                </c:pt>
                <c:pt idx="447">
                  <c:v>2235</c:v>
                </c:pt>
                <c:pt idx="448">
                  <c:v>2240</c:v>
                </c:pt>
                <c:pt idx="449">
                  <c:v>2245</c:v>
                </c:pt>
                <c:pt idx="450">
                  <c:v>2250</c:v>
                </c:pt>
                <c:pt idx="451">
                  <c:v>2255</c:v>
                </c:pt>
                <c:pt idx="452">
                  <c:v>2260</c:v>
                </c:pt>
                <c:pt idx="453">
                  <c:v>2265</c:v>
                </c:pt>
                <c:pt idx="454">
                  <c:v>2270</c:v>
                </c:pt>
                <c:pt idx="455">
                  <c:v>2275</c:v>
                </c:pt>
                <c:pt idx="456">
                  <c:v>2280</c:v>
                </c:pt>
                <c:pt idx="457">
                  <c:v>2285</c:v>
                </c:pt>
                <c:pt idx="458">
                  <c:v>2290</c:v>
                </c:pt>
                <c:pt idx="459">
                  <c:v>2295</c:v>
                </c:pt>
                <c:pt idx="460">
                  <c:v>2300</c:v>
                </c:pt>
                <c:pt idx="461">
                  <c:v>2305</c:v>
                </c:pt>
                <c:pt idx="462">
                  <c:v>2310</c:v>
                </c:pt>
                <c:pt idx="463">
                  <c:v>2315</c:v>
                </c:pt>
                <c:pt idx="464">
                  <c:v>2320</c:v>
                </c:pt>
                <c:pt idx="465">
                  <c:v>2325</c:v>
                </c:pt>
                <c:pt idx="466">
                  <c:v>2330</c:v>
                </c:pt>
                <c:pt idx="467">
                  <c:v>2335</c:v>
                </c:pt>
                <c:pt idx="468">
                  <c:v>2340</c:v>
                </c:pt>
                <c:pt idx="469">
                  <c:v>2345</c:v>
                </c:pt>
                <c:pt idx="470">
                  <c:v>2350</c:v>
                </c:pt>
                <c:pt idx="471">
                  <c:v>2355</c:v>
                </c:pt>
                <c:pt idx="472">
                  <c:v>2360</c:v>
                </c:pt>
                <c:pt idx="473">
                  <c:v>2365</c:v>
                </c:pt>
                <c:pt idx="474">
                  <c:v>2370</c:v>
                </c:pt>
                <c:pt idx="475">
                  <c:v>2375</c:v>
                </c:pt>
                <c:pt idx="476">
                  <c:v>2380</c:v>
                </c:pt>
                <c:pt idx="477">
                  <c:v>2385</c:v>
                </c:pt>
                <c:pt idx="478">
                  <c:v>2390</c:v>
                </c:pt>
                <c:pt idx="479">
                  <c:v>2395</c:v>
                </c:pt>
                <c:pt idx="480">
                  <c:v>2400</c:v>
                </c:pt>
                <c:pt idx="481">
                  <c:v>2405</c:v>
                </c:pt>
                <c:pt idx="482">
                  <c:v>2410</c:v>
                </c:pt>
                <c:pt idx="483">
                  <c:v>2415</c:v>
                </c:pt>
                <c:pt idx="484">
                  <c:v>2420</c:v>
                </c:pt>
                <c:pt idx="485">
                  <c:v>2425</c:v>
                </c:pt>
                <c:pt idx="486">
                  <c:v>2430</c:v>
                </c:pt>
                <c:pt idx="487">
                  <c:v>2435</c:v>
                </c:pt>
                <c:pt idx="488">
                  <c:v>2440</c:v>
                </c:pt>
                <c:pt idx="489">
                  <c:v>2445</c:v>
                </c:pt>
                <c:pt idx="490">
                  <c:v>2450</c:v>
                </c:pt>
                <c:pt idx="491">
                  <c:v>2455</c:v>
                </c:pt>
                <c:pt idx="492">
                  <c:v>2460</c:v>
                </c:pt>
                <c:pt idx="493">
                  <c:v>2465</c:v>
                </c:pt>
                <c:pt idx="494">
                  <c:v>2470</c:v>
                </c:pt>
                <c:pt idx="495">
                  <c:v>2475</c:v>
                </c:pt>
                <c:pt idx="496">
                  <c:v>2480</c:v>
                </c:pt>
                <c:pt idx="497">
                  <c:v>2485</c:v>
                </c:pt>
                <c:pt idx="498">
                  <c:v>2490</c:v>
                </c:pt>
                <c:pt idx="499">
                  <c:v>2495</c:v>
                </c:pt>
                <c:pt idx="500">
                  <c:v>2500</c:v>
                </c:pt>
                <c:pt idx="501">
                  <c:v>2505</c:v>
                </c:pt>
                <c:pt idx="502">
                  <c:v>2510</c:v>
                </c:pt>
                <c:pt idx="503">
                  <c:v>2515</c:v>
                </c:pt>
                <c:pt idx="504">
                  <c:v>2520</c:v>
                </c:pt>
                <c:pt idx="505">
                  <c:v>2525</c:v>
                </c:pt>
                <c:pt idx="506">
                  <c:v>2530</c:v>
                </c:pt>
                <c:pt idx="507">
                  <c:v>2535</c:v>
                </c:pt>
                <c:pt idx="508">
                  <c:v>2540</c:v>
                </c:pt>
                <c:pt idx="509">
                  <c:v>2545</c:v>
                </c:pt>
                <c:pt idx="510">
                  <c:v>2550</c:v>
                </c:pt>
                <c:pt idx="511">
                  <c:v>2555</c:v>
                </c:pt>
                <c:pt idx="512">
                  <c:v>2560</c:v>
                </c:pt>
                <c:pt idx="513">
                  <c:v>2565</c:v>
                </c:pt>
                <c:pt idx="514">
                  <c:v>2570</c:v>
                </c:pt>
                <c:pt idx="515">
                  <c:v>2575</c:v>
                </c:pt>
                <c:pt idx="516">
                  <c:v>2580</c:v>
                </c:pt>
                <c:pt idx="517">
                  <c:v>2585</c:v>
                </c:pt>
                <c:pt idx="518">
                  <c:v>2590</c:v>
                </c:pt>
                <c:pt idx="519">
                  <c:v>2595</c:v>
                </c:pt>
                <c:pt idx="520">
                  <c:v>2600</c:v>
                </c:pt>
                <c:pt idx="521">
                  <c:v>2605</c:v>
                </c:pt>
                <c:pt idx="522">
                  <c:v>2610</c:v>
                </c:pt>
                <c:pt idx="523">
                  <c:v>2615</c:v>
                </c:pt>
                <c:pt idx="524">
                  <c:v>2620</c:v>
                </c:pt>
                <c:pt idx="525">
                  <c:v>2625</c:v>
                </c:pt>
                <c:pt idx="526">
                  <c:v>2630</c:v>
                </c:pt>
                <c:pt idx="527">
                  <c:v>2635</c:v>
                </c:pt>
                <c:pt idx="528">
                  <c:v>2640</c:v>
                </c:pt>
                <c:pt idx="529">
                  <c:v>2645</c:v>
                </c:pt>
                <c:pt idx="530">
                  <c:v>2650</c:v>
                </c:pt>
                <c:pt idx="531">
                  <c:v>2655</c:v>
                </c:pt>
                <c:pt idx="532">
                  <c:v>2660</c:v>
                </c:pt>
                <c:pt idx="533">
                  <c:v>2665</c:v>
                </c:pt>
                <c:pt idx="534">
                  <c:v>2670</c:v>
                </c:pt>
                <c:pt idx="535">
                  <c:v>2675</c:v>
                </c:pt>
                <c:pt idx="536">
                  <c:v>2680</c:v>
                </c:pt>
                <c:pt idx="537">
                  <c:v>2685</c:v>
                </c:pt>
                <c:pt idx="538">
                  <c:v>2690</c:v>
                </c:pt>
                <c:pt idx="539">
                  <c:v>2695</c:v>
                </c:pt>
                <c:pt idx="540">
                  <c:v>2700</c:v>
                </c:pt>
                <c:pt idx="541">
                  <c:v>2705</c:v>
                </c:pt>
                <c:pt idx="542">
                  <c:v>2710</c:v>
                </c:pt>
                <c:pt idx="543">
                  <c:v>2715</c:v>
                </c:pt>
                <c:pt idx="544">
                  <c:v>2720</c:v>
                </c:pt>
                <c:pt idx="545">
                  <c:v>2725</c:v>
                </c:pt>
                <c:pt idx="546">
                  <c:v>2730</c:v>
                </c:pt>
                <c:pt idx="547">
                  <c:v>2735</c:v>
                </c:pt>
                <c:pt idx="548">
                  <c:v>2740</c:v>
                </c:pt>
                <c:pt idx="549">
                  <c:v>2745</c:v>
                </c:pt>
                <c:pt idx="550">
                  <c:v>2750</c:v>
                </c:pt>
                <c:pt idx="551">
                  <c:v>2755</c:v>
                </c:pt>
                <c:pt idx="552">
                  <c:v>2760</c:v>
                </c:pt>
                <c:pt idx="553">
                  <c:v>2765</c:v>
                </c:pt>
                <c:pt idx="554">
                  <c:v>2770</c:v>
                </c:pt>
                <c:pt idx="555">
                  <c:v>2775</c:v>
                </c:pt>
                <c:pt idx="556">
                  <c:v>2780</c:v>
                </c:pt>
                <c:pt idx="557">
                  <c:v>2785</c:v>
                </c:pt>
                <c:pt idx="558">
                  <c:v>2790</c:v>
                </c:pt>
                <c:pt idx="559">
                  <c:v>2795</c:v>
                </c:pt>
                <c:pt idx="560">
                  <c:v>2800</c:v>
                </c:pt>
                <c:pt idx="561">
                  <c:v>2805</c:v>
                </c:pt>
                <c:pt idx="562">
                  <c:v>2810</c:v>
                </c:pt>
                <c:pt idx="563">
                  <c:v>2815</c:v>
                </c:pt>
                <c:pt idx="564">
                  <c:v>2820</c:v>
                </c:pt>
                <c:pt idx="565">
                  <c:v>2825</c:v>
                </c:pt>
                <c:pt idx="566">
                  <c:v>2830</c:v>
                </c:pt>
                <c:pt idx="567">
                  <c:v>2835</c:v>
                </c:pt>
                <c:pt idx="568">
                  <c:v>2840</c:v>
                </c:pt>
                <c:pt idx="569">
                  <c:v>2845</c:v>
                </c:pt>
                <c:pt idx="570">
                  <c:v>2850</c:v>
                </c:pt>
                <c:pt idx="571">
                  <c:v>2855</c:v>
                </c:pt>
                <c:pt idx="572">
                  <c:v>2860</c:v>
                </c:pt>
                <c:pt idx="573">
                  <c:v>2865</c:v>
                </c:pt>
                <c:pt idx="574">
                  <c:v>2870</c:v>
                </c:pt>
                <c:pt idx="575">
                  <c:v>2875</c:v>
                </c:pt>
                <c:pt idx="576">
                  <c:v>2880</c:v>
                </c:pt>
                <c:pt idx="577">
                  <c:v>2885</c:v>
                </c:pt>
                <c:pt idx="578">
                  <c:v>2890</c:v>
                </c:pt>
                <c:pt idx="579">
                  <c:v>2895</c:v>
                </c:pt>
                <c:pt idx="580">
                  <c:v>2900</c:v>
                </c:pt>
                <c:pt idx="581">
                  <c:v>2905</c:v>
                </c:pt>
                <c:pt idx="582">
                  <c:v>2910</c:v>
                </c:pt>
                <c:pt idx="583">
                  <c:v>2915</c:v>
                </c:pt>
                <c:pt idx="584">
                  <c:v>2920</c:v>
                </c:pt>
                <c:pt idx="585">
                  <c:v>2925</c:v>
                </c:pt>
                <c:pt idx="586">
                  <c:v>2930</c:v>
                </c:pt>
                <c:pt idx="587">
                  <c:v>2935</c:v>
                </c:pt>
                <c:pt idx="588">
                  <c:v>2940</c:v>
                </c:pt>
                <c:pt idx="589">
                  <c:v>2945</c:v>
                </c:pt>
                <c:pt idx="590">
                  <c:v>2950</c:v>
                </c:pt>
                <c:pt idx="591">
                  <c:v>2955</c:v>
                </c:pt>
                <c:pt idx="592">
                  <c:v>2960</c:v>
                </c:pt>
                <c:pt idx="593">
                  <c:v>2965</c:v>
                </c:pt>
                <c:pt idx="594">
                  <c:v>2970</c:v>
                </c:pt>
                <c:pt idx="595">
                  <c:v>2975</c:v>
                </c:pt>
                <c:pt idx="596">
                  <c:v>2980</c:v>
                </c:pt>
                <c:pt idx="597">
                  <c:v>2985</c:v>
                </c:pt>
                <c:pt idx="598">
                  <c:v>2990</c:v>
                </c:pt>
                <c:pt idx="599">
                  <c:v>2995</c:v>
                </c:pt>
                <c:pt idx="600">
                  <c:v>3000</c:v>
                </c:pt>
                <c:pt idx="601">
                  <c:v>3005</c:v>
                </c:pt>
                <c:pt idx="602">
                  <c:v>3010</c:v>
                </c:pt>
                <c:pt idx="603">
                  <c:v>3015</c:v>
                </c:pt>
                <c:pt idx="604">
                  <c:v>3020</c:v>
                </c:pt>
                <c:pt idx="605">
                  <c:v>3025</c:v>
                </c:pt>
                <c:pt idx="606">
                  <c:v>3030</c:v>
                </c:pt>
                <c:pt idx="607">
                  <c:v>3035</c:v>
                </c:pt>
                <c:pt idx="608">
                  <c:v>3040</c:v>
                </c:pt>
                <c:pt idx="609">
                  <c:v>3045</c:v>
                </c:pt>
                <c:pt idx="610">
                  <c:v>3050</c:v>
                </c:pt>
                <c:pt idx="611">
                  <c:v>3055</c:v>
                </c:pt>
                <c:pt idx="612">
                  <c:v>3060</c:v>
                </c:pt>
                <c:pt idx="613">
                  <c:v>3065</c:v>
                </c:pt>
                <c:pt idx="614">
                  <c:v>3070</c:v>
                </c:pt>
                <c:pt idx="615">
                  <c:v>3075</c:v>
                </c:pt>
                <c:pt idx="616">
                  <c:v>3080</c:v>
                </c:pt>
                <c:pt idx="617">
                  <c:v>3085</c:v>
                </c:pt>
                <c:pt idx="618">
                  <c:v>3090</c:v>
                </c:pt>
                <c:pt idx="619">
                  <c:v>3095</c:v>
                </c:pt>
                <c:pt idx="620">
                  <c:v>3100</c:v>
                </c:pt>
                <c:pt idx="621">
                  <c:v>3105</c:v>
                </c:pt>
                <c:pt idx="622">
                  <c:v>3110</c:v>
                </c:pt>
                <c:pt idx="623">
                  <c:v>3115</c:v>
                </c:pt>
                <c:pt idx="624">
                  <c:v>3120</c:v>
                </c:pt>
                <c:pt idx="625">
                  <c:v>3125</c:v>
                </c:pt>
                <c:pt idx="626">
                  <c:v>3130</c:v>
                </c:pt>
                <c:pt idx="627">
                  <c:v>3135</c:v>
                </c:pt>
                <c:pt idx="628">
                  <c:v>3140</c:v>
                </c:pt>
                <c:pt idx="629">
                  <c:v>3145</c:v>
                </c:pt>
                <c:pt idx="630">
                  <c:v>3150</c:v>
                </c:pt>
                <c:pt idx="631">
                  <c:v>3155</c:v>
                </c:pt>
                <c:pt idx="632">
                  <c:v>3160</c:v>
                </c:pt>
                <c:pt idx="633">
                  <c:v>3165</c:v>
                </c:pt>
                <c:pt idx="634">
                  <c:v>3170</c:v>
                </c:pt>
                <c:pt idx="635">
                  <c:v>3175</c:v>
                </c:pt>
                <c:pt idx="636">
                  <c:v>3180</c:v>
                </c:pt>
                <c:pt idx="637">
                  <c:v>3185</c:v>
                </c:pt>
                <c:pt idx="638">
                  <c:v>3190</c:v>
                </c:pt>
                <c:pt idx="639">
                  <c:v>3195</c:v>
                </c:pt>
                <c:pt idx="640">
                  <c:v>3200</c:v>
                </c:pt>
                <c:pt idx="641">
                  <c:v>3205</c:v>
                </c:pt>
                <c:pt idx="642">
                  <c:v>3210</c:v>
                </c:pt>
                <c:pt idx="643">
                  <c:v>3215</c:v>
                </c:pt>
                <c:pt idx="644">
                  <c:v>3220</c:v>
                </c:pt>
                <c:pt idx="645">
                  <c:v>3225</c:v>
                </c:pt>
                <c:pt idx="646">
                  <c:v>3230</c:v>
                </c:pt>
                <c:pt idx="647">
                  <c:v>3235</c:v>
                </c:pt>
                <c:pt idx="648">
                  <c:v>3240</c:v>
                </c:pt>
                <c:pt idx="649">
                  <c:v>3245</c:v>
                </c:pt>
                <c:pt idx="650">
                  <c:v>3250</c:v>
                </c:pt>
                <c:pt idx="651">
                  <c:v>3255</c:v>
                </c:pt>
                <c:pt idx="652">
                  <c:v>3260</c:v>
                </c:pt>
                <c:pt idx="653">
                  <c:v>3265</c:v>
                </c:pt>
                <c:pt idx="654">
                  <c:v>3270</c:v>
                </c:pt>
                <c:pt idx="655">
                  <c:v>3275</c:v>
                </c:pt>
                <c:pt idx="656">
                  <c:v>3280</c:v>
                </c:pt>
                <c:pt idx="657">
                  <c:v>3285</c:v>
                </c:pt>
                <c:pt idx="658">
                  <c:v>3290</c:v>
                </c:pt>
                <c:pt idx="659">
                  <c:v>3295</c:v>
                </c:pt>
                <c:pt idx="660">
                  <c:v>3300</c:v>
                </c:pt>
                <c:pt idx="661">
                  <c:v>3305</c:v>
                </c:pt>
                <c:pt idx="662">
                  <c:v>3310</c:v>
                </c:pt>
                <c:pt idx="663">
                  <c:v>3315</c:v>
                </c:pt>
                <c:pt idx="664">
                  <c:v>3320</c:v>
                </c:pt>
                <c:pt idx="665">
                  <c:v>3325</c:v>
                </c:pt>
                <c:pt idx="666">
                  <c:v>3330</c:v>
                </c:pt>
                <c:pt idx="667">
                  <c:v>3335</c:v>
                </c:pt>
                <c:pt idx="668">
                  <c:v>3340</c:v>
                </c:pt>
                <c:pt idx="669">
                  <c:v>3345</c:v>
                </c:pt>
                <c:pt idx="670">
                  <c:v>3350</c:v>
                </c:pt>
                <c:pt idx="671">
                  <c:v>3355</c:v>
                </c:pt>
                <c:pt idx="672">
                  <c:v>3360</c:v>
                </c:pt>
                <c:pt idx="673">
                  <c:v>3365</c:v>
                </c:pt>
                <c:pt idx="674">
                  <c:v>3370</c:v>
                </c:pt>
                <c:pt idx="675">
                  <c:v>3375</c:v>
                </c:pt>
                <c:pt idx="676">
                  <c:v>3380</c:v>
                </c:pt>
                <c:pt idx="677">
                  <c:v>3385</c:v>
                </c:pt>
                <c:pt idx="678">
                  <c:v>3390</c:v>
                </c:pt>
                <c:pt idx="679">
                  <c:v>3395</c:v>
                </c:pt>
                <c:pt idx="680">
                  <c:v>3400</c:v>
                </c:pt>
                <c:pt idx="681">
                  <c:v>3405</c:v>
                </c:pt>
                <c:pt idx="682">
                  <c:v>3410</c:v>
                </c:pt>
                <c:pt idx="683">
                  <c:v>3415</c:v>
                </c:pt>
                <c:pt idx="684">
                  <c:v>3420</c:v>
                </c:pt>
                <c:pt idx="685">
                  <c:v>3425</c:v>
                </c:pt>
                <c:pt idx="686">
                  <c:v>3430</c:v>
                </c:pt>
                <c:pt idx="687">
                  <c:v>3435</c:v>
                </c:pt>
                <c:pt idx="688">
                  <c:v>3440</c:v>
                </c:pt>
                <c:pt idx="689">
                  <c:v>3445</c:v>
                </c:pt>
                <c:pt idx="690">
                  <c:v>3450</c:v>
                </c:pt>
                <c:pt idx="691">
                  <c:v>3455</c:v>
                </c:pt>
                <c:pt idx="692">
                  <c:v>3460</c:v>
                </c:pt>
                <c:pt idx="693">
                  <c:v>3465</c:v>
                </c:pt>
                <c:pt idx="694">
                  <c:v>3470</c:v>
                </c:pt>
                <c:pt idx="695">
                  <c:v>3475</c:v>
                </c:pt>
                <c:pt idx="696">
                  <c:v>3480</c:v>
                </c:pt>
                <c:pt idx="697">
                  <c:v>3485</c:v>
                </c:pt>
                <c:pt idx="698">
                  <c:v>3490</c:v>
                </c:pt>
                <c:pt idx="699">
                  <c:v>3495</c:v>
                </c:pt>
                <c:pt idx="700">
                  <c:v>3500</c:v>
                </c:pt>
                <c:pt idx="701">
                  <c:v>3505</c:v>
                </c:pt>
                <c:pt idx="702">
                  <c:v>3510</c:v>
                </c:pt>
                <c:pt idx="703">
                  <c:v>3515</c:v>
                </c:pt>
                <c:pt idx="704">
                  <c:v>3520</c:v>
                </c:pt>
                <c:pt idx="705">
                  <c:v>3525</c:v>
                </c:pt>
                <c:pt idx="706">
                  <c:v>3530</c:v>
                </c:pt>
                <c:pt idx="707">
                  <c:v>3535</c:v>
                </c:pt>
                <c:pt idx="708">
                  <c:v>3540</c:v>
                </c:pt>
                <c:pt idx="709">
                  <c:v>3545</c:v>
                </c:pt>
                <c:pt idx="710">
                  <c:v>3550</c:v>
                </c:pt>
                <c:pt idx="711">
                  <c:v>3555</c:v>
                </c:pt>
                <c:pt idx="712">
                  <c:v>3560</c:v>
                </c:pt>
                <c:pt idx="713">
                  <c:v>3565</c:v>
                </c:pt>
                <c:pt idx="714">
                  <c:v>3570</c:v>
                </c:pt>
                <c:pt idx="715">
                  <c:v>3575</c:v>
                </c:pt>
                <c:pt idx="716">
                  <c:v>3580</c:v>
                </c:pt>
                <c:pt idx="717">
                  <c:v>3585</c:v>
                </c:pt>
                <c:pt idx="718">
                  <c:v>3590</c:v>
                </c:pt>
                <c:pt idx="719">
                  <c:v>3595</c:v>
                </c:pt>
                <c:pt idx="720">
                  <c:v>3600</c:v>
                </c:pt>
                <c:pt idx="721">
                  <c:v>3605</c:v>
                </c:pt>
                <c:pt idx="722">
                  <c:v>3610</c:v>
                </c:pt>
                <c:pt idx="723">
                  <c:v>3615</c:v>
                </c:pt>
                <c:pt idx="724">
                  <c:v>3620</c:v>
                </c:pt>
                <c:pt idx="725">
                  <c:v>3625</c:v>
                </c:pt>
                <c:pt idx="726">
                  <c:v>3650</c:v>
                </c:pt>
                <c:pt idx="727">
                  <c:v>3655</c:v>
                </c:pt>
                <c:pt idx="728">
                  <c:v>3660</c:v>
                </c:pt>
                <c:pt idx="729">
                  <c:v>3665</c:v>
                </c:pt>
                <c:pt idx="730">
                  <c:v>3670</c:v>
                </c:pt>
                <c:pt idx="731">
                  <c:v>3675</c:v>
                </c:pt>
                <c:pt idx="732">
                  <c:v>3680</c:v>
                </c:pt>
                <c:pt idx="733">
                  <c:v>3685</c:v>
                </c:pt>
                <c:pt idx="734">
                  <c:v>3690</c:v>
                </c:pt>
                <c:pt idx="735">
                  <c:v>3695</c:v>
                </c:pt>
              </c:numCache>
            </c:numRef>
          </c:xVal>
          <c:yVal>
            <c:numRef>
              <c:f>'Final DVH 27.5'!$X$4:$X$479</c:f>
              <c:numCache>
                <c:formatCode>General</c:formatCode>
                <c:ptCount val="47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  <c:pt idx="33">
                  <c:v>100</c:v>
                </c:pt>
                <c:pt idx="34">
                  <c:v>100</c:v>
                </c:pt>
                <c:pt idx="35">
                  <c:v>100</c:v>
                </c:pt>
                <c:pt idx="36">
                  <c:v>100</c:v>
                </c:pt>
                <c:pt idx="37">
                  <c:v>100</c:v>
                </c:pt>
                <c:pt idx="38">
                  <c:v>100</c:v>
                </c:pt>
                <c:pt idx="39">
                  <c:v>100</c:v>
                </c:pt>
                <c:pt idx="40">
                  <c:v>100</c:v>
                </c:pt>
                <c:pt idx="41">
                  <c:v>100</c:v>
                </c:pt>
                <c:pt idx="42">
                  <c:v>100</c:v>
                </c:pt>
                <c:pt idx="43">
                  <c:v>100</c:v>
                </c:pt>
                <c:pt idx="44">
                  <c:v>10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00</c:v>
                </c:pt>
                <c:pt idx="51">
                  <c:v>100</c:v>
                </c:pt>
                <c:pt idx="52">
                  <c:v>100</c:v>
                </c:pt>
                <c:pt idx="53">
                  <c:v>100</c:v>
                </c:pt>
                <c:pt idx="54">
                  <c:v>100</c:v>
                </c:pt>
                <c:pt idx="55">
                  <c:v>100</c:v>
                </c:pt>
                <c:pt idx="56">
                  <c:v>100</c:v>
                </c:pt>
                <c:pt idx="57">
                  <c:v>100</c:v>
                </c:pt>
                <c:pt idx="58">
                  <c:v>100</c:v>
                </c:pt>
                <c:pt idx="59">
                  <c:v>100</c:v>
                </c:pt>
                <c:pt idx="60">
                  <c:v>100</c:v>
                </c:pt>
                <c:pt idx="61">
                  <c:v>100</c:v>
                </c:pt>
                <c:pt idx="62">
                  <c:v>100</c:v>
                </c:pt>
                <c:pt idx="63">
                  <c:v>100</c:v>
                </c:pt>
                <c:pt idx="64">
                  <c:v>100</c:v>
                </c:pt>
                <c:pt idx="65">
                  <c:v>100</c:v>
                </c:pt>
                <c:pt idx="66">
                  <c:v>100</c:v>
                </c:pt>
                <c:pt idx="67">
                  <c:v>100</c:v>
                </c:pt>
                <c:pt idx="68">
                  <c:v>100</c:v>
                </c:pt>
                <c:pt idx="69">
                  <c:v>100</c:v>
                </c:pt>
                <c:pt idx="70">
                  <c:v>100</c:v>
                </c:pt>
                <c:pt idx="71">
                  <c:v>100</c:v>
                </c:pt>
                <c:pt idx="72">
                  <c:v>100</c:v>
                </c:pt>
                <c:pt idx="73">
                  <c:v>100</c:v>
                </c:pt>
                <c:pt idx="74">
                  <c:v>100</c:v>
                </c:pt>
                <c:pt idx="75">
                  <c:v>100</c:v>
                </c:pt>
                <c:pt idx="76">
                  <c:v>100</c:v>
                </c:pt>
                <c:pt idx="77">
                  <c:v>100</c:v>
                </c:pt>
                <c:pt idx="78">
                  <c:v>100</c:v>
                </c:pt>
                <c:pt idx="79">
                  <c:v>100</c:v>
                </c:pt>
                <c:pt idx="80">
                  <c:v>100</c:v>
                </c:pt>
                <c:pt idx="81">
                  <c:v>100</c:v>
                </c:pt>
                <c:pt idx="82">
                  <c:v>100</c:v>
                </c:pt>
                <c:pt idx="83">
                  <c:v>100</c:v>
                </c:pt>
                <c:pt idx="84">
                  <c:v>100</c:v>
                </c:pt>
                <c:pt idx="85">
                  <c:v>100</c:v>
                </c:pt>
                <c:pt idx="86">
                  <c:v>100</c:v>
                </c:pt>
                <c:pt idx="87">
                  <c:v>100</c:v>
                </c:pt>
                <c:pt idx="88">
                  <c:v>100</c:v>
                </c:pt>
                <c:pt idx="89">
                  <c:v>100</c:v>
                </c:pt>
                <c:pt idx="90">
                  <c:v>100</c:v>
                </c:pt>
                <c:pt idx="91">
                  <c:v>100</c:v>
                </c:pt>
                <c:pt idx="92">
                  <c:v>100</c:v>
                </c:pt>
                <c:pt idx="93">
                  <c:v>100</c:v>
                </c:pt>
                <c:pt idx="94">
                  <c:v>100</c:v>
                </c:pt>
                <c:pt idx="95">
                  <c:v>100</c:v>
                </c:pt>
                <c:pt idx="96">
                  <c:v>100</c:v>
                </c:pt>
                <c:pt idx="97">
                  <c:v>100</c:v>
                </c:pt>
                <c:pt idx="98">
                  <c:v>100</c:v>
                </c:pt>
                <c:pt idx="99">
                  <c:v>100</c:v>
                </c:pt>
                <c:pt idx="100">
                  <c:v>100</c:v>
                </c:pt>
                <c:pt idx="101">
                  <c:v>100</c:v>
                </c:pt>
                <c:pt idx="102">
                  <c:v>100</c:v>
                </c:pt>
                <c:pt idx="103">
                  <c:v>100</c:v>
                </c:pt>
                <c:pt idx="104">
                  <c:v>100</c:v>
                </c:pt>
                <c:pt idx="105">
                  <c:v>100</c:v>
                </c:pt>
                <c:pt idx="106">
                  <c:v>100</c:v>
                </c:pt>
                <c:pt idx="107">
                  <c:v>100</c:v>
                </c:pt>
                <c:pt idx="108">
                  <c:v>100</c:v>
                </c:pt>
                <c:pt idx="109">
                  <c:v>100</c:v>
                </c:pt>
                <c:pt idx="110">
                  <c:v>100</c:v>
                </c:pt>
                <c:pt idx="111">
                  <c:v>100</c:v>
                </c:pt>
                <c:pt idx="112">
                  <c:v>100</c:v>
                </c:pt>
                <c:pt idx="113">
                  <c:v>100</c:v>
                </c:pt>
                <c:pt idx="114">
                  <c:v>100</c:v>
                </c:pt>
                <c:pt idx="115">
                  <c:v>100</c:v>
                </c:pt>
                <c:pt idx="116">
                  <c:v>100</c:v>
                </c:pt>
                <c:pt idx="117">
                  <c:v>100</c:v>
                </c:pt>
                <c:pt idx="118">
                  <c:v>100</c:v>
                </c:pt>
                <c:pt idx="119">
                  <c:v>100</c:v>
                </c:pt>
                <c:pt idx="120">
                  <c:v>100</c:v>
                </c:pt>
                <c:pt idx="121">
                  <c:v>100</c:v>
                </c:pt>
                <c:pt idx="122">
                  <c:v>100</c:v>
                </c:pt>
                <c:pt idx="123">
                  <c:v>100</c:v>
                </c:pt>
                <c:pt idx="124">
                  <c:v>100</c:v>
                </c:pt>
                <c:pt idx="125">
                  <c:v>100</c:v>
                </c:pt>
                <c:pt idx="126">
                  <c:v>100</c:v>
                </c:pt>
                <c:pt idx="127">
                  <c:v>100</c:v>
                </c:pt>
                <c:pt idx="128">
                  <c:v>100</c:v>
                </c:pt>
                <c:pt idx="129">
                  <c:v>100</c:v>
                </c:pt>
                <c:pt idx="130">
                  <c:v>100</c:v>
                </c:pt>
                <c:pt idx="131">
                  <c:v>100</c:v>
                </c:pt>
                <c:pt idx="132">
                  <c:v>100</c:v>
                </c:pt>
                <c:pt idx="133">
                  <c:v>100</c:v>
                </c:pt>
                <c:pt idx="134">
                  <c:v>100</c:v>
                </c:pt>
                <c:pt idx="135">
                  <c:v>100</c:v>
                </c:pt>
                <c:pt idx="136">
                  <c:v>100</c:v>
                </c:pt>
                <c:pt idx="137">
                  <c:v>100</c:v>
                </c:pt>
                <c:pt idx="138">
                  <c:v>100</c:v>
                </c:pt>
                <c:pt idx="139">
                  <c:v>100</c:v>
                </c:pt>
                <c:pt idx="140">
                  <c:v>100</c:v>
                </c:pt>
                <c:pt idx="141">
                  <c:v>100</c:v>
                </c:pt>
                <c:pt idx="142">
                  <c:v>100</c:v>
                </c:pt>
                <c:pt idx="143">
                  <c:v>100</c:v>
                </c:pt>
                <c:pt idx="144">
                  <c:v>100</c:v>
                </c:pt>
                <c:pt idx="145">
                  <c:v>100</c:v>
                </c:pt>
                <c:pt idx="146">
                  <c:v>100</c:v>
                </c:pt>
                <c:pt idx="147">
                  <c:v>100</c:v>
                </c:pt>
                <c:pt idx="148">
                  <c:v>100</c:v>
                </c:pt>
                <c:pt idx="149">
                  <c:v>100</c:v>
                </c:pt>
                <c:pt idx="150">
                  <c:v>100</c:v>
                </c:pt>
                <c:pt idx="151">
                  <c:v>100</c:v>
                </c:pt>
                <c:pt idx="152">
                  <c:v>100</c:v>
                </c:pt>
                <c:pt idx="153">
                  <c:v>100</c:v>
                </c:pt>
                <c:pt idx="154">
                  <c:v>100</c:v>
                </c:pt>
                <c:pt idx="155">
                  <c:v>100</c:v>
                </c:pt>
                <c:pt idx="156">
                  <c:v>100</c:v>
                </c:pt>
                <c:pt idx="157">
                  <c:v>100</c:v>
                </c:pt>
                <c:pt idx="158">
                  <c:v>100</c:v>
                </c:pt>
                <c:pt idx="159">
                  <c:v>100</c:v>
                </c:pt>
                <c:pt idx="160">
                  <c:v>100</c:v>
                </c:pt>
                <c:pt idx="161">
                  <c:v>100</c:v>
                </c:pt>
                <c:pt idx="162">
                  <c:v>100</c:v>
                </c:pt>
                <c:pt idx="163">
                  <c:v>100</c:v>
                </c:pt>
                <c:pt idx="164">
                  <c:v>100</c:v>
                </c:pt>
                <c:pt idx="165">
                  <c:v>100</c:v>
                </c:pt>
                <c:pt idx="166">
                  <c:v>100</c:v>
                </c:pt>
                <c:pt idx="167">
                  <c:v>100</c:v>
                </c:pt>
                <c:pt idx="168">
                  <c:v>100</c:v>
                </c:pt>
                <c:pt idx="169">
                  <c:v>100</c:v>
                </c:pt>
                <c:pt idx="170">
                  <c:v>100</c:v>
                </c:pt>
                <c:pt idx="171">
                  <c:v>100</c:v>
                </c:pt>
                <c:pt idx="172">
                  <c:v>100</c:v>
                </c:pt>
                <c:pt idx="173">
                  <c:v>100</c:v>
                </c:pt>
                <c:pt idx="174">
                  <c:v>100</c:v>
                </c:pt>
                <c:pt idx="175">
                  <c:v>99.999700000000004</c:v>
                </c:pt>
                <c:pt idx="176">
                  <c:v>99.995049999999992</c:v>
                </c:pt>
                <c:pt idx="177">
                  <c:v>99.991749999999996</c:v>
                </c:pt>
                <c:pt idx="178">
                  <c:v>99.982524999999995</c:v>
                </c:pt>
                <c:pt idx="179">
                  <c:v>99.969949999999997</c:v>
                </c:pt>
                <c:pt idx="180">
                  <c:v>99.953725000000006</c:v>
                </c:pt>
                <c:pt idx="181">
                  <c:v>99.931449999999998</c:v>
                </c:pt>
                <c:pt idx="182">
                  <c:v>99.9011</c:v>
                </c:pt>
                <c:pt idx="183">
                  <c:v>99.869650000000007</c:v>
                </c:pt>
                <c:pt idx="184">
                  <c:v>99.826125000000005</c:v>
                </c:pt>
                <c:pt idx="185">
                  <c:v>99.774474999999995</c:v>
                </c:pt>
                <c:pt idx="186">
                  <c:v>99.719150000000013</c:v>
                </c:pt>
                <c:pt idx="187">
                  <c:v>99.658124999999998</c:v>
                </c:pt>
                <c:pt idx="188">
                  <c:v>99.589525000000009</c:v>
                </c:pt>
                <c:pt idx="189">
                  <c:v>99.505949999999999</c:v>
                </c:pt>
                <c:pt idx="190">
                  <c:v>99.413899999999998</c:v>
                </c:pt>
                <c:pt idx="191">
                  <c:v>99.317525000000003</c:v>
                </c:pt>
                <c:pt idx="192">
                  <c:v>99.211150000000004</c:v>
                </c:pt>
                <c:pt idx="193">
                  <c:v>99.086100000000002</c:v>
                </c:pt>
                <c:pt idx="194">
                  <c:v>98.954250000000002</c:v>
                </c:pt>
                <c:pt idx="195">
                  <c:v>98.808324999999996</c:v>
                </c:pt>
                <c:pt idx="196">
                  <c:v>98.649799999999999</c:v>
                </c:pt>
                <c:pt idx="197">
                  <c:v>98.483474999999999</c:v>
                </c:pt>
                <c:pt idx="198">
                  <c:v>98.301650000000009</c:v>
                </c:pt>
                <c:pt idx="199">
                  <c:v>98.100349999999992</c:v>
                </c:pt>
                <c:pt idx="200">
                  <c:v>97.882175000000004</c:v>
                </c:pt>
                <c:pt idx="201">
                  <c:v>97.655450000000002</c:v>
                </c:pt>
                <c:pt idx="202">
                  <c:v>97.411100000000005</c:v>
                </c:pt>
                <c:pt idx="203">
                  <c:v>97.150925000000001</c:v>
                </c:pt>
                <c:pt idx="204">
                  <c:v>96.886574999999993</c:v>
                </c:pt>
                <c:pt idx="205">
                  <c:v>96.605525</c:v>
                </c:pt>
                <c:pt idx="206">
                  <c:v>96.304124999999999</c:v>
                </c:pt>
                <c:pt idx="207">
                  <c:v>95.985875000000007</c:v>
                </c:pt>
                <c:pt idx="208">
                  <c:v>95.643349999999998</c:v>
                </c:pt>
                <c:pt idx="209">
                  <c:v>95.292175</c:v>
                </c:pt>
                <c:pt idx="210">
                  <c:v>94.884799999999998</c:v>
                </c:pt>
                <c:pt idx="211">
                  <c:v>94.462524999999999</c:v>
                </c:pt>
                <c:pt idx="212">
                  <c:v>94.039500000000004</c:v>
                </c:pt>
                <c:pt idx="213">
                  <c:v>93.60275</c:v>
                </c:pt>
                <c:pt idx="214">
                  <c:v>93.170749999999998</c:v>
                </c:pt>
                <c:pt idx="215">
                  <c:v>92.701250000000002</c:v>
                </c:pt>
                <c:pt idx="216">
                  <c:v>92.249725000000012</c:v>
                </c:pt>
                <c:pt idx="217">
                  <c:v>91.762299999999996</c:v>
                </c:pt>
                <c:pt idx="218">
                  <c:v>91.298474999999996</c:v>
                </c:pt>
                <c:pt idx="219">
                  <c:v>90.784500000000008</c:v>
                </c:pt>
                <c:pt idx="220">
                  <c:v>90.285975000000008</c:v>
                </c:pt>
                <c:pt idx="221">
                  <c:v>89.912350000000004</c:v>
                </c:pt>
                <c:pt idx="222">
                  <c:v>89.533699999999996</c:v>
                </c:pt>
                <c:pt idx="223">
                  <c:v>89.146775000000005</c:v>
                </c:pt>
                <c:pt idx="224">
                  <c:v>88.752099999999999</c:v>
                </c:pt>
                <c:pt idx="225">
                  <c:v>88.341675000000009</c:v>
                </c:pt>
                <c:pt idx="226">
                  <c:v>87.947900000000004</c:v>
                </c:pt>
                <c:pt idx="227">
                  <c:v>87.517600000000002</c:v>
                </c:pt>
                <c:pt idx="228">
                  <c:v>87.107399999999998</c:v>
                </c:pt>
                <c:pt idx="229">
                  <c:v>86.685275000000004</c:v>
                </c:pt>
                <c:pt idx="230">
                  <c:v>86.235874999999993</c:v>
                </c:pt>
                <c:pt idx="231">
                  <c:v>85.804675000000003</c:v>
                </c:pt>
                <c:pt idx="232">
                  <c:v>85.360349999999997</c:v>
                </c:pt>
                <c:pt idx="233">
                  <c:v>84.89070000000001</c:v>
                </c:pt>
                <c:pt idx="234">
                  <c:v>84.427549999999997</c:v>
                </c:pt>
                <c:pt idx="235">
                  <c:v>83.858599999999996</c:v>
                </c:pt>
                <c:pt idx="236">
                  <c:v>83.175650000000005</c:v>
                </c:pt>
                <c:pt idx="237">
                  <c:v>82.491249999999994</c:v>
                </c:pt>
                <c:pt idx="238">
                  <c:v>81.785399999999996</c:v>
                </c:pt>
                <c:pt idx="239">
                  <c:v>81.091025000000002</c:v>
                </c:pt>
                <c:pt idx="240">
                  <c:v>80.366500000000002</c:v>
                </c:pt>
                <c:pt idx="241">
                  <c:v>79.657624999999996</c:v>
                </c:pt>
                <c:pt idx="242">
                  <c:v>78.946924999999993</c:v>
                </c:pt>
                <c:pt idx="243">
                  <c:v>78.202075000000008</c:v>
                </c:pt>
                <c:pt idx="244">
                  <c:v>77.473524999999995</c:v>
                </c:pt>
                <c:pt idx="245">
                  <c:v>76.698675000000009</c:v>
                </c:pt>
                <c:pt idx="246">
                  <c:v>75.617324999999994</c:v>
                </c:pt>
                <c:pt idx="247">
                  <c:v>74.577550000000002</c:v>
                </c:pt>
                <c:pt idx="248">
                  <c:v>73.461224999999999</c:v>
                </c:pt>
                <c:pt idx="249">
                  <c:v>72.405975000000012</c:v>
                </c:pt>
                <c:pt idx="250">
                  <c:v>71.327124999999995</c:v>
                </c:pt>
                <c:pt idx="251">
                  <c:v>70.277349999999998</c:v>
                </c:pt>
                <c:pt idx="252">
                  <c:v>69.226874999999993</c:v>
                </c:pt>
                <c:pt idx="253">
                  <c:v>67.939675000000008</c:v>
                </c:pt>
                <c:pt idx="254">
                  <c:v>66.892525000000006</c:v>
                </c:pt>
                <c:pt idx="255">
                  <c:v>65.979500000000002</c:v>
                </c:pt>
                <c:pt idx="256">
                  <c:v>65.091549999999998</c:v>
                </c:pt>
                <c:pt idx="257">
                  <c:v>64.177324999999996</c:v>
                </c:pt>
                <c:pt idx="258">
                  <c:v>63.292299999999997</c:v>
                </c:pt>
                <c:pt idx="259">
                  <c:v>62.194625000000002</c:v>
                </c:pt>
                <c:pt idx="260">
                  <c:v>60.835800000000006</c:v>
                </c:pt>
                <c:pt idx="261">
                  <c:v>59.468924999999999</c:v>
                </c:pt>
                <c:pt idx="262">
                  <c:v>58.097099999999998</c:v>
                </c:pt>
                <c:pt idx="263">
                  <c:v>56.745274999999999</c:v>
                </c:pt>
                <c:pt idx="264">
                  <c:v>55.362300000000005</c:v>
                </c:pt>
                <c:pt idx="265">
                  <c:v>54.215724999999999</c:v>
                </c:pt>
                <c:pt idx="266">
                  <c:v>53.181849999999997</c:v>
                </c:pt>
                <c:pt idx="267">
                  <c:v>52.178175000000003</c:v>
                </c:pt>
                <c:pt idx="268">
                  <c:v>51.165975000000003</c:v>
                </c:pt>
                <c:pt idx="269">
                  <c:v>50.165999999999997</c:v>
                </c:pt>
                <c:pt idx="270">
                  <c:v>49.150275000000001</c:v>
                </c:pt>
                <c:pt idx="271">
                  <c:v>48.160425000000004</c:v>
                </c:pt>
                <c:pt idx="272">
                  <c:v>47.15925</c:v>
                </c:pt>
                <c:pt idx="273">
                  <c:v>46.168275000000001</c:v>
                </c:pt>
                <c:pt idx="274">
                  <c:v>45.210499999999996</c:v>
                </c:pt>
                <c:pt idx="275">
                  <c:v>44.23695</c:v>
                </c:pt>
                <c:pt idx="276">
                  <c:v>43.266925000000001</c:v>
                </c:pt>
                <c:pt idx="277">
                  <c:v>42.310824999999994</c:v>
                </c:pt>
                <c:pt idx="278">
                  <c:v>41.394849999999998</c:v>
                </c:pt>
                <c:pt idx="279">
                  <c:v>40.470150000000004</c:v>
                </c:pt>
                <c:pt idx="280">
                  <c:v>39.561125000000004</c:v>
                </c:pt>
                <c:pt idx="281">
                  <c:v>38.649000000000001</c:v>
                </c:pt>
                <c:pt idx="282">
                  <c:v>37.767825000000002</c:v>
                </c:pt>
                <c:pt idx="283">
                  <c:v>36.858600000000003</c:v>
                </c:pt>
                <c:pt idx="284">
                  <c:v>35.912049999999994</c:v>
                </c:pt>
                <c:pt idx="285">
                  <c:v>34.952599999999997</c:v>
                </c:pt>
                <c:pt idx="286">
                  <c:v>33.983824999999996</c:v>
                </c:pt>
                <c:pt idx="287">
                  <c:v>33.009824999999999</c:v>
                </c:pt>
                <c:pt idx="288">
                  <c:v>32.074224999999998</c:v>
                </c:pt>
                <c:pt idx="289">
                  <c:v>31.153224999999999</c:v>
                </c:pt>
                <c:pt idx="290">
                  <c:v>30.2181</c:v>
                </c:pt>
                <c:pt idx="291">
                  <c:v>29.322025</c:v>
                </c:pt>
                <c:pt idx="292">
                  <c:v>28.440349999999999</c:v>
                </c:pt>
                <c:pt idx="293">
                  <c:v>27.56035</c:v>
                </c:pt>
                <c:pt idx="294">
                  <c:v>26.720725000000002</c:v>
                </c:pt>
                <c:pt idx="295">
                  <c:v>25.876674999999999</c:v>
                </c:pt>
                <c:pt idx="296">
                  <c:v>25.052724999999999</c:v>
                </c:pt>
                <c:pt idx="297">
                  <c:v>24.234224999999999</c:v>
                </c:pt>
                <c:pt idx="298">
                  <c:v>23.475774999999999</c:v>
                </c:pt>
                <c:pt idx="299">
                  <c:v>22.684325000000001</c:v>
                </c:pt>
                <c:pt idx="300">
                  <c:v>21.911549999999998</c:v>
                </c:pt>
                <c:pt idx="301">
                  <c:v>21.179650000000002</c:v>
                </c:pt>
                <c:pt idx="302">
                  <c:v>20.535924999999999</c:v>
                </c:pt>
                <c:pt idx="303">
                  <c:v>19.958625000000001</c:v>
                </c:pt>
                <c:pt idx="304">
                  <c:v>19.407474999999998</c:v>
                </c:pt>
                <c:pt idx="305">
                  <c:v>18.850099999999998</c:v>
                </c:pt>
                <c:pt idx="306">
                  <c:v>18.3108</c:v>
                </c:pt>
                <c:pt idx="307">
                  <c:v>17.777999999999999</c:v>
                </c:pt>
                <c:pt idx="308">
                  <c:v>17.268799999999999</c:v>
                </c:pt>
                <c:pt idx="309">
                  <c:v>16.762824999999999</c:v>
                </c:pt>
                <c:pt idx="310">
                  <c:v>16.267125</c:v>
                </c:pt>
                <c:pt idx="311">
                  <c:v>15.79185</c:v>
                </c:pt>
                <c:pt idx="312">
                  <c:v>15.312150000000001</c:v>
                </c:pt>
                <c:pt idx="313">
                  <c:v>14.860724999999999</c:v>
                </c:pt>
                <c:pt idx="314">
                  <c:v>14.415849999999999</c:v>
                </c:pt>
                <c:pt idx="315">
                  <c:v>13.981999999999999</c:v>
                </c:pt>
                <c:pt idx="316">
                  <c:v>13.546875</c:v>
                </c:pt>
                <c:pt idx="317">
                  <c:v>13.127725</c:v>
                </c:pt>
                <c:pt idx="318">
                  <c:v>12.7376</c:v>
                </c:pt>
                <c:pt idx="319">
                  <c:v>12.339024999999999</c:v>
                </c:pt>
                <c:pt idx="320">
                  <c:v>11.939824999999999</c:v>
                </c:pt>
                <c:pt idx="321">
                  <c:v>11.5655</c:v>
                </c:pt>
                <c:pt idx="322">
                  <c:v>11.214067499999999</c:v>
                </c:pt>
                <c:pt idx="323">
                  <c:v>10.851712500000001</c:v>
                </c:pt>
                <c:pt idx="324">
                  <c:v>10.48798</c:v>
                </c:pt>
                <c:pt idx="325">
                  <c:v>10.151562500000001</c:v>
                </c:pt>
                <c:pt idx="326">
                  <c:v>9.8214775000000003</c:v>
                </c:pt>
                <c:pt idx="327">
                  <c:v>9.477195</c:v>
                </c:pt>
                <c:pt idx="328">
                  <c:v>9.1336225000000013</c:v>
                </c:pt>
                <c:pt idx="329">
                  <c:v>8.7798149999999993</c:v>
                </c:pt>
                <c:pt idx="330">
                  <c:v>8.4499774999999993</c:v>
                </c:pt>
                <c:pt idx="331">
                  <c:v>8.133564999999999</c:v>
                </c:pt>
                <c:pt idx="332">
                  <c:v>7.8326799999999999</c:v>
                </c:pt>
                <c:pt idx="333">
                  <c:v>7.5414649999999996</c:v>
                </c:pt>
                <c:pt idx="334">
                  <c:v>7.2521949999999995</c:v>
                </c:pt>
                <c:pt idx="335">
                  <c:v>6.9784049999999995</c:v>
                </c:pt>
                <c:pt idx="336">
                  <c:v>6.7187300000000008</c:v>
                </c:pt>
                <c:pt idx="337">
                  <c:v>6.4563574999999993</c:v>
                </c:pt>
                <c:pt idx="338">
                  <c:v>6.211525</c:v>
                </c:pt>
                <c:pt idx="339">
                  <c:v>5.9788075000000003</c:v>
                </c:pt>
                <c:pt idx="340">
                  <c:v>5.7421199999999999</c:v>
                </c:pt>
                <c:pt idx="341">
                  <c:v>5.5187499999999998</c:v>
                </c:pt>
                <c:pt idx="342">
                  <c:v>5.3056675000000002</c:v>
                </c:pt>
                <c:pt idx="343">
                  <c:v>5.0910275</c:v>
                </c:pt>
                <c:pt idx="344">
                  <c:v>4.88828</c:v>
                </c:pt>
                <c:pt idx="345">
                  <c:v>4.6936200000000001</c:v>
                </c:pt>
                <c:pt idx="346">
                  <c:v>4.4884124999999999</c:v>
                </c:pt>
                <c:pt idx="347">
                  <c:v>4.3135750000000002</c:v>
                </c:pt>
                <c:pt idx="348">
                  <c:v>4.1385300000000003</c:v>
                </c:pt>
                <c:pt idx="349">
                  <c:v>3.9579900000000001</c:v>
                </c:pt>
                <c:pt idx="350">
                  <c:v>3.7883899999999997</c:v>
                </c:pt>
                <c:pt idx="351">
                  <c:v>3.6339799999999998</c:v>
                </c:pt>
                <c:pt idx="352">
                  <c:v>3.4748725</c:v>
                </c:pt>
                <c:pt idx="353">
                  <c:v>3.3284850000000001</c:v>
                </c:pt>
                <c:pt idx="354">
                  <c:v>3.1901524999999999</c:v>
                </c:pt>
                <c:pt idx="355">
                  <c:v>3.0611100000000002</c:v>
                </c:pt>
                <c:pt idx="356">
                  <c:v>2.9299849999999998</c:v>
                </c:pt>
                <c:pt idx="357">
                  <c:v>2.7950974999999998</c:v>
                </c:pt>
                <c:pt idx="358">
                  <c:v>2.6763650000000001</c:v>
                </c:pt>
                <c:pt idx="359">
                  <c:v>2.5587475</c:v>
                </c:pt>
                <c:pt idx="360">
                  <c:v>2.4408875000000001</c:v>
                </c:pt>
                <c:pt idx="361">
                  <c:v>2.3439799999999997</c:v>
                </c:pt>
                <c:pt idx="362">
                  <c:v>2.2683800000000001</c:v>
                </c:pt>
                <c:pt idx="363">
                  <c:v>2.1931674999999999</c:v>
                </c:pt>
                <c:pt idx="364">
                  <c:v>2.1235825000000004</c:v>
                </c:pt>
                <c:pt idx="365">
                  <c:v>2.0541099999999997</c:v>
                </c:pt>
                <c:pt idx="366">
                  <c:v>1.9741249999999999</c:v>
                </c:pt>
                <c:pt idx="367">
                  <c:v>1.8810799999999999</c:v>
                </c:pt>
                <c:pt idx="368">
                  <c:v>1.7962024999999999</c:v>
                </c:pt>
                <c:pt idx="369">
                  <c:v>1.7075624999999999</c:v>
                </c:pt>
                <c:pt idx="370">
                  <c:v>1.6221525000000001</c:v>
                </c:pt>
                <c:pt idx="371">
                  <c:v>1.5380549999999999</c:v>
                </c:pt>
                <c:pt idx="372">
                  <c:v>1.4635549999999999</c:v>
                </c:pt>
                <c:pt idx="373">
                  <c:v>1.39564</c:v>
                </c:pt>
                <c:pt idx="374">
                  <c:v>1.3235549999999998</c:v>
                </c:pt>
                <c:pt idx="375">
                  <c:v>1.2577749999999999</c:v>
                </c:pt>
                <c:pt idx="376">
                  <c:v>1.1899549999999999</c:v>
                </c:pt>
                <c:pt idx="377">
                  <c:v>1.1197474999999999</c:v>
                </c:pt>
                <c:pt idx="378">
                  <c:v>1.0583905</c:v>
                </c:pt>
                <c:pt idx="379">
                  <c:v>0.99941975000000005</c:v>
                </c:pt>
                <c:pt idx="380">
                  <c:v>0.94405899999999998</c:v>
                </c:pt>
                <c:pt idx="381">
                  <c:v>0.8916075</c:v>
                </c:pt>
                <c:pt idx="382">
                  <c:v>0.83807025000000002</c:v>
                </c:pt>
                <c:pt idx="383">
                  <c:v>0.78876100000000005</c:v>
                </c:pt>
                <c:pt idx="384">
                  <c:v>0.74596649999999998</c:v>
                </c:pt>
                <c:pt idx="385">
                  <c:v>0.70313124999999999</c:v>
                </c:pt>
                <c:pt idx="386">
                  <c:v>0.66710425000000007</c:v>
                </c:pt>
                <c:pt idx="387">
                  <c:v>0.63123099999999999</c:v>
                </c:pt>
                <c:pt idx="388">
                  <c:v>0.59075875</c:v>
                </c:pt>
                <c:pt idx="389">
                  <c:v>0.55183625000000003</c:v>
                </c:pt>
                <c:pt idx="390">
                  <c:v>0.51350874999999996</c:v>
                </c:pt>
                <c:pt idx="391">
                  <c:v>0.47961474999999998</c:v>
                </c:pt>
                <c:pt idx="392">
                  <c:v>0.4470305</c:v>
                </c:pt>
                <c:pt idx="393">
                  <c:v>0.41614175000000003</c:v>
                </c:pt>
                <c:pt idx="394">
                  <c:v>0.38220125000000005</c:v>
                </c:pt>
                <c:pt idx="395">
                  <c:v>0.35709274999999996</c:v>
                </c:pt>
                <c:pt idx="396">
                  <c:v>0.33326524999999996</c:v>
                </c:pt>
                <c:pt idx="397">
                  <c:v>0.29826775</c:v>
                </c:pt>
                <c:pt idx="398">
                  <c:v>0.273893</c:v>
                </c:pt>
                <c:pt idx="399">
                  <c:v>0.25003449999999999</c:v>
                </c:pt>
                <c:pt idx="400">
                  <c:v>0.2296666</c:v>
                </c:pt>
                <c:pt idx="401">
                  <c:v>0.20751522499999997</c:v>
                </c:pt>
                <c:pt idx="402">
                  <c:v>0.18958955</c:v>
                </c:pt>
                <c:pt idx="403">
                  <c:v>0.17688369999999998</c:v>
                </c:pt>
                <c:pt idx="404">
                  <c:v>0.16539494999999999</c:v>
                </c:pt>
                <c:pt idx="405">
                  <c:v>0.15584439999999999</c:v>
                </c:pt>
                <c:pt idx="406">
                  <c:v>0.14542392500000001</c:v>
                </c:pt>
                <c:pt idx="407">
                  <c:v>0.13623089999999999</c:v>
                </c:pt>
                <c:pt idx="408">
                  <c:v>0.12509900000000002</c:v>
                </c:pt>
                <c:pt idx="409">
                  <c:v>0.11434920000000001</c:v>
                </c:pt>
                <c:pt idx="410">
                  <c:v>0.10190102499999999</c:v>
                </c:pt>
                <c:pt idx="411">
                  <c:v>9.1192805000000002E-2</c:v>
                </c:pt>
                <c:pt idx="412">
                  <c:v>8.2468440000000004E-2</c:v>
                </c:pt>
                <c:pt idx="413">
                  <c:v>7.4185417500000003E-2</c:v>
                </c:pt>
                <c:pt idx="414">
                  <c:v>6.5726922500000007E-2</c:v>
                </c:pt>
                <c:pt idx="415">
                  <c:v>5.7555967499999999E-2</c:v>
                </c:pt>
                <c:pt idx="416">
                  <c:v>5.0818677499999999E-2</c:v>
                </c:pt>
                <c:pt idx="417">
                  <c:v>4.4346847499999995E-2</c:v>
                </c:pt>
                <c:pt idx="418">
                  <c:v>3.8824432499999999E-2</c:v>
                </c:pt>
                <c:pt idx="419">
                  <c:v>3.3601938249999998E-2</c:v>
                </c:pt>
                <c:pt idx="420">
                  <c:v>2.8528442500000001E-2</c:v>
                </c:pt>
                <c:pt idx="421">
                  <c:v>2.4108976999999997E-2</c:v>
                </c:pt>
                <c:pt idx="422">
                  <c:v>1.9828067750000001E-2</c:v>
                </c:pt>
                <c:pt idx="423">
                  <c:v>1.6048567749999999E-2</c:v>
                </c:pt>
                <c:pt idx="424">
                  <c:v>1.2632714999999999E-2</c:v>
                </c:pt>
                <c:pt idx="425">
                  <c:v>9.6942250000000008E-3</c:v>
                </c:pt>
                <c:pt idx="426">
                  <c:v>7.3218750000000003E-3</c:v>
                </c:pt>
                <c:pt idx="427">
                  <c:v>5.0964749999999996E-3</c:v>
                </c:pt>
                <c:pt idx="428">
                  <c:v>3.2729999999999999E-3</c:v>
                </c:pt>
                <c:pt idx="429">
                  <c:v>2.0173449999999998E-3</c:v>
                </c:pt>
                <c:pt idx="430">
                  <c:v>1.0466099999999999E-3</c:v>
                </c:pt>
                <c:pt idx="431">
                  <c:v>4.0585000000000003E-4</c:v>
                </c:pt>
                <c:pt idx="432">
                  <c:v>9.0618750000000004E-5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Final DVH 27.5'!$Y$3</c:f>
              <c:strCache>
                <c:ptCount val="1"/>
                <c:pt idx="0">
                  <c:v>Mi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pPr>
              <a:noFill/>
              <a:ln>
                <a:noFill/>
              </a:ln>
            </c:spPr>
          </c:marker>
          <c:xVal>
            <c:numRef>
              <c:f>'Final DVH 27.5'!$A$4:$A$739</c:f>
              <c:numCache>
                <c:formatCode>General</c:formatCode>
                <c:ptCount val="73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  <c:pt idx="33">
                  <c:v>165</c:v>
                </c:pt>
                <c:pt idx="34">
                  <c:v>170</c:v>
                </c:pt>
                <c:pt idx="35">
                  <c:v>175</c:v>
                </c:pt>
                <c:pt idx="36">
                  <c:v>180</c:v>
                </c:pt>
                <c:pt idx="37">
                  <c:v>185</c:v>
                </c:pt>
                <c:pt idx="38">
                  <c:v>190</c:v>
                </c:pt>
                <c:pt idx="39">
                  <c:v>195</c:v>
                </c:pt>
                <c:pt idx="40">
                  <c:v>200</c:v>
                </c:pt>
                <c:pt idx="41">
                  <c:v>205</c:v>
                </c:pt>
                <c:pt idx="42">
                  <c:v>210</c:v>
                </c:pt>
                <c:pt idx="43">
                  <c:v>215</c:v>
                </c:pt>
                <c:pt idx="44">
                  <c:v>220</c:v>
                </c:pt>
                <c:pt idx="45">
                  <c:v>225</c:v>
                </c:pt>
                <c:pt idx="46">
                  <c:v>230</c:v>
                </c:pt>
                <c:pt idx="47">
                  <c:v>235</c:v>
                </c:pt>
                <c:pt idx="48">
                  <c:v>240</c:v>
                </c:pt>
                <c:pt idx="49">
                  <c:v>245</c:v>
                </c:pt>
                <c:pt idx="50">
                  <c:v>250</c:v>
                </c:pt>
                <c:pt idx="51">
                  <c:v>255</c:v>
                </c:pt>
                <c:pt idx="52">
                  <c:v>260</c:v>
                </c:pt>
                <c:pt idx="53">
                  <c:v>265</c:v>
                </c:pt>
                <c:pt idx="54">
                  <c:v>270</c:v>
                </c:pt>
                <c:pt idx="55">
                  <c:v>275</c:v>
                </c:pt>
                <c:pt idx="56">
                  <c:v>280</c:v>
                </c:pt>
                <c:pt idx="57">
                  <c:v>285</c:v>
                </c:pt>
                <c:pt idx="58">
                  <c:v>290</c:v>
                </c:pt>
                <c:pt idx="59">
                  <c:v>295</c:v>
                </c:pt>
                <c:pt idx="60">
                  <c:v>300</c:v>
                </c:pt>
                <c:pt idx="61">
                  <c:v>305</c:v>
                </c:pt>
                <c:pt idx="62">
                  <c:v>310</c:v>
                </c:pt>
                <c:pt idx="63">
                  <c:v>315</c:v>
                </c:pt>
                <c:pt idx="64">
                  <c:v>320</c:v>
                </c:pt>
                <c:pt idx="65">
                  <c:v>325</c:v>
                </c:pt>
                <c:pt idx="66">
                  <c:v>330</c:v>
                </c:pt>
                <c:pt idx="67">
                  <c:v>335</c:v>
                </c:pt>
                <c:pt idx="68">
                  <c:v>340</c:v>
                </c:pt>
                <c:pt idx="69">
                  <c:v>345</c:v>
                </c:pt>
                <c:pt idx="70">
                  <c:v>350</c:v>
                </c:pt>
                <c:pt idx="71">
                  <c:v>355</c:v>
                </c:pt>
                <c:pt idx="72">
                  <c:v>360</c:v>
                </c:pt>
                <c:pt idx="73">
                  <c:v>365</c:v>
                </c:pt>
                <c:pt idx="74">
                  <c:v>370</c:v>
                </c:pt>
                <c:pt idx="75">
                  <c:v>375</c:v>
                </c:pt>
                <c:pt idx="76">
                  <c:v>380</c:v>
                </c:pt>
                <c:pt idx="77">
                  <c:v>385</c:v>
                </c:pt>
                <c:pt idx="78">
                  <c:v>390</c:v>
                </c:pt>
                <c:pt idx="79">
                  <c:v>395</c:v>
                </c:pt>
                <c:pt idx="80">
                  <c:v>400</c:v>
                </c:pt>
                <c:pt idx="81">
                  <c:v>405</c:v>
                </c:pt>
                <c:pt idx="82">
                  <c:v>410</c:v>
                </c:pt>
                <c:pt idx="83">
                  <c:v>415</c:v>
                </c:pt>
                <c:pt idx="84">
                  <c:v>420</c:v>
                </c:pt>
                <c:pt idx="85">
                  <c:v>425</c:v>
                </c:pt>
                <c:pt idx="86">
                  <c:v>430</c:v>
                </c:pt>
                <c:pt idx="87">
                  <c:v>435</c:v>
                </c:pt>
                <c:pt idx="88">
                  <c:v>440</c:v>
                </c:pt>
                <c:pt idx="89">
                  <c:v>445</c:v>
                </c:pt>
                <c:pt idx="90">
                  <c:v>450</c:v>
                </c:pt>
                <c:pt idx="91">
                  <c:v>455</c:v>
                </c:pt>
                <c:pt idx="92">
                  <c:v>460</c:v>
                </c:pt>
                <c:pt idx="93">
                  <c:v>465</c:v>
                </c:pt>
                <c:pt idx="94">
                  <c:v>470</c:v>
                </c:pt>
                <c:pt idx="95">
                  <c:v>475</c:v>
                </c:pt>
                <c:pt idx="96">
                  <c:v>480</c:v>
                </c:pt>
                <c:pt idx="97">
                  <c:v>485</c:v>
                </c:pt>
                <c:pt idx="98">
                  <c:v>490</c:v>
                </c:pt>
                <c:pt idx="99">
                  <c:v>495</c:v>
                </c:pt>
                <c:pt idx="100">
                  <c:v>500</c:v>
                </c:pt>
                <c:pt idx="101">
                  <c:v>505</c:v>
                </c:pt>
                <c:pt idx="102">
                  <c:v>510</c:v>
                </c:pt>
                <c:pt idx="103">
                  <c:v>515</c:v>
                </c:pt>
                <c:pt idx="104">
                  <c:v>520</c:v>
                </c:pt>
                <c:pt idx="105">
                  <c:v>525</c:v>
                </c:pt>
                <c:pt idx="106">
                  <c:v>530</c:v>
                </c:pt>
                <c:pt idx="107">
                  <c:v>535</c:v>
                </c:pt>
                <c:pt idx="108">
                  <c:v>540</c:v>
                </c:pt>
                <c:pt idx="109">
                  <c:v>545</c:v>
                </c:pt>
                <c:pt idx="110">
                  <c:v>550</c:v>
                </c:pt>
                <c:pt idx="111">
                  <c:v>555</c:v>
                </c:pt>
                <c:pt idx="112">
                  <c:v>560</c:v>
                </c:pt>
                <c:pt idx="113">
                  <c:v>565</c:v>
                </c:pt>
                <c:pt idx="114">
                  <c:v>570</c:v>
                </c:pt>
                <c:pt idx="115">
                  <c:v>575</c:v>
                </c:pt>
                <c:pt idx="116">
                  <c:v>580</c:v>
                </c:pt>
                <c:pt idx="117">
                  <c:v>585</c:v>
                </c:pt>
                <c:pt idx="118">
                  <c:v>590</c:v>
                </c:pt>
                <c:pt idx="119">
                  <c:v>595</c:v>
                </c:pt>
                <c:pt idx="120">
                  <c:v>600</c:v>
                </c:pt>
                <c:pt idx="121">
                  <c:v>605</c:v>
                </c:pt>
                <c:pt idx="122">
                  <c:v>610</c:v>
                </c:pt>
                <c:pt idx="123">
                  <c:v>615</c:v>
                </c:pt>
                <c:pt idx="124">
                  <c:v>620</c:v>
                </c:pt>
                <c:pt idx="125">
                  <c:v>625</c:v>
                </c:pt>
                <c:pt idx="126">
                  <c:v>630</c:v>
                </c:pt>
                <c:pt idx="127">
                  <c:v>635</c:v>
                </c:pt>
                <c:pt idx="128">
                  <c:v>640</c:v>
                </c:pt>
                <c:pt idx="129">
                  <c:v>645</c:v>
                </c:pt>
                <c:pt idx="130">
                  <c:v>650</c:v>
                </c:pt>
                <c:pt idx="131">
                  <c:v>655</c:v>
                </c:pt>
                <c:pt idx="132">
                  <c:v>660</c:v>
                </c:pt>
                <c:pt idx="133">
                  <c:v>665</c:v>
                </c:pt>
                <c:pt idx="134">
                  <c:v>670</c:v>
                </c:pt>
                <c:pt idx="135">
                  <c:v>675</c:v>
                </c:pt>
                <c:pt idx="136">
                  <c:v>680</c:v>
                </c:pt>
                <c:pt idx="137">
                  <c:v>685</c:v>
                </c:pt>
                <c:pt idx="138">
                  <c:v>690</c:v>
                </c:pt>
                <c:pt idx="139">
                  <c:v>695</c:v>
                </c:pt>
                <c:pt idx="140">
                  <c:v>700</c:v>
                </c:pt>
                <c:pt idx="141">
                  <c:v>705</c:v>
                </c:pt>
                <c:pt idx="142">
                  <c:v>710</c:v>
                </c:pt>
                <c:pt idx="143">
                  <c:v>715</c:v>
                </c:pt>
                <c:pt idx="144">
                  <c:v>720</c:v>
                </c:pt>
                <c:pt idx="145">
                  <c:v>725</c:v>
                </c:pt>
                <c:pt idx="146">
                  <c:v>730</c:v>
                </c:pt>
                <c:pt idx="147">
                  <c:v>735</c:v>
                </c:pt>
                <c:pt idx="148">
                  <c:v>740</c:v>
                </c:pt>
                <c:pt idx="149">
                  <c:v>745</c:v>
                </c:pt>
                <c:pt idx="150">
                  <c:v>750</c:v>
                </c:pt>
                <c:pt idx="151">
                  <c:v>755</c:v>
                </c:pt>
                <c:pt idx="152">
                  <c:v>760</c:v>
                </c:pt>
                <c:pt idx="153">
                  <c:v>765</c:v>
                </c:pt>
                <c:pt idx="154">
                  <c:v>770</c:v>
                </c:pt>
                <c:pt idx="155">
                  <c:v>775</c:v>
                </c:pt>
                <c:pt idx="156">
                  <c:v>780</c:v>
                </c:pt>
                <c:pt idx="157">
                  <c:v>785</c:v>
                </c:pt>
                <c:pt idx="158">
                  <c:v>790</c:v>
                </c:pt>
                <c:pt idx="159">
                  <c:v>795</c:v>
                </c:pt>
                <c:pt idx="160">
                  <c:v>800</c:v>
                </c:pt>
                <c:pt idx="161">
                  <c:v>805</c:v>
                </c:pt>
                <c:pt idx="162">
                  <c:v>810</c:v>
                </c:pt>
                <c:pt idx="163">
                  <c:v>815</c:v>
                </c:pt>
                <c:pt idx="164">
                  <c:v>820</c:v>
                </c:pt>
                <c:pt idx="165">
                  <c:v>825</c:v>
                </c:pt>
                <c:pt idx="166">
                  <c:v>830</c:v>
                </c:pt>
                <c:pt idx="167">
                  <c:v>835</c:v>
                </c:pt>
                <c:pt idx="168">
                  <c:v>840</c:v>
                </c:pt>
                <c:pt idx="169">
                  <c:v>845</c:v>
                </c:pt>
                <c:pt idx="170">
                  <c:v>850</c:v>
                </c:pt>
                <c:pt idx="171">
                  <c:v>855</c:v>
                </c:pt>
                <c:pt idx="172">
                  <c:v>860</c:v>
                </c:pt>
                <c:pt idx="173">
                  <c:v>865</c:v>
                </c:pt>
                <c:pt idx="174">
                  <c:v>870</c:v>
                </c:pt>
                <c:pt idx="175">
                  <c:v>875</c:v>
                </c:pt>
                <c:pt idx="176">
                  <c:v>880</c:v>
                </c:pt>
                <c:pt idx="177">
                  <c:v>885</c:v>
                </c:pt>
                <c:pt idx="178">
                  <c:v>890</c:v>
                </c:pt>
                <c:pt idx="179">
                  <c:v>895</c:v>
                </c:pt>
                <c:pt idx="180">
                  <c:v>900</c:v>
                </c:pt>
                <c:pt idx="181">
                  <c:v>905</c:v>
                </c:pt>
                <c:pt idx="182">
                  <c:v>910</c:v>
                </c:pt>
                <c:pt idx="183">
                  <c:v>915</c:v>
                </c:pt>
                <c:pt idx="184">
                  <c:v>920</c:v>
                </c:pt>
                <c:pt idx="185">
                  <c:v>925</c:v>
                </c:pt>
                <c:pt idx="186">
                  <c:v>930</c:v>
                </c:pt>
                <c:pt idx="187">
                  <c:v>935</c:v>
                </c:pt>
                <c:pt idx="188">
                  <c:v>940</c:v>
                </c:pt>
                <c:pt idx="189">
                  <c:v>945</c:v>
                </c:pt>
                <c:pt idx="190">
                  <c:v>950</c:v>
                </c:pt>
                <c:pt idx="191">
                  <c:v>955</c:v>
                </c:pt>
                <c:pt idx="192">
                  <c:v>960</c:v>
                </c:pt>
                <c:pt idx="193">
                  <c:v>965</c:v>
                </c:pt>
                <c:pt idx="194">
                  <c:v>970</c:v>
                </c:pt>
                <c:pt idx="195">
                  <c:v>975</c:v>
                </c:pt>
                <c:pt idx="196">
                  <c:v>980</c:v>
                </c:pt>
                <c:pt idx="197">
                  <c:v>985</c:v>
                </c:pt>
                <c:pt idx="198">
                  <c:v>990</c:v>
                </c:pt>
                <c:pt idx="199">
                  <c:v>995</c:v>
                </c:pt>
                <c:pt idx="200">
                  <c:v>1000</c:v>
                </c:pt>
                <c:pt idx="201">
                  <c:v>1005</c:v>
                </c:pt>
                <c:pt idx="202">
                  <c:v>1010</c:v>
                </c:pt>
                <c:pt idx="203">
                  <c:v>1015</c:v>
                </c:pt>
                <c:pt idx="204">
                  <c:v>1020</c:v>
                </c:pt>
                <c:pt idx="205">
                  <c:v>1025</c:v>
                </c:pt>
                <c:pt idx="206">
                  <c:v>1030</c:v>
                </c:pt>
                <c:pt idx="207">
                  <c:v>1035</c:v>
                </c:pt>
                <c:pt idx="208">
                  <c:v>1040</c:v>
                </c:pt>
                <c:pt idx="209">
                  <c:v>1045</c:v>
                </c:pt>
                <c:pt idx="210">
                  <c:v>1050</c:v>
                </c:pt>
                <c:pt idx="211">
                  <c:v>1055</c:v>
                </c:pt>
                <c:pt idx="212">
                  <c:v>1060</c:v>
                </c:pt>
                <c:pt idx="213">
                  <c:v>1065</c:v>
                </c:pt>
                <c:pt idx="214">
                  <c:v>1070</c:v>
                </c:pt>
                <c:pt idx="215">
                  <c:v>1075</c:v>
                </c:pt>
                <c:pt idx="216">
                  <c:v>1080</c:v>
                </c:pt>
                <c:pt idx="217">
                  <c:v>1085</c:v>
                </c:pt>
                <c:pt idx="218">
                  <c:v>1090</c:v>
                </c:pt>
                <c:pt idx="219">
                  <c:v>1095</c:v>
                </c:pt>
                <c:pt idx="220">
                  <c:v>1100</c:v>
                </c:pt>
                <c:pt idx="221">
                  <c:v>1105</c:v>
                </c:pt>
                <c:pt idx="222">
                  <c:v>1110</c:v>
                </c:pt>
                <c:pt idx="223">
                  <c:v>1115</c:v>
                </c:pt>
                <c:pt idx="224">
                  <c:v>1120</c:v>
                </c:pt>
                <c:pt idx="225">
                  <c:v>1125</c:v>
                </c:pt>
                <c:pt idx="226">
                  <c:v>1130</c:v>
                </c:pt>
                <c:pt idx="227">
                  <c:v>1135</c:v>
                </c:pt>
                <c:pt idx="228">
                  <c:v>1140</c:v>
                </c:pt>
                <c:pt idx="229">
                  <c:v>1145</c:v>
                </c:pt>
                <c:pt idx="230">
                  <c:v>1150</c:v>
                </c:pt>
                <c:pt idx="231">
                  <c:v>1155</c:v>
                </c:pt>
                <c:pt idx="232">
                  <c:v>1160</c:v>
                </c:pt>
                <c:pt idx="233">
                  <c:v>1165</c:v>
                </c:pt>
                <c:pt idx="234">
                  <c:v>1170</c:v>
                </c:pt>
                <c:pt idx="235">
                  <c:v>1175</c:v>
                </c:pt>
                <c:pt idx="236">
                  <c:v>1180</c:v>
                </c:pt>
                <c:pt idx="237">
                  <c:v>1185</c:v>
                </c:pt>
                <c:pt idx="238">
                  <c:v>1190</c:v>
                </c:pt>
                <c:pt idx="239">
                  <c:v>1195</c:v>
                </c:pt>
                <c:pt idx="240">
                  <c:v>1200</c:v>
                </c:pt>
                <c:pt idx="241">
                  <c:v>1205</c:v>
                </c:pt>
                <c:pt idx="242">
                  <c:v>1210</c:v>
                </c:pt>
                <c:pt idx="243">
                  <c:v>1215</c:v>
                </c:pt>
                <c:pt idx="244">
                  <c:v>1220</c:v>
                </c:pt>
                <c:pt idx="245">
                  <c:v>1225</c:v>
                </c:pt>
                <c:pt idx="246">
                  <c:v>1230</c:v>
                </c:pt>
                <c:pt idx="247">
                  <c:v>1235</c:v>
                </c:pt>
                <c:pt idx="248">
                  <c:v>1240</c:v>
                </c:pt>
                <c:pt idx="249">
                  <c:v>1245</c:v>
                </c:pt>
                <c:pt idx="250">
                  <c:v>1250</c:v>
                </c:pt>
                <c:pt idx="251">
                  <c:v>1255</c:v>
                </c:pt>
                <c:pt idx="252">
                  <c:v>1260</c:v>
                </c:pt>
                <c:pt idx="253">
                  <c:v>1265</c:v>
                </c:pt>
                <c:pt idx="254">
                  <c:v>1270</c:v>
                </c:pt>
                <c:pt idx="255">
                  <c:v>1275</c:v>
                </c:pt>
                <c:pt idx="256">
                  <c:v>1280</c:v>
                </c:pt>
                <c:pt idx="257">
                  <c:v>1285</c:v>
                </c:pt>
                <c:pt idx="258">
                  <c:v>1290</c:v>
                </c:pt>
                <c:pt idx="259">
                  <c:v>1295</c:v>
                </c:pt>
                <c:pt idx="260">
                  <c:v>1300</c:v>
                </c:pt>
                <c:pt idx="261">
                  <c:v>1305</c:v>
                </c:pt>
                <c:pt idx="262">
                  <c:v>1310</c:v>
                </c:pt>
                <c:pt idx="263">
                  <c:v>1315</c:v>
                </c:pt>
                <c:pt idx="264">
                  <c:v>1320</c:v>
                </c:pt>
                <c:pt idx="265">
                  <c:v>1325</c:v>
                </c:pt>
                <c:pt idx="266">
                  <c:v>1330</c:v>
                </c:pt>
                <c:pt idx="267">
                  <c:v>1335</c:v>
                </c:pt>
                <c:pt idx="268">
                  <c:v>1340</c:v>
                </c:pt>
                <c:pt idx="269">
                  <c:v>1345</c:v>
                </c:pt>
                <c:pt idx="270">
                  <c:v>1350</c:v>
                </c:pt>
                <c:pt idx="271">
                  <c:v>1355</c:v>
                </c:pt>
                <c:pt idx="272">
                  <c:v>1360</c:v>
                </c:pt>
                <c:pt idx="273">
                  <c:v>1365</c:v>
                </c:pt>
                <c:pt idx="274">
                  <c:v>1370</c:v>
                </c:pt>
                <c:pt idx="275">
                  <c:v>1375</c:v>
                </c:pt>
                <c:pt idx="276">
                  <c:v>1380</c:v>
                </c:pt>
                <c:pt idx="277">
                  <c:v>1385</c:v>
                </c:pt>
                <c:pt idx="278">
                  <c:v>1390</c:v>
                </c:pt>
                <c:pt idx="279">
                  <c:v>1395</c:v>
                </c:pt>
                <c:pt idx="280">
                  <c:v>1400</c:v>
                </c:pt>
                <c:pt idx="281">
                  <c:v>1405</c:v>
                </c:pt>
                <c:pt idx="282">
                  <c:v>1410</c:v>
                </c:pt>
                <c:pt idx="283">
                  <c:v>1415</c:v>
                </c:pt>
                <c:pt idx="284">
                  <c:v>1420</c:v>
                </c:pt>
                <c:pt idx="285">
                  <c:v>1425</c:v>
                </c:pt>
                <c:pt idx="286">
                  <c:v>1430</c:v>
                </c:pt>
                <c:pt idx="287">
                  <c:v>1435</c:v>
                </c:pt>
                <c:pt idx="288">
                  <c:v>1440</c:v>
                </c:pt>
                <c:pt idx="289">
                  <c:v>1445</c:v>
                </c:pt>
                <c:pt idx="290">
                  <c:v>1450</c:v>
                </c:pt>
                <c:pt idx="291">
                  <c:v>1455</c:v>
                </c:pt>
                <c:pt idx="292">
                  <c:v>1460</c:v>
                </c:pt>
                <c:pt idx="293">
                  <c:v>1465</c:v>
                </c:pt>
                <c:pt idx="294">
                  <c:v>1470</c:v>
                </c:pt>
                <c:pt idx="295">
                  <c:v>1475</c:v>
                </c:pt>
                <c:pt idx="296">
                  <c:v>1480</c:v>
                </c:pt>
                <c:pt idx="297">
                  <c:v>1485</c:v>
                </c:pt>
                <c:pt idx="298">
                  <c:v>1490</c:v>
                </c:pt>
                <c:pt idx="299">
                  <c:v>1495</c:v>
                </c:pt>
                <c:pt idx="300">
                  <c:v>1500</c:v>
                </c:pt>
                <c:pt idx="301">
                  <c:v>1505</c:v>
                </c:pt>
                <c:pt idx="302">
                  <c:v>1510</c:v>
                </c:pt>
                <c:pt idx="303">
                  <c:v>1515</c:v>
                </c:pt>
                <c:pt idx="304">
                  <c:v>1520</c:v>
                </c:pt>
                <c:pt idx="305">
                  <c:v>1525</c:v>
                </c:pt>
                <c:pt idx="306">
                  <c:v>1530</c:v>
                </c:pt>
                <c:pt idx="307">
                  <c:v>1535</c:v>
                </c:pt>
                <c:pt idx="308">
                  <c:v>1540</c:v>
                </c:pt>
                <c:pt idx="309">
                  <c:v>1545</c:v>
                </c:pt>
                <c:pt idx="310">
                  <c:v>1550</c:v>
                </c:pt>
                <c:pt idx="311">
                  <c:v>1555</c:v>
                </c:pt>
                <c:pt idx="312">
                  <c:v>1560</c:v>
                </c:pt>
                <c:pt idx="313">
                  <c:v>1565</c:v>
                </c:pt>
                <c:pt idx="314">
                  <c:v>1570</c:v>
                </c:pt>
                <c:pt idx="315">
                  <c:v>1575</c:v>
                </c:pt>
                <c:pt idx="316">
                  <c:v>1580</c:v>
                </c:pt>
                <c:pt idx="317">
                  <c:v>1585</c:v>
                </c:pt>
                <c:pt idx="318">
                  <c:v>1590</c:v>
                </c:pt>
                <c:pt idx="319">
                  <c:v>1595</c:v>
                </c:pt>
                <c:pt idx="320">
                  <c:v>1600</c:v>
                </c:pt>
                <c:pt idx="321">
                  <c:v>1605</c:v>
                </c:pt>
                <c:pt idx="322">
                  <c:v>1610</c:v>
                </c:pt>
                <c:pt idx="323">
                  <c:v>1615</c:v>
                </c:pt>
                <c:pt idx="324">
                  <c:v>1620</c:v>
                </c:pt>
                <c:pt idx="325">
                  <c:v>1625</c:v>
                </c:pt>
                <c:pt idx="326">
                  <c:v>1630</c:v>
                </c:pt>
                <c:pt idx="327">
                  <c:v>1635</c:v>
                </c:pt>
                <c:pt idx="328">
                  <c:v>1640</c:v>
                </c:pt>
                <c:pt idx="329">
                  <c:v>1645</c:v>
                </c:pt>
                <c:pt idx="330">
                  <c:v>1650</c:v>
                </c:pt>
                <c:pt idx="331">
                  <c:v>1655</c:v>
                </c:pt>
                <c:pt idx="332">
                  <c:v>1660</c:v>
                </c:pt>
                <c:pt idx="333">
                  <c:v>1665</c:v>
                </c:pt>
                <c:pt idx="334">
                  <c:v>1670</c:v>
                </c:pt>
                <c:pt idx="335">
                  <c:v>1675</c:v>
                </c:pt>
                <c:pt idx="336">
                  <c:v>1680</c:v>
                </c:pt>
                <c:pt idx="337">
                  <c:v>1685</c:v>
                </c:pt>
                <c:pt idx="338">
                  <c:v>1690</c:v>
                </c:pt>
                <c:pt idx="339">
                  <c:v>1695</c:v>
                </c:pt>
                <c:pt idx="340">
                  <c:v>1700</c:v>
                </c:pt>
                <c:pt idx="341">
                  <c:v>1705</c:v>
                </c:pt>
                <c:pt idx="342">
                  <c:v>1710</c:v>
                </c:pt>
                <c:pt idx="343">
                  <c:v>1715</c:v>
                </c:pt>
                <c:pt idx="344">
                  <c:v>1720</c:v>
                </c:pt>
                <c:pt idx="345">
                  <c:v>1725</c:v>
                </c:pt>
                <c:pt idx="346">
                  <c:v>1730</c:v>
                </c:pt>
                <c:pt idx="347">
                  <c:v>1735</c:v>
                </c:pt>
                <c:pt idx="348">
                  <c:v>1740</c:v>
                </c:pt>
                <c:pt idx="349">
                  <c:v>1745</c:v>
                </c:pt>
                <c:pt idx="350">
                  <c:v>1750</c:v>
                </c:pt>
                <c:pt idx="351">
                  <c:v>1755</c:v>
                </c:pt>
                <c:pt idx="352">
                  <c:v>1760</c:v>
                </c:pt>
                <c:pt idx="353">
                  <c:v>1765</c:v>
                </c:pt>
                <c:pt idx="354">
                  <c:v>1770</c:v>
                </c:pt>
                <c:pt idx="355">
                  <c:v>1775</c:v>
                </c:pt>
                <c:pt idx="356">
                  <c:v>1780</c:v>
                </c:pt>
                <c:pt idx="357">
                  <c:v>1785</c:v>
                </c:pt>
                <c:pt idx="358">
                  <c:v>1790</c:v>
                </c:pt>
                <c:pt idx="359">
                  <c:v>1795</c:v>
                </c:pt>
                <c:pt idx="360">
                  <c:v>1800</c:v>
                </c:pt>
                <c:pt idx="361">
                  <c:v>1805</c:v>
                </c:pt>
                <c:pt idx="362">
                  <c:v>1810</c:v>
                </c:pt>
                <c:pt idx="363">
                  <c:v>1815</c:v>
                </c:pt>
                <c:pt idx="364">
                  <c:v>1820</c:v>
                </c:pt>
                <c:pt idx="365">
                  <c:v>1825</c:v>
                </c:pt>
                <c:pt idx="366">
                  <c:v>1830</c:v>
                </c:pt>
                <c:pt idx="367">
                  <c:v>1835</c:v>
                </c:pt>
                <c:pt idx="368">
                  <c:v>1840</c:v>
                </c:pt>
                <c:pt idx="369">
                  <c:v>1845</c:v>
                </c:pt>
                <c:pt idx="370">
                  <c:v>1850</c:v>
                </c:pt>
                <c:pt idx="371">
                  <c:v>1855</c:v>
                </c:pt>
                <c:pt idx="372">
                  <c:v>1860</c:v>
                </c:pt>
                <c:pt idx="373">
                  <c:v>1865</c:v>
                </c:pt>
                <c:pt idx="374">
                  <c:v>1870</c:v>
                </c:pt>
                <c:pt idx="375">
                  <c:v>1875</c:v>
                </c:pt>
                <c:pt idx="376">
                  <c:v>1880</c:v>
                </c:pt>
                <c:pt idx="377">
                  <c:v>1885</c:v>
                </c:pt>
                <c:pt idx="378">
                  <c:v>1890</c:v>
                </c:pt>
                <c:pt idx="379">
                  <c:v>1895</c:v>
                </c:pt>
                <c:pt idx="380">
                  <c:v>1900</c:v>
                </c:pt>
                <c:pt idx="381">
                  <c:v>1905</c:v>
                </c:pt>
                <c:pt idx="382">
                  <c:v>1910</c:v>
                </c:pt>
                <c:pt idx="383">
                  <c:v>1915</c:v>
                </c:pt>
                <c:pt idx="384">
                  <c:v>1920</c:v>
                </c:pt>
                <c:pt idx="385">
                  <c:v>1925</c:v>
                </c:pt>
                <c:pt idx="386">
                  <c:v>1930</c:v>
                </c:pt>
                <c:pt idx="387">
                  <c:v>1935</c:v>
                </c:pt>
                <c:pt idx="388">
                  <c:v>1940</c:v>
                </c:pt>
                <c:pt idx="389">
                  <c:v>1945</c:v>
                </c:pt>
                <c:pt idx="390">
                  <c:v>1950</c:v>
                </c:pt>
                <c:pt idx="391">
                  <c:v>1955</c:v>
                </c:pt>
                <c:pt idx="392">
                  <c:v>1960</c:v>
                </c:pt>
                <c:pt idx="393">
                  <c:v>1965</c:v>
                </c:pt>
                <c:pt idx="394">
                  <c:v>1970</c:v>
                </c:pt>
                <c:pt idx="395">
                  <c:v>1975</c:v>
                </c:pt>
                <c:pt idx="396">
                  <c:v>1980</c:v>
                </c:pt>
                <c:pt idx="397">
                  <c:v>1985</c:v>
                </c:pt>
                <c:pt idx="398">
                  <c:v>1990</c:v>
                </c:pt>
                <c:pt idx="399">
                  <c:v>1995</c:v>
                </c:pt>
                <c:pt idx="400">
                  <c:v>2000</c:v>
                </c:pt>
                <c:pt idx="401">
                  <c:v>2005</c:v>
                </c:pt>
                <c:pt idx="402">
                  <c:v>2010</c:v>
                </c:pt>
                <c:pt idx="403">
                  <c:v>2015</c:v>
                </c:pt>
                <c:pt idx="404">
                  <c:v>2020</c:v>
                </c:pt>
                <c:pt idx="405">
                  <c:v>2025</c:v>
                </c:pt>
                <c:pt idx="406">
                  <c:v>2030</c:v>
                </c:pt>
                <c:pt idx="407">
                  <c:v>2035</c:v>
                </c:pt>
                <c:pt idx="408">
                  <c:v>2040</c:v>
                </c:pt>
                <c:pt idx="409">
                  <c:v>2045</c:v>
                </c:pt>
                <c:pt idx="410">
                  <c:v>2050</c:v>
                </c:pt>
                <c:pt idx="411">
                  <c:v>2055</c:v>
                </c:pt>
                <c:pt idx="412">
                  <c:v>2060</c:v>
                </c:pt>
                <c:pt idx="413">
                  <c:v>2065</c:v>
                </c:pt>
                <c:pt idx="414">
                  <c:v>2070</c:v>
                </c:pt>
                <c:pt idx="415">
                  <c:v>2075</c:v>
                </c:pt>
                <c:pt idx="416">
                  <c:v>2080</c:v>
                </c:pt>
                <c:pt idx="417">
                  <c:v>2085</c:v>
                </c:pt>
                <c:pt idx="418">
                  <c:v>2090</c:v>
                </c:pt>
                <c:pt idx="419">
                  <c:v>2095</c:v>
                </c:pt>
                <c:pt idx="420">
                  <c:v>2100</c:v>
                </c:pt>
                <c:pt idx="421">
                  <c:v>2105</c:v>
                </c:pt>
                <c:pt idx="422">
                  <c:v>2110</c:v>
                </c:pt>
                <c:pt idx="423">
                  <c:v>2115</c:v>
                </c:pt>
                <c:pt idx="424">
                  <c:v>2120</c:v>
                </c:pt>
                <c:pt idx="425">
                  <c:v>2125</c:v>
                </c:pt>
                <c:pt idx="426">
                  <c:v>2130</c:v>
                </c:pt>
                <c:pt idx="427">
                  <c:v>2135</c:v>
                </c:pt>
                <c:pt idx="428">
                  <c:v>2140</c:v>
                </c:pt>
                <c:pt idx="429">
                  <c:v>2145</c:v>
                </c:pt>
                <c:pt idx="430">
                  <c:v>2150</c:v>
                </c:pt>
                <c:pt idx="431">
                  <c:v>2155</c:v>
                </c:pt>
                <c:pt idx="432">
                  <c:v>2160</c:v>
                </c:pt>
                <c:pt idx="433">
                  <c:v>2165</c:v>
                </c:pt>
                <c:pt idx="434">
                  <c:v>2170</c:v>
                </c:pt>
                <c:pt idx="435">
                  <c:v>2175</c:v>
                </c:pt>
                <c:pt idx="436">
                  <c:v>2180</c:v>
                </c:pt>
                <c:pt idx="437">
                  <c:v>2185</c:v>
                </c:pt>
                <c:pt idx="438">
                  <c:v>2190</c:v>
                </c:pt>
                <c:pt idx="439">
                  <c:v>2195</c:v>
                </c:pt>
                <c:pt idx="440">
                  <c:v>2200</c:v>
                </c:pt>
                <c:pt idx="441">
                  <c:v>2205</c:v>
                </c:pt>
                <c:pt idx="442">
                  <c:v>2210</c:v>
                </c:pt>
                <c:pt idx="443">
                  <c:v>2215</c:v>
                </c:pt>
                <c:pt idx="444">
                  <c:v>2220</c:v>
                </c:pt>
                <c:pt idx="445">
                  <c:v>2225</c:v>
                </c:pt>
                <c:pt idx="446">
                  <c:v>2230</c:v>
                </c:pt>
                <c:pt idx="447">
                  <c:v>2235</c:v>
                </c:pt>
                <c:pt idx="448">
                  <c:v>2240</c:v>
                </c:pt>
                <c:pt idx="449">
                  <c:v>2245</c:v>
                </c:pt>
                <c:pt idx="450">
                  <c:v>2250</c:v>
                </c:pt>
                <c:pt idx="451">
                  <c:v>2255</c:v>
                </c:pt>
                <c:pt idx="452">
                  <c:v>2260</c:v>
                </c:pt>
                <c:pt idx="453">
                  <c:v>2265</c:v>
                </c:pt>
                <c:pt idx="454">
                  <c:v>2270</c:v>
                </c:pt>
                <c:pt idx="455">
                  <c:v>2275</c:v>
                </c:pt>
                <c:pt idx="456">
                  <c:v>2280</c:v>
                </c:pt>
                <c:pt idx="457">
                  <c:v>2285</c:v>
                </c:pt>
                <c:pt idx="458">
                  <c:v>2290</c:v>
                </c:pt>
                <c:pt idx="459">
                  <c:v>2295</c:v>
                </c:pt>
                <c:pt idx="460">
                  <c:v>2300</c:v>
                </c:pt>
                <c:pt idx="461">
                  <c:v>2305</c:v>
                </c:pt>
                <c:pt idx="462">
                  <c:v>2310</c:v>
                </c:pt>
                <c:pt idx="463">
                  <c:v>2315</c:v>
                </c:pt>
                <c:pt idx="464">
                  <c:v>2320</c:v>
                </c:pt>
                <c:pt idx="465">
                  <c:v>2325</c:v>
                </c:pt>
                <c:pt idx="466">
                  <c:v>2330</c:v>
                </c:pt>
                <c:pt idx="467">
                  <c:v>2335</c:v>
                </c:pt>
                <c:pt idx="468">
                  <c:v>2340</c:v>
                </c:pt>
                <c:pt idx="469">
                  <c:v>2345</c:v>
                </c:pt>
                <c:pt idx="470">
                  <c:v>2350</c:v>
                </c:pt>
                <c:pt idx="471">
                  <c:v>2355</c:v>
                </c:pt>
                <c:pt idx="472">
                  <c:v>2360</c:v>
                </c:pt>
                <c:pt idx="473">
                  <c:v>2365</c:v>
                </c:pt>
                <c:pt idx="474">
                  <c:v>2370</c:v>
                </c:pt>
                <c:pt idx="475">
                  <c:v>2375</c:v>
                </c:pt>
                <c:pt idx="476">
                  <c:v>2380</c:v>
                </c:pt>
                <c:pt idx="477">
                  <c:v>2385</c:v>
                </c:pt>
                <c:pt idx="478">
                  <c:v>2390</c:v>
                </c:pt>
                <c:pt idx="479">
                  <c:v>2395</c:v>
                </c:pt>
                <c:pt idx="480">
                  <c:v>2400</c:v>
                </c:pt>
                <c:pt idx="481">
                  <c:v>2405</c:v>
                </c:pt>
                <c:pt idx="482">
                  <c:v>2410</c:v>
                </c:pt>
                <c:pt idx="483">
                  <c:v>2415</c:v>
                </c:pt>
                <c:pt idx="484">
                  <c:v>2420</c:v>
                </c:pt>
                <c:pt idx="485">
                  <c:v>2425</c:v>
                </c:pt>
                <c:pt idx="486">
                  <c:v>2430</c:v>
                </c:pt>
                <c:pt idx="487">
                  <c:v>2435</c:v>
                </c:pt>
                <c:pt idx="488">
                  <c:v>2440</c:v>
                </c:pt>
                <c:pt idx="489">
                  <c:v>2445</c:v>
                </c:pt>
                <c:pt idx="490">
                  <c:v>2450</c:v>
                </c:pt>
                <c:pt idx="491">
                  <c:v>2455</c:v>
                </c:pt>
                <c:pt idx="492">
                  <c:v>2460</c:v>
                </c:pt>
                <c:pt idx="493">
                  <c:v>2465</c:v>
                </c:pt>
                <c:pt idx="494">
                  <c:v>2470</c:v>
                </c:pt>
                <c:pt idx="495">
                  <c:v>2475</c:v>
                </c:pt>
                <c:pt idx="496">
                  <c:v>2480</c:v>
                </c:pt>
                <c:pt idx="497">
                  <c:v>2485</c:v>
                </c:pt>
                <c:pt idx="498">
                  <c:v>2490</c:v>
                </c:pt>
                <c:pt idx="499">
                  <c:v>2495</c:v>
                </c:pt>
                <c:pt idx="500">
                  <c:v>2500</c:v>
                </c:pt>
                <c:pt idx="501">
                  <c:v>2505</c:v>
                </c:pt>
                <c:pt idx="502">
                  <c:v>2510</c:v>
                </c:pt>
                <c:pt idx="503">
                  <c:v>2515</c:v>
                </c:pt>
                <c:pt idx="504">
                  <c:v>2520</c:v>
                </c:pt>
                <c:pt idx="505">
                  <c:v>2525</c:v>
                </c:pt>
                <c:pt idx="506">
                  <c:v>2530</c:v>
                </c:pt>
                <c:pt idx="507">
                  <c:v>2535</c:v>
                </c:pt>
                <c:pt idx="508">
                  <c:v>2540</c:v>
                </c:pt>
                <c:pt idx="509">
                  <c:v>2545</c:v>
                </c:pt>
                <c:pt idx="510">
                  <c:v>2550</c:v>
                </c:pt>
                <c:pt idx="511">
                  <c:v>2555</c:v>
                </c:pt>
                <c:pt idx="512">
                  <c:v>2560</c:v>
                </c:pt>
                <c:pt idx="513">
                  <c:v>2565</c:v>
                </c:pt>
                <c:pt idx="514">
                  <c:v>2570</c:v>
                </c:pt>
                <c:pt idx="515">
                  <c:v>2575</c:v>
                </c:pt>
                <c:pt idx="516">
                  <c:v>2580</c:v>
                </c:pt>
                <c:pt idx="517">
                  <c:v>2585</c:v>
                </c:pt>
                <c:pt idx="518">
                  <c:v>2590</c:v>
                </c:pt>
                <c:pt idx="519">
                  <c:v>2595</c:v>
                </c:pt>
                <c:pt idx="520">
                  <c:v>2600</c:v>
                </c:pt>
                <c:pt idx="521">
                  <c:v>2605</c:v>
                </c:pt>
                <c:pt idx="522">
                  <c:v>2610</c:v>
                </c:pt>
                <c:pt idx="523">
                  <c:v>2615</c:v>
                </c:pt>
                <c:pt idx="524">
                  <c:v>2620</c:v>
                </c:pt>
                <c:pt idx="525">
                  <c:v>2625</c:v>
                </c:pt>
                <c:pt idx="526">
                  <c:v>2630</c:v>
                </c:pt>
                <c:pt idx="527">
                  <c:v>2635</c:v>
                </c:pt>
                <c:pt idx="528">
                  <c:v>2640</c:v>
                </c:pt>
                <c:pt idx="529">
                  <c:v>2645</c:v>
                </c:pt>
                <c:pt idx="530">
                  <c:v>2650</c:v>
                </c:pt>
                <c:pt idx="531">
                  <c:v>2655</c:v>
                </c:pt>
                <c:pt idx="532">
                  <c:v>2660</c:v>
                </c:pt>
                <c:pt idx="533">
                  <c:v>2665</c:v>
                </c:pt>
                <c:pt idx="534">
                  <c:v>2670</c:v>
                </c:pt>
                <c:pt idx="535">
                  <c:v>2675</c:v>
                </c:pt>
                <c:pt idx="536">
                  <c:v>2680</c:v>
                </c:pt>
                <c:pt idx="537">
                  <c:v>2685</c:v>
                </c:pt>
                <c:pt idx="538">
                  <c:v>2690</c:v>
                </c:pt>
                <c:pt idx="539">
                  <c:v>2695</c:v>
                </c:pt>
                <c:pt idx="540">
                  <c:v>2700</c:v>
                </c:pt>
                <c:pt idx="541">
                  <c:v>2705</c:v>
                </c:pt>
                <c:pt idx="542">
                  <c:v>2710</c:v>
                </c:pt>
                <c:pt idx="543">
                  <c:v>2715</c:v>
                </c:pt>
                <c:pt idx="544">
                  <c:v>2720</c:v>
                </c:pt>
                <c:pt idx="545">
                  <c:v>2725</c:v>
                </c:pt>
                <c:pt idx="546">
                  <c:v>2730</c:v>
                </c:pt>
                <c:pt idx="547">
                  <c:v>2735</c:v>
                </c:pt>
                <c:pt idx="548">
                  <c:v>2740</c:v>
                </c:pt>
                <c:pt idx="549">
                  <c:v>2745</c:v>
                </c:pt>
                <c:pt idx="550">
                  <c:v>2750</c:v>
                </c:pt>
                <c:pt idx="551">
                  <c:v>2755</c:v>
                </c:pt>
                <c:pt idx="552">
                  <c:v>2760</c:v>
                </c:pt>
                <c:pt idx="553">
                  <c:v>2765</c:v>
                </c:pt>
                <c:pt idx="554">
                  <c:v>2770</c:v>
                </c:pt>
                <c:pt idx="555">
                  <c:v>2775</c:v>
                </c:pt>
                <c:pt idx="556">
                  <c:v>2780</c:v>
                </c:pt>
                <c:pt idx="557">
                  <c:v>2785</c:v>
                </c:pt>
                <c:pt idx="558">
                  <c:v>2790</c:v>
                </c:pt>
                <c:pt idx="559">
                  <c:v>2795</c:v>
                </c:pt>
                <c:pt idx="560">
                  <c:v>2800</c:v>
                </c:pt>
                <c:pt idx="561">
                  <c:v>2805</c:v>
                </c:pt>
                <c:pt idx="562">
                  <c:v>2810</c:v>
                </c:pt>
                <c:pt idx="563">
                  <c:v>2815</c:v>
                </c:pt>
                <c:pt idx="564">
                  <c:v>2820</c:v>
                </c:pt>
                <c:pt idx="565">
                  <c:v>2825</c:v>
                </c:pt>
                <c:pt idx="566">
                  <c:v>2830</c:v>
                </c:pt>
                <c:pt idx="567">
                  <c:v>2835</c:v>
                </c:pt>
                <c:pt idx="568">
                  <c:v>2840</c:v>
                </c:pt>
                <c:pt idx="569">
                  <c:v>2845</c:v>
                </c:pt>
                <c:pt idx="570">
                  <c:v>2850</c:v>
                </c:pt>
                <c:pt idx="571">
                  <c:v>2855</c:v>
                </c:pt>
                <c:pt idx="572">
                  <c:v>2860</c:v>
                </c:pt>
                <c:pt idx="573">
                  <c:v>2865</c:v>
                </c:pt>
                <c:pt idx="574">
                  <c:v>2870</c:v>
                </c:pt>
                <c:pt idx="575">
                  <c:v>2875</c:v>
                </c:pt>
                <c:pt idx="576">
                  <c:v>2880</c:v>
                </c:pt>
                <c:pt idx="577">
                  <c:v>2885</c:v>
                </c:pt>
                <c:pt idx="578">
                  <c:v>2890</c:v>
                </c:pt>
                <c:pt idx="579">
                  <c:v>2895</c:v>
                </c:pt>
                <c:pt idx="580">
                  <c:v>2900</c:v>
                </c:pt>
                <c:pt idx="581">
                  <c:v>2905</c:v>
                </c:pt>
                <c:pt idx="582">
                  <c:v>2910</c:v>
                </c:pt>
                <c:pt idx="583">
                  <c:v>2915</c:v>
                </c:pt>
                <c:pt idx="584">
                  <c:v>2920</c:v>
                </c:pt>
                <c:pt idx="585">
                  <c:v>2925</c:v>
                </c:pt>
                <c:pt idx="586">
                  <c:v>2930</c:v>
                </c:pt>
                <c:pt idx="587">
                  <c:v>2935</c:v>
                </c:pt>
                <c:pt idx="588">
                  <c:v>2940</c:v>
                </c:pt>
                <c:pt idx="589">
                  <c:v>2945</c:v>
                </c:pt>
                <c:pt idx="590">
                  <c:v>2950</c:v>
                </c:pt>
                <c:pt idx="591">
                  <c:v>2955</c:v>
                </c:pt>
                <c:pt idx="592">
                  <c:v>2960</c:v>
                </c:pt>
                <c:pt idx="593">
                  <c:v>2965</c:v>
                </c:pt>
                <c:pt idx="594">
                  <c:v>2970</c:v>
                </c:pt>
                <c:pt idx="595">
                  <c:v>2975</c:v>
                </c:pt>
                <c:pt idx="596">
                  <c:v>2980</c:v>
                </c:pt>
                <c:pt idx="597">
                  <c:v>2985</c:v>
                </c:pt>
                <c:pt idx="598">
                  <c:v>2990</c:v>
                </c:pt>
                <c:pt idx="599">
                  <c:v>2995</c:v>
                </c:pt>
                <c:pt idx="600">
                  <c:v>3000</c:v>
                </c:pt>
                <c:pt idx="601">
                  <c:v>3005</c:v>
                </c:pt>
                <c:pt idx="602">
                  <c:v>3010</c:v>
                </c:pt>
                <c:pt idx="603">
                  <c:v>3015</c:v>
                </c:pt>
                <c:pt idx="604">
                  <c:v>3020</c:v>
                </c:pt>
                <c:pt idx="605">
                  <c:v>3025</c:v>
                </c:pt>
                <c:pt idx="606">
                  <c:v>3030</c:v>
                </c:pt>
                <c:pt idx="607">
                  <c:v>3035</c:v>
                </c:pt>
                <c:pt idx="608">
                  <c:v>3040</c:v>
                </c:pt>
                <c:pt idx="609">
                  <c:v>3045</c:v>
                </c:pt>
                <c:pt idx="610">
                  <c:v>3050</c:v>
                </c:pt>
                <c:pt idx="611">
                  <c:v>3055</c:v>
                </c:pt>
                <c:pt idx="612">
                  <c:v>3060</c:v>
                </c:pt>
                <c:pt idx="613">
                  <c:v>3065</c:v>
                </c:pt>
                <c:pt idx="614">
                  <c:v>3070</c:v>
                </c:pt>
                <c:pt idx="615">
                  <c:v>3075</c:v>
                </c:pt>
                <c:pt idx="616">
                  <c:v>3080</c:v>
                </c:pt>
                <c:pt idx="617">
                  <c:v>3085</c:v>
                </c:pt>
                <c:pt idx="618">
                  <c:v>3090</c:v>
                </c:pt>
                <c:pt idx="619">
                  <c:v>3095</c:v>
                </c:pt>
                <c:pt idx="620">
                  <c:v>3100</c:v>
                </c:pt>
                <c:pt idx="621">
                  <c:v>3105</c:v>
                </c:pt>
                <c:pt idx="622">
                  <c:v>3110</c:v>
                </c:pt>
                <c:pt idx="623">
                  <c:v>3115</c:v>
                </c:pt>
                <c:pt idx="624">
                  <c:v>3120</c:v>
                </c:pt>
                <c:pt idx="625">
                  <c:v>3125</c:v>
                </c:pt>
                <c:pt idx="626">
                  <c:v>3130</c:v>
                </c:pt>
                <c:pt idx="627">
                  <c:v>3135</c:v>
                </c:pt>
                <c:pt idx="628">
                  <c:v>3140</c:v>
                </c:pt>
                <c:pt idx="629">
                  <c:v>3145</c:v>
                </c:pt>
                <c:pt idx="630">
                  <c:v>3150</c:v>
                </c:pt>
                <c:pt idx="631">
                  <c:v>3155</c:v>
                </c:pt>
                <c:pt idx="632">
                  <c:v>3160</c:v>
                </c:pt>
                <c:pt idx="633">
                  <c:v>3165</c:v>
                </c:pt>
                <c:pt idx="634">
                  <c:v>3170</c:v>
                </c:pt>
                <c:pt idx="635">
                  <c:v>3175</c:v>
                </c:pt>
                <c:pt idx="636">
                  <c:v>3180</c:v>
                </c:pt>
                <c:pt idx="637">
                  <c:v>3185</c:v>
                </c:pt>
                <c:pt idx="638">
                  <c:v>3190</c:v>
                </c:pt>
                <c:pt idx="639">
                  <c:v>3195</c:v>
                </c:pt>
                <c:pt idx="640">
                  <c:v>3200</c:v>
                </c:pt>
                <c:pt idx="641">
                  <c:v>3205</c:v>
                </c:pt>
                <c:pt idx="642">
                  <c:v>3210</c:v>
                </c:pt>
                <c:pt idx="643">
                  <c:v>3215</c:v>
                </c:pt>
                <c:pt idx="644">
                  <c:v>3220</c:v>
                </c:pt>
                <c:pt idx="645">
                  <c:v>3225</c:v>
                </c:pt>
                <c:pt idx="646">
                  <c:v>3230</c:v>
                </c:pt>
                <c:pt idx="647">
                  <c:v>3235</c:v>
                </c:pt>
                <c:pt idx="648">
                  <c:v>3240</c:v>
                </c:pt>
                <c:pt idx="649">
                  <c:v>3245</c:v>
                </c:pt>
                <c:pt idx="650">
                  <c:v>3250</c:v>
                </c:pt>
                <c:pt idx="651">
                  <c:v>3255</c:v>
                </c:pt>
                <c:pt idx="652">
                  <c:v>3260</c:v>
                </c:pt>
                <c:pt idx="653">
                  <c:v>3265</c:v>
                </c:pt>
                <c:pt idx="654">
                  <c:v>3270</c:v>
                </c:pt>
                <c:pt idx="655">
                  <c:v>3275</c:v>
                </c:pt>
                <c:pt idx="656">
                  <c:v>3280</c:v>
                </c:pt>
                <c:pt idx="657">
                  <c:v>3285</c:v>
                </c:pt>
                <c:pt idx="658">
                  <c:v>3290</c:v>
                </c:pt>
                <c:pt idx="659">
                  <c:v>3295</c:v>
                </c:pt>
                <c:pt idx="660">
                  <c:v>3300</c:v>
                </c:pt>
                <c:pt idx="661">
                  <c:v>3305</c:v>
                </c:pt>
                <c:pt idx="662">
                  <c:v>3310</c:v>
                </c:pt>
                <c:pt idx="663">
                  <c:v>3315</c:v>
                </c:pt>
                <c:pt idx="664">
                  <c:v>3320</c:v>
                </c:pt>
                <c:pt idx="665">
                  <c:v>3325</c:v>
                </c:pt>
                <c:pt idx="666">
                  <c:v>3330</c:v>
                </c:pt>
                <c:pt idx="667">
                  <c:v>3335</c:v>
                </c:pt>
                <c:pt idx="668">
                  <c:v>3340</c:v>
                </c:pt>
                <c:pt idx="669">
                  <c:v>3345</c:v>
                </c:pt>
                <c:pt idx="670">
                  <c:v>3350</c:v>
                </c:pt>
                <c:pt idx="671">
                  <c:v>3355</c:v>
                </c:pt>
                <c:pt idx="672">
                  <c:v>3360</c:v>
                </c:pt>
                <c:pt idx="673">
                  <c:v>3365</c:v>
                </c:pt>
                <c:pt idx="674">
                  <c:v>3370</c:v>
                </c:pt>
                <c:pt idx="675">
                  <c:v>3375</c:v>
                </c:pt>
                <c:pt idx="676">
                  <c:v>3380</c:v>
                </c:pt>
                <c:pt idx="677">
                  <c:v>3385</c:v>
                </c:pt>
                <c:pt idx="678">
                  <c:v>3390</c:v>
                </c:pt>
                <c:pt idx="679">
                  <c:v>3395</c:v>
                </c:pt>
                <c:pt idx="680">
                  <c:v>3400</c:v>
                </c:pt>
                <c:pt idx="681">
                  <c:v>3405</c:v>
                </c:pt>
                <c:pt idx="682">
                  <c:v>3410</c:v>
                </c:pt>
                <c:pt idx="683">
                  <c:v>3415</c:v>
                </c:pt>
                <c:pt idx="684">
                  <c:v>3420</c:v>
                </c:pt>
                <c:pt idx="685">
                  <c:v>3425</c:v>
                </c:pt>
                <c:pt idx="686">
                  <c:v>3430</c:v>
                </c:pt>
                <c:pt idx="687">
                  <c:v>3435</c:v>
                </c:pt>
                <c:pt idx="688">
                  <c:v>3440</c:v>
                </c:pt>
                <c:pt idx="689">
                  <c:v>3445</c:v>
                </c:pt>
                <c:pt idx="690">
                  <c:v>3450</c:v>
                </c:pt>
                <c:pt idx="691">
                  <c:v>3455</c:v>
                </c:pt>
                <c:pt idx="692">
                  <c:v>3460</c:v>
                </c:pt>
                <c:pt idx="693">
                  <c:v>3465</c:v>
                </c:pt>
                <c:pt idx="694">
                  <c:v>3470</c:v>
                </c:pt>
                <c:pt idx="695">
                  <c:v>3475</c:v>
                </c:pt>
                <c:pt idx="696">
                  <c:v>3480</c:v>
                </c:pt>
                <c:pt idx="697">
                  <c:v>3485</c:v>
                </c:pt>
                <c:pt idx="698">
                  <c:v>3490</c:v>
                </c:pt>
                <c:pt idx="699">
                  <c:v>3495</c:v>
                </c:pt>
                <c:pt idx="700">
                  <c:v>3500</c:v>
                </c:pt>
                <c:pt idx="701">
                  <c:v>3505</c:v>
                </c:pt>
                <c:pt idx="702">
                  <c:v>3510</c:v>
                </c:pt>
                <c:pt idx="703">
                  <c:v>3515</c:v>
                </c:pt>
                <c:pt idx="704">
                  <c:v>3520</c:v>
                </c:pt>
                <c:pt idx="705">
                  <c:v>3525</c:v>
                </c:pt>
                <c:pt idx="706">
                  <c:v>3530</c:v>
                </c:pt>
                <c:pt idx="707">
                  <c:v>3535</c:v>
                </c:pt>
                <c:pt idx="708">
                  <c:v>3540</c:v>
                </c:pt>
                <c:pt idx="709">
                  <c:v>3545</c:v>
                </c:pt>
                <c:pt idx="710">
                  <c:v>3550</c:v>
                </c:pt>
                <c:pt idx="711">
                  <c:v>3555</c:v>
                </c:pt>
                <c:pt idx="712">
                  <c:v>3560</c:v>
                </c:pt>
                <c:pt idx="713">
                  <c:v>3565</c:v>
                </c:pt>
                <c:pt idx="714">
                  <c:v>3570</c:v>
                </c:pt>
                <c:pt idx="715">
                  <c:v>3575</c:v>
                </c:pt>
                <c:pt idx="716">
                  <c:v>3580</c:v>
                </c:pt>
                <c:pt idx="717">
                  <c:v>3585</c:v>
                </c:pt>
                <c:pt idx="718">
                  <c:v>3590</c:v>
                </c:pt>
                <c:pt idx="719">
                  <c:v>3595</c:v>
                </c:pt>
                <c:pt idx="720">
                  <c:v>3600</c:v>
                </c:pt>
                <c:pt idx="721">
                  <c:v>3605</c:v>
                </c:pt>
                <c:pt idx="722">
                  <c:v>3610</c:v>
                </c:pt>
                <c:pt idx="723">
                  <c:v>3615</c:v>
                </c:pt>
                <c:pt idx="724">
                  <c:v>3620</c:v>
                </c:pt>
                <c:pt idx="725">
                  <c:v>3625</c:v>
                </c:pt>
                <c:pt idx="726">
                  <c:v>3650</c:v>
                </c:pt>
                <c:pt idx="727">
                  <c:v>3655</c:v>
                </c:pt>
                <c:pt idx="728">
                  <c:v>3660</c:v>
                </c:pt>
                <c:pt idx="729">
                  <c:v>3665</c:v>
                </c:pt>
                <c:pt idx="730">
                  <c:v>3670</c:v>
                </c:pt>
                <c:pt idx="731">
                  <c:v>3675</c:v>
                </c:pt>
                <c:pt idx="732">
                  <c:v>3680</c:v>
                </c:pt>
                <c:pt idx="733">
                  <c:v>3685</c:v>
                </c:pt>
                <c:pt idx="734">
                  <c:v>3690</c:v>
                </c:pt>
                <c:pt idx="735">
                  <c:v>3695</c:v>
                </c:pt>
              </c:numCache>
            </c:numRef>
          </c:xVal>
          <c:yVal>
            <c:numRef>
              <c:f>'Final DVH 27.5'!$Y$4:$Y$479</c:f>
              <c:numCache>
                <c:formatCode>General</c:formatCode>
                <c:ptCount val="47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99.900199999999998</c:v>
                </c:pt>
                <c:pt idx="10">
                  <c:v>99.052300000000002</c:v>
                </c:pt>
                <c:pt idx="11">
                  <c:v>97.4435</c:v>
                </c:pt>
                <c:pt idx="12">
                  <c:v>95.309700000000007</c:v>
                </c:pt>
                <c:pt idx="13">
                  <c:v>93.152299999999997</c:v>
                </c:pt>
                <c:pt idx="14">
                  <c:v>90.961799999999997</c:v>
                </c:pt>
                <c:pt idx="15">
                  <c:v>88.9011</c:v>
                </c:pt>
                <c:pt idx="16">
                  <c:v>87.036900000000003</c:v>
                </c:pt>
                <c:pt idx="17">
                  <c:v>85.294600000000003</c:v>
                </c:pt>
                <c:pt idx="18">
                  <c:v>83.725999999999999</c:v>
                </c:pt>
                <c:pt idx="19">
                  <c:v>82.427199999999999</c:v>
                </c:pt>
                <c:pt idx="20">
                  <c:v>81.234399999999994</c:v>
                </c:pt>
                <c:pt idx="21">
                  <c:v>80.177300000000002</c:v>
                </c:pt>
                <c:pt idx="22">
                  <c:v>79.2547</c:v>
                </c:pt>
                <c:pt idx="23">
                  <c:v>78.418800000000005</c:v>
                </c:pt>
                <c:pt idx="24">
                  <c:v>77.680899999999994</c:v>
                </c:pt>
                <c:pt idx="25">
                  <c:v>77.040899999999993</c:v>
                </c:pt>
                <c:pt idx="26">
                  <c:v>76.477400000000003</c:v>
                </c:pt>
                <c:pt idx="27">
                  <c:v>75.980099999999993</c:v>
                </c:pt>
                <c:pt idx="28">
                  <c:v>75.531800000000004</c:v>
                </c:pt>
                <c:pt idx="29">
                  <c:v>75.121399999999994</c:v>
                </c:pt>
                <c:pt idx="30">
                  <c:v>74.737799999999993</c:v>
                </c:pt>
                <c:pt idx="31">
                  <c:v>74.370599999999996</c:v>
                </c:pt>
                <c:pt idx="32">
                  <c:v>74.021900000000002</c:v>
                </c:pt>
                <c:pt idx="33">
                  <c:v>73.696899999999999</c:v>
                </c:pt>
                <c:pt idx="34">
                  <c:v>73.391000000000005</c:v>
                </c:pt>
                <c:pt idx="35">
                  <c:v>73.096800000000002</c:v>
                </c:pt>
                <c:pt idx="36">
                  <c:v>72.809600000000003</c:v>
                </c:pt>
                <c:pt idx="37">
                  <c:v>72.523099999999999</c:v>
                </c:pt>
                <c:pt idx="38">
                  <c:v>72.234099999999998</c:v>
                </c:pt>
                <c:pt idx="39">
                  <c:v>71.943299999999994</c:v>
                </c:pt>
                <c:pt idx="40">
                  <c:v>71.651899999999998</c:v>
                </c:pt>
                <c:pt idx="41">
                  <c:v>71.359399999999994</c:v>
                </c:pt>
                <c:pt idx="42">
                  <c:v>71.066900000000004</c:v>
                </c:pt>
                <c:pt idx="43">
                  <c:v>70.774900000000002</c:v>
                </c:pt>
                <c:pt idx="44">
                  <c:v>70.483800000000002</c:v>
                </c:pt>
                <c:pt idx="45">
                  <c:v>70.195300000000003</c:v>
                </c:pt>
                <c:pt idx="46">
                  <c:v>69.909899999999993</c:v>
                </c:pt>
                <c:pt idx="47">
                  <c:v>69.627600000000001</c:v>
                </c:pt>
                <c:pt idx="48">
                  <c:v>69.348399999999998</c:v>
                </c:pt>
                <c:pt idx="49">
                  <c:v>69.073599999999999</c:v>
                </c:pt>
                <c:pt idx="50">
                  <c:v>68.807299999999998</c:v>
                </c:pt>
                <c:pt idx="51">
                  <c:v>68.550200000000004</c:v>
                </c:pt>
                <c:pt idx="52">
                  <c:v>68.300600000000003</c:v>
                </c:pt>
                <c:pt idx="53">
                  <c:v>68.058499999999995</c:v>
                </c:pt>
                <c:pt idx="54">
                  <c:v>67.824399999999997</c:v>
                </c:pt>
                <c:pt idx="55">
                  <c:v>67.598200000000006</c:v>
                </c:pt>
                <c:pt idx="56">
                  <c:v>67.378200000000007</c:v>
                </c:pt>
                <c:pt idx="57">
                  <c:v>67.164299999999997</c:v>
                </c:pt>
                <c:pt idx="58">
                  <c:v>66.9559</c:v>
                </c:pt>
                <c:pt idx="59">
                  <c:v>66.752099999999999</c:v>
                </c:pt>
                <c:pt idx="60">
                  <c:v>66.552800000000005</c:v>
                </c:pt>
                <c:pt idx="61">
                  <c:v>66.358199999999997</c:v>
                </c:pt>
                <c:pt idx="62">
                  <c:v>66.167900000000003</c:v>
                </c:pt>
                <c:pt idx="63">
                  <c:v>65.9816</c:v>
                </c:pt>
                <c:pt idx="64">
                  <c:v>65.799099999999996</c:v>
                </c:pt>
                <c:pt idx="65">
                  <c:v>65.620599999999996</c:v>
                </c:pt>
                <c:pt idx="66">
                  <c:v>65.445800000000006</c:v>
                </c:pt>
                <c:pt idx="67">
                  <c:v>65.274600000000007</c:v>
                </c:pt>
                <c:pt idx="68">
                  <c:v>65.107200000000006</c:v>
                </c:pt>
                <c:pt idx="69">
                  <c:v>64.845600000000005</c:v>
                </c:pt>
                <c:pt idx="70">
                  <c:v>64.393199999999993</c:v>
                </c:pt>
                <c:pt idx="71">
                  <c:v>63.947600000000001</c:v>
                </c:pt>
                <c:pt idx="72">
                  <c:v>63.508000000000003</c:v>
                </c:pt>
                <c:pt idx="73">
                  <c:v>63.073599999999999</c:v>
                </c:pt>
                <c:pt idx="74">
                  <c:v>62.644500000000001</c:v>
                </c:pt>
                <c:pt idx="75">
                  <c:v>62.2209</c:v>
                </c:pt>
                <c:pt idx="76">
                  <c:v>61.802599999999998</c:v>
                </c:pt>
                <c:pt idx="77">
                  <c:v>61.3904</c:v>
                </c:pt>
                <c:pt idx="78">
                  <c:v>60.984200000000001</c:v>
                </c:pt>
                <c:pt idx="79">
                  <c:v>60.584299999999999</c:v>
                </c:pt>
                <c:pt idx="80">
                  <c:v>60.191099999999999</c:v>
                </c:pt>
                <c:pt idx="81">
                  <c:v>59.804200000000002</c:v>
                </c:pt>
                <c:pt idx="82">
                  <c:v>59.424199999999999</c:v>
                </c:pt>
                <c:pt idx="83">
                  <c:v>59.050699999999999</c:v>
                </c:pt>
                <c:pt idx="84">
                  <c:v>58.683999999999997</c:v>
                </c:pt>
                <c:pt idx="85">
                  <c:v>58.323999999999998</c:v>
                </c:pt>
                <c:pt idx="86">
                  <c:v>57.970700000000001</c:v>
                </c:pt>
                <c:pt idx="87">
                  <c:v>57.624000000000002</c:v>
                </c:pt>
                <c:pt idx="88">
                  <c:v>57.283900000000003</c:v>
                </c:pt>
                <c:pt idx="89">
                  <c:v>56.950699999999998</c:v>
                </c:pt>
                <c:pt idx="90">
                  <c:v>56.623800000000003</c:v>
                </c:pt>
                <c:pt idx="91">
                  <c:v>56.3035</c:v>
                </c:pt>
                <c:pt idx="92">
                  <c:v>55.989199999999997</c:v>
                </c:pt>
                <c:pt idx="93">
                  <c:v>55.681199999999997</c:v>
                </c:pt>
                <c:pt idx="94">
                  <c:v>55.379100000000001</c:v>
                </c:pt>
                <c:pt idx="95">
                  <c:v>55.082500000000003</c:v>
                </c:pt>
                <c:pt idx="96">
                  <c:v>54.791600000000003</c:v>
                </c:pt>
                <c:pt idx="97">
                  <c:v>54.505400000000002</c:v>
                </c:pt>
                <c:pt idx="98">
                  <c:v>54.2239</c:v>
                </c:pt>
                <c:pt idx="99">
                  <c:v>53.946800000000003</c:v>
                </c:pt>
                <c:pt idx="100">
                  <c:v>53.674199999999999</c:v>
                </c:pt>
                <c:pt idx="101">
                  <c:v>53.406300000000002</c:v>
                </c:pt>
                <c:pt idx="102">
                  <c:v>53.143000000000001</c:v>
                </c:pt>
                <c:pt idx="103">
                  <c:v>52.883899999999997</c:v>
                </c:pt>
                <c:pt idx="104">
                  <c:v>52.629199999999997</c:v>
                </c:pt>
                <c:pt idx="105">
                  <c:v>52.378399999999999</c:v>
                </c:pt>
                <c:pt idx="106">
                  <c:v>52.131300000000003</c:v>
                </c:pt>
                <c:pt idx="107">
                  <c:v>51.887799999999999</c:v>
                </c:pt>
                <c:pt idx="108">
                  <c:v>51.648000000000003</c:v>
                </c:pt>
                <c:pt idx="109">
                  <c:v>51.411900000000003</c:v>
                </c:pt>
                <c:pt idx="110">
                  <c:v>51.179000000000002</c:v>
                </c:pt>
                <c:pt idx="111">
                  <c:v>50.949300000000001</c:v>
                </c:pt>
                <c:pt idx="112">
                  <c:v>50.722900000000003</c:v>
                </c:pt>
                <c:pt idx="113">
                  <c:v>50.5</c:v>
                </c:pt>
                <c:pt idx="114">
                  <c:v>50.280299999999997</c:v>
                </c:pt>
                <c:pt idx="115">
                  <c:v>50.063499999999998</c:v>
                </c:pt>
                <c:pt idx="116">
                  <c:v>49.849699999999999</c:v>
                </c:pt>
                <c:pt idx="117">
                  <c:v>49.638399999999997</c:v>
                </c:pt>
                <c:pt idx="118">
                  <c:v>49.429499999999997</c:v>
                </c:pt>
                <c:pt idx="119">
                  <c:v>49.222999999999999</c:v>
                </c:pt>
                <c:pt idx="120">
                  <c:v>49.018700000000003</c:v>
                </c:pt>
                <c:pt idx="121">
                  <c:v>48.816600000000001</c:v>
                </c:pt>
                <c:pt idx="122">
                  <c:v>48.616700000000002</c:v>
                </c:pt>
                <c:pt idx="123">
                  <c:v>48.418700000000001</c:v>
                </c:pt>
                <c:pt idx="124">
                  <c:v>48.222700000000003</c:v>
                </c:pt>
                <c:pt idx="125">
                  <c:v>48.028500000000001</c:v>
                </c:pt>
                <c:pt idx="126">
                  <c:v>47.835999999999999</c:v>
                </c:pt>
                <c:pt idx="127">
                  <c:v>47.645299999999999</c:v>
                </c:pt>
                <c:pt idx="128">
                  <c:v>47.456200000000003</c:v>
                </c:pt>
                <c:pt idx="129">
                  <c:v>47.268700000000003</c:v>
                </c:pt>
                <c:pt idx="130">
                  <c:v>47.082599999999999</c:v>
                </c:pt>
                <c:pt idx="131">
                  <c:v>46.898000000000003</c:v>
                </c:pt>
                <c:pt idx="132">
                  <c:v>46.714700000000001</c:v>
                </c:pt>
                <c:pt idx="133">
                  <c:v>46.532299999999999</c:v>
                </c:pt>
                <c:pt idx="134">
                  <c:v>46.351199999999999</c:v>
                </c:pt>
                <c:pt idx="135">
                  <c:v>46.171399999999998</c:v>
                </c:pt>
                <c:pt idx="136">
                  <c:v>45.992600000000003</c:v>
                </c:pt>
                <c:pt idx="137">
                  <c:v>45.814900000000002</c:v>
                </c:pt>
                <c:pt idx="138">
                  <c:v>45.638300000000001</c:v>
                </c:pt>
                <c:pt idx="139">
                  <c:v>45.462600000000002</c:v>
                </c:pt>
                <c:pt idx="140">
                  <c:v>45.287799999999997</c:v>
                </c:pt>
                <c:pt idx="141">
                  <c:v>45.113799999999998</c:v>
                </c:pt>
                <c:pt idx="142">
                  <c:v>44.9407</c:v>
                </c:pt>
                <c:pt idx="143">
                  <c:v>44.7682</c:v>
                </c:pt>
                <c:pt idx="144">
                  <c:v>44.596600000000002</c:v>
                </c:pt>
                <c:pt idx="145">
                  <c:v>44.4255</c:v>
                </c:pt>
                <c:pt idx="146">
                  <c:v>44.254899999999999</c:v>
                </c:pt>
                <c:pt idx="147">
                  <c:v>44.084800000000001</c:v>
                </c:pt>
                <c:pt idx="148">
                  <c:v>43.915199999999999</c:v>
                </c:pt>
                <c:pt idx="149">
                  <c:v>43.746200000000002</c:v>
                </c:pt>
                <c:pt idx="150">
                  <c:v>43.5777</c:v>
                </c:pt>
                <c:pt idx="151">
                  <c:v>43.409599999999998</c:v>
                </c:pt>
                <c:pt idx="152">
                  <c:v>43.241799999999998</c:v>
                </c:pt>
                <c:pt idx="153">
                  <c:v>43.074399999999997</c:v>
                </c:pt>
                <c:pt idx="154">
                  <c:v>42.907299999999999</c:v>
                </c:pt>
                <c:pt idx="155">
                  <c:v>42.740299999999998</c:v>
                </c:pt>
                <c:pt idx="156">
                  <c:v>42.573700000000002</c:v>
                </c:pt>
                <c:pt idx="157">
                  <c:v>42.407200000000003</c:v>
                </c:pt>
                <c:pt idx="158">
                  <c:v>42.240900000000003</c:v>
                </c:pt>
                <c:pt idx="159">
                  <c:v>42.074800000000003</c:v>
                </c:pt>
                <c:pt idx="160">
                  <c:v>41.908900000000003</c:v>
                </c:pt>
                <c:pt idx="161">
                  <c:v>41.743299999999998</c:v>
                </c:pt>
                <c:pt idx="162">
                  <c:v>41.5779</c:v>
                </c:pt>
                <c:pt idx="163">
                  <c:v>41.412300000000002</c:v>
                </c:pt>
                <c:pt idx="164">
                  <c:v>41.246099999999998</c:v>
                </c:pt>
                <c:pt idx="165">
                  <c:v>41.079000000000001</c:v>
                </c:pt>
                <c:pt idx="166">
                  <c:v>40.911000000000001</c:v>
                </c:pt>
                <c:pt idx="167">
                  <c:v>40.742100000000001</c:v>
                </c:pt>
                <c:pt idx="168">
                  <c:v>40.371499999999997</c:v>
                </c:pt>
                <c:pt idx="169">
                  <c:v>39.936799999999998</c:v>
                </c:pt>
                <c:pt idx="170">
                  <c:v>39.515700000000002</c:v>
                </c:pt>
                <c:pt idx="171">
                  <c:v>39.096800000000002</c:v>
                </c:pt>
                <c:pt idx="172">
                  <c:v>38.674799999999998</c:v>
                </c:pt>
                <c:pt idx="173">
                  <c:v>38.255099999999999</c:v>
                </c:pt>
                <c:pt idx="174">
                  <c:v>37.834699999999998</c:v>
                </c:pt>
                <c:pt idx="175">
                  <c:v>37.416499999999999</c:v>
                </c:pt>
                <c:pt idx="176">
                  <c:v>36.992400000000004</c:v>
                </c:pt>
                <c:pt idx="177">
                  <c:v>36.572200000000002</c:v>
                </c:pt>
                <c:pt idx="178">
                  <c:v>36.162199999999999</c:v>
                </c:pt>
                <c:pt idx="179">
                  <c:v>35.741300000000003</c:v>
                </c:pt>
                <c:pt idx="180">
                  <c:v>35.313699999999997</c:v>
                </c:pt>
                <c:pt idx="181">
                  <c:v>34.902700000000003</c:v>
                </c:pt>
                <c:pt idx="182">
                  <c:v>34.498199999999997</c:v>
                </c:pt>
                <c:pt idx="183">
                  <c:v>34.126300000000001</c:v>
                </c:pt>
                <c:pt idx="184">
                  <c:v>33.753100000000003</c:v>
                </c:pt>
                <c:pt idx="185">
                  <c:v>33.414200000000001</c:v>
                </c:pt>
                <c:pt idx="186">
                  <c:v>33.074599999999997</c:v>
                </c:pt>
                <c:pt idx="187">
                  <c:v>32.732999999999997</c:v>
                </c:pt>
                <c:pt idx="188">
                  <c:v>32.405700000000003</c:v>
                </c:pt>
                <c:pt idx="189">
                  <c:v>32.077800000000003</c:v>
                </c:pt>
                <c:pt idx="190">
                  <c:v>31.743300000000001</c:v>
                </c:pt>
                <c:pt idx="191">
                  <c:v>31.4026</c:v>
                </c:pt>
                <c:pt idx="192">
                  <c:v>31.046600000000002</c:v>
                </c:pt>
                <c:pt idx="193">
                  <c:v>30.690200000000001</c:v>
                </c:pt>
                <c:pt idx="194">
                  <c:v>30.333100000000002</c:v>
                </c:pt>
                <c:pt idx="195">
                  <c:v>29.974599999999999</c:v>
                </c:pt>
                <c:pt idx="196">
                  <c:v>29.617699999999999</c:v>
                </c:pt>
                <c:pt idx="197">
                  <c:v>29.261099999999999</c:v>
                </c:pt>
                <c:pt idx="198">
                  <c:v>28.913</c:v>
                </c:pt>
                <c:pt idx="199">
                  <c:v>28.567699999999999</c:v>
                </c:pt>
                <c:pt idx="200">
                  <c:v>28.221299999999999</c:v>
                </c:pt>
                <c:pt idx="201">
                  <c:v>27.8963</c:v>
                </c:pt>
                <c:pt idx="202">
                  <c:v>27.6069</c:v>
                </c:pt>
                <c:pt idx="203">
                  <c:v>27.3185</c:v>
                </c:pt>
                <c:pt idx="204">
                  <c:v>27.050999999999998</c:v>
                </c:pt>
                <c:pt idx="205">
                  <c:v>26.784400000000002</c:v>
                </c:pt>
                <c:pt idx="206">
                  <c:v>26.517099999999999</c:v>
                </c:pt>
                <c:pt idx="207">
                  <c:v>26.248699999999999</c:v>
                </c:pt>
                <c:pt idx="208">
                  <c:v>25.976800000000001</c:v>
                </c:pt>
                <c:pt idx="209">
                  <c:v>25.696300000000001</c:v>
                </c:pt>
                <c:pt idx="210">
                  <c:v>25.418600000000001</c:v>
                </c:pt>
                <c:pt idx="211">
                  <c:v>25.142099999999999</c:v>
                </c:pt>
                <c:pt idx="212">
                  <c:v>24.870200000000001</c:v>
                </c:pt>
                <c:pt idx="213">
                  <c:v>24.605399999999999</c:v>
                </c:pt>
                <c:pt idx="214">
                  <c:v>24.3416</c:v>
                </c:pt>
                <c:pt idx="215">
                  <c:v>24.082799999999999</c:v>
                </c:pt>
                <c:pt idx="216">
                  <c:v>23.8218</c:v>
                </c:pt>
                <c:pt idx="217">
                  <c:v>23.561</c:v>
                </c:pt>
                <c:pt idx="218">
                  <c:v>23.301300000000001</c:v>
                </c:pt>
                <c:pt idx="219">
                  <c:v>23.042200000000001</c:v>
                </c:pt>
                <c:pt idx="220">
                  <c:v>22.781300000000002</c:v>
                </c:pt>
                <c:pt idx="221">
                  <c:v>22.525700000000001</c:v>
                </c:pt>
                <c:pt idx="222">
                  <c:v>22.260400000000001</c:v>
                </c:pt>
                <c:pt idx="223">
                  <c:v>21.994599999999998</c:v>
                </c:pt>
                <c:pt idx="224">
                  <c:v>21.741299999999999</c:v>
                </c:pt>
                <c:pt idx="225">
                  <c:v>21.4693</c:v>
                </c:pt>
                <c:pt idx="226">
                  <c:v>21.2058</c:v>
                </c:pt>
                <c:pt idx="227">
                  <c:v>20.942299999999999</c:v>
                </c:pt>
                <c:pt idx="228">
                  <c:v>20.6768</c:v>
                </c:pt>
                <c:pt idx="229">
                  <c:v>20.4115</c:v>
                </c:pt>
                <c:pt idx="230">
                  <c:v>20.143799999999999</c:v>
                </c:pt>
                <c:pt idx="231">
                  <c:v>19.877500000000001</c:v>
                </c:pt>
                <c:pt idx="232">
                  <c:v>19.600300000000001</c:v>
                </c:pt>
                <c:pt idx="233">
                  <c:v>19.331199999999999</c:v>
                </c:pt>
                <c:pt idx="234">
                  <c:v>19.059899999999999</c:v>
                </c:pt>
                <c:pt idx="235">
                  <c:v>18.778400000000001</c:v>
                </c:pt>
                <c:pt idx="236">
                  <c:v>18.505600000000001</c:v>
                </c:pt>
                <c:pt idx="237">
                  <c:v>18.2241</c:v>
                </c:pt>
                <c:pt idx="238">
                  <c:v>17.936199999999999</c:v>
                </c:pt>
                <c:pt idx="239">
                  <c:v>17.647600000000001</c:v>
                </c:pt>
                <c:pt idx="240">
                  <c:v>17.350000000000001</c:v>
                </c:pt>
                <c:pt idx="241">
                  <c:v>17.053799999999999</c:v>
                </c:pt>
                <c:pt idx="242">
                  <c:v>16.755400000000002</c:v>
                </c:pt>
                <c:pt idx="243">
                  <c:v>16.447500000000002</c:v>
                </c:pt>
                <c:pt idx="244">
                  <c:v>16.148199999999999</c:v>
                </c:pt>
                <c:pt idx="245">
                  <c:v>15.837899999999999</c:v>
                </c:pt>
                <c:pt idx="246">
                  <c:v>15.521599999999999</c:v>
                </c:pt>
                <c:pt idx="247">
                  <c:v>15.208600000000001</c:v>
                </c:pt>
                <c:pt idx="248">
                  <c:v>14.8973</c:v>
                </c:pt>
                <c:pt idx="249">
                  <c:v>14.5724</c:v>
                </c:pt>
                <c:pt idx="250">
                  <c:v>14.245100000000001</c:v>
                </c:pt>
                <c:pt idx="251">
                  <c:v>13.91</c:v>
                </c:pt>
                <c:pt idx="252">
                  <c:v>13.5845</c:v>
                </c:pt>
                <c:pt idx="253">
                  <c:v>13.2515</c:v>
                </c:pt>
                <c:pt idx="254">
                  <c:v>12.9171</c:v>
                </c:pt>
                <c:pt idx="255">
                  <c:v>12.5749</c:v>
                </c:pt>
                <c:pt idx="256">
                  <c:v>12.223000000000001</c:v>
                </c:pt>
                <c:pt idx="257">
                  <c:v>11.884399999999999</c:v>
                </c:pt>
                <c:pt idx="258">
                  <c:v>11.545199999999999</c:v>
                </c:pt>
                <c:pt idx="259">
                  <c:v>11.220499999999999</c:v>
                </c:pt>
                <c:pt idx="260">
                  <c:v>10.902200000000001</c:v>
                </c:pt>
                <c:pt idx="261">
                  <c:v>10.603400000000001</c:v>
                </c:pt>
                <c:pt idx="262">
                  <c:v>10.1976</c:v>
                </c:pt>
                <c:pt idx="263">
                  <c:v>9.5712700000000002</c:v>
                </c:pt>
                <c:pt idx="264">
                  <c:v>8.9489199999999993</c:v>
                </c:pt>
                <c:pt idx="265">
                  <c:v>8.3380600000000005</c:v>
                </c:pt>
                <c:pt idx="266">
                  <c:v>7.7387499999999996</c:v>
                </c:pt>
                <c:pt idx="267">
                  <c:v>7.2199600000000004</c:v>
                </c:pt>
                <c:pt idx="268">
                  <c:v>6.7542200000000001</c:v>
                </c:pt>
                <c:pt idx="269">
                  <c:v>6.3304200000000002</c:v>
                </c:pt>
                <c:pt idx="270">
                  <c:v>5.9405900000000003</c:v>
                </c:pt>
                <c:pt idx="271">
                  <c:v>5.58066</c:v>
                </c:pt>
                <c:pt idx="272">
                  <c:v>5.2518500000000001</c:v>
                </c:pt>
                <c:pt idx="273">
                  <c:v>4.9280400000000002</c:v>
                </c:pt>
                <c:pt idx="274">
                  <c:v>4.6272599999999997</c:v>
                </c:pt>
                <c:pt idx="275">
                  <c:v>4.3351100000000002</c:v>
                </c:pt>
                <c:pt idx="276">
                  <c:v>4.0645499999999997</c:v>
                </c:pt>
                <c:pt idx="277">
                  <c:v>3.819</c:v>
                </c:pt>
                <c:pt idx="278">
                  <c:v>3.5790000000000002</c:v>
                </c:pt>
                <c:pt idx="279">
                  <c:v>3.3572799999999998</c:v>
                </c:pt>
                <c:pt idx="280">
                  <c:v>3.1324399999999999</c:v>
                </c:pt>
                <c:pt idx="281">
                  <c:v>2.9405899999999998</c:v>
                </c:pt>
                <c:pt idx="282">
                  <c:v>2.7561300000000002</c:v>
                </c:pt>
                <c:pt idx="283">
                  <c:v>2.5694499999999998</c:v>
                </c:pt>
                <c:pt idx="284">
                  <c:v>2.3917899999999999</c:v>
                </c:pt>
                <c:pt idx="285">
                  <c:v>2.2147399999999999</c:v>
                </c:pt>
                <c:pt idx="286">
                  <c:v>2.0169199999999998</c:v>
                </c:pt>
                <c:pt idx="287">
                  <c:v>1.8408899999999999</c:v>
                </c:pt>
                <c:pt idx="288">
                  <c:v>1.66188</c:v>
                </c:pt>
                <c:pt idx="289">
                  <c:v>1.47576</c:v>
                </c:pt>
                <c:pt idx="290">
                  <c:v>1.2977000000000001</c:v>
                </c:pt>
                <c:pt idx="291">
                  <c:v>1.1240699999999999</c:v>
                </c:pt>
                <c:pt idx="292">
                  <c:v>0.96573699999999996</c:v>
                </c:pt>
                <c:pt idx="293">
                  <c:v>0.82294699999999998</c:v>
                </c:pt>
                <c:pt idx="294">
                  <c:v>0.69243500000000002</c:v>
                </c:pt>
                <c:pt idx="295">
                  <c:v>0.57414200000000004</c:v>
                </c:pt>
                <c:pt idx="296">
                  <c:v>0.47565000000000002</c:v>
                </c:pt>
                <c:pt idx="297">
                  <c:v>0.387795</c:v>
                </c:pt>
                <c:pt idx="298">
                  <c:v>0.29608299999999999</c:v>
                </c:pt>
                <c:pt idx="299">
                  <c:v>0.21984200000000001</c:v>
                </c:pt>
                <c:pt idx="300">
                  <c:v>0.163442</c:v>
                </c:pt>
                <c:pt idx="301">
                  <c:v>0.122221</c:v>
                </c:pt>
                <c:pt idx="302">
                  <c:v>8.8391899999999995E-2</c:v>
                </c:pt>
                <c:pt idx="303">
                  <c:v>6.1043899999999998E-2</c:v>
                </c:pt>
                <c:pt idx="304">
                  <c:v>4.5158400000000001E-2</c:v>
                </c:pt>
                <c:pt idx="305">
                  <c:v>3.5772999999999999E-2</c:v>
                </c:pt>
                <c:pt idx="306">
                  <c:v>2.4649899999999999E-2</c:v>
                </c:pt>
                <c:pt idx="307">
                  <c:v>1.33887E-2</c:v>
                </c:pt>
                <c:pt idx="308">
                  <c:v>5.8309299999999998E-3</c:v>
                </c:pt>
                <c:pt idx="309">
                  <c:v>2.9557899999999998E-3</c:v>
                </c:pt>
                <c:pt idx="310">
                  <c:v>2.4426000000000001E-3</c:v>
                </c:pt>
                <c:pt idx="311">
                  <c:v>1.2448699999999999E-3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Final DVH 27.5'!$Z$3</c:f>
              <c:strCache>
                <c:ptCount val="1"/>
                <c:pt idx="0">
                  <c:v>Ma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pPr>
              <a:noFill/>
              <a:ln>
                <a:noFill/>
              </a:ln>
            </c:spPr>
          </c:marker>
          <c:xVal>
            <c:numRef>
              <c:f>'Final DVH 27.5'!$A$4:$A$740</c:f>
              <c:numCache>
                <c:formatCode>General</c:formatCode>
                <c:ptCount val="73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  <c:pt idx="33">
                  <c:v>165</c:v>
                </c:pt>
                <c:pt idx="34">
                  <c:v>170</c:v>
                </c:pt>
                <c:pt idx="35">
                  <c:v>175</c:v>
                </c:pt>
                <c:pt idx="36">
                  <c:v>180</c:v>
                </c:pt>
                <c:pt idx="37">
                  <c:v>185</c:v>
                </c:pt>
                <c:pt idx="38">
                  <c:v>190</c:v>
                </c:pt>
                <c:pt idx="39">
                  <c:v>195</c:v>
                </c:pt>
                <c:pt idx="40">
                  <c:v>200</c:v>
                </c:pt>
                <c:pt idx="41">
                  <c:v>205</c:v>
                </c:pt>
                <c:pt idx="42">
                  <c:v>210</c:v>
                </c:pt>
                <c:pt idx="43">
                  <c:v>215</c:v>
                </c:pt>
                <c:pt idx="44">
                  <c:v>220</c:v>
                </c:pt>
                <c:pt idx="45">
                  <c:v>225</c:v>
                </c:pt>
                <c:pt idx="46">
                  <c:v>230</c:v>
                </c:pt>
                <c:pt idx="47">
                  <c:v>235</c:v>
                </c:pt>
                <c:pt idx="48">
                  <c:v>240</c:v>
                </c:pt>
                <c:pt idx="49">
                  <c:v>245</c:v>
                </c:pt>
                <c:pt idx="50">
                  <c:v>250</c:v>
                </c:pt>
                <c:pt idx="51">
                  <c:v>255</c:v>
                </c:pt>
                <c:pt idx="52">
                  <c:v>260</c:v>
                </c:pt>
                <c:pt idx="53">
                  <c:v>265</c:v>
                </c:pt>
                <c:pt idx="54">
                  <c:v>270</c:v>
                </c:pt>
                <c:pt idx="55">
                  <c:v>275</c:v>
                </c:pt>
                <c:pt idx="56">
                  <c:v>280</c:v>
                </c:pt>
                <c:pt idx="57">
                  <c:v>285</c:v>
                </c:pt>
                <c:pt idx="58">
                  <c:v>290</c:v>
                </c:pt>
                <c:pt idx="59">
                  <c:v>295</c:v>
                </c:pt>
                <c:pt idx="60">
                  <c:v>300</c:v>
                </c:pt>
                <c:pt idx="61">
                  <c:v>305</c:v>
                </c:pt>
                <c:pt idx="62">
                  <c:v>310</c:v>
                </c:pt>
                <c:pt idx="63">
                  <c:v>315</c:v>
                </c:pt>
                <c:pt idx="64">
                  <c:v>320</c:v>
                </c:pt>
                <c:pt idx="65">
                  <c:v>325</c:v>
                </c:pt>
                <c:pt idx="66">
                  <c:v>330</c:v>
                </c:pt>
                <c:pt idx="67">
                  <c:v>335</c:v>
                </c:pt>
                <c:pt idx="68">
                  <c:v>340</c:v>
                </c:pt>
                <c:pt idx="69">
                  <c:v>345</c:v>
                </c:pt>
                <c:pt idx="70">
                  <c:v>350</c:v>
                </c:pt>
                <c:pt idx="71">
                  <c:v>355</c:v>
                </c:pt>
                <c:pt idx="72">
                  <c:v>360</c:v>
                </c:pt>
                <c:pt idx="73">
                  <c:v>365</c:v>
                </c:pt>
                <c:pt idx="74">
                  <c:v>370</c:v>
                </c:pt>
                <c:pt idx="75">
                  <c:v>375</c:v>
                </c:pt>
                <c:pt idx="76">
                  <c:v>380</c:v>
                </c:pt>
                <c:pt idx="77">
                  <c:v>385</c:v>
                </c:pt>
                <c:pt idx="78">
                  <c:v>390</c:v>
                </c:pt>
                <c:pt idx="79">
                  <c:v>395</c:v>
                </c:pt>
                <c:pt idx="80">
                  <c:v>400</c:v>
                </c:pt>
                <c:pt idx="81">
                  <c:v>405</c:v>
                </c:pt>
                <c:pt idx="82">
                  <c:v>410</c:v>
                </c:pt>
                <c:pt idx="83">
                  <c:v>415</c:v>
                </c:pt>
                <c:pt idx="84">
                  <c:v>420</c:v>
                </c:pt>
                <c:pt idx="85">
                  <c:v>425</c:v>
                </c:pt>
                <c:pt idx="86">
                  <c:v>430</c:v>
                </c:pt>
                <c:pt idx="87">
                  <c:v>435</c:v>
                </c:pt>
                <c:pt idx="88">
                  <c:v>440</c:v>
                </c:pt>
                <c:pt idx="89">
                  <c:v>445</c:v>
                </c:pt>
                <c:pt idx="90">
                  <c:v>450</c:v>
                </c:pt>
                <c:pt idx="91">
                  <c:v>455</c:v>
                </c:pt>
                <c:pt idx="92">
                  <c:v>460</c:v>
                </c:pt>
                <c:pt idx="93">
                  <c:v>465</c:v>
                </c:pt>
                <c:pt idx="94">
                  <c:v>470</c:v>
                </c:pt>
                <c:pt idx="95">
                  <c:v>475</c:v>
                </c:pt>
                <c:pt idx="96">
                  <c:v>480</c:v>
                </c:pt>
                <c:pt idx="97">
                  <c:v>485</c:v>
                </c:pt>
                <c:pt idx="98">
                  <c:v>490</c:v>
                </c:pt>
                <c:pt idx="99">
                  <c:v>495</c:v>
                </c:pt>
                <c:pt idx="100">
                  <c:v>500</c:v>
                </c:pt>
                <c:pt idx="101">
                  <c:v>505</c:v>
                </c:pt>
                <c:pt idx="102">
                  <c:v>510</c:v>
                </c:pt>
                <c:pt idx="103">
                  <c:v>515</c:v>
                </c:pt>
                <c:pt idx="104">
                  <c:v>520</c:v>
                </c:pt>
                <c:pt idx="105">
                  <c:v>525</c:v>
                </c:pt>
                <c:pt idx="106">
                  <c:v>530</c:v>
                </c:pt>
                <c:pt idx="107">
                  <c:v>535</c:v>
                </c:pt>
                <c:pt idx="108">
                  <c:v>540</c:v>
                </c:pt>
                <c:pt idx="109">
                  <c:v>545</c:v>
                </c:pt>
                <c:pt idx="110">
                  <c:v>550</c:v>
                </c:pt>
                <c:pt idx="111">
                  <c:v>555</c:v>
                </c:pt>
                <c:pt idx="112">
                  <c:v>560</c:v>
                </c:pt>
                <c:pt idx="113">
                  <c:v>565</c:v>
                </c:pt>
                <c:pt idx="114">
                  <c:v>570</c:v>
                </c:pt>
                <c:pt idx="115">
                  <c:v>575</c:v>
                </c:pt>
                <c:pt idx="116">
                  <c:v>580</c:v>
                </c:pt>
                <c:pt idx="117">
                  <c:v>585</c:v>
                </c:pt>
                <c:pt idx="118">
                  <c:v>590</c:v>
                </c:pt>
                <c:pt idx="119">
                  <c:v>595</c:v>
                </c:pt>
                <c:pt idx="120">
                  <c:v>600</c:v>
                </c:pt>
                <c:pt idx="121">
                  <c:v>605</c:v>
                </c:pt>
                <c:pt idx="122">
                  <c:v>610</c:v>
                </c:pt>
                <c:pt idx="123">
                  <c:v>615</c:v>
                </c:pt>
                <c:pt idx="124">
                  <c:v>620</c:v>
                </c:pt>
                <c:pt idx="125">
                  <c:v>625</c:v>
                </c:pt>
                <c:pt idx="126">
                  <c:v>630</c:v>
                </c:pt>
                <c:pt idx="127">
                  <c:v>635</c:v>
                </c:pt>
                <c:pt idx="128">
                  <c:v>640</c:v>
                </c:pt>
                <c:pt idx="129">
                  <c:v>645</c:v>
                </c:pt>
                <c:pt idx="130">
                  <c:v>650</c:v>
                </c:pt>
                <c:pt idx="131">
                  <c:v>655</c:v>
                </c:pt>
                <c:pt idx="132">
                  <c:v>660</c:v>
                </c:pt>
                <c:pt idx="133">
                  <c:v>665</c:v>
                </c:pt>
                <c:pt idx="134">
                  <c:v>670</c:v>
                </c:pt>
                <c:pt idx="135">
                  <c:v>675</c:v>
                </c:pt>
                <c:pt idx="136">
                  <c:v>680</c:v>
                </c:pt>
                <c:pt idx="137">
                  <c:v>685</c:v>
                </c:pt>
                <c:pt idx="138">
                  <c:v>690</c:v>
                </c:pt>
                <c:pt idx="139">
                  <c:v>695</c:v>
                </c:pt>
                <c:pt idx="140">
                  <c:v>700</c:v>
                </c:pt>
                <c:pt idx="141">
                  <c:v>705</c:v>
                </c:pt>
                <c:pt idx="142">
                  <c:v>710</c:v>
                </c:pt>
                <c:pt idx="143">
                  <c:v>715</c:v>
                </c:pt>
                <c:pt idx="144">
                  <c:v>720</c:v>
                </c:pt>
                <c:pt idx="145">
                  <c:v>725</c:v>
                </c:pt>
                <c:pt idx="146">
                  <c:v>730</c:v>
                </c:pt>
                <c:pt idx="147">
                  <c:v>735</c:v>
                </c:pt>
                <c:pt idx="148">
                  <c:v>740</c:v>
                </c:pt>
                <c:pt idx="149">
                  <c:v>745</c:v>
                </c:pt>
                <c:pt idx="150">
                  <c:v>750</c:v>
                </c:pt>
                <c:pt idx="151">
                  <c:v>755</c:v>
                </c:pt>
                <c:pt idx="152">
                  <c:v>760</c:v>
                </c:pt>
                <c:pt idx="153">
                  <c:v>765</c:v>
                </c:pt>
                <c:pt idx="154">
                  <c:v>770</c:v>
                </c:pt>
                <c:pt idx="155">
                  <c:v>775</c:v>
                </c:pt>
                <c:pt idx="156">
                  <c:v>780</c:v>
                </c:pt>
                <c:pt idx="157">
                  <c:v>785</c:v>
                </c:pt>
                <c:pt idx="158">
                  <c:v>790</c:v>
                </c:pt>
                <c:pt idx="159">
                  <c:v>795</c:v>
                </c:pt>
                <c:pt idx="160">
                  <c:v>800</c:v>
                </c:pt>
                <c:pt idx="161">
                  <c:v>805</c:v>
                </c:pt>
                <c:pt idx="162">
                  <c:v>810</c:v>
                </c:pt>
                <c:pt idx="163">
                  <c:v>815</c:v>
                </c:pt>
                <c:pt idx="164">
                  <c:v>820</c:v>
                </c:pt>
                <c:pt idx="165">
                  <c:v>825</c:v>
                </c:pt>
                <c:pt idx="166">
                  <c:v>830</c:v>
                </c:pt>
                <c:pt idx="167">
                  <c:v>835</c:v>
                </c:pt>
                <c:pt idx="168">
                  <c:v>840</c:v>
                </c:pt>
                <c:pt idx="169">
                  <c:v>845</c:v>
                </c:pt>
                <c:pt idx="170">
                  <c:v>850</c:v>
                </c:pt>
                <c:pt idx="171">
                  <c:v>855</c:v>
                </c:pt>
                <c:pt idx="172">
                  <c:v>860</c:v>
                </c:pt>
                <c:pt idx="173">
                  <c:v>865</c:v>
                </c:pt>
                <c:pt idx="174">
                  <c:v>870</c:v>
                </c:pt>
                <c:pt idx="175">
                  <c:v>875</c:v>
                </c:pt>
                <c:pt idx="176">
                  <c:v>880</c:v>
                </c:pt>
                <c:pt idx="177">
                  <c:v>885</c:v>
                </c:pt>
                <c:pt idx="178">
                  <c:v>890</c:v>
                </c:pt>
                <c:pt idx="179">
                  <c:v>895</c:v>
                </c:pt>
                <c:pt idx="180">
                  <c:v>900</c:v>
                </c:pt>
                <c:pt idx="181">
                  <c:v>905</c:v>
                </c:pt>
                <c:pt idx="182">
                  <c:v>910</c:v>
                </c:pt>
                <c:pt idx="183">
                  <c:v>915</c:v>
                </c:pt>
                <c:pt idx="184">
                  <c:v>920</c:v>
                </c:pt>
                <c:pt idx="185">
                  <c:v>925</c:v>
                </c:pt>
                <c:pt idx="186">
                  <c:v>930</c:v>
                </c:pt>
                <c:pt idx="187">
                  <c:v>935</c:v>
                </c:pt>
                <c:pt idx="188">
                  <c:v>940</c:v>
                </c:pt>
                <c:pt idx="189">
                  <c:v>945</c:v>
                </c:pt>
                <c:pt idx="190">
                  <c:v>950</c:v>
                </c:pt>
                <c:pt idx="191">
                  <c:v>955</c:v>
                </c:pt>
                <c:pt idx="192">
                  <c:v>960</c:v>
                </c:pt>
                <c:pt idx="193">
                  <c:v>965</c:v>
                </c:pt>
                <c:pt idx="194">
                  <c:v>970</c:v>
                </c:pt>
                <c:pt idx="195">
                  <c:v>975</c:v>
                </c:pt>
                <c:pt idx="196">
                  <c:v>980</c:v>
                </c:pt>
                <c:pt idx="197">
                  <c:v>985</c:v>
                </c:pt>
                <c:pt idx="198">
                  <c:v>990</c:v>
                </c:pt>
                <c:pt idx="199">
                  <c:v>995</c:v>
                </c:pt>
                <c:pt idx="200">
                  <c:v>1000</c:v>
                </c:pt>
                <c:pt idx="201">
                  <c:v>1005</c:v>
                </c:pt>
                <c:pt idx="202">
                  <c:v>1010</c:v>
                </c:pt>
                <c:pt idx="203">
                  <c:v>1015</c:v>
                </c:pt>
                <c:pt idx="204">
                  <c:v>1020</c:v>
                </c:pt>
                <c:pt idx="205">
                  <c:v>1025</c:v>
                </c:pt>
                <c:pt idx="206">
                  <c:v>1030</c:v>
                </c:pt>
                <c:pt idx="207">
                  <c:v>1035</c:v>
                </c:pt>
                <c:pt idx="208">
                  <c:v>1040</c:v>
                </c:pt>
                <c:pt idx="209">
                  <c:v>1045</c:v>
                </c:pt>
                <c:pt idx="210">
                  <c:v>1050</c:v>
                </c:pt>
                <c:pt idx="211">
                  <c:v>1055</c:v>
                </c:pt>
                <c:pt idx="212">
                  <c:v>1060</c:v>
                </c:pt>
                <c:pt idx="213">
                  <c:v>1065</c:v>
                </c:pt>
                <c:pt idx="214">
                  <c:v>1070</c:v>
                </c:pt>
                <c:pt idx="215">
                  <c:v>1075</c:v>
                </c:pt>
                <c:pt idx="216">
                  <c:v>1080</c:v>
                </c:pt>
                <c:pt idx="217">
                  <c:v>1085</c:v>
                </c:pt>
                <c:pt idx="218">
                  <c:v>1090</c:v>
                </c:pt>
                <c:pt idx="219">
                  <c:v>1095</c:v>
                </c:pt>
                <c:pt idx="220">
                  <c:v>1100</c:v>
                </c:pt>
                <c:pt idx="221">
                  <c:v>1105</c:v>
                </c:pt>
                <c:pt idx="222">
                  <c:v>1110</c:v>
                </c:pt>
                <c:pt idx="223">
                  <c:v>1115</c:v>
                </c:pt>
                <c:pt idx="224">
                  <c:v>1120</c:v>
                </c:pt>
                <c:pt idx="225">
                  <c:v>1125</c:v>
                </c:pt>
                <c:pt idx="226">
                  <c:v>1130</c:v>
                </c:pt>
                <c:pt idx="227">
                  <c:v>1135</c:v>
                </c:pt>
                <c:pt idx="228">
                  <c:v>1140</c:v>
                </c:pt>
                <c:pt idx="229">
                  <c:v>1145</c:v>
                </c:pt>
                <c:pt idx="230">
                  <c:v>1150</c:v>
                </c:pt>
                <c:pt idx="231">
                  <c:v>1155</c:v>
                </c:pt>
                <c:pt idx="232">
                  <c:v>1160</c:v>
                </c:pt>
                <c:pt idx="233">
                  <c:v>1165</c:v>
                </c:pt>
                <c:pt idx="234">
                  <c:v>1170</c:v>
                </c:pt>
                <c:pt idx="235">
                  <c:v>1175</c:v>
                </c:pt>
                <c:pt idx="236">
                  <c:v>1180</c:v>
                </c:pt>
                <c:pt idx="237">
                  <c:v>1185</c:v>
                </c:pt>
                <c:pt idx="238">
                  <c:v>1190</c:v>
                </c:pt>
                <c:pt idx="239">
                  <c:v>1195</c:v>
                </c:pt>
                <c:pt idx="240">
                  <c:v>1200</c:v>
                </c:pt>
                <c:pt idx="241">
                  <c:v>1205</c:v>
                </c:pt>
                <c:pt idx="242">
                  <c:v>1210</c:v>
                </c:pt>
                <c:pt idx="243">
                  <c:v>1215</c:v>
                </c:pt>
                <c:pt idx="244">
                  <c:v>1220</c:v>
                </c:pt>
                <c:pt idx="245">
                  <c:v>1225</c:v>
                </c:pt>
                <c:pt idx="246">
                  <c:v>1230</c:v>
                </c:pt>
                <c:pt idx="247">
                  <c:v>1235</c:v>
                </c:pt>
                <c:pt idx="248">
                  <c:v>1240</c:v>
                </c:pt>
                <c:pt idx="249">
                  <c:v>1245</c:v>
                </c:pt>
                <c:pt idx="250">
                  <c:v>1250</c:v>
                </c:pt>
                <c:pt idx="251">
                  <c:v>1255</c:v>
                </c:pt>
                <c:pt idx="252">
                  <c:v>1260</c:v>
                </c:pt>
                <c:pt idx="253">
                  <c:v>1265</c:v>
                </c:pt>
                <c:pt idx="254">
                  <c:v>1270</c:v>
                </c:pt>
                <c:pt idx="255">
                  <c:v>1275</c:v>
                </c:pt>
                <c:pt idx="256">
                  <c:v>1280</c:v>
                </c:pt>
                <c:pt idx="257">
                  <c:v>1285</c:v>
                </c:pt>
                <c:pt idx="258">
                  <c:v>1290</c:v>
                </c:pt>
                <c:pt idx="259">
                  <c:v>1295</c:v>
                </c:pt>
                <c:pt idx="260">
                  <c:v>1300</c:v>
                </c:pt>
                <c:pt idx="261">
                  <c:v>1305</c:v>
                </c:pt>
                <c:pt idx="262">
                  <c:v>1310</c:v>
                </c:pt>
                <c:pt idx="263">
                  <c:v>1315</c:v>
                </c:pt>
                <c:pt idx="264">
                  <c:v>1320</c:v>
                </c:pt>
                <c:pt idx="265">
                  <c:v>1325</c:v>
                </c:pt>
                <c:pt idx="266">
                  <c:v>1330</c:v>
                </c:pt>
                <c:pt idx="267">
                  <c:v>1335</c:v>
                </c:pt>
                <c:pt idx="268">
                  <c:v>1340</c:v>
                </c:pt>
                <c:pt idx="269">
                  <c:v>1345</c:v>
                </c:pt>
                <c:pt idx="270">
                  <c:v>1350</c:v>
                </c:pt>
                <c:pt idx="271">
                  <c:v>1355</c:v>
                </c:pt>
                <c:pt idx="272">
                  <c:v>1360</c:v>
                </c:pt>
                <c:pt idx="273">
                  <c:v>1365</c:v>
                </c:pt>
                <c:pt idx="274">
                  <c:v>1370</c:v>
                </c:pt>
                <c:pt idx="275">
                  <c:v>1375</c:v>
                </c:pt>
                <c:pt idx="276">
                  <c:v>1380</c:v>
                </c:pt>
                <c:pt idx="277">
                  <c:v>1385</c:v>
                </c:pt>
                <c:pt idx="278">
                  <c:v>1390</c:v>
                </c:pt>
                <c:pt idx="279">
                  <c:v>1395</c:v>
                </c:pt>
                <c:pt idx="280">
                  <c:v>1400</c:v>
                </c:pt>
                <c:pt idx="281">
                  <c:v>1405</c:v>
                </c:pt>
                <c:pt idx="282">
                  <c:v>1410</c:v>
                </c:pt>
                <c:pt idx="283">
                  <c:v>1415</c:v>
                </c:pt>
                <c:pt idx="284">
                  <c:v>1420</c:v>
                </c:pt>
                <c:pt idx="285">
                  <c:v>1425</c:v>
                </c:pt>
                <c:pt idx="286">
                  <c:v>1430</c:v>
                </c:pt>
                <c:pt idx="287">
                  <c:v>1435</c:v>
                </c:pt>
                <c:pt idx="288">
                  <c:v>1440</c:v>
                </c:pt>
                <c:pt idx="289">
                  <c:v>1445</c:v>
                </c:pt>
                <c:pt idx="290">
                  <c:v>1450</c:v>
                </c:pt>
                <c:pt idx="291">
                  <c:v>1455</c:v>
                </c:pt>
                <c:pt idx="292">
                  <c:v>1460</c:v>
                </c:pt>
                <c:pt idx="293">
                  <c:v>1465</c:v>
                </c:pt>
                <c:pt idx="294">
                  <c:v>1470</c:v>
                </c:pt>
                <c:pt idx="295">
                  <c:v>1475</c:v>
                </c:pt>
                <c:pt idx="296">
                  <c:v>1480</c:v>
                </c:pt>
                <c:pt idx="297">
                  <c:v>1485</c:v>
                </c:pt>
                <c:pt idx="298">
                  <c:v>1490</c:v>
                </c:pt>
                <c:pt idx="299">
                  <c:v>1495</c:v>
                </c:pt>
                <c:pt idx="300">
                  <c:v>1500</c:v>
                </c:pt>
                <c:pt idx="301">
                  <c:v>1505</c:v>
                </c:pt>
                <c:pt idx="302">
                  <c:v>1510</c:v>
                </c:pt>
                <c:pt idx="303">
                  <c:v>1515</c:v>
                </c:pt>
                <c:pt idx="304">
                  <c:v>1520</c:v>
                </c:pt>
                <c:pt idx="305">
                  <c:v>1525</c:v>
                </c:pt>
                <c:pt idx="306">
                  <c:v>1530</c:v>
                </c:pt>
                <c:pt idx="307">
                  <c:v>1535</c:v>
                </c:pt>
                <c:pt idx="308">
                  <c:v>1540</c:v>
                </c:pt>
                <c:pt idx="309">
                  <c:v>1545</c:v>
                </c:pt>
                <c:pt idx="310">
                  <c:v>1550</c:v>
                </c:pt>
                <c:pt idx="311">
                  <c:v>1555</c:v>
                </c:pt>
                <c:pt idx="312">
                  <c:v>1560</c:v>
                </c:pt>
                <c:pt idx="313">
                  <c:v>1565</c:v>
                </c:pt>
                <c:pt idx="314">
                  <c:v>1570</c:v>
                </c:pt>
                <c:pt idx="315">
                  <c:v>1575</c:v>
                </c:pt>
                <c:pt idx="316">
                  <c:v>1580</c:v>
                </c:pt>
                <c:pt idx="317">
                  <c:v>1585</c:v>
                </c:pt>
                <c:pt idx="318">
                  <c:v>1590</c:v>
                </c:pt>
                <c:pt idx="319">
                  <c:v>1595</c:v>
                </c:pt>
                <c:pt idx="320">
                  <c:v>1600</c:v>
                </c:pt>
                <c:pt idx="321">
                  <c:v>1605</c:v>
                </c:pt>
                <c:pt idx="322">
                  <c:v>1610</c:v>
                </c:pt>
                <c:pt idx="323">
                  <c:v>1615</c:v>
                </c:pt>
                <c:pt idx="324">
                  <c:v>1620</c:v>
                </c:pt>
                <c:pt idx="325">
                  <c:v>1625</c:v>
                </c:pt>
                <c:pt idx="326">
                  <c:v>1630</c:v>
                </c:pt>
                <c:pt idx="327">
                  <c:v>1635</c:v>
                </c:pt>
                <c:pt idx="328">
                  <c:v>1640</c:v>
                </c:pt>
                <c:pt idx="329">
                  <c:v>1645</c:v>
                </c:pt>
                <c:pt idx="330">
                  <c:v>1650</c:v>
                </c:pt>
                <c:pt idx="331">
                  <c:v>1655</c:v>
                </c:pt>
                <c:pt idx="332">
                  <c:v>1660</c:v>
                </c:pt>
                <c:pt idx="333">
                  <c:v>1665</c:v>
                </c:pt>
                <c:pt idx="334">
                  <c:v>1670</c:v>
                </c:pt>
                <c:pt idx="335">
                  <c:v>1675</c:v>
                </c:pt>
                <c:pt idx="336">
                  <c:v>1680</c:v>
                </c:pt>
                <c:pt idx="337">
                  <c:v>1685</c:v>
                </c:pt>
                <c:pt idx="338">
                  <c:v>1690</c:v>
                </c:pt>
                <c:pt idx="339">
                  <c:v>1695</c:v>
                </c:pt>
                <c:pt idx="340">
                  <c:v>1700</c:v>
                </c:pt>
                <c:pt idx="341">
                  <c:v>1705</c:v>
                </c:pt>
                <c:pt idx="342">
                  <c:v>1710</c:v>
                </c:pt>
                <c:pt idx="343">
                  <c:v>1715</c:v>
                </c:pt>
                <c:pt idx="344">
                  <c:v>1720</c:v>
                </c:pt>
                <c:pt idx="345">
                  <c:v>1725</c:v>
                </c:pt>
                <c:pt idx="346">
                  <c:v>1730</c:v>
                </c:pt>
                <c:pt idx="347">
                  <c:v>1735</c:v>
                </c:pt>
                <c:pt idx="348">
                  <c:v>1740</c:v>
                </c:pt>
                <c:pt idx="349">
                  <c:v>1745</c:v>
                </c:pt>
                <c:pt idx="350">
                  <c:v>1750</c:v>
                </c:pt>
                <c:pt idx="351">
                  <c:v>1755</c:v>
                </c:pt>
                <c:pt idx="352">
                  <c:v>1760</c:v>
                </c:pt>
                <c:pt idx="353">
                  <c:v>1765</c:v>
                </c:pt>
                <c:pt idx="354">
                  <c:v>1770</c:v>
                </c:pt>
                <c:pt idx="355">
                  <c:v>1775</c:v>
                </c:pt>
                <c:pt idx="356">
                  <c:v>1780</c:v>
                </c:pt>
                <c:pt idx="357">
                  <c:v>1785</c:v>
                </c:pt>
                <c:pt idx="358">
                  <c:v>1790</c:v>
                </c:pt>
                <c:pt idx="359">
                  <c:v>1795</c:v>
                </c:pt>
                <c:pt idx="360">
                  <c:v>1800</c:v>
                </c:pt>
                <c:pt idx="361">
                  <c:v>1805</c:v>
                </c:pt>
                <c:pt idx="362">
                  <c:v>1810</c:v>
                </c:pt>
                <c:pt idx="363">
                  <c:v>1815</c:v>
                </c:pt>
                <c:pt idx="364">
                  <c:v>1820</c:v>
                </c:pt>
                <c:pt idx="365">
                  <c:v>1825</c:v>
                </c:pt>
                <c:pt idx="366">
                  <c:v>1830</c:v>
                </c:pt>
                <c:pt idx="367">
                  <c:v>1835</c:v>
                </c:pt>
                <c:pt idx="368">
                  <c:v>1840</c:v>
                </c:pt>
                <c:pt idx="369">
                  <c:v>1845</c:v>
                </c:pt>
                <c:pt idx="370">
                  <c:v>1850</c:v>
                </c:pt>
                <c:pt idx="371">
                  <c:v>1855</c:v>
                </c:pt>
                <c:pt idx="372">
                  <c:v>1860</c:v>
                </c:pt>
                <c:pt idx="373">
                  <c:v>1865</c:v>
                </c:pt>
                <c:pt idx="374">
                  <c:v>1870</c:v>
                </c:pt>
                <c:pt idx="375">
                  <c:v>1875</c:v>
                </c:pt>
                <c:pt idx="376">
                  <c:v>1880</c:v>
                </c:pt>
                <c:pt idx="377">
                  <c:v>1885</c:v>
                </c:pt>
                <c:pt idx="378">
                  <c:v>1890</c:v>
                </c:pt>
                <c:pt idx="379">
                  <c:v>1895</c:v>
                </c:pt>
                <c:pt idx="380">
                  <c:v>1900</c:v>
                </c:pt>
                <c:pt idx="381">
                  <c:v>1905</c:v>
                </c:pt>
                <c:pt idx="382">
                  <c:v>1910</c:v>
                </c:pt>
                <c:pt idx="383">
                  <c:v>1915</c:v>
                </c:pt>
                <c:pt idx="384">
                  <c:v>1920</c:v>
                </c:pt>
                <c:pt idx="385">
                  <c:v>1925</c:v>
                </c:pt>
                <c:pt idx="386">
                  <c:v>1930</c:v>
                </c:pt>
                <c:pt idx="387">
                  <c:v>1935</c:v>
                </c:pt>
                <c:pt idx="388">
                  <c:v>1940</c:v>
                </c:pt>
                <c:pt idx="389">
                  <c:v>1945</c:v>
                </c:pt>
                <c:pt idx="390">
                  <c:v>1950</c:v>
                </c:pt>
                <c:pt idx="391">
                  <c:v>1955</c:v>
                </c:pt>
                <c:pt idx="392">
                  <c:v>1960</c:v>
                </c:pt>
                <c:pt idx="393">
                  <c:v>1965</c:v>
                </c:pt>
                <c:pt idx="394">
                  <c:v>1970</c:v>
                </c:pt>
                <c:pt idx="395">
                  <c:v>1975</c:v>
                </c:pt>
                <c:pt idx="396">
                  <c:v>1980</c:v>
                </c:pt>
                <c:pt idx="397">
                  <c:v>1985</c:v>
                </c:pt>
                <c:pt idx="398">
                  <c:v>1990</c:v>
                </c:pt>
                <c:pt idx="399">
                  <c:v>1995</c:v>
                </c:pt>
                <c:pt idx="400">
                  <c:v>2000</c:v>
                </c:pt>
                <c:pt idx="401">
                  <c:v>2005</c:v>
                </c:pt>
                <c:pt idx="402">
                  <c:v>2010</c:v>
                </c:pt>
                <c:pt idx="403">
                  <c:v>2015</c:v>
                </c:pt>
                <c:pt idx="404">
                  <c:v>2020</c:v>
                </c:pt>
                <c:pt idx="405">
                  <c:v>2025</c:v>
                </c:pt>
                <c:pt idx="406">
                  <c:v>2030</c:v>
                </c:pt>
                <c:pt idx="407">
                  <c:v>2035</c:v>
                </c:pt>
                <c:pt idx="408">
                  <c:v>2040</c:v>
                </c:pt>
                <c:pt idx="409">
                  <c:v>2045</c:v>
                </c:pt>
                <c:pt idx="410">
                  <c:v>2050</c:v>
                </c:pt>
                <c:pt idx="411">
                  <c:v>2055</c:v>
                </c:pt>
                <c:pt idx="412">
                  <c:v>2060</c:v>
                </c:pt>
                <c:pt idx="413">
                  <c:v>2065</c:v>
                </c:pt>
                <c:pt idx="414">
                  <c:v>2070</c:v>
                </c:pt>
                <c:pt idx="415">
                  <c:v>2075</c:v>
                </c:pt>
                <c:pt idx="416">
                  <c:v>2080</c:v>
                </c:pt>
                <c:pt idx="417">
                  <c:v>2085</c:v>
                </c:pt>
                <c:pt idx="418">
                  <c:v>2090</c:v>
                </c:pt>
                <c:pt idx="419">
                  <c:v>2095</c:v>
                </c:pt>
                <c:pt idx="420">
                  <c:v>2100</c:v>
                </c:pt>
                <c:pt idx="421">
                  <c:v>2105</c:v>
                </c:pt>
                <c:pt idx="422">
                  <c:v>2110</c:v>
                </c:pt>
                <c:pt idx="423">
                  <c:v>2115</c:v>
                </c:pt>
                <c:pt idx="424">
                  <c:v>2120</c:v>
                </c:pt>
                <c:pt idx="425">
                  <c:v>2125</c:v>
                </c:pt>
                <c:pt idx="426">
                  <c:v>2130</c:v>
                </c:pt>
                <c:pt idx="427">
                  <c:v>2135</c:v>
                </c:pt>
                <c:pt idx="428">
                  <c:v>2140</c:v>
                </c:pt>
                <c:pt idx="429">
                  <c:v>2145</c:v>
                </c:pt>
                <c:pt idx="430">
                  <c:v>2150</c:v>
                </c:pt>
                <c:pt idx="431">
                  <c:v>2155</c:v>
                </c:pt>
                <c:pt idx="432">
                  <c:v>2160</c:v>
                </c:pt>
                <c:pt idx="433">
                  <c:v>2165</c:v>
                </c:pt>
                <c:pt idx="434">
                  <c:v>2170</c:v>
                </c:pt>
                <c:pt idx="435">
                  <c:v>2175</c:v>
                </c:pt>
                <c:pt idx="436">
                  <c:v>2180</c:v>
                </c:pt>
                <c:pt idx="437">
                  <c:v>2185</c:v>
                </c:pt>
                <c:pt idx="438">
                  <c:v>2190</c:v>
                </c:pt>
                <c:pt idx="439">
                  <c:v>2195</c:v>
                </c:pt>
                <c:pt idx="440">
                  <c:v>2200</c:v>
                </c:pt>
                <c:pt idx="441">
                  <c:v>2205</c:v>
                </c:pt>
                <c:pt idx="442">
                  <c:v>2210</c:v>
                </c:pt>
                <c:pt idx="443">
                  <c:v>2215</c:v>
                </c:pt>
                <c:pt idx="444">
                  <c:v>2220</c:v>
                </c:pt>
                <c:pt idx="445">
                  <c:v>2225</c:v>
                </c:pt>
                <c:pt idx="446">
                  <c:v>2230</c:v>
                </c:pt>
                <c:pt idx="447">
                  <c:v>2235</c:v>
                </c:pt>
                <c:pt idx="448">
                  <c:v>2240</c:v>
                </c:pt>
                <c:pt idx="449">
                  <c:v>2245</c:v>
                </c:pt>
                <c:pt idx="450">
                  <c:v>2250</c:v>
                </c:pt>
                <c:pt idx="451">
                  <c:v>2255</c:v>
                </c:pt>
                <c:pt idx="452">
                  <c:v>2260</c:v>
                </c:pt>
                <c:pt idx="453">
                  <c:v>2265</c:v>
                </c:pt>
                <c:pt idx="454">
                  <c:v>2270</c:v>
                </c:pt>
                <c:pt idx="455">
                  <c:v>2275</c:v>
                </c:pt>
                <c:pt idx="456">
                  <c:v>2280</c:v>
                </c:pt>
                <c:pt idx="457">
                  <c:v>2285</c:v>
                </c:pt>
                <c:pt idx="458">
                  <c:v>2290</c:v>
                </c:pt>
                <c:pt idx="459">
                  <c:v>2295</c:v>
                </c:pt>
                <c:pt idx="460">
                  <c:v>2300</c:v>
                </c:pt>
                <c:pt idx="461">
                  <c:v>2305</c:v>
                </c:pt>
                <c:pt idx="462">
                  <c:v>2310</c:v>
                </c:pt>
                <c:pt idx="463">
                  <c:v>2315</c:v>
                </c:pt>
                <c:pt idx="464">
                  <c:v>2320</c:v>
                </c:pt>
                <c:pt idx="465">
                  <c:v>2325</c:v>
                </c:pt>
                <c:pt idx="466">
                  <c:v>2330</c:v>
                </c:pt>
                <c:pt idx="467">
                  <c:v>2335</c:v>
                </c:pt>
                <c:pt idx="468">
                  <c:v>2340</c:v>
                </c:pt>
                <c:pt idx="469">
                  <c:v>2345</c:v>
                </c:pt>
                <c:pt idx="470">
                  <c:v>2350</c:v>
                </c:pt>
                <c:pt idx="471">
                  <c:v>2355</c:v>
                </c:pt>
                <c:pt idx="472">
                  <c:v>2360</c:v>
                </c:pt>
                <c:pt idx="473">
                  <c:v>2365</c:v>
                </c:pt>
                <c:pt idx="474">
                  <c:v>2370</c:v>
                </c:pt>
                <c:pt idx="475">
                  <c:v>2375</c:v>
                </c:pt>
                <c:pt idx="476">
                  <c:v>2380</c:v>
                </c:pt>
                <c:pt idx="477">
                  <c:v>2385</c:v>
                </c:pt>
                <c:pt idx="478">
                  <c:v>2390</c:v>
                </c:pt>
                <c:pt idx="479">
                  <c:v>2395</c:v>
                </c:pt>
                <c:pt idx="480">
                  <c:v>2400</c:v>
                </c:pt>
                <c:pt idx="481">
                  <c:v>2405</c:v>
                </c:pt>
                <c:pt idx="482">
                  <c:v>2410</c:v>
                </c:pt>
                <c:pt idx="483">
                  <c:v>2415</c:v>
                </c:pt>
                <c:pt idx="484">
                  <c:v>2420</c:v>
                </c:pt>
                <c:pt idx="485">
                  <c:v>2425</c:v>
                </c:pt>
                <c:pt idx="486">
                  <c:v>2430</c:v>
                </c:pt>
                <c:pt idx="487">
                  <c:v>2435</c:v>
                </c:pt>
                <c:pt idx="488">
                  <c:v>2440</c:v>
                </c:pt>
                <c:pt idx="489">
                  <c:v>2445</c:v>
                </c:pt>
                <c:pt idx="490">
                  <c:v>2450</c:v>
                </c:pt>
                <c:pt idx="491">
                  <c:v>2455</c:v>
                </c:pt>
                <c:pt idx="492">
                  <c:v>2460</c:v>
                </c:pt>
                <c:pt idx="493">
                  <c:v>2465</c:v>
                </c:pt>
                <c:pt idx="494">
                  <c:v>2470</c:v>
                </c:pt>
                <c:pt idx="495">
                  <c:v>2475</c:v>
                </c:pt>
                <c:pt idx="496">
                  <c:v>2480</c:v>
                </c:pt>
                <c:pt idx="497">
                  <c:v>2485</c:v>
                </c:pt>
                <c:pt idx="498">
                  <c:v>2490</c:v>
                </c:pt>
                <c:pt idx="499">
                  <c:v>2495</c:v>
                </c:pt>
                <c:pt idx="500">
                  <c:v>2500</c:v>
                </c:pt>
                <c:pt idx="501">
                  <c:v>2505</c:v>
                </c:pt>
                <c:pt idx="502">
                  <c:v>2510</c:v>
                </c:pt>
                <c:pt idx="503">
                  <c:v>2515</c:v>
                </c:pt>
                <c:pt idx="504">
                  <c:v>2520</c:v>
                </c:pt>
                <c:pt idx="505">
                  <c:v>2525</c:v>
                </c:pt>
                <c:pt idx="506">
                  <c:v>2530</c:v>
                </c:pt>
                <c:pt idx="507">
                  <c:v>2535</c:v>
                </c:pt>
                <c:pt idx="508">
                  <c:v>2540</c:v>
                </c:pt>
                <c:pt idx="509">
                  <c:v>2545</c:v>
                </c:pt>
                <c:pt idx="510">
                  <c:v>2550</c:v>
                </c:pt>
                <c:pt idx="511">
                  <c:v>2555</c:v>
                </c:pt>
                <c:pt idx="512">
                  <c:v>2560</c:v>
                </c:pt>
                <c:pt idx="513">
                  <c:v>2565</c:v>
                </c:pt>
                <c:pt idx="514">
                  <c:v>2570</c:v>
                </c:pt>
                <c:pt idx="515">
                  <c:v>2575</c:v>
                </c:pt>
                <c:pt idx="516">
                  <c:v>2580</c:v>
                </c:pt>
                <c:pt idx="517">
                  <c:v>2585</c:v>
                </c:pt>
                <c:pt idx="518">
                  <c:v>2590</c:v>
                </c:pt>
                <c:pt idx="519">
                  <c:v>2595</c:v>
                </c:pt>
                <c:pt idx="520">
                  <c:v>2600</c:v>
                </c:pt>
                <c:pt idx="521">
                  <c:v>2605</c:v>
                </c:pt>
                <c:pt idx="522">
                  <c:v>2610</c:v>
                </c:pt>
                <c:pt idx="523">
                  <c:v>2615</c:v>
                </c:pt>
                <c:pt idx="524">
                  <c:v>2620</c:v>
                </c:pt>
                <c:pt idx="525">
                  <c:v>2625</c:v>
                </c:pt>
                <c:pt idx="526">
                  <c:v>2630</c:v>
                </c:pt>
                <c:pt idx="527">
                  <c:v>2635</c:v>
                </c:pt>
                <c:pt idx="528">
                  <c:v>2640</c:v>
                </c:pt>
                <c:pt idx="529">
                  <c:v>2645</c:v>
                </c:pt>
                <c:pt idx="530">
                  <c:v>2650</c:v>
                </c:pt>
                <c:pt idx="531">
                  <c:v>2655</c:v>
                </c:pt>
                <c:pt idx="532">
                  <c:v>2660</c:v>
                </c:pt>
                <c:pt idx="533">
                  <c:v>2665</c:v>
                </c:pt>
                <c:pt idx="534">
                  <c:v>2670</c:v>
                </c:pt>
                <c:pt idx="535">
                  <c:v>2675</c:v>
                </c:pt>
                <c:pt idx="536">
                  <c:v>2680</c:v>
                </c:pt>
                <c:pt idx="537">
                  <c:v>2685</c:v>
                </c:pt>
                <c:pt idx="538">
                  <c:v>2690</c:v>
                </c:pt>
                <c:pt idx="539">
                  <c:v>2695</c:v>
                </c:pt>
                <c:pt idx="540">
                  <c:v>2700</c:v>
                </c:pt>
                <c:pt idx="541">
                  <c:v>2705</c:v>
                </c:pt>
                <c:pt idx="542">
                  <c:v>2710</c:v>
                </c:pt>
                <c:pt idx="543">
                  <c:v>2715</c:v>
                </c:pt>
                <c:pt idx="544">
                  <c:v>2720</c:v>
                </c:pt>
                <c:pt idx="545">
                  <c:v>2725</c:v>
                </c:pt>
                <c:pt idx="546">
                  <c:v>2730</c:v>
                </c:pt>
                <c:pt idx="547">
                  <c:v>2735</c:v>
                </c:pt>
                <c:pt idx="548">
                  <c:v>2740</c:v>
                </c:pt>
                <c:pt idx="549">
                  <c:v>2745</c:v>
                </c:pt>
                <c:pt idx="550">
                  <c:v>2750</c:v>
                </c:pt>
                <c:pt idx="551">
                  <c:v>2755</c:v>
                </c:pt>
                <c:pt idx="552">
                  <c:v>2760</c:v>
                </c:pt>
                <c:pt idx="553">
                  <c:v>2765</c:v>
                </c:pt>
                <c:pt idx="554">
                  <c:v>2770</c:v>
                </c:pt>
                <c:pt idx="555">
                  <c:v>2775</c:v>
                </c:pt>
                <c:pt idx="556">
                  <c:v>2780</c:v>
                </c:pt>
                <c:pt idx="557">
                  <c:v>2785</c:v>
                </c:pt>
                <c:pt idx="558">
                  <c:v>2790</c:v>
                </c:pt>
                <c:pt idx="559">
                  <c:v>2795</c:v>
                </c:pt>
                <c:pt idx="560">
                  <c:v>2800</c:v>
                </c:pt>
                <c:pt idx="561">
                  <c:v>2805</c:v>
                </c:pt>
                <c:pt idx="562">
                  <c:v>2810</c:v>
                </c:pt>
                <c:pt idx="563">
                  <c:v>2815</c:v>
                </c:pt>
                <c:pt idx="564">
                  <c:v>2820</c:v>
                </c:pt>
                <c:pt idx="565">
                  <c:v>2825</c:v>
                </c:pt>
                <c:pt idx="566">
                  <c:v>2830</c:v>
                </c:pt>
                <c:pt idx="567">
                  <c:v>2835</c:v>
                </c:pt>
                <c:pt idx="568">
                  <c:v>2840</c:v>
                </c:pt>
                <c:pt idx="569">
                  <c:v>2845</c:v>
                </c:pt>
                <c:pt idx="570">
                  <c:v>2850</c:v>
                </c:pt>
                <c:pt idx="571">
                  <c:v>2855</c:v>
                </c:pt>
                <c:pt idx="572">
                  <c:v>2860</c:v>
                </c:pt>
                <c:pt idx="573">
                  <c:v>2865</c:v>
                </c:pt>
                <c:pt idx="574">
                  <c:v>2870</c:v>
                </c:pt>
                <c:pt idx="575">
                  <c:v>2875</c:v>
                </c:pt>
                <c:pt idx="576">
                  <c:v>2880</c:v>
                </c:pt>
                <c:pt idx="577">
                  <c:v>2885</c:v>
                </c:pt>
                <c:pt idx="578">
                  <c:v>2890</c:v>
                </c:pt>
                <c:pt idx="579">
                  <c:v>2895</c:v>
                </c:pt>
                <c:pt idx="580">
                  <c:v>2900</c:v>
                </c:pt>
                <c:pt idx="581">
                  <c:v>2905</c:v>
                </c:pt>
                <c:pt idx="582">
                  <c:v>2910</c:v>
                </c:pt>
                <c:pt idx="583">
                  <c:v>2915</c:v>
                </c:pt>
                <c:pt idx="584">
                  <c:v>2920</c:v>
                </c:pt>
                <c:pt idx="585">
                  <c:v>2925</c:v>
                </c:pt>
                <c:pt idx="586">
                  <c:v>2930</c:v>
                </c:pt>
                <c:pt idx="587">
                  <c:v>2935</c:v>
                </c:pt>
                <c:pt idx="588">
                  <c:v>2940</c:v>
                </c:pt>
                <c:pt idx="589">
                  <c:v>2945</c:v>
                </c:pt>
                <c:pt idx="590">
                  <c:v>2950</c:v>
                </c:pt>
                <c:pt idx="591">
                  <c:v>2955</c:v>
                </c:pt>
                <c:pt idx="592">
                  <c:v>2960</c:v>
                </c:pt>
                <c:pt idx="593">
                  <c:v>2965</c:v>
                </c:pt>
                <c:pt idx="594">
                  <c:v>2970</c:v>
                </c:pt>
                <c:pt idx="595">
                  <c:v>2975</c:v>
                </c:pt>
                <c:pt idx="596">
                  <c:v>2980</c:v>
                </c:pt>
                <c:pt idx="597">
                  <c:v>2985</c:v>
                </c:pt>
                <c:pt idx="598">
                  <c:v>2990</c:v>
                </c:pt>
                <c:pt idx="599">
                  <c:v>2995</c:v>
                </c:pt>
                <c:pt idx="600">
                  <c:v>3000</c:v>
                </c:pt>
                <c:pt idx="601">
                  <c:v>3005</c:v>
                </c:pt>
                <c:pt idx="602">
                  <c:v>3010</c:v>
                </c:pt>
                <c:pt idx="603">
                  <c:v>3015</c:v>
                </c:pt>
                <c:pt idx="604">
                  <c:v>3020</c:v>
                </c:pt>
                <c:pt idx="605">
                  <c:v>3025</c:v>
                </c:pt>
                <c:pt idx="606">
                  <c:v>3030</c:v>
                </c:pt>
                <c:pt idx="607">
                  <c:v>3035</c:v>
                </c:pt>
                <c:pt idx="608">
                  <c:v>3040</c:v>
                </c:pt>
                <c:pt idx="609">
                  <c:v>3045</c:v>
                </c:pt>
                <c:pt idx="610">
                  <c:v>3050</c:v>
                </c:pt>
                <c:pt idx="611">
                  <c:v>3055</c:v>
                </c:pt>
                <c:pt idx="612">
                  <c:v>3060</c:v>
                </c:pt>
                <c:pt idx="613">
                  <c:v>3065</c:v>
                </c:pt>
                <c:pt idx="614">
                  <c:v>3070</c:v>
                </c:pt>
                <c:pt idx="615">
                  <c:v>3075</c:v>
                </c:pt>
                <c:pt idx="616">
                  <c:v>3080</c:v>
                </c:pt>
                <c:pt idx="617">
                  <c:v>3085</c:v>
                </c:pt>
                <c:pt idx="618">
                  <c:v>3090</c:v>
                </c:pt>
                <c:pt idx="619">
                  <c:v>3095</c:v>
                </c:pt>
                <c:pt idx="620">
                  <c:v>3100</c:v>
                </c:pt>
                <c:pt idx="621">
                  <c:v>3105</c:v>
                </c:pt>
                <c:pt idx="622">
                  <c:v>3110</c:v>
                </c:pt>
                <c:pt idx="623">
                  <c:v>3115</c:v>
                </c:pt>
                <c:pt idx="624">
                  <c:v>3120</c:v>
                </c:pt>
                <c:pt idx="625">
                  <c:v>3125</c:v>
                </c:pt>
                <c:pt idx="626">
                  <c:v>3130</c:v>
                </c:pt>
                <c:pt idx="627">
                  <c:v>3135</c:v>
                </c:pt>
                <c:pt idx="628">
                  <c:v>3140</c:v>
                </c:pt>
                <c:pt idx="629">
                  <c:v>3145</c:v>
                </c:pt>
                <c:pt idx="630">
                  <c:v>3150</c:v>
                </c:pt>
                <c:pt idx="631">
                  <c:v>3155</c:v>
                </c:pt>
                <c:pt idx="632">
                  <c:v>3160</c:v>
                </c:pt>
                <c:pt idx="633">
                  <c:v>3165</c:v>
                </c:pt>
                <c:pt idx="634">
                  <c:v>3170</c:v>
                </c:pt>
                <c:pt idx="635">
                  <c:v>3175</c:v>
                </c:pt>
                <c:pt idx="636">
                  <c:v>3180</c:v>
                </c:pt>
                <c:pt idx="637">
                  <c:v>3185</c:v>
                </c:pt>
                <c:pt idx="638">
                  <c:v>3190</c:v>
                </c:pt>
                <c:pt idx="639">
                  <c:v>3195</c:v>
                </c:pt>
                <c:pt idx="640">
                  <c:v>3200</c:v>
                </c:pt>
                <c:pt idx="641">
                  <c:v>3205</c:v>
                </c:pt>
                <c:pt idx="642">
                  <c:v>3210</c:v>
                </c:pt>
                <c:pt idx="643">
                  <c:v>3215</c:v>
                </c:pt>
                <c:pt idx="644">
                  <c:v>3220</c:v>
                </c:pt>
                <c:pt idx="645">
                  <c:v>3225</c:v>
                </c:pt>
                <c:pt idx="646">
                  <c:v>3230</c:v>
                </c:pt>
                <c:pt idx="647">
                  <c:v>3235</c:v>
                </c:pt>
                <c:pt idx="648">
                  <c:v>3240</c:v>
                </c:pt>
                <c:pt idx="649">
                  <c:v>3245</c:v>
                </c:pt>
                <c:pt idx="650">
                  <c:v>3250</c:v>
                </c:pt>
                <c:pt idx="651">
                  <c:v>3255</c:v>
                </c:pt>
                <c:pt idx="652">
                  <c:v>3260</c:v>
                </c:pt>
                <c:pt idx="653">
                  <c:v>3265</c:v>
                </c:pt>
                <c:pt idx="654">
                  <c:v>3270</c:v>
                </c:pt>
                <c:pt idx="655">
                  <c:v>3275</c:v>
                </c:pt>
                <c:pt idx="656">
                  <c:v>3280</c:v>
                </c:pt>
                <c:pt idx="657">
                  <c:v>3285</c:v>
                </c:pt>
                <c:pt idx="658">
                  <c:v>3290</c:v>
                </c:pt>
                <c:pt idx="659">
                  <c:v>3295</c:v>
                </c:pt>
                <c:pt idx="660">
                  <c:v>3300</c:v>
                </c:pt>
                <c:pt idx="661">
                  <c:v>3305</c:v>
                </c:pt>
                <c:pt idx="662">
                  <c:v>3310</c:v>
                </c:pt>
                <c:pt idx="663">
                  <c:v>3315</c:v>
                </c:pt>
                <c:pt idx="664">
                  <c:v>3320</c:v>
                </c:pt>
                <c:pt idx="665">
                  <c:v>3325</c:v>
                </c:pt>
                <c:pt idx="666">
                  <c:v>3330</c:v>
                </c:pt>
                <c:pt idx="667">
                  <c:v>3335</c:v>
                </c:pt>
                <c:pt idx="668">
                  <c:v>3340</c:v>
                </c:pt>
                <c:pt idx="669">
                  <c:v>3345</c:v>
                </c:pt>
                <c:pt idx="670">
                  <c:v>3350</c:v>
                </c:pt>
                <c:pt idx="671">
                  <c:v>3355</c:v>
                </c:pt>
                <c:pt idx="672">
                  <c:v>3360</c:v>
                </c:pt>
                <c:pt idx="673">
                  <c:v>3365</c:v>
                </c:pt>
                <c:pt idx="674">
                  <c:v>3370</c:v>
                </c:pt>
                <c:pt idx="675">
                  <c:v>3375</c:v>
                </c:pt>
                <c:pt idx="676">
                  <c:v>3380</c:v>
                </c:pt>
                <c:pt idx="677">
                  <c:v>3385</c:v>
                </c:pt>
                <c:pt idx="678">
                  <c:v>3390</c:v>
                </c:pt>
                <c:pt idx="679">
                  <c:v>3395</c:v>
                </c:pt>
                <c:pt idx="680">
                  <c:v>3400</c:v>
                </c:pt>
                <c:pt idx="681">
                  <c:v>3405</c:v>
                </c:pt>
                <c:pt idx="682">
                  <c:v>3410</c:v>
                </c:pt>
                <c:pt idx="683">
                  <c:v>3415</c:v>
                </c:pt>
                <c:pt idx="684">
                  <c:v>3420</c:v>
                </c:pt>
                <c:pt idx="685">
                  <c:v>3425</c:v>
                </c:pt>
                <c:pt idx="686">
                  <c:v>3430</c:v>
                </c:pt>
                <c:pt idx="687">
                  <c:v>3435</c:v>
                </c:pt>
                <c:pt idx="688">
                  <c:v>3440</c:v>
                </c:pt>
                <c:pt idx="689">
                  <c:v>3445</c:v>
                </c:pt>
                <c:pt idx="690">
                  <c:v>3450</c:v>
                </c:pt>
                <c:pt idx="691">
                  <c:v>3455</c:v>
                </c:pt>
                <c:pt idx="692">
                  <c:v>3460</c:v>
                </c:pt>
                <c:pt idx="693">
                  <c:v>3465</c:v>
                </c:pt>
                <c:pt idx="694">
                  <c:v>3470</c:v>
                </c:pt>
                <c:pt idx="695">
                  <c:v>3475</c:v>
                </c:pt>
                <c:pt idx="696">
                  <c:v>3480</c:v>
                </c:pt>
                <c:pt idx="697">
                  <c:v>3485</c:v>
                </c:pt>
                <c:pt idx="698">
                  <c:v>3490</c:v>
                </c:pt>
                <c:pt idx="699">
                  <c:v>3495</c:v>
                </c:pt>
                <c:pt idx="700">
                  <c:v>3500</c:v>
                </c:pt>
                <c:pt idx="701">
                  <c:v>3505</c:v>
                </c:pt>
                <c:pt idx="702">
                  <c:v>3510</c:v>
                </c:pt>
                <c:pt idx="703">
                  <c:v>3515</c:v>
                </c:pt>
                <c:pt idx="704">
                  <c:v>3520</c:v>
                </c:pt>
                <c:pt idx="705">
                  <c:v>3525</c:v>
                </c:pt>
                <c:pt idx="706">
                  <c:v>3530</c:v>
                </c:pt>
                <c:pt idx="707">
                  <c:v>3535</c:v>
                </c:pt>
                <c:pt idx="708">
                  <c:v>3540</c:v>
                </c:pt>
                <c:pt idx="709">
                  <c:v>3545</c:v>
                </c:pt>
                <c:pt idx="710">
                  <c:v>3550</c:v>
                </c:pt>
                <c:pt idx="711">
                  <c:v>3555</c:v>
                </c:pt>
                <c:pt idx="712">
                  <c:v>3560</c:v>
                </c:pt>
                <c:pt idx="713">
                  <c:v>3565</c:v>
                </c:pt>
                <c:pt idx="714">
                  <c:v>3570</c:v>
                </c:pt>
                <c:pt idx="715">
                  <c:v>3575</c:v>
                </c:pt>
                <c:pt idx="716">
                  <c:v>3580</c:v>
                </c:pt>
                <c:pt idx="717">
                  <c:v>3585</c:v>
                </c:pt>
                <c:pt idx="718">
                  <c:v>3590</c:v>
                </c:pt>
                <c:pt idx="719">
                  <c:v>3595</c:v>
                </c:pt>
                <c:pt idx="720">
                  <c:v>3600</c:v>
                </c:pt>
                <c:pt idx="721">
                  <c:v>3605</c:v>
                </c:pt>
                <c:pt idx="722">
                  <c:v>3610</c:v>
                </c:pt>
                <c:pt idx="723">
                  <c:v>3615</c:v>
                </c:pt>
                <c:pt idx="724">
                  <c:v>3620</c:v>
                </c:pt>
                <c:pt idx="725">
                  <c:v>3625</c:v>
                </c:pt>
                <c:pt idx="726">
                  <c:v>3650</c:v>
                </c:pt>
                <c:pt idx="727">
                  <c:v>3655</c:v>
                </c:pt>
                <c:pt idx="728">
                  <c:v>3660</c:v>
                </c:pt>
                <c:pt idx="729">
                  <c:v>3665</c:v>
                </c:pt>
                <c:pt idx="730">
                  <c:v>3670</c:v>
                </c:pt>
                <c:pt idx="731">
                  <c:v>3675</c:v>
                </c:pt>
                <c:pt idx="732">
                  <c:v>3680</c:v>
                </c:pt>
                <c:pt idx="733">
                  <c:v>3685</c:v>
                </c:pt>
                <c:pt idx="734">
                  <c:v>3690</c:v>
                </c:pt>
                <c:pt idx="735">
                  <c:v>3695</c:v>
                </c:pt>
                <c:pt idx="736">
                  <c:v>3700</c:v>
                </c:pt>
              </c:numCache>
            </c:numRef>
          </c:xVal>
          <c:yVal>
            <c:numRef>
              <c:f>'Final DVH 27.5'!$Z$4:$Z$479</c:f>
              <c:numCache>
                <c:formatCode>General</c:formatCode>
                <c:ptCount val="47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  <c:pt idx="33">
                  <c:v>100</c:v>
                </c:pt>
                <c:pt idx="34">
                  <c:v>100</c:v>
                </c:pt>
                <c:pt idx="35">
                  <c:v>100</c:v>
                </c:pt>
                <c:pt idx="36">
                  <c:v>100</c:v>
                </c:pt>
                <c:pt idx="37">
                  <c:v>100</c:v>
                </c:pt>
                <c:pt idx="38">
                  <c:v>100</c:v>
                </c:pt>
                <c:pt idx="39">
                  <c:v>100</c:v>
                </c:pt>
                <c:pt idx="40">
                  <c:v>100</c:v>
                </c:pt>
                <c:pt idx="41">
                  <c:v>100</c:v>
                </c:pt>
                <c:pt idx="42">
                  <c:v>100</c:v>
                </c:pt>
                <c:pt idx="43">
                  <c:v>100</c:v>
                </c:pt>
                <c:pt idx="44">
                  <c:v>10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00</c:v>
                </c:pt>
                <c:pt idx="51">
                  <c:v>100</c:v>
                </c:pt>
                <c:pt idx="52">
                  <c:v>100</c:v>
                </c:pt>
                <c:pt idx="53">
                  <c:v>100</c:v>
                </c:pt>
                <c:pt idx="54">
                  <c:v>100</c:v>
                </c:pt>
                <c:pt idx="55">
                  <c:v>100</c:v>
                </c:pt>
                <c:pt idx="56">
                  <c:v>100</c:v>
                </c:pt>
                <c:pt idx="57">
                  <c:v>100</c:v>
                </c:pt>
                <c:pt idx="58">
                  <c:v>100</c:v>
                </c:pt>
                <c:pt idx="59">
                  <c:v>100</c:v>
                </c:pt>
                <c:pt idx="60">
                  <c:v>100</c:v>
                </c:pt>
                <c:pt idx="61">
                  <c:v>100</c:v>
                </c:pt>
                <c:pt idx="62">
                  <c:v>100</c:v>
                </c:pt>
                <c:pt idx="63">
                  <c:v>100</c:v>
                </c:pt>
                <c:pt idx="64">
                  <c:v>100</c:v>
                </c:pt>
                <c:pt idx="65">
                  <c:v>100</c:v>
                </c:pt>
                <c:pt idx="66">
                  <c:v>100</c:v>
                </c:pt>
                <c:pt idx="67">
                  <c:v>100</c:v>
                </c:pt>
                <c:pt idx="68">
                  <c:v>100</c:v>
                </c:pt>
                <c:pt idx="69">
                  <c:v>100</c:v>
                </c:pt>
                <c:pt idx="70">
                  <c:v>100</c:v>
                </c:pt>
                <c:pt idx="71">
                  <c:v>100</c:v>
                </c:pt>
                <c:pt idx="72">
                  <c:v>100</c:v>
                </c:pt>
                <c:pt idx="73">
                  <c:v>100</c:v>
                </c:pt>
                <c:pt idx="74">
                  <c:v>100</c:v>
                </c:pt>
                <c:pt idx="75">
                  <c:v>100</c:v>
                </c:pt>
                <c:pt idx="76">
                  <c:v>100</c:v>
                </c:pt>
                <c:pt idx="77">
                  <c:v>100</c:v>
                </c:pt>
                <c:pt idx="78">
                  <c:v>100</c:v>
                </c:pt>
                <c:pt idx="79">
                  <c:v>100</c:v>
                </c:pt>
                <c:pt idx="80">
                  <c:v>100</c:v>
                </c:pt>
                <c:pt idx="81">
                  <c:v>100</c:v>
                </c:pt>
                <c:pt idx="82">
                  <c:v>100</c:v>
                </c:pt>
                <c:pt idx="83">
                  <c:v>100</c:v>
                </c:pt>
                <c:pt idx="84">
                  <c:v>100</c:v>
                </c:pt>
                <c:pt idx="85">
                  <c:v>100</c:v>
                </c:pt>
                <c:pt idx="86">
                  <c:v>100</c:v>
                </c:pt>
                <c:pt idx="87">
                  <c:v>100</c:v>
                </c:pt>
                <c:pt idx="88">
                  <c:v>100</c:v>
                </c:pt>
                <c:pt idx="89">
                  <c:v>100</c:v>
                </c:pt>
                <c:pt idx="90">
                  <c:v>100</c:v>
                </c:pt>
                <c:pt idx="91">
                  <c:v>100</c:v>
                </c:pt>
                <c:pt idx="92">
                  <c:v>100</c:v>
                </c:pt>
                <c:pt idx="93">
                  <c:v>100</c:v>
                </c:pt>
                <c:pt idx="94">
                  <c:v>100</c:v>
                </c:pt>
                <c:pt idx="95">
                  <c:v>100</c:v>
                </c:pt>
                <c:pt idx="96">
                  <c:v>100</c:v>
                </c:pt>
                <c:pt idx="97">
                  <c:v>100</c:v>
                </c:pt>
                <c:pt idx="98">
                  <c:v>100</c:v>
                </c:pt>
                <c:pt idx="99">
                  <c:v>100</c:v>
                </c:pt>
                <c:pt idx="100">
                  <c:v>100</c:v>
                </c:pt>
                <c:pt idx="101">
                  <c:v>100</c:v>
                </c:pt>
                <c:pt idx="102">
                  <c:v>100</c:v>
                </c:pt>
                <c:pt idx="103">
                  <c:v>100</c:v>
                </c:pt>
                <c:pt idx="104">
                  <c:v>100</c:v>
                </c:pt>
                <c:pt idx="105">
                  <c:v>100</c:v>
                </c:pt>
                <c:pt idx="106">
                  <c:v>100</c:v>
                </c:pt>
                <c:pt idx="107">
                  <c:v>100</c:v>
                </c:pt>
                <c:pt idx="108">
                  <c:v>100</c:v>
                </c:pt>
                <c:pt idx="109">
                  <c:v>100</c:v>
                </c:pt>
                <c:pt idx="110">
                  <c:v>100</c:v>
                </c:pt>
                <c:pt idx="111">
                  <c:v>100</c:v>
                </c:pt>
                <c:pt idx="112">
                  <c:v>100</c:v>
                </c:pt>
                <c:pt idx="113">
                  <c:v>100</c:v>
                </c:pt>
                <c:pt idx="114">
                  <c:v>100</c:v>
                </c:pt>
                <c:pt idx="115">
                  <c:v>100</c:v>
                </c:pt>
                <c:pt idx="116">
                  <c:v>100</c:v>
                </c:pt>
                <c:pt idx="117">
                  <c:v>100</c:v>
                </c:pt>
                <c:pt idx="118">
                  <c:v>100</c:v>
                </c:pt>
                <c:pt idx="119">
                  <c:v>100</c:v>
                </c:pt>
                <c:pt idx="120">
                  <c:v>100</c:v>
                </c:pt>
                <c:pt idx="121">
                  <c:v>100</c:v>
                </c:pt>
                <c:pt idx="122">
                  <c:v>100</c:v>
                </c:pt>
                <c:pt idx="123">
                  <c:v>100</c:v>
                </c:pt>
                <c:pt idx="124">
                  <c:v>100</c:v>
                </c:pt>
                <c:pt idx="125">
                  <c:v>100</c:v>
                </c:pt>
                <c:pt idx="126">
                  <c:v>100</c:v>
                </c:pt>
                <c:pt idx="127">
                  <c:v>100</c:v>
                </c:pt>
                <c:pt idx="128">
                  <c:v>100</c:v>
                </c:pt>
                <c:pt idx="129">
                  <c:v>100</c:v>
                </c:pt>
                <c:pt idx="130">
                  <c:v>100</c:v>
                </c:pt>
                <c:pt idx="131">
                  <c:v>100</c:v>
                </c:pt>
                <c:pt idx="132">
                  <c:v>100</c:v>
                </c:pt>
                <c:pt idx="133">
                  <c:v>100</c:v>
                </c:pt>
                <c:pt idx="134">
                  <c:v>100</c:v>
                </c:pt>
                <c:pt idx="135">
                  <c:v>100</c:v>
                </c:pt>
                <c:pt idx="136">
                  <c:v>100</c:v>
                </c:pt>
                <c:pt idx="137">
                  <c:v>100</c:v>
                </c:pt>
                <c:pt idx="138">
                  <c:v>100</c:v>
                </c:pt>
                <c:pt idx="139">
                  <c:v>100</c:v>
                </c:pt>
                <c:pt idx="140">
                  <c:v>100</c:v>
                </c:pt>
                <c:pt idx="141">
                  <c:v>100</c:v>
                </c:pt>
                <c:pt idx="142">
                  <c:v>100</c:v>
                </c:pt>
                <c:pt idx="143">
                  <c:v>100</c:v>
                </c:pt>
                <c:pt idx="144">
                  <c:v>100</c:v>
                </c:pt>
                <c:pt idx="145">
                  <c:v>100</c:v>
                </c:pt>
                <c:pt idx="146">
                  <c:v>100</c:v>
                </c:pt>
                <c:pt idx="147">
                  <c:v>100</c:v>
                </c:pt>
                <c:pt idx="148">
                  <c:v>100</c:v>
                </c:pt>
                <c:pt idx="149">
                  <c:v>100</c:v>
                </c:pt>
                <c:pt idx="150">
                  <c:v>100</c:v>
                </c:pt>
                <c:pt idx="151">
                  <c:v>100</c:v>
                </c:pt>
                <c:pt idx="152">
                  <c:v>100</c:v>
                </c:pt>
                <c:pt idx="153">
                  <c:v>100</c:v>
                </c:pt>
                <c:pt idx="154">
                  <c:v>100</c:v>
                </c:pt>
                <c:pt idx="155">
                  <c:v>100</c:v>
                </c:pt>
                <c:pt idx="156">
                  <c:v>100</c:v>
                </c:pt>
                <c:pt idx="157">
                  <c:v>100</c:v>
                </c:pt>
                <c:pt idx="158">
                  <c:v>100</c:v>
                </c:pt>
                <c:pt idx="159">
                  <c:v>100</c:v>
                </c:pt>
                <c:pt idx="160">
                  <c:v>100</c:v>
                </c:pt>
                <c:pt idx="161">
                  <c:v>100</c:v>
                </c:pt>
                <c:pt idx="162">
                  <c:v>100</c:v>
                </c:pt>
                <c:pt idx="163">
                  <c:v>100</c:v>
                </c:pt>
                <c:pt idx="164">
                  <c:v>100</c:v>
                </c:pt>
                <c:pt idx="165">
                  <c:v>100</c:v>
                </c:pt>
                <c:pt idx="166">
                  <c:v>100</c:v>
                </c:pt>
                <c:pt idx="167">
                  <c:v>100</c:v>
                </c:pt>
                <c:pt idx="168">
                  <c:v>100</c:v>
                </c:pt>
                <c:pt idx="169">
                  <c:v>100</c:v>
                </c:pt>
                <c:pt idx="170">
                  <c:v>100</c:v>
                </c:pt>
                <c:pt idx="171">
                  <c:v>100</c:v>
                </c:pt>
                <c:pt idx="172">
                  <c:v>100</c:v>
                </c:pt>
                <c:pt idx="173">
                  <c:v>100</c:v>
                </c:pt>
                <c:pt idx="174">
                  <c:v>100</c:v>
                </c:pt>
                <c:pt idx="175">
                  <c:v>100</c:v>
                </c:pt>
                <c:pt idx="176">
                  <c:v>100</c:v>
                </c:pt>
                <c:pt idx="177">
                  <c:v>100</c:v>
                </c:pt>
                <c:pt idx="178">
                  <c:v>100</c:v>
                </c:pt>
                <c:pt idx="179">
                  <c:v>100</c:v>
                </c:pt>
                <c:pt idx="180">
                  <c:v>100</c:v>
                </c:pt>
                <c:pt idx="181">
                  <c:v>100</c:v>
                </c:pt>
                <c:pt idx="182">
                  <c:v>100</c:v>
                </c:pt>
                <c:pt idx="183">
                  <c:v>100</c:v>
                </c:pt>
                <c:pt idx="184">
                  <c:v>100</c:v>
                </c:pt>
                <c:pt idx="185">
                  <c:v>100</c:v>
                </c:pt>
                <c:pt idx="186">
                  <c:v>100</c:v>
                </c:pt>
                <c:pt idx="187">
                  <c:v>100</c:v>
                </c:pt>
                <c:pt idx="188">
                  <c:v>100</c:v>
                </c:pt>
                <c:pt idx="189">
                  <c:v>100</c:v>
                </c:pt>
                <c:pt idx="190">
                  <c:v>100</c:v>
                </c:pt>
                <c:pt idx="191">
                  <c:v>100</c:v>
                </c:pt>
                <c:pt idx="192">
                  <c:v>100</c:v>
                </c:pt>
                <c:pt idx="193">
                  <c:v>100</c:v>
                </c:pt>
                <c:pt idx="194">
                  <c:v>100</c:v>
                </c:pt>
                <c:pt idx="195">
                  <c:v>100</c:v>
                </c:pt>
                <c:pt idx="196">
                  <c:v>100</c:v>
                </c:pt>
                <c:pt idx="197">
                  <c:v>100</c:v>
                </c:pt>
                <c:pt idx="198">
                  <c:v>100</c:v>
                </c:pt>
                <c:pt idx="199">
                  <c:v>100</c:v>
                </c:pt>
                <c:pt idx="200">
                  <c:v>100</c:v>
                </c:pt>
                <c:pt idx="201">
                  <c:v>100</c:v>
                </c:pt>
                <c:pt idx="202">
                  <c:v>100</c:v>
                </c:pt>
                <c:pt idx="203">
                  <c:v>100</c:v>
                </c:pt>
                <c:pt idx="204">
                  <c:v>100</c:v>
                </c:pt>
                <c:pt idx="205">
                  <c:v>100</c:v>
                </c:pt>
                <c:pt idx="206">
                  <c:v>100</c:v>
                </c:pt>
                <c:pt idx="207">
                  <c:v>100</c:v>
                </c:pt>
                <c:pt idx="208">
                  <c:v>100</c:v>
                </c:pt>
                <c:pt idx="209">
                  <c:v>100</c:v>
                </c:pt>
                <c:pt idx="210">
                  <c:v>100</c:v>
                </c:pt>
                <c:pt idx="211">
                  <c:v>100</c:v>
                </c:pt>
                <c:pt idx="212">
                  <c:v>100</c:v>
                </c:pt>
                <c:pt idx="213">
                  <c:v>100</c:v>
                </c:pt>
                <c:pt idx="214">
                  <c:v>100</c:v>
                </c:pt>
                <c:pt idx="215">
                  <c:v>100</c:v>
                </c:pt>
                <c:pt idx="216">
                  <c:v>100</c:v>
                </c:pt>
                <c:pt idx="217">
                  <c:v>100</c:v>
                </c:pt>
                <c:pt idx="218">
                  <c:v>100</c:v>
                </c:pt>
                <c:pt idx="219">
                  <c:v>99.997299999999996</c:v>
                </c:pt>
                <c:pt idx="220">
                  <c:v>99.977999999999994</c:v>
                </c:pt>
                <c:pt idx="221">
                  <c:v>99.933400000000006</c:v>
                </c:pt>
                <c:pt idx="222">
                  <c:v>99.861099999999993</c:v>
                </c:pt>
                <c:pt idx="223">
                  <c:v>99.7727</c:v>
                </c:pt>
                <c:pt idx="224">
                  <c:v>99.666700000000006</c:v>
                </c:pt>
                <c:pt idx="225">
                  <c:v>99.545000000000002</c:v>
                </c:pt>
                <c:pt idx="226">
                  <c:v>99.406899999999993</c:v>
                </c:pt>
                <c:pt idx="227">
                  <c:v>99.251499999999993</c:v>
                </c:pt>
                <c:pt idx="228">
                  <c:v>99.070400000000006</c:v>
                </c:pt>
                <c:pt idx="229">
                  <c:v>98.868099999999998</c:v>
                </c:pt>
                <c:pt idx="230">
                  <c:v>98.636799999999994</c:v>
                </c:pt>
                <c:pt idx="231">
                  <c:v>98.388900000000007</c:v>
                </c:pt>
                <c:pt idx="232">
                  <c:v>98.109099999999998</c:v>
                </c:pt>
                <c:pt idx="233">
                  <c:v>97.813900000000004</c:v>
                </c:pt>
                <c:pt idx="234">
                  <c:v>97.483199999999997</c:v>
                </c:pt>
                <c:pt idx="235">
                  <c:v>97.138900000000007</c:v>
                </c:pt>
                <c:pt idx="236">
                  <c:v>96.775300000000001</c:v>
                </c:pt>
                <c:pt idx="237">
                  <c:v>96.395600000000002</c:v>
                </c:pt>
                <c:pt idx="238">
                  <c:v>95.978800000000007</c:v>
                </c:pt>
                <c:pt idx="239">
                  <c:v>95.542500000000004</c:v>
                </c:pt>
                <c:pt idx="240">
                  <c:v>95.058599999999998</c:v>
                </c:pt>
                <c:pt idx="241">
                  <c:v>94.554699999999997</c:v>
                </c:pt>
                <c:pt idx="242">
                  <c:v>94.017099999999999</c:v>
                </c:pt>
                <c:pt idx="243">
                  <c:v>93.449100000000001</c:v>
                </c:pt>
                <c:pt idx="244">
                  <c:v>92.840900000000005</c:v>
                </c:pt>
                <c:pt idx="245">
                  <c:v>92.189400000000006</c:v>
                </c:pt>
                <c:pt idx="246">
                  <c:v>91.539500000000004</c:v>
                </c:pt>
                <c:pt idx="247">
                  <c:v>90.880700000000004</c:v>
                </c:pt>
                <c:pt idx="248">
                  <c:v>90.210700000000003</c:v>
                </c:pt>
                <c:pt idx="249">
                  <c:v>89.525599999999997</c:v>
                </c:pt>
                <c:pt idx="250">
                  <c:v>88.8489</c:v>
                </c:pt>
                <c:pt idx="251">
                  <c:v>88.160200000000003</c:v>
                </c:pt>
                <c:pt idx="252">
                  <c:v>87.459800000000001</c:v>
                </c:pt>
                <c:pt idx="253">
                  <c:v>86.728899999999996</c:v>
                </c:pt>
                <c:pt idx="254">
                  <c:v>85.992400000000004</c:v>
                </c:pt>
                <c:pt idx="255">
                  <c:v>85.235299999999995</c:v>
                </c:pt>
                <c:pt idx="256">
                  <c:v>84.455600000000004</c:v>
                </c:pt>
                <c:pt idx="257">
                  <c:v>83.654700000000005</c:v>
                </c:pt>
                <c:pt idx="258">
                  <c:v>82.8262</c:v>
                </c:pt>
                <c:pt idx="259">
                  <c:v>81.985799999999998</c:v>
                </c:pt>
                <c:pt idx="260">
                  <c:v>81.120900000000006</c:v>
                </c:pt>
                <c:pt idx="261">
                  <c:v>80.201899999999995</c:v>
                </c:pt>
                <c:pt idx="262">
                  <c:v>79.2577</c:v>
                </c:pt>
                <c:pt idx="263">
                  <c:v>78.281199999999998</c:v>
                </c:pt>
                <c:pt idx="264">
                  <c:v>77.323800000000006</c:v>
                </c:pt>
                <c:pt idx="265">
                  <c:v>76.332499999999996</c:v>
                </c:pt>
                <c:pt idx="266">
                  <c:v>75.328500000000005</c:v>
                </c:pt>
                <c:pt idx="267">
                  <c:v>74.283900000000003</c:v>
                </c:pt>
                <c:pt idx="268">
                  <c:v>73.205200000000005</c:v>
                </c:pt>
                <c:pt idx="269">
                  <c:v>72.0946</c:v>
                </c:pt>
                <c:pt idx="270">
                  <c:v>70.933899999999994</c:v>
                </c:pt>
                <c:pt idx="271">
                  <c:v>69.788200000000003</c:v>
                </c:pt>
                <c:pt idx="272">
                  <c:v>68.785700000000006</c:v>
                </c:pt>
                <c:pt idx="273">
                  <c:v>67.950800000000001</c:v>
                </c:pt>
                <c:pt idx="274">
                  <c:v>67.104100000000003</c:v>
                </c:pt>
                <c:pt idx="275">
                  <c:v>66.295500000000004</c:v>
                </c:pt>
                <c:pt idx="276">
                  <c:v>65.474500000000006</c:v>
                </c:pt>
                <c:pt idx="277">
                  <c:v>64.634399999999999</c:v>
                </c:pt>
                <c:pt idx="278">
                  <c:v>63.780200000000001</c:v>
                </c:pt>
                <c:pt idx="279">
                  <c:v>62.985599999999998</c:v>
                </c:pt>
                <c:pt idx="280">
                  <c:v>62.180500000000002</c:v>
                </c:pt>
                <c:pt idx="281">
                  <c:v>61.340899999999998</c:v>
                </c:pt>
                <c:pt idx="282">
                  <c:v>60.481900000000003</c:v>
                </c:pt>
                <c:pt idx="283">
                  <c:v>59.695099999999996</c:v>
                </c:pt>
                <c:pt idx="284">
                  <c:v>58.886899999999997</c:v>
                </c:pt>
                <c:pt idx="285">
                  <c:v>58.0518</c:v>
                </c:pt>
                <c:pt idx="286">
                  <c:v>57.255200000000002</c:v>
                </c:pt>
                <c:pt idx="287">
                  <c:v>56.441000000000003</c:v>
                </c:pt>
                <c:pt idx="288">
                  <c:v>55.6464</c:v>
                </c:pt>
                <c:pt idx="289">
                  <c:v>54.862299999999998</c:v>
                </c:pt>
                <c:pt idx="290">
                  <c:v>54.084499999999998</c:v>
                </c:pt>
                <c:pt idx="291">
                  <c:v>53.253799999999998</c:v>
                </c:pt>
                <c:pt idx="292">
                  <c:v>52.481900000000003</c:v>
                </c:pt>
                <c:pt idx="293">
                  <c:v>51.719299999999997</c:v>
                </c:pt>
                <c:pt idx="294">
                  <c:v>50.965899999999998</c:v>
                </c:pt>
                <c:pt idx="295">
                  <c:v>50.171300000000002</c:v>
                </c:pt>
                <c:pt idx="296">
                  <c:v>49.414400000000001</c:v>
                </c:pt>
                <c:pt idx="297">
                  <c:v>48.673499999999997</c:v>
                </c:pt>
                <c:pt idx="298">
                  <c:v>47.949800000000003</c:v>
                </c:pt>
                <c:pt idx="299">
                  <c:v>47.207599999999999</c:v>
                </c:pt>
                <c:pt idx="300">
                  <c:v>46.485700000000001</c:v>
                </c:pt>
                <c:pt idx="301">
                  <c:v>45.785200000000003</c:v>
                </c:pt>
                <c:pt idx="302">
                  <c:v>45.106400000000001</c:v>
                </c:pt>
                <c:pt idx="303">
                  <c:v>44.402999999999999</c:v>
                </c:pt>
                <c:pt idx="304">
                  <c:v>43.696199999999997</c:v>
                </c:pt>
                <c:pt idx="305">
                  <c:v>43.043799999999997</c:v>
                </c:pt>
                <c:pt idx="306">
                  <c:v>42.365900000000003</c:v>
                </c:pt>
                <c:pt idx="307">
                  <c:v>41.697200000000002</c:v>
                </c:pt>
                <c:pt idx="308">
                  <c:v>41.0169</c:v>
                </c:pt>
                <c:pt idx="309">
                  <c:v>40.365400000000001</c:v>
                </c:pt>
                <c:pt idx="310">
                  <c:v>39.708599999999997</c:v>
                </c:pt>
                <c:pt idx="311">
                  <c:v>39.061700000000002</c:v>
                </c:pt>
                <c:pt idx="312">
                  <c:v>38.404400000000003</c:v>
                </c:pt>
                <c:pt idx="313">
                  <c:v>37.761600000000001</c:v>
                </c:pt>
                <c:pt idx="314">
                  <c:v>37.119599999999998</c:v>
                </c:pt>
                <c:pt idx="315">
                  <c:v>36.4724</c:v>
                </c:pt>
                <c:pt idx="316">
                  <c:v>35.8307</c:v>
                </c:pt>
                <c:pt idx="317">
                  <c:v>35.205399999999997</c:v>
                </c:pt>
                <c:pt idx="318">
                  <c:v>34.559899999999999</c:v>
                </c:pt>
                <c:pt idx="319">
                  <c:v>33.941000000000003</c:v>
                </c:pt>
                <c:pt idx="320">
                  <c:v>33.3249</c:v>
                </c:pt>
                <c:pt idx="321">
                  <c:v>32.720100000000002</c:v>
                </c:pt>
                <c:pt idx="322">
                  <c:v>32.101900000000001</c:v>
                </c:pt>
                <c:pt idx="323">
                  <c:v>31.502199999999998</c:v>
                </c:pt>
                <c:pt idx="324">
                  <c:v>30.876799999999999</c:v>
                </c:pt>
                <c:pt idx="325">
                  <c:v>30.292999999999999</c:v>
                </c:pt>
                <c:pt idx="326">
                  <c:v>29.6996</c:v>
                </c:pt>
                <c:pt idx="327">
                  <c:v>29.101299999999998</c:v>
                </c:pt>
                <c:pt idx="328">
                  <c:v>28.522200000000002</c:v>
                </c:pt>
                <c:pt idx="329">
                  <c:v>27.947299999999998</c:v>
                </c:pt>
                <c:pt idx="330">
                  <c:v>27.377300000000002</c:v>
                </c:pt>
                <c:pt idx="331">
                  <c:v>26.802900000000001</c:v>
                </c:pt>
                <c:pt idx="332">
                  <c:v>26.241299999999999</c:v>
                </c:pt>
                <c:pt idx="333">
                  <c:v>25.692399999999999</c:v>
                </c:pt>
                <c:pt idx="334">
                  <c:v>25.1599</c:v>
                </c:pt>
                <c:pt idx="335">
                  <c:v>24.628399999999999</c:v>
                </c:pt>
                <c:pt idx="336">
                  <c:v>24.070799999999998</c:v>
                </c:pt>
                <c:pt idx="337">
                  <c:v>23.545999999999999</c:v>
                </c:pt>
                <c:pt idx="338">
                  <c:v>23.0367</c:v>
                </c:pt>
                <c:pt idx="339">
                  <c:v>22.532499999999999</c:v>
                </c:pt>
                <c:pt idx="340">
                  <c:v>22.023099999999999</c:v>
                </c:pt>
                <c:pt idx="341">
                  <c:v>21.521699999999999</c:v>
                </c:pt>
                <c:pt idx="342">
                  <c:v>21.013400000000001</c:v>
                </c:pt>
                <c:pt idx="343">
                  <c:v>20.5471</c:v>
                </c:pt>
                <c:pt idx="344">
                  <c:v>20.095800000000001</c:v>
                </c:pt>
                <c:pt idx="345">
                  <c:v>19.651199999999999</c:v>
                </c:pt>
                <c:pt idx="346">
                  <c:v>19.207599999999999</c:v>
                </c:pt>
                <c:pt idx="347">
                  <c:v>18.773</c:v>
                </c:pt>
                <c:pt idx="348">
                  <c:v>18.318200000000001</c:v>
                </c:pt>
                <c:pt idx="349">
                  <c:v>17.894300000000001</c:v>
                </c:pt>
                <c:pt idx="350">
                  <c:v>17.468399999999999</c:v>
                </c:pt>
                <c:pt idx="351">
                  <c:v>17.066600000000001</c:v>
                </c:pt>
                <c:pt idx="352">
                  <c:v>16.669599999999999</c:v>
                </c:pt>
                <c:pt idx="353">
                  <c:v>16.276</c:v>
                </c:pt>
                <c:pt idx="354">
                  <c:v>15.8521</c:v>
                </c:pt>
                <c:pt idx="355">
                  <c:v>15.4758</c:v>
                </c:pt>
                <c:pt idx="356">
                  <c:v>15.095800000000001</c:v>
                </c:pt>
                <c:pt idx="357">
                  <c:v>14.75</c:v>
                </c:pt>
                <c:pt idx="358">
                  <c:v>14.385999999999999</c:v>
                </c:pt>
                <c:pt idx="359">
                  <c:v>14.028499999999999</c:v>
                </c:pt>
                <c:pt idx="360">
                  <c:v>13.6736</c:v>
                </c:pt>
                <c:pt idx="361">
                  <c:v>13.3233</c:v>
                </c:pt>
                <c:pt idx="362">
                  <c:v>12.9696</c:v>
                </c:pt>
                <c:pt idx="363">
                  <c:v>12.6408</c:v>
                </c:pt>
                <c:pt idx="364">
                  <c:v>12.3172</c:v>
                </c:pt>
                <c:pt idx="365">
                  <c:v>12.0229</c:v>
                </c:pt>
                <c:pt idx="366">
                  <c:v>11.690300000000001</c:v>
                </c:pt>
                <c:pt idx="367">
                  <c:v>11.371600000000001</c:v>
                </c:pt>
                <c:pt idx="368">
                  <c:v>11.0863</c:v>
                </c:pt>
                <c:pt idx="369">
                  <c:v>10.795400000000001</c:v>
                </c:pt>
                <c:pt idx="370">
                  <c:v>10.5335</c:v>
                </c:pt>
                <c:pt idx="371">
                  <c:v>10.2538</c:v>
                </c:pt>
                <c:pt idx="372">
                  <c:v>9.9641599999999997</c:v>
                </c:pt>
                <c:pt idx="373">
                  <c:v>9.70397</c:v>
                </c:pt>
                <c:pt idx="374">
                  <c:v>9.4581900000000001</c:v>
                </c:pt>
                <c:pt idx="375">
                  <c:v>9.2183700000000002</c:v>
                </c:pt>
                <c:pt idx="376">
                  <c:v>8.9761100000000003</c:v>
                </c:pt>
                <c:pt idx="377">
                  <c:v>8.7047399999999993</c:v>
                </c:pt>
                <c:pt idx="378">
                  <c:v>8.4453499999999995</c:v>
                </c:pt>
                <c:pt idx="379">
                  <c:v>8.2310300000000005</c:v>
                </c:pt>
                <c:pt idx="380">
                  <c:v>8.0076000000000001</c:v>
                </c:pt>
                <c:pt idx="381">
                  <c:v>7.7872000000000003</c:v>
                </c:pt>
                <c:pt idx="382">
                  <c:v>7.5488299999999997</c:v>
                </c:pt>
                <c:pt idx="383">
                  <c:v>7.3134600000000001</c:v>
                </c:pt>
                <c:pt idx="384">
                  <c:v>7.1105799999999997</c:v>
                </c:pt>
                <c:pt idx="385">
                  <c:v>6.9251500000000004</c:v>
                </c:pt>
                <c:pt idx="386">
                  <c:v>6.7239699999999996</c:v>
                </c:pt>
                <c:pt idx="387">
                  <c:v>6.52332</c:v>
                </c:pt>
                <c:pt idx="388">
                  <c:v>6.3246099999999998</c:v>
                </c:pt>
                <c:pt idx="389">
                  <c:v>6.1420599999999999</c:v>
                </c:pt>
                <c:pt idx="390">
                  <c:v>5.9730100000000004</c:v>
                </c:pt>
                <c:pt idx="391">
                  <c:v>5.8172499999999996</c:v>
                </c:pt>
                <c:pt idx="392">
                  <c:v>5.6619000000000002</c:v>
                </c:pt>
                <c:pt idx="393">
                  <c:v>5.5014799999999999</c:v>
                </c:pt>
                <c:pt idx="394">
                  <c:v>5.3441200000000002</c:v>
                </c:pt>
                <c:pt idx="395">
                  <c:v>5.1643299999999996</c:v>
                </c:pt>
                <c:pt idx="396">
                  <c:v>5.0192399999999999</c:v>
                </c:pt>
                <c:pt idx="397">
                  <c:v>4.8841700000000001</c:v>
                </c:pt>
                <c:pt idx="398">
                  <c:v>4.7561999999999998</c:v>
                </c:pt>
                <c:pt idx="399">
                  <c:v>4.6119000000000003</c:v>
                </c:pt>
                <c:pt idx="400">
                  <c:v>4.4736799999999999</c:v>
                </c:pt>
                <c:pt idx="401">
                  <c:v>4.3299200000000004</c:v>
                </c:pt>
                <c:pt idx="402">
                  <c:v>4.2074199999999999</c:v>
                </c:pt>
                <c:pt idx="403">
                  <c:v>4.0800299999999998</c:v>
                </c:pt>
                <c:pt idx="404">
                  <c:v>3.9608099999999999</c:v>
                </c:pt>
                <c:pt idx="405">
                  <c:v>3.84504</c:v>
                </c:pt>
                <c:pt idx="406">
                  <c:v>3.7218</c:v>
                </c:pt>
                <c:pt idx="407">
                  <c:v>3.60547</c:v>
                </c:pt>
                <c:pt idx="408">
                  <c:v>3.49146</c:v>
                </c:pt>
                <c:pt idx="409">
                  <c:v>3.3876499999999998</c:v>
                </c:pt>
                <c:pt idx="410">
                  <c:v>3.2822100000000001</c:v>
                </c:pt>
                <c:pt idx="411">
                  <c:v>3.1856399999999998</c:v>
                </c:pt>
                <c:pt idx="412">
                  <c:v>3.08921</c:v>
                </c:pt>
                <c:pt idx="413">
                  <c:v>2.9815700000000001</c:v>
                </c:pt>
                <c:pt idx="414">
                  <c:v>2.8857699999999999</c:v>
                </c:pt>
                <c:pt idx="415">
                  <c:v>2.7858700000000001</c:v>
                </c:pt>
                <c:pt idx="416">
                  <c:v>2.69591</c:v>
                </c:pt>
                <c:pt idx="417">
                  <c:v>2.6084299999999998</c:v>
                </c:pt>
                <c:pt idx="418">
                  <c:v>2.52095</c:v>
                </c:pt>
                <c:pt idx="419">
                  <c:v>2.4294199999999999</c:v>
                </c:pt>
                <c:pt idx="420">
                  <c:v>2.3461599999999998</c:v>
                </c:pt>
                <c:pt idx="421">
                  <c:v>2.26179</c:v>
                </c:pt>
                <c:pt idx="422">
                  <c:v>2.1755800000000001</c:v>
                </c:pt>
                <c:pt idx="423">
                  <c:v>2.0982799999999999</c:v>
                </c:pt>
                <c:pt idx="424">
                  <c:v>2.0194899999999998</c:v>
                </c:pt>
                <c:pt idx="425">
                  <c:v>1.9472</c:v>
                </c:pt>
                <c:pt idx="426">
                  <c:v>1.877</c:v>
                </c:pt>
                <c:pt idx="427">
                  <c:v>1.80789</c:v>
                </c:pt>
                <c:pt idx="428">
                  <c:v>1.73769</c:v>
                </c:pt>
                <c:pt idx="429">
                  <c:v>1.6598999999999999</c:v>
                </c:pt>
                <c:pt idx="430">
                  <c:v>1.58924</c:v>
                </c:pt>
                <c:pt idx="431">
                  <c:v>1.524</c:v>
                </c:pt>
                <c:pt idx="432">
                  <c:v>1.4626699999999999</c:v>
                </c:pt>
                <c:pt idx="433">
                  <c:v>1.4012199999999999</c:v>
                </c:pt>
                <c:pt idx="434">
                  <c:v>1.34189</c:v>
                </c:pt>
                <c:pt idx="435">
                  <c:v>1.2790600000000001</c:v>
                </c:pt>
                <c:pt idx="436">
                  <c:v>1.21252</c:v>
                </c:pt>
                <c:pt idx="437">
                  <c:v>1.1497200000000001</c:v>
                </c:pt>
                <c:pt idx="438">
                  <c:v>1.09423</c:v>
                </c:pt>
                <c:pt idx="439">
                  <c:v>1.03894</c:v>
                </c:pt>
                <c:pt idx="440">
                  <c:v>0.97972800000000004</c:v>
                </c:pt>
                <c:pt idx="441">
                  <c:v>0.91901699999999997</c:v>
                </c:pt>
                <c:pt idx="442">
                  <c:v>0.85654399999999997</c:v>
                </c:pt>
                <c:pt idx="443">
                  <c:v>0.80227499999999996</c:v>
                </c:pt>
                <c:pt idx="444">
                  <c:v>0.76263099999999995</c:v>
                </c:pt>
                <c:pt idx="445">
                  <c:v>0.71405200000000002</c:v>
                </c:pt>
                <c:pt idx="446">
                  <c:v>0.666987</c:v>
                </c:pt>
                <c:pt idx="447">
                  <c:v>0.62474700000000005</c:v>
                </c:pt>
                <c:pt idx="448">
                  <c:v>0.58017700000000005</c:v>
                </c:pt>
                <c:pt idx="449">
                  <c:v>0.543099</c:v>
                </c:pt>
                <c:pt idx="450">
                  <c:v>0.50815999999999995</c:v>
                </c:pt>
                <c:pt idx="451">
                  <c:v>0.465424</c:v>
                </c:pt>
                <c:pt idx="452">
                  <c:v>0.43090499999999998</c:v>
                </c:pt>
                <c:pt idx="453">
                  <c:v>0.396092</c:v>
                </c:pt>
                <c:pt idx="454">
                  <c:v>0.36935699999999999</c:v>
                </c:pt>
                <c:pt idx="455">
                  <c:v>0.34100200000000003</c:v>
                </c:pt>
                <c:pt idx="456">
                  <c:v>0.31125199999999997</c:v>
                </c:pt>
                <c:pt idx="457">
                  <c:v>0.28016999999999997</c:v>
                </c:pt>
                <c:pt idx="458">
                  <c:v>0.24961</c:v>
                </c:pt>
                <c:pt idx="459">
                  <c:v>0.22484999999999999</c:v>
                </c:pt>
                <c:pt idx="460">
                  <c:v>0.201461</c:v>
                </c:pt>
                <c:pt idx="461">
                  <c:v>0.17791199999999999</c:v>
                </c:pt>
                <c:pt idx="462">
                  <c:v>0.15201300000000001</c:v>
                </c:pt>
                <c:pt idx="463">
                  <c:v>0.131193</c:v>
                </c:pt>
                <c:pt idx="464">
                  <c:v>0.110488</c:v>
                </c:pt>
                <c:pt idx="465">
                  <c:v>9.5898700000000003E-2</c:v>
                </c:pt>
                <c:pt idx="466">
                  <c:v>8.1185999999999994E-2</c:v>
                </c:pt>
                <c:pt idx="467">
                  <c:v>6.7384399999999997E-2</c:v>
                </c:pt>
                <c:pt idx="468">
                  <c:v>5.5364700000000003E-2</c:v>
                </c:pt>
                <c:pt idx="469">
                  <c:v>4.0201399999999998E-2</c:v>
                </c:pt>
                <c:pt idx="470">
                  <c:v>3.5356199999999997E-2</c:v>
                </c:pt>
                <c:pt idx="471">
                  <c:v>3.0854400000000001E-2</c:v>
                </c:pt>
                <c:pt idx="472">
                  <c:v>2.6956299999999999E-2</c:v>
                </c:pt>
                <c:pt idx="473">
                  <c:v>2.1829899999999999E-2</c:v>
                </c:pt>
                <c:pt idx="474">
                  <c:v>1.6142E-2</c:v>
                </c:pt>
                <c:pt idx="475">
                  <c:v>1.20251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2448712"/>
        <c:axId val="463930256"/>
      </c:scatterChart>
      <c:valAx>
        <c:axId val="402448712"/>
        <c:scaling>
          <c:orientation val="minMax"/>
          <c:max val="35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ose</a:t>
                </a:r>
                <a:r>
                  <a:rPr lang="en-GB" baseline="0"/>
                  <a:t> (Gy)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chemeClr val="tx1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63930256"/>
        <c:crosses val="autoZero"/>
        <c:crossBetween val="midCat"/>
        <c:majorUnit val="500"/>
        <c:minorUnit val="100"/>
        <c:dispUnits>
          <c:builtInUnit val="hundreds"/>
        </c:dispUnits>
      </c:valAx>
      <c:valAx>
        <c:axId val="463930256"/>
        <c:scaling>
          <c:orientation val="minMax"/>
          <c:max val="1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Volume</a:t>
                </a:r>
                <a:r>
                  <a:rPr lang="en-GB" baseline="0"/>
                  <a:t> (%)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448712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F055A-2052-422D-B5F2-6A63A0462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sey Devlin</dc:creator>
  <cp:keywords/>
  <dc:description/>
  <cp:lastModifiedBy>Devlin, Lynsey</cp:lastModifiedBy>
  <cp:revision>2</cp:revision>
  <cp:lastPrinted>2021-11-18T15:02:00Z</cp:lastPrinted>
  <dcterms:created xsi:type="dcterms:W3CDTF">2022-02-27T18:02:00Z</dcterms:created>
  <dcterms:modified xsi:type="dcterms:W3CDTF">2022-02-27T18:02:00Z</dcterms:modified>
</cp:coreProperties>
</file>